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0CEC0" w14:textId="212B2E28" w:rsidR="00060CF7" w:rsidRPr="001821FA" w:rsidRDefault="00060CF7" w:rsidP="00060CF7">
      <w:pPr>
        <w:pStyle w:val="Caption"/>
        <w:rPr>
          <w:i w:val="0"/>
          <w:iCs w:val="0"/>
          <w:color w:val="auto"/>
          <w:lang w:val="en-GB"/>
        </w:rPr>
      </w:pPr>
      <w:r w:rsidRPr="001821FA">
        <w:rPr>
          <w:b/>
          <w:bCs/>
          <w:i w:val="0"/>
          <w:iCs w:val="0"/>
          <w:color w:val="auto"/>
          <w:lang w:val="en-GB"/>
        </w:rPr>
        <w:t xml:space="preserve">Supplementary Table </w:t>
      </w:r>
      <w:r w:rsidR="00C61889" w:rsidRPr="001821FA">
        <w:rPr>
          <w:b/>
          <w:bCs/>
          <w:i w:val="0"/>
          <w:iCs w:val="0"/>
          <w:noProof/>
          <w:color w:val="auto"/>
          <w:lang w:val="en-GB"/>
        </w:rPr>
        <w:t>1</w:t>
      </w:r>
      <w:r w:rsidR="001F5254" w:rsidRPr="001821FA">
        <w:rPr>
          <w:b/>
          <w:bCs/>
          <w:i w:val="0"/>
          <w:iCs w:val="0"/>
          <w:color w:val="auto"/>
          <w:lang w:val="en-GB"/>
        </w:rPr>
        <w:t>.</w:t>
      </w:r>
      <w:r w:rsidRPr="001821FA">
        <w:rPr>
          <w:i w:val="0"/>
          <w:iCs w:val="0"/>
          <w:color w:val="auto"/>
          <w:lang w:val="en-GB"/>
        </w:rPr>
        <w:t xml:space="preserve"> </w:t>
      </w:r>
      <w:r w:rsidR="00794014" w:rsidRPr="001821FA">
        <w:rPr>
          <w:i w:val="0"/>
          <w:iCs w:val="0"/>
          <w:color w:val="auto"/>
          <w:lang w:val="en-GB"/>
        </w:rPr>
        <w:t xml:space="preserve">Baseline </w:t>
      </w:r>
      <w:r w:rsidRPr="001821FA">
        <w:rPr>
          <w:i w:val="0"/>
          <w:iCs w:val="0"/>
          <w:color w:val="auto"/>
          <w:lang w:val="en-GB"/>
        </w:rPr>
        <w:t xml:space="preserve">characteristics </w:t>
      </w:r>
      <w:r w:rsidR="001419C9" w:rsidRPr="001821FA">
        <w:rPr>
          <w:i w:val="0"/>
          <w:iCs w:val="0"/>
          <w:color w:val="auto"/>
          <w:lang w:val="en-GB"/>
        </w:rPr>
        <w:t>of patients responding and not responding to the PROMS questionnaire</w:t>
      </w:r>
    </w:p>
    <w:tbl>
      <w:tblPr>
        <w:tblStyle w:val="TableGrid"/>
        <w:tblW w:w="523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551"/>
        <w:gridCol w:w="2411"/>
      </w:tblGrid>
      <w:tr w:rsidR="0000005B" w:rsidRPr="001821FA" w14:paraId="5E0A2671" w14:textId="77777777" w:rsidTr="001E3D6E">
        <w:trPr>
          <w:trHeight w:val="340"/>
        </w:trPr>
        <w:tc>
          <w:tcPr>
            <w:tcW w:w="2388" w:type="pct"/>
            <w:tcBorders>
              <w:top w:val="single" w:sz="4" w:space="0" w:color="auto"/>
              <w:bottom w:val="single" w:sz="4" w:space="0" w:color="auto"/>
            </w:tcBorders>
          </w:tcPr>
          <w:p w14:paraId="4FB86075" w14:textId="77777777" w:rsidR="00060CF7" w:rsidRPr="001821FA" w:rsidRDefault="00060CF7" w:rsidP="00DD22E8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43" w:type="pct"/>
            <w:tcBorders>
              <w:top w:val="single" w:sz="4" w:space="0" w:color="auto"/>
              <w:bottom w:val="single" w:sz="4" w:space="0" w:color="auto"/>
            </w:tcBorders>
          </w:tcPr>
          <w:p w14:paraId="6F5957FF" w14:textId="7383BF22" w:rsidR="00F06D5F" w:rsidRPr="001821FA" w:rsidRDefault="001419C9" w:rsidP="00AB135A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Responders</w:t>
            </w:r>
            <w:r w:rsidR="00AB135A"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F06D5F"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(</w:t>
            </w:r>
            <w:r w:rsidR="00A7603E"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N</w:t>
            </w:r>
            <w:r w:rsidR="00F06D5F"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= </w:t>
            </w:r>
            <w:r w:rsidR="00E00EE3"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4733</w:t>
            </w:r>
            <w:r w:rsidR="00180768"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</w:tcPr>
          <w:p w14:paraId="5191B644" w14:textId="3FCC215B" w:rsidR="00180768" w:rsidRPr="001821FA" w:rsidRDefault="001419C9" w:rsidP="00AB135A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N</w:t>
            </w:r>
            <w:r w:rsidR="00060CF7"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o</w:t>
            </w:r>
            <w:r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n</w:t>
            </w:r>
            <w:r w:rsidR="00060CF7"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794014"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respon</w:t>
            </w:r>
            <w:r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ders </w:t>
            </w:r>
            <w:r w:rsidR="00180768"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(</w:t>
            </w:r>
            <w:r w:rsidR="00A7603E"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N</w:t>
            </w:r>
            <w:r w:rsidR="00180768"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= </w:t>
            </w:r>
            <w:r w:rsidR="0003439D"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8</w:t>
            </w:r>
            <w:r w:rsidR="00274F22"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4</w:t>
            </w:r>
            <w:r w:rsidR="0003439D"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1)</w:t>
            </w:r>
          </w:p>
        </w:tc>
      </w:tr>
      <w:tr w:rsidR="008818F5" w:rsidRPr="001821FA" w14:paraId="67CD6980" w14:textId="77777777" w:rsidTr="001E3D6E">
        <w:trPr>
          <w:trHeight w:val="340"/>
        </w:trPr>
        <w:tc>
          <w:tcPr>
            <w:tcW w:w="2388" w:type="pct"/>
          </w:tcPr>
          <w:p w14:paraId="50D4404F" w14:textId="29E0665D" w:rsidR="008818F5" w:rsidRPr="001821FA" w:rsidRDefault="008818F5" w:rsidP="008818F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 xml:space="preserve">Age, median (IQR), y </w:t>
            </w:r>
          </w:p>
        </w:tc>
        <w:tc>
          <w:tcPr>
            <w:tcW w:w="1343" w:type="pct"/>
          </w:tcPr>
          <w:p w14:paraId="79B3E97E" w14:textId="106572A4" w:rsidR="008818F5" w:rsidRPr="001821FA" w:rsidRDefault="008818F5" w:rsidP="008818F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62 (55-70)</w:t>
            </w:r>
          </w:p>
        </w:tc>
        <w:tc>
          <w:tcPr>
            <w:tcW w:w="1269" w:type="pct"/>
          </w:tcPr>
          <w:p w14:paraId="06117BF7" w14:textId="3010E6BA" w:rsidR="008818F5" w:rsidRPr="001821FA" w:rsidRDefault="008818F5" w:rsidP="008818F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63 (55-72)</w:t>
            </w:r>
          </w:p>
        </w:tc>
      </w:tr>
      <w:tr w:rsidR="008818F5" w:rsidRPr="001821FA" w14:paraId="7FE91733" w14:textId="77777777" w:rsidTr="001E3D6E">
        <w:trPr>
          <w:trHeight w:val="340"/>
        </w:trPr>
        <w:tc>
          <w:tcPr>
            <w:tcW w:w="2388" w:type="pct"/>
          </w:tcPr>
          <w:p w14:paraId="4E554B3C" w14:textId="55473CFD" w:rsidR="008818F5" w:rsidRPr="001821FA" w:rsidRDefault="008818F5" w:rsidP="008818F5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Sex, women, no (%)</w:t>
            </w:r>
          </w:p>
        </w:tc>
        <w:tc>
          <w:tcPr>
            <w:tcW w:w="1343" w:type="pct"/>
            <w:vAlign w:val="center"/>
          </w:tcPr>
          <w:p w14:paraId="393420AD" w14:textId="54597AD8" w:rsidR="008818F5" w:rsidRPr="001821FA" w:rsidRDefault="008818F5" w:rsidP="008818F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980 (20.7)</w:t>
            </w:r>
          </w:p>
        </w:tc>
        <w:tc>
          <w:tcPr>
            <w:tcW w:w="1269" w:type="pct"/>
          </w:tcPr>
          <w:p w14:paraId="1FD66B8F" w14:textId="1E799224" w:rsidR="008818F5" w:rsidRPr="001821FA" w:rsidRDefault="008818F5" w:rsidP="008818F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182 (21.6)</w:t>
            </w:r>
          </w:p>
        </w:tc>
      </w:tr>
      <w:tr w:rsidR="008818F5" w:rsidRPr="001821FA" w14:paraId="046616A5" w14:textId="77777777" w:rsidTr="001E3D6E">
        <w:trPr>
          <w:trHeight w:val="340"/>
        </w:trPr>
        <w:tc>
          <w:tcPr>
            <w:tcW w:w="2388" w:type="pct"/>
          </w:tcPr>
          <w:p w14:paraId="2C2BFFF5" w14:textId="03C9409A" w:rsidR="008818F5" w:rsidRPr="001821FA" w:rsidRDefault="008818F5" w:rsidP="008818F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University level education, no (%)</w:t>
            </w:r>
          </w:p>
        </w:tc>
        <w:tc>
          <w:tcPr>
            <w:tcW w:w="1343" w:type="pct"/>
            <w:vAlign w:val="center"/>
          </w:tcPr>
          <w:p w14:paraId="2F071A5E" w14:textId="1595D8A4" w:rsidR="008818F5" w:rsidRPr="001821FA" w:rsidRDefault="008818F5" w:rsidP="008818F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472 (33.1)</w:t>
            </w:r>
          </w:p>
        </w:tc>
        <w:tc>
          <w:tcPr>
            <w:tcW w:w="1269" w:type="pct"/>
          </w:tcPr>
          <w:p w14:paraId="3E8B631D" w14:textId="6CD25043" w:rsidR="008818F5" w:rsidRPr="001821FA" w:rsidRDefault="008818F5" w:rsidP="008818F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31 (26.3)</w:t>
            </w:r>
          </w:p>
        </w:tc>
      </w:tr>
      <w:tr w:rsidR="008818F5" w:rsidRPr="001821FA" w14:paraId="354F63D3" w14:textId="77777777" w:rsidTr="001E3D6E">
        <w:trPr>
          <w:trHeight w:val="340"/>
        </w:trPr>
        <w:tc>
          <w:tcPr>
            <w:tcW w:w="2388" w:type="pct"/>
          </w:tcPr>
          <w:p w14:paraId="5B7F79E1" w14:textId="3B286EEC" w:rsidR="008818F5" w:rsidRPr="001821FA" w:rsidRDefault="008818F5" w:rsidP="008818F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Country, no (%)</w:t>
            </w:r>
          </w:p>
        </w:tc>
        <w:tc>
          <w:tcPr>
            <w:tcW w:w="1343" w:type="pct"/>
            <w:vAlign w:val="center"/>
          </w:tcPr>
          <w:p w14:paraId="44738095" w14:textId="77777777" w:rsidR="008818F5" w:rsidRPr="001821FA" w:rsidRDefault="008818F5" w:rsidP="008818F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69" w:type="pct"/>
          </w:tcPr>
          <w:p w14:paraId="1E18B7C9" w14:textId="77777777" w:rsidR="008818F5" w:rsidRPr="001821FA" w:rsidRDefault="008818F5" w:rsidP="008818F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94C05" w:rsidRPr="001821FA" w14:paraId="189B3BD4" w14:textId="77777777" w:rsidTr="001E3D6E">
        <w:trPr>
          <w:trHeight w:val="340"/>
        </w:trPr>
        <w:tc>
          <w:tcPr>
            <w:tcW w:w="2388" w:type="pct"/>
          </w:tcPr>
          <w:p w14:paraId="61C5F06F" w14:textId="00BE66F4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-</w:t>
            </w:r>
            <w:r w:rsidRPr="001821FA">
              <w:rPr>
                <w:rFonts w:cs="Times New Roman"/>
                <w:sz w:val="20"/>
                <w:szCs w:val="20"/>
                <w:lang w:val="en-GB"/>
              </w:rPr>
              <w:tab/>
              <w:t>Norway</w:t>
            </w:r>
          </w:p>
        </w:tc>
        <w:tc>
          <w:tcPr>
            <w:tcW w:w="1343" w:type="pct"/>
            <w:vAlign w:val="center"/>
          </w:tcPr>
          <w:p w14:paraId="01A5B469" w14:textId="2380472E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2049 (43.3)</w:t>
            </w:r>
          </w:p>
        </w:tc>
        <w:tc>
          <w:tcPr>
            <w:tcW w:w="1269" w:type="pct"/>
          </w:tcPr>
          <w:p w14:paraId="4D06CAB4" w14:textId="0B376D75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818 (97.3)</w:t>
            </w:r>
          </w:p>
        </w:tc>
      </w:tr>
      <w:tr w:rsidR="00194C05" w:rsidRPr="001821FA" w14:paraId="1CDB6058" w14:textId="77777777" w:rsidTr="001E3D6E">
        <w:trPr>
          <w:trHeight w:val="340"/>
        </w:trPr>
        <w:tc>
          <w:tcPr>
            <w:tcW w:w="2388" w:type="pct"/>
          </w:tcPr>
          <w:p w14:paraId="41B56C45" w14:textId="0183150E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-</w:t>
            </w:r>
            <w:r w:rsidRPr="001821FA">
              <w:rPr>
                <w:rFonts w:cs="Times New Roman"/>
                <w:sz w:val="20"/>
                <w:szCs w:val="20"/>
                <w:lang w:val="en-GB"/>
              </w:rPr>
              <w:tab/>
              <w:t>Denmark</w:t>
            </w:r>
          </w:p>
        </w:tc>
        <w:tc>
          <w:tcPr>
            <w:tcW w:w="1343" w:type="pct"/>
            <w:vAlign w:val="center"/>
          </w:tcPr>
          <w:p w14:paraId="68076C01" w14:textId="401AC2CF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2684 (56.7)</w:t>
            </w:r>
          </w:p>
        </w:tc>
        <w:tc>
          <w:tcPr>
            <w:tcW w:w="1269" w:type="pct"/>
          </w:tcPr>
          <w:p w14:paraId="7FC75380" w14:textId="60783A05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23 (2.7)</w:t>
            </w:r>
          </w:p>
        </w:tc>
      </w:tr>
      <w:tr w:rsidR="00194C05" w:rsidRPr="001821FA" w14:paraId="0A76AED9" w14:textId="77777777" w:rsidTr="001E3D6E">
        <w:trPr>
          <w:trHeight w:val="340"/>
        </w:trPr>
        <w:tc>
          <w:tcPr>
            <w:tcW w:w="2388" w:type="pct"/>
            <w:tcBorders>
              <w:top w:val="single" w:sz="4" w:space="0" w:color="auto"/>
              <w:bottom w:val="nil"/>
            </w:tcBorders>
          </w:tcPr>
          <w:p w14:paraId="4B0C70BA" w14:textId="037A30FA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Cardiovascular risk factors</w:t>
            </w:r>
          </w:p>
        </w:tc>
        <w:tc>
          <w:tcPr>
            <w:tcW w:w="1343" w:type="pct"/>
            <w:tcBorders>
              <w:top w:val="single" w:sz="4" w:space="0" w:color="auto"/>
              <w:bottom w:val="nil"/>
            </w:tcBorders>
          </w:tcPr>
          <w:p w14:paraId="374D7FAA" w14:textId="77777777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69" w:type="pct"/>
            <w:tcBorders>
              <w:top w:val="single" w:sz="4" w:space="0" w:color="auto"/>
              <w:bottom w:val="nil"/>
            </w:tcBorders>
          </w:tcPr>
          <w:p w14:paraId="33276C68" w14:textId="77777777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94C05" w:rsidRPr="001821FA" w14:paraId="32A79160" w14:textId="77777777" w:rsidTr="001E3D6E">
        <w:trPr>
          <w:trHeight w:val="340"/>
        </w:trPr>
        <w:tc>
          <w:tcPr>
            <w:tcW w:w="2388" w:type="pct"/>
            <w:tcBorders>
              <w:top w:val="nil"/>
              <w:bottom w:val="nil"/>
            </w:tcBorders>
          </w:tcPr>
          <w:p w14:paraId="061E5EE0" w14:textId="2F3DA3A9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Current smoker, no (%)</w:t>
            </w:r>
          </w:p>
        </w:tc>
        <w:tc>
          <w:tcPr>
            <w:tcW w:w="1343" w:type="pct"/>
            <w:tcBorders>
              <w:top w:val="nil"/>
              <w:bottom w:val="nil"/>
            </w:tcBorders>
            <w:vAlign w:val="center"/>
          </w:tcPr>
          <w:p w14:paraId="562A7903" w14:textId="58417BC4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252 (27.1)</w:t>
            </w:r>
          </w:p>
        </w:tc>
        <w:tc>
          <w:tcPr>
            <w:tcW w:w="1269" w:type="pct"/>
            <w:tcBorders>
              <w:top w:val="nil"/>
              <w:bottom w:val="nil"/>
            </w:tcBorders>
          </w:tcPr>
          <w:p w14:paraId="3671466D" w14:textId="7085D167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33 (24.6)</w:t>
            </w:r>
          </w:p>
        </w:tc>
      </w:tr>
      <w:tr w:rsidR="00194C05" w:rsidRPr="001821FA" w14:paraId="265C74BB" w14:textId="77777777" w:rsidTr="001E3D6E">
        <w:trPr>
          <w:trHeight w:val="340"/>
        </w:trPr>
        <w:tc>
          <w:tcPr>
            <w:tcW w:w="2388" w:type="pct"/>
            <w:tcBorders>
              <w:top w:val="nil"/>
              <w:bottom w:val="nil"/>
            </w:tcBorders>
          </w:tcPr>
          <w:p w14:paraId="6180D82E" w14:textId="1B78C523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Body mass index, median (IQR)</w:t>
            </w:r>
          </w:p>
        </w:tc>
        <w:tc>
          <w:tcPr>
            <w:tcW w:w="1343" w:type="pct"/>
            <w:tcBorders>
              <w:top w:val="nil"/>
              <w:bottom w:val="nil"/>
            </w:tcBorders>
          </w:tcPr>
          <w:p w14:paraId="26F2416B" w14:textId="5AD51F01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27.6 (25.1-30.7)</w:t>
            </w:r>
          </w:p>
        </w:tc>
        <w:tc>
          <w:tcPr>
            <w:tcW w:w="1269" w:type="pct"/>
            <w:tcBorders>
              <w:top w:val="nil"/>
              <w:bottom w:val="nil"/>
            </w:tcBorders>
          </w:tcPr>
          <w:p w14:paraId="36C45E25" w14:textId="0F9F67A4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27.6 (25.0-30.6)</w:t>
            </w:r>
          </w:p>
        </w:tc>
      </w:tr>
      <w:tr w:rsidR="00194C05" w:rsidRPr="001821FA" w14:paraId="2FCEC27D" w14:textId="77777777" w:rsidTr="001E3D6E">
        <w:trPr>
          <w:trHeight w:val="340"/>
        </w:trPr>
        <w:tc>
          <w:tcPr>
            <w:tcW w:w="2388" w:type="pct"/>
            <w:tcBorders>
              <w:top w:val="nil"/>
              <w:bottom w:val="nil"/>
            </w:tcBorders>
          </w:tcPr>
          <w:p w14:paraId="43F6E1C1" w14:textId="23989885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Hypertension, no (%)</w:t>
            </w:r>
          </w:p>
        </w:tc>
        <w:tc>
          <w:tcPr>
            <w:tcW w:w="1343" w:type="pct"/>
            <w:tcBorders>
              <w:top w:val="nil"/>
              <w:bottom w:val="nil"/>
            </w:tcBorders>
            <w:vAlign w:val="center"/>
          </w:tcPr>
          <w:p w14:paraId="713F8F50" w14:textId="5376F573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950 (41.2)</w:t>
            </w:r>
          </w:p>
        </w:tc>
        <w:tc>
          <w:tcPr>
            <w:tcW w:w="1269" w:type="pct"/>
            <w:tcBorders>
              <w:top w:val="nil"/>
              <w:bottom w:val="nil"/>
            </w:tcBorders>
          </w:tcPr>
          <w:p w14:paraId="2E69E6FA" w14:textId="295E1AC1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329 (39.2)</w:t>
            </w:r>
          </w:p>
        </w:tc>
      </w:tr>
      <w:tr w:rsidR="00194C05" w:rsidRPr="001821FA" w14:paraId="2931C2EE" w14:textId="77777777" w:rsidTr="001E3D6E">
        <w:trPr>
          <w:trHeight w:val="340"/>
        </w:trPr>
        <w:tc>
          <w:tcPr>
            <w:tcW w:w="2388" w:type="pct"/>
            <w:tcBorders>
              <w:top w:val="nil"/>
              <w:bottom w:val="nil"/>
            </w:tcBorders>
          </w:tcPr>
          <w:p w14:paraId="2A07FBB2" w14:textId="120A41FD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Diabetes, no (%)</w:t>
            </w:r>
          </w:p>
        </w:tc>
        <w:tc>
          <w:tcPr>
            <w:tcW w:w="1343" w:type="pct"/>
            <w:tcBorders>
              <w:top w:val="nil"/>
              <w:bottom w:val="nil"/>
            </w:tcBorders>
            <w:vAlign w:val="center"/>
          </w:tcPr>
          <w:p w14:paraId="0F4F9DAE" w14:textId="3B3E34FB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562 (11.9)</w:t>
            </w:r>
          </w:p>
        </w:tc>
        <w:tc>
          <w:tcPr>
            <w:tcW w:w="1269" w:type="pct"/>
            <w:tcBorders>
              <w:top w:val="nil"/>
              <w:bottom w:val="nil"/>
            </w:tcBorders>
          </w:tcPr>
          <w:p w14:paraId="7C60D0A8" w14:textId="2369265F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131 (15.6)</w:t>
            </w:r>
          </w:p>
        </w:tc>
      </w:tr>
      <w:tr w:rsidR="00194C05" w:rsidRPr="001821FA" w14:paraId="25A4F0BF" w14:textId="77777777" w:rsidTr="001E3D6E">
        <w:trPr>
          <w:trHeight w:val="340"/>
        </w:trPr>
        <w:tc>
          <w:tcPr>
            <w:tcW w:w="2388" w:type="pct"/>
            <w:tcBorders>
              <w:top w:val="nil"/>
              <w:bottom w:val="single" w:sz="4" w:space="0" w:color="auto"/>
            </w:tcBorders>
          </w:tcPr>
          <w:p w14:paraId="750FEEB6" w14:textId="36F9FED6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Low density lipoprotein cholesterol, median (IQR)</w:t>
            </w:r>
          </w:p>
        </w:tc>
        <w:tc>
          <w:tcPr>
            <w:tcW w:w="1343" w:type="pct"/>
            <w:tcBorders>
              <w:top w:val="nil"/>
              <w:bottom w:val="single" w:sz="4" w:space="0" w:color="auto"/>
            </w:tcBorders>
          </w:tcPr>
          <w:p w14:paraId="7F45BC8A" w14:textId="5E481F4A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3.3 (2.5-4.1)</w:t>
            </w:r>
          </w:p>
        </w:tc>
        <w:tc>
          <w:tcPr>
            <w:tcW w:w="1269" w:type="pct"/>
            <w:tcBorders>
              <w:top w:val="nil"/>
              <w:bottom w:val="single" w:sz="4" w:space="0" w:color="auto"/>
            </w:tcBorders>
          </w:tcPr>
          <w:p w14:paraId="315F0739" w14:textId="595AC62C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3.4 (2.6-4.2)</w:t>
            </w:r>
          </w:p>
        </w:tc>
      </w:tr>
      <w:tr w:rsidR="00194C05" w:rsidRPr="001821FA" w14:paraId="79EAA9E6" w14:textId="77777777" w:rsidTr="001E3D6E">
        <w:trPr>
          <w:trHeight w:val="340"/>
        </w:trPr>
        <w:tc>
          <w:tcPr>
            <w:tcW w:w="2388" w:type="pct"/>
            <w:tcBorders>
              <w:top w:val="single" w:sz="4" w:space="0" w:color="auto"/>
            </w:tcBorders>
          </w:tcPr>
          <w:p w14:paraId="43B49D76" w14:textId="5FA7FAC4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Previous cardiovascular disease, no (%)</w:t>
            </w:r>
          </w:p>
        </w:tc>
        <w:tc>
          <w:tcPr>
            <w:tcW w:w="1343" w:type="pct"/>
            <w:tcBorders>
              <w:top w:val="single" w:sz="4" w:space="0" w:color="auto"/>
            </w:tcBorders>
          </w:tcPr>
          <w:p w14:paraId="03099C0D" w14:textId="77777777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69" w:type="pct"/>
            <w:tcBorders>
              <w:top w:val="single" w:sz="4" w:space="0" w:color="auto"/>
            </w:tcBorders>
          </w:tcPr>
          <w:p w14:paraId="22B44C95" w14:textId="77777777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94C05" w:rsidRPr="001821FA" w14:paraId="69288060" w14:textId="77777777" w:rsidTr="00AF599B">
        <w:trPr>
          <w:trHeight w:val="340"/>
        </w:trPr>
        <w:tc>
          <w:tcPr>
            <w:tcW w:w="2388" w:type="pct"/>
          </w:tcPr>
          <w:p w14:paraId="3A84CF1F" w14:textId="67389E27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Coronary artery disease</w:t>
            </w:r>
          </w:p>
        </w:tc>
        <w:tc>
          <w:tcPr>
            <w:tcW w:w="1343" w:type="pct"/>
            <w:vAlign w:val="center"/>
          </w:tcPr>
          <w:p w14:paraId="140AA7C3" w14:textId="021819BC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480 (9.7)</w:t>
            </w:r>
          </w:p>
        </w:tc>
        <w:tc>
          <w:tcPr>
            <w:tcW w:w="1269" w:type="pct"/>
          </w:tcPr>
          <w:p w14:paraId="77D2B2F6" w14:textId="0CD0786C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110 (13.1)</w:t>
            </w:r>
          </w:p>
        </w:tc>
      </w:tr>
      <w:tr w:rsidR="00194C05" w:rsidRPr="001821FA" w14:paraId="3B3247BF" w14:textId="77777777" w:rsidTr="00AF599B">
        <w:trPr>
          <w:trHeight w:val="340"/>
        </w:trPr>
        <w:tc>
          <w:tcPr>
            <w:tcW w:w="2388" w:type="pct"/>
          </w:tcPr>
          <w:p w14:paraId="51D1CA33" w14:textId="204A63EF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Peripheral artery disease</w:t>
            </w:r>
          </w:p>
        </w:tc>
        <w:tc>
          <w:tcPr>
            <w:tcW w:w="1343" w:type="pct"/>
            <w:vAlign w:val="center"/>
          </w:tcPr>
          <w:p w14:paraId="7846F2DF" w14:textId="60E88F61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39 (2.9)</w:t>
            </w:r>
          </w:p>
        </w:tc>
        <w:tc>
          <w:tcPr>
            <w:tcW w:w="1269" w:type="pct"/>
          </w:tcPr>
          <w:p w14:paraId="54E047E0" w14:textId="28B79940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27 (3.2)</w:t>
            </w:r>
          </w:p>
        </w:tc>
      </w:tr>
      <w:tr w:rsidR="00194C05" w:rsidRPr="001821FA" w14:paraId="41878EF2" w14:textId="77777777" w:rsidTr="00AF599B">
        <w:trPr>
          <w:trHeight w:val="340"/>
        </w:trPr>
        <w:tc>
          <w:tcPr>
            <w:tcW w:w="2388" w:type="pct"/>
          </w:tcPr>
          <w:p w14:paraId="12F74F65" w14:textId="008F1008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343" w:type="pct"/>
            <w:vAlign w:val="center"/>
          </w:tcPr>
          <w:p w14:paraId="34AD8379" w14:textId="0B66C273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17 (2.4)</w:t>
            </w:r>
          </w:p>
        </w:tc>
        <w:tc>
          <w:tcPr>
            <w:tcW w:w="1269" w:type="pct"/>
          </w:tcPr>
          <w:p w14:paraId="7F99921E" w14:textId="3B3D107C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39 (4.6)</w:t>
            </w:r>
          </w:p>
        </w:tc>
      </w:tr>
      <w:tr w:rsidR="00194C05" w:rsidRPr="001821FA" w14:paraId="50B2A1E8" w14:textId="77777777" w:rsidTr="00AF599B">
        <w:trPr>
          <w:trHeight w:val="340"/>
        </w:trPr>
        <w:tc>
          <w:tcPr>
            <w:tcW w:w="2388" w:type="pct"/>
            <w:tcBorders>
              <w:bottom w:val="single" w:sz="4" w:space="0" w:color="auto"/>
            </w:tcBorders>
          </w:tcPr>
          <w:p w14:paraId="0883B21C" w14:textId="7586BDB7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1343" w:type="pct"/>
            <w:tcBorders>
              <w:bottom w:val="single" w:sz="4" w:space="0" w:color="auto"/>
            </w:tcBorders>
            <w:vAlign w:val="center"/>
          </w:tcPr>
          <w:p w14:paraId="3F5487A1" w14:textId="4D29084F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95 (2.0)</w:t>
            </w:r>
          </w:p>
        </w:tc>
        <w:tc>
          <w:tcPr>
            <w:tcW w:w="1269" w:type="pct"/>
            <w:tcBorders>
              <w:bottom w:val="single" w:sz="4" w:space="0" w:color="auto"/>
            </w:tcBorders>
          </w:tcPr>
          <w:p w14:paraId="28E412D1" w14:textId="53513D05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14 (1.7)</w:t>
            </w:r>
          </w:p>
        </w:tc>
      </w:tr>
      <w:tr w:rsidR="00194C05" w:rsidRPr="001821FA" w14:paraId="5FDA28D1" w14:textId="77777777" w:rsidTr="005E16F4">
        <w:trPr>
          <w:trHeight w:val="340"/>
        </w:trPr>
        <w:tc>
          <w:tcPr>
            <w:tcW w:w="2388" w:type="pct"/>
            <w:tcBorders>
              <w:bottom w:val="nil"/>
            </w:tcBorders>
          </w:tcPr>
          <w:p w14:paraId="0A562842" w14:textId="42171BC9" w:rsidR="00194C05" w:rsidRPr="001821FA" w:rsidRDefault="00194C05" w:rsidP="00194C05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Previous medication, no (%)</w:t>
            </w:r>
          </w:p>
        </w:tc>
        <w:tc>
          <w:tcPr>
            <w:tcW w:w="1343" w:type="pct"/>
            <w:tcBorders>
              <w:bottom w:val="nil"/>
            </w:tcBorders>
            <w:vAlign w:val="center"/>
          </w:tcPr>
          <w:p w14:paraId="26531078" w14:textId="77777777" w:rsidR="00194C05" w:rsidRPr="001821FA" w:rsidRDefault="00194C05" w:rsidP="00194C0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69" w:type="pct"/>
            <w:tcBorders>
              <w:bottom w:val="nil"/>
            </w:tcBorders>
          </w:tcPr>
          <w:p w14:paraId="5BAB90AD" w14:textId="77777777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94C05" w:rsidRPr="001821FA" w14:paraId="0F680075" w14:textId="77777777" w:rsidTr="005E16F4">
        <w:trPr>
          <w:trHeight w:val="340"/>
        </w:trPr>
        <w:tc>
          <w:tcPr>
            <w:tcW w:w="2388" w:type="pct"/>
            <w:tcBorders>
              <w:top w:val="nil"/>
              <w:bottom w:val="single" w:sz="4" w:space="0" w:color="auto"/>
            </w:tcBorders>
          </w:tcPr>
          <w:p w14:paraId="7E3E9123" w14:textId="2771C5BF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Prior beta-blocker therapy</w:t>
            </w:r>
          </w:p>
        </w:tc>
        <w:tc>
          <w:tcPr>
            <w:tcW w:w="1343" w:type="pct"/>
            <w:tcBorders>
              <w:top w:val="nil"/>
              <w:bottom w:val="single" w:sz="4" w:space="0" w:color="auto"/>
            </w:tcBorders>
            <w:vAlign w:val="center"/>
          </w:tcPr>
          <w:p w14:paraId="4152DC1C" w14:textId="52BBFE63" w:rsidR="00194C05" w:rsidRPr="001821FA" w:rsidRDefault="00194C05" w:rsidP="00194C0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405 (8.6)</w:t>
            </w:r>
          </w:p>
        </w:tc>
        <w:tc>
          <w:tcPr>
            <w:tcW w:w="1269" w:type="pct"/>
            <w:tcBorders>
              <w:top w:val="nil"/>
              <w:bottom w:val="single" w:sz="4" w:space="0" w:color="auto"/>
            </w:tcBorders>
          </w:tcPr>
          <w:p w14:paraId="22D2E355" w14:textId="18378927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60 (7.1)</w:t>
            </w:r>
          </w:p>
        </w:tc>
      </w:tr>
      <w:tr w:rsidR="00194C05" w:rsidRPr="001821FA" w14:paraId="075D9F02" w14:textId="77777777" w:rsidTr="001E3D6E">
        <w:trPr>
          <w:trHeight w:val="340"/>
        </w:trPr>
        <w:tc>
          <w:tcPr>
            <w:tcW w:w="2388" w:type="pct"/>
            <w:tcBorders>
              <w:top w:val="single" w:sz="4" w:space="0" w:color="auto"/>
              <w:bottom w:val="nil"/>
            </w:tcBorders>
          </w:tcPr>
          <w:p w14:paraId="6FFA3425" w14:textId="5C82CE6B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Index MI, no (%)</w:t>
            </w:r>
          </w:p>
        </w:tc>
        <w:tc>
          <w:tcPr>
            <w:tcW w:w="1343" w:type="pct"/>
            <w:tcBorders>
              <w:top w:val="single" w:sz="4" w:space="0" w:color="auto"/>
              <w:bottom w:val="nil"/>
            </w:tcBorders>
          </w:tcPr>
          <w:p w14:paraId="6CAF5ABC" w14:textId="77777777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69" w:type="pct"/>
            <w:tcBorders>
              <w:top w:val="single" w:sz="4" w:space="0" w:color="auto"/>
              <w:bottom w:val="nil"/>
            </w:tcBorders>
          </w:tcPr>
          <w:p w14:paraId="1E38E2B3" w14:textId="77777777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94C05" w:rsidRPr="001821FA" w14:paraId="33676BA3" w14:textId="77777777" w:rsidTr="00B30466">
        <w:trPr>
          <w:trHeight w:val="340"/>
        </w:trPr>
        <w:tc>
          <w:tcPr>
            <w:tcW w:w="2388" w:type="pct"/>
            <w:tcBorders>
              <w:top w:val="nil"/>
              <w:bottom w:val="nil"/>
            </w:tcBorders>
          </w:tcPr>
          <w:p w14:paraId="2DA9C920" w14:textId="26C7DB19" w:rsidR="00194C05" w:rsidRPr="001821FA" w:rsidRDefault="00194C05" w:rsidP="00194C05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STEMI</w:t>
            </w:r>
          </w:p>
        </w:tc>
        <w:tc>
          <w:tcPr>
            <w:tcW w:w="1343" w:type="pct"/>
            <w:tcBorders>
              <w:top w:val="nil"/>
              <w:bottom w:val="nil"/>
            </w:tcBorders>
            <w:vAlign w:val="center"/>
          </w:tcPr>
          <w:p w14:paraId="65958958" w14:textId="4A3C2799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2303 (48.7)</w:t>
            </w:r>
          </w:p>
        </w:tc>
        <w:tc>
          <w:tcPr>
            <w:tcW w:w="1269" w:type="pct"/>
            <w:tcBorders>
              <w:top w:val="nil"/>
              <w:bottom w:val="nil"/>
            </w:tcBorders>
          </w:tcPr>
          <w:p w14:paraId="34C2E211" w14:textId="2D7719D0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343 (40.8)</w:t>
            </w:r>
          </w:p>
        </w:tc>
      </w:tr>
      <w:tr w:rsidR="00194C05" w:rsidRPr="001821FA" w14:paraId="13F0999A" w14:textId="77777777" w:rsidTr="00B30466">
        <w:trPr>
          <w:trHeight w:val="340"/>
        </w:trPr>
        <w:tc>
          <w:tcPr>
            <w:tcW w:w="2388" w:type="pct"/>
            <w:tcBorders>
              <w:top w:val="nil"/>
              <w:bottom w:val="single" w:sz="4" w:space="0" w:color="auto"/>
            </w:tcBorders>
          </w:tcPr>
          <w:p w14:paraId="21990E4E" w14:textId="115B6E88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LVEF ≥50%</w:t>
            </w:r>
          </w:p>
        </w:tc>
        <w:tc>
          <w:tcPr>
            <w:tcW w:w="1343" w:type="pct"/>
            <w:tcBorders>
              <w:top w:val="nil"/>
              <w:bottom w:val="single" w:sz="4" w:space="0" w:color="auto"/>
            </w:tcBorders>
            <w:vAlign w:val="center"/>
          </w:tcPr>
          <w:p w14:paraId="07C681C2" w14:textId="12249D89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3645 (77.1)</w:t>
            </w:r>
          </w:p>
        </w:tc>
        <w:tc>
          <w:tcPr>
            <w:tcW w:w="1269" w:type="pct"/>
            <w:tcBorders>
              <w:top w:val="nil"/>
              <w:bottom w:val="single" w:sz="4" w:space="0" w:color="auto"/>
            </w:tcBorders>
          </w:tcPr>
          <w:p w14:paraId="656CA486" w14:textId="0B6875F0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692 (82.3)</w:t>
            </w:r>
          </w:p>
        </w:tc>
      </w:tr>
      <w:tr w:rsidR="00194C05" w:rsidRPr="001821FA" w14:paraId="30D57DEF" w14:textId="77777777" w:rsidTr="001E3D6E">
        <w:trPr>
          <w:trHeight w:val="340"/>
        </w:trPr>
        <w:tc>
          <w:tcPr>
            <w:tcW w:w="2388" w:type="pct"/>
            <w:tcBorders>
              <w:top w:val="single" w:sz="4" w:space="0" w:color="auto"/>
            </w:tcBorders>
          </w:tcPr>
          <w:p w14:paraId="10415229" w14:textId="5676E339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In hospital treatment, no (%)</w:t>
            </w:r>
          </w:p>
        </w:tc>
        <w:tc>
          <w:tcPr>
            <w:tcW w:w="1343" w:type="pct"/>
            <w:tcBorders>
              <w:top w:val="single" w:sz="4" w:space="0" w:color="auto"/>
            </w:tcBorders>
          </w:tcPr>
          <w:p w14:paraId="34F99EA0" w14:textId="77777777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69" w:type="pct"/>
            <w:tcBorders>
              <w:top w:val="single" w:sz="4" w:space="0" w:color="auto"/>
            </w:tcBorders>
          </w:tcPr>
          <w:p w14:paraId="67472EA6" w14:textId="77777777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94C05" w:rsidRPr="001821FA" w14:paraId="316E8BCD" w14:textId="77777777" w:rsidTr="00180750">
        <w:trPr>
          <w:trHeight w:val="340"/>
        </w:trPr>
        <w:tc>
          <w:tcPr>
            <w:tcW w:w="2388" w:type="pct"/>
          </w:tcPr>
          <w:p w14:paraId="094CF552" w14:textId="239A67F3" w:rsidR="00194C05" w:rsidRPr="001821FA" w:rsidRDefault="00194C05" w:rsidP="00194C05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PCI</w:t>
            </w:r>
          </w:p>
        </w:tc>
        <w:tc>
          <w:tcPr>
            <w:tcW w:w="1343" w:type="pct"/>
            <w:vAlign w:val="center"/>
          </w:tcPr>
          <w:p w14:paraId="686C06CE" w14:textId="134FD1DF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4333 (91.7)</w:t>
            </w:r>
          </w:p>
        </w:tc>
        <w:tc>
          <w:tcPr>
            <w:tcW w:w="1269" w:type="pct"/>
          </w:tcPr>
          <w:p w14:paraId="134DF9A3" w14:textId="4CB5A2B2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829 (98.6)</w:t>
            </w:r>
          </w:p>
        </w:tc>
      </w:tr>
      <w:tr w:rsidR="00194C05" w:rsidRPr="001821FA" w14:paraId="358A8E5E" w14:textId="77777777" w:rsidTr="00180750">
        <w:trPr>
          <w:trHeight w:val="340"/>
        </w:trPr>
        <w:tc>
          <w:tcPr>
            <w:tcW w:w="2388" w:type="pct"/>
          </w:tcPr>
          <w:p w14:paraId="78F60A0A" w14:textId="5BDBEE98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CABG</w:t>
            </w:r>
          </w:p>
        </w:tc>
        <w:tc>
          <w:tcPr>
            <w:tcW w:w="1343" w:type="pct"/>
            <w:vAlign w:val="center"/>
          </w:tcPr>
          <w:p w14:paraId="11EC2848" w14:textId="542A4B03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01 (2.1)</w:t>
            </w:r>
          </w:p>
        </w:tc>
        <w:tc>
          <w:tcPr>
            <w:tcW w:w="1269" w:type="pct"/>
          </w:tcPr>
          <w:p w14:paraId="2BD2155E" w14:textId="1DE0A661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0 (0.0)</w:t>
            </w:r>
          </w:p>
        </w:tc>
      </w:tr>
      <w:tr w:rsidR="00194C05" w:rsidRPr="001821FA" w14:paraId="04ED0656" w14:textId="77777777" w:rsidTr="00180750">
        <w:trPr>
          <w:trHeight w:val="340"/>
        </w:trPr>
        <w:tc>
          <w:tcPr>
            <w:tcW w:w="2388" w:type="pct"/>
            <w:tcBorders>
              <w:bottom w:val="single" w:sz="4" w:space="0" w:color="auto"/>
            </w:tcBorders>
          </w:tcPr>
          <w:p w14:paraId="1F84701C" w14:textId="2EAF9ACD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No revascularization</w:t>
            </w:r>
          </w:p>
        </w:tc>
        <w:tc>
          <w:tcPr>
            <w:tcW w:w="1343" w:type="pct"/>
            <w:tcBorders>
              <w:bottom w:val="single" w:sz="4" w:space="0" w:color="auto"/>
            </w:tcBorders>
            <w:vAlign w:val="center"/>
          </w:tcPr>
          <w:p w14:paraId="36CDB259" w14:textId="24EE39F1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325 (6.9)</w:t>
            </w:r>
          </w:p>
        </w:tc>
        <w:tc>
          <w:tcPr>
            <w:tcW w:w="1269" w:type="pct"/>
            <w:tcBorders>
              <w:bottom w:val="single" w:sz="4" w:space="0" w:color="auto"/>
            </w:tcBorders>
          </w:tcPr>
          <w:p w14:paraId="0C3FC173" w14:textId="35CA26D1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19 (2.3)</w:t>
            </w:r>
          </w:p>
        </w:tc>
      </w:tr>
      <w:tr w:rsidR="00194C05" w:rsidRPr="001821FA" w14:paraId="0A5A0B3E" w14:textId="77777777" w:rsidTr="001E3D6E">
        <w:trPr>
          <w:trHeight w:val="340"/>
        </w:trPr>
        <w:tc>
          <w:tcPr>
            <w:tcW w:w="2388" w:type="pct"/>
            <w:tcBorders>
              <w:top w:val="single" w:sz="4" w:space="0" w:color="auto"/>
            </w:tcBorders>
          </w:tcPr>
          <w:p w14:paraId="67276EB1" w14:textId="7446D995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Medication at discharge, no (%)</w:t>
            </w:r>
          </w:p>
        </w:tc>
        <w:tc>
          <w:tcPr>
            <w:tcW w:w="1343" w:type="pct"/>
            <w:tcBorders>
              <w:top w:val="single" w:sz="4" w:space="0" w:color="auto"/>
            </w:tcBorders>
          </w:tcPr>
          <w:p w14:paraId="6ECE63C6" w14:textId="77777777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69" w:type="pct"/>
            <w:tcBorders>
              <w:top w:val="single" w:sz="4" w:space="0" w:color="auto"/>
            </w:tcBorders>
          </w:tcPr>
          <w:p w14:paraId="7ED69D36" w14:textId="77777777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94C05" w:rsidRPr="001821FA" w14:paraId="18B79E14" w14:textId="77777777" w:rsidTr="00F674A7">
        <w:trPr>
          <w:trHeight w:val="340"/>
        </w:trPr>
        <w:tc>
          <w:tcPr>
            <w:tcW w:w="2388" w:type="pct"/>
          </w:tcPr>
          <w:p w14:paraId="3B6E0F48" w14:textId="2787AA1B" w:rsidR="00194C05" w:rsidRPr="001821FA" w:rsidRDefault="00194C05" w:rsidP="00194C05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Aspirin</w:t>
            </w:r>
          </w:p>
        </w:tc>
        <w:tc>
          <w:tcPr>
            <w:tcW w:w="1343" w:type="pct"/>
            <w:vAlign w:val="center"/>
          </w:tcPr>
          <w:p w14:paraId="084D1B1F" w14:textId="1A959D4F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4425 (93.5)</w:t>
            </w:r>
          </w:p>
        </w:tc>
        <w:tc>
          <w:tcPr>
            <w:tcW w:w="1269" w:type="pct"/>
          </w:tcPr>
          <w:p w14:paraId="11161F33" w14:textId="545E600A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827 (98.3)</w:t>
            </w:r>
          </w:p>
        </w:tc>
      </w:tr>
      <w:tr w:rsidR="00194C05" w:rsidRPr="001821FA" w14:paraId="35F9BFA5" w14:textId="77777777" w:rsidTr="00F674A7">
        <w:trPr>
          <w:trHeight w:val="340"/>
        </w:trPr>
        <w:tc>
          <w:tcPr>
            <w:tcW w:w="2388" w:type="pct"/>
          </w:tcPr>
          <w:p w14:paraId="573821BB" w14:textId="12FFA74D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P2Y</w:t>
            </w:r>
            <w:r w:rsidRPr="001821F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12</w:t>
            </w:r>
            <w:r w:rsidRPr="001821FA">
              <w:rPr>
                <w:rFonts w:cs="Times New Roman"/>
                <w:sz w:val="20"/>
                <w:szCs w:val="20"/>
                <w:lang w:val="en-GB"/>
              </w:rPr>
              <w:t xml:space="preserve"> receptor blocker</w:t>
            </w:r>
          </w:p>
        </w:tc>
        <w:tc>
          <w:tcPr>
            <w:tcW w:w="1343" w:type="pct"/>
            <w:vAlign w:val="center"/>
          </w:tcPr>
          <w:p w14:paraId="1F72F32E" w14:textId="74C1F5EF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4525 (95.6)</w:t>
            </w:r>
          </w:p>
        </w:tc>
        <w:tc>
          <w:tcPr>
            <w:tcW w:w="1269" w:type="pct"/>
          </w:tcPr>
          <w:p w14:paraId="17E7E2F0" w14:textId="09B09541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815 (96.9)</w:t>
            </w:r>
          </w:p>
        </w:tc>
      </w:tr>
      <w:tr w:rsidR="00194C05" w:rsidRPr="001821FA" w14:paraId="4D85E5C3" w14:textId="77777777" w:rsidTr="00F674A7">
        <w:trPr>
          <w:trHeight w:val="340"/>
        </w:trPr>
        <w:tc>
          <w:tcPr>
            <w:tcW w:w="2388" w:type="pct"/>
          </w:tcPr>
          <w:p w14:paraId="4939E818" w14:textId="61006AA2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Anticoagulants</w:t>
            </w:r>
          </w:p>
        </w:tc>
        <w:tc>
          <w:tcPr>
            <w:tcW w:w="1343" w:type="pct"/>
            <w:vAlign w:val="center"/>
          </w:tcPr>
          <w:p w14:paraId="4D89C1AD" w14:textId="6807C215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82 (3.8)</w:t>
            </w:r>
          </w:p>
        </w:tc>
        <w:tc>
          <w:tcPr>
            <w:tcW w:w="1269" w:type="pct"/>
          </w:tcPr>
          <w:p w14:paraId="38D7E556" w14:textId="7D664787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33 (3.9)</w:t>
            </w:r>
          </w:p>
        </w:tc>
      </w:tr>
      <w:tr w:rsidR="00194C05" w:rsidRPr="001821FA" w14:paraId="32D8BEE3" w14:textId="77777777" w:rsidTr="00F674A7">
        <w:trPr>
          <w:trHeight w:val="340"/>
        </w:trPr>
        <w:tc>
          <w:tcPr>
            <w:tcW w:w="2388" w:type="pct"/>
          </w:tcPr>
          <w:p w14:paraId="24CC5BA8" w14:textId="7B3E4708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ACE inhibitor or ARB</w:t>
            </w:r>
          </w:p>
        </w:tc>
        <w:tc>
          <w:tcPr>
            <w:tcW w:w="1343" w:type="pct"/>
            <w:vAlign w:val="center"/>
          </w:tcPr>
          <w:p w14:paraId="4EE5127F" w14:textId="1F37F605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899 (40.1)</w:t>
            </w:r>
          </w:p>
        </w:tc>
        <w:tc>
          <w:tcPr>
            <w:tcW w:w="1269" w:type="pct"/>
          </w:tcPr>
          <w:p w14:paraId="45038381" w14:textId="0E5A5F7D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397 (47.2)</w:t>
            </w:r>
          </w:p>
        </w:tc>
      </w:tr>
      <w:tr w:rsidR="00194C05" w:rsidRPr="001821FA" w14:paraId="702C9412" w14:textId="77777777" w:rsidTr="00F674A7">
        <w:trPr>
          <w:trHeight w:val="340"/>
        </w:trPr>
        <w:tc>
          <w:tcPr>
            <w:tcW w:w="2388" w:type="pct"/>
          </w:tcPr>
          <w:p w14:paraId="401FC7D5" w14:textId="4C97F089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Statin</w:t>
            </w:r>
          </w:p>
        </w:tc>
        <w:tc>
          <w:tcPr>
            <w:tcW w:w="1343" w:type="pct"/>
            <w:vAlign w:val="center"/>
          </w:tcPr>
          <w:p w14:paraId="1E420727" w14:textId="7BF3A623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4552 (96.2)</w:t>
            </w:r>
          </w:p>
        </w:tc>
        <w:tc>
          <w:tcPr>
            <w:tcW w:w="1269" w:type="pct"/>
          </w:tcPr>
          <w:p w14:paraId="661935A9" w14:textId="5243E2F4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823 (97.9)</w:t>
            </w:r>
          </w:p>
        </w:tc>
      </w:tr>
      <w:tr w:rsidR="00194C05" w:rsidRPr="001821FA" w14:paraId="1C0694CA" w14:textId="77777777" w:rsidTr="00F674A7">
        <w:trPr>
          <w:trHeight w:val="340"/>
        </w:trPr>
        <w:tc>
          <w:tcPr>
            <w:tcW w:w="2388" w:type="pct"/>
            <w:tcBorders>
              <w:bottom w:val="single" w:sz="4" w:space="0" w:color="auto"/>
            </w:tcBorders>
          </w:tcPr>
          <w:p w14:paraId="79396428" w14:textId="31536267" w:rsidR="00194C05" w:rsidRPr="001821FA" w:rsidRDefault="00194C05" w:rsidP="00194C05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Ezetimibe</w:t>
            </w:r>
          </w:p>
        </w:tc>
        <w:tc>
          <w:tcPr>
            <w:tcW w:w="1343" w:type="pct"/>
            <w:tcBorders>
              <w:bottom w:val="single" w:sz="4" w:space="0" w:color="auto"/>
            </w:tcBorders>
            <w:vAlign w:val="center"/>
          </w:tcPr>
          <w:p w14:paraId="29C448D8" w14:textId="66F2CB34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618 (13.1)</w:t>
            </w:r>
          </w:p>
        </w:tc>
        <w:tc>
          <w:tcPr>
            <w:tcW w:w="1269" w:type="pct"/>
            <w:tcBorders>
              <w:bottom w:val="single" w:sz="4" w:space="0" w:color="auto"/>
            </w:tcBorders>
          </w:tcPr>
          <w:p w14:paraId="6A2B591D" w14:textId="550C39AC" w:rsidR="00194C05" w:rsidRPr="001821FA" w:rsidRDefault="00194C05" w:rsidP="00194C05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69 (8.2)</w:t>
            </w:r>
          </w:p>
        </w:tc>
      </w:tr>
    </w:tbl>
    <w:p w14:paraId="02108CBE" w14:textId="29FCEB16" w:rsidR="00300F3C" w:rsidRPr="001821FA" w:rsidRDefault="00792C7C">
      <w:pPr>
        <w:spacing w:after="160" w:line="278" w:lineRule="auto"/>
        <w:rPr>
          <w:i/>
          <w:iCs/>
          <w:szCs w:val="18"/>
          <w:lang w:val="en-GB"/>
        </w:rPr>
      </w:pPr>
      <w:r w:rsidRPr="001821FA">
        <w:rPr>
          <w:lang w:val="en-GB"/>
        </w:rPr>
        <w:t xml:space="preserve">PROMS, </w:t>
      </w:r>
      <w:r w:rsidR="00B6680F" w:rsidRPr="001821FA">
        <w:rPr>
          <w:lang w:val="en-GB"/>
        </w:rPr>
        <w:t>p</w:t>
      </w:r>
      <w:r w:rsidRPr="001821FA">
        <w:rPr>
          <w:lang w:val="en-GB"/>
        </w:rPr>
        <w:t xml:space="preserve">atient reported outcome measures; </w:t>
      </w:r>
      <w:r w:rsidR="001F0307" w:rsidRPr="001821FA">
        <w:rPr>
          <w:lang w:val="en-GB"/>
        </w:rPr>
        <w:t xml:space="preserve">IQR, interquartile range; </w:t>
      </w:r>
      <w:r w:rsidR="0060672A" w:rsidRPr="001821FA">
        <w:rPr>
          <w:lang w:val="en-GB"/>
        </w:rPr>
        <w:t>STEMI, ST-segment elevation MI; LVEF, left ventricular ejection fraction;</w:t>
      </w:r>
      <w:r w:rsidR="00354781" w:rsidRPr="001821FA">
        <w:rPr>
          <w:lang w:val="en-GB"/>
        </w:rPr>
        <w:t xml:space="preserve"> PCI</w:t>
      </w:r>
      <w:r w:rsidR="004949E2" w:rsidRPr="001821FA">
        <w:rPr>
          <w:lang w:val="en-GB"/>
        </w:rPr>
        <w:t xml:space="preserve">, </w:t>
      </w:r>
      <w:r w:rsidR="00B6680F" w:rsidRPr="001821FA">
        <w:rPr>
          <w:lang w:val="en-GB"/>
        </w:rPr>
        <w:t>p</w:t>
      </w:r>
      <w:r w:rsidR="004949E2" w:rsidRPr="001821FA">
        <w:rPr>
          <w:lang w:val="en-GB"/>
        </w:rPr>
        <w:t xml:space="preserve">ercutaneous </w:t>
      </w:r>
      <w:r w:rsidR="00B6680F" w:rsidRPr="001821FA">
        <w:rPr>
          <w:lang w:val="en-GB"/>
        </w:rPr>
        <w:t>c</w:t>
      </w:r>
      <w:r w:rsidR="00E21EF9" w:rsidRPr="001821FA">
        <w:rPr>
          <w:lang w:val="en-GB"/>
        </w:rPr>
        <w:t xml:space="preserve">oronary </w:t>
      </w:r>
      <w:r w:rsidR="00B6680F" w:rsidRPr="001821FA">
        <w:rPr>
          <w:lang w:val="en-GB"/>
        </w:rPr>
        <w:t>i</w:t>
      </w:r>
      <w:r w:rsidR="00E21EF9" w:rsidRPr="001821FA">
        <w:rPr>
          <w:lang w:val="en-GB"/>
        </w:rPr>
        <w:t xml:space="preserve">ntervention; </w:t>
      </w:r>
      <w:r w:rsidR="00DC7A0B" w:rsidRPr="001821FA">
        <w:rPr>
          <w:lang w:val="en-GB"/>
        </w:rPr>
        <w:t xml:space="preserve">CABG, </w:t>
      </w:r>
      <w:r w:rsidR="00B6680F" w:rsidRPr="001821FA">
        <w:rPr>
          <w:lang w:val="en-GB"/>
        </w:rPr>
        <w:t>c</w:t>
      </w:r>
      <w:r w:rsidR="00DC7A0B" w:rsidRPr="001821FA">
        <w:rPr>
          <w:lang w:val="en-GB"/>
        </w:rPr>
        <w:t xml:space="preserve">oronary </w:t>
      </w:r>
      <w:r w:rsidR="00B6680F" w:rsidRPr="001821FA">
        <w:rPr>
          <w:lang w:val="en-GB"/>
        </w:rPr>
        <w:t>a</w:t>
      </w:r>
      <w:r w:rsidR="00DC7A0B" w:rsidRPr="001821FA">
        <w:rPr>
          <w:lang w:val="en-GB"/>
        </w:rPr>
        <w:t xml:space="preserve">rtery </w:t>
      </w:r>
      <w:r w:rsidR="00B6680F" w:rsidRPr="001821FA">
        <w:rPr>
          <w:lang w:val="en-GB"/>
        </w:rPr>
        <w:t>b</w:t>
      </w:r>
      <w:r w:rsidR="00DC7A0B" w:rsidRPr="001821FA">
        <w:rPr>
          <w:lang w:val="en-GB"/>
        </w:rPr>
        <w:t xml:space="preserve">ypass </w:t>
      </w:r>
      <w:r w:rsidR="00B6680F" w:rsidRPr="001821FA">
        <w:rPr>
          <w:lang w:val="en-GB"/>
        </w:rPr>
        <w:t>g</w:t>
      </w:r>
      <w:r w:rsidR="004949E2" w:rsidRPr="001821FA">
        <w:rPr>
          <w:lang w:val="en-GB"/>
        </w:rPr>
        <w:t>rafting;</w:t>
      </w:r>
      <w:r w:rsidR="003715F6" w:rsidRPr="001821FA">
        <w:rPr>
          <w:lang w:val="en-GB"/>
        </w:rPr>
        <w:t xml:space="preserve"> ACE, angiotensin-converting enzyme; ARB, angiotensin-receptor blocker</w:t>
      </w:r>
      <w:r w:rsidR="00300F3C" w:rsidRPr="001821FA">
        <w:rPr>
          <w:lang w:val="en-GB"/>
        </w:rPr>
        <w:br w:type="page"/>
      </w:r>
    </w:p>
    <w:p w14:paraId="683E1D29" w14:textId="0EFECA0A" w:rsidR="0020652C" w:rsidRPr="001821FA" w:rsidRDefault="0020652C" w:rsidP="0020652C">
      <w:pPr>
        <w:pStyle w:val="Caption"/>
        <w:rPr>
          <w:i w:val="0"/>
          <w:iCs w:val="0"/>
          <w:color w:val="auto"/>
          <w:lang w:val="en-GB"/>
        </w:rPr>
      </w:pPr>
      <w:r w:rsidRPr="001821FA">
        <w:rPr>
          <w:b/>
          <w:bCs/>
          <w:i w:val="0"/>
          <w:iCs w:val="0"/>
          <w:color w:val="auto"/>
          <w:lang w:val="en-GB"/>
        </w:rPr>
        <w:lastRenderedPageBreak/>
        <w:t xml:space="preserve">Supplementary Table </w:t>
      </w:r>
      <w:r w:rsidR="00C61889" w:rsidRPr="001821FA">
        <w:rPr>
          <w:b/>
          <w:bCs/>
          <w:i w:val="0"/>
          <w:iCs w:val="0"/>
          <w:noProof/>
          <w:color w:val="auto"/>
          <w:lang w:val="en-GB"/>
        </w:rPr>
        <w:t>2</w:t>
      </w:r>
      <w:r w:rsidR="00290242" w:rsidRPr="001821FA">
        <w:rPr>
          <w:i w:val="0"/>
          <w:iCs w:val="0"/>
          <w:color w:val="auto"/>
          <w:lang w:val="en-GB"/>
        </w:rPr>
        <w:t>.</w:t>
      </w:r>
      <w:r w:rsidRPr="001821FA">
        <w:rPr>
          <w:i w:val="0"/>
          <w:iCs w:val="0"/>
          <w:color w:val="auto"/>
          <w:lang w:val="en-GB"/>
        </w:rPr>
        <w:t xml:space="preserve"> </w:t>
      </w:r>
      <w:r w:rsidR="00290242" w:rsidRPr="001821FA">
        <w:rPr>
          <w:i w:val="0"/>
          <w:iCs w:val="0"/>
          <w:color w:val="auto"/>
          <w:lang w:val="en-GB"/>
        </w:rPr>
        <w:t>S</w:t>
      </w:r>
      <w:r w:rsidRPr="001821FA">
        <w:rPr>
          <w:i w:val="0"/>
          <w:iCs w:val="0"/>
          <w:color w:val="auto"/>
          <w:lang w:val="en-GB"/>
        </w:rPr>
        <w:t>cores</w:t>
      </w:r>
      <w:r w:rsidR="00290242" w:rsidRPr="001821FA">
        <w:rPr>
          <w:i w:val="0"/>
          <w:iCs w:val="0"/>
          <w:color w:val="auto"/>
          <w:lang w:val="en-GB"/>
        </w:rPr>
        <w:t xml:space="preserve"> and </w:t>
      </w:r>
      <w:r w:rsidR="00C074A9" w:rsidRPr="001821FA">
        <w:rPr>
          <w:i w:val="0"/>
          <w:iCs w:val="0"/>
          <w:color w:val="auto"/>
          <w:lang w:val="en-GB"/>
        </w:rPr>
        <w:t xml:space="preserve">clinically significant symptoms </w:t>
      </w:r>
      <w:r w:rsidR="00290242" w:rsidRPr="001821FA">
        <w:rPr>
          <w:i w:val="0"/>
          <w:iCs w:val="0"/>
          <w:color w:val="auto"/>
          <w:lang w:val="en-GB"/>
        </w:rPr>
        <w:t xml:space="preserve">of depression and anxiety </w:t>
      </w:r>
      <w:r w:rsidRPr="001821FA">
        <w:rPr>
          <w:i w:val="0"/>
          <w:iCs w:val="0"/>
          <w:color w:val="auto"/>
          <w:lang w:val="en-GB"/>
        </w:rPr>
        <w:t>during follow-up</w:t>
      </w:r>
      <w:r w:rsidR="00C418DF" w:rsidRPr="001821FA">
        <w:rPr>
          <w:i w:val="0"/>
          <w:iCs w:val="0"/>
          <w:color w:val="auto"/>
          <w:lang w:val="en-GB"/>
        </w:rPr>
        <w:t xml:space="preserve"> </w:t>
      </w:r>
      <w:r w:rsidR="000205DC" w:rsidRPr="001821FA">
        <w:rPr>
          <w:i w:val="0"/>
          <w:iCs w:val="0"/>
          <w:color w:val="auto"/>
          <w:lang w:val="en-GB"/>
        </w:rPr>
        <w:t>in the study population per randomisation group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8"/>
        <w:gridCol w:w="2687"/>
        <w:gridCol w:w="2687"/>
      </w:tblGrid>
      <w:tr w:rsidR="0000005B" w:rsidRPr="001821FA" w14:paraId="50D303E9" w14:textId="77777777" w:rsidTr="00EE5C52">
        <w:tc>
          <w:tcPr>
            <w:tcW w:w="2038" w:type="pct"/>
            <w:tcBorders>
              <w:bottom w:val="single" w:sz="4" w:space="0" w:color="auto"/>
            </w:tcBorders>
          </w:tcPr>
          <w:p w14:paraId="31F18E41" w14:textId="77777777" w:rsidR="0020652C" w:rsidRPr="001821FA" w:rsidRDefault="0020652C" w:rsidP="00EE5C5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81" w:type="pct"/>
            <w:tcBorders>
              <w:bottom w:val="single" w:sz="4" w:space="0" w:color="auto"/>
            </w:tcBorders>
          </w:tcPr>
          <w:p w14:paraId="1AEB1DB8" w14:textId="77777777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Beta-blocker</w:t>
            </w:r>
          </w:p>
        </w:tc>
        <w:tc>
          <w:tcPr>
            <w:tcW w:w="1481" w:type="pct"/>
            <w:tcBorders>
              <w:bottom w:val="single" w:sz="4" w:space="0" w:color="auto"/>
            </w:tcBorders>
          </w:tcPr>
          <w:p w14:paraId="48DFE7F8" w14:textId="77777777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No beta-blocker</w:t>
            </w:r>
          </w:p>
        </w:tc>
      </w:tr>
      <w:tr w:rsidR="0000005B" w:rsidRPr="001821FA" w14:paraId="77F71822" w14:textId="77777777" w:rsidTr="00EE5C52">
        <w:tc>
          <w:tcPr>
            <w:tcW w:w="2038" w:type="pct"/>
            <w:tcBorders>
              <w:top w:val="single" w:sz="4" w:space="0" w:color="auto"/>
              <w:bottom w:val="nil"/>
            </w:tcBorders>
          </w:tcPr>
          <w:p w14:paraId="4A49F449" w14:textId="1D6C0C5F" w:rsidR="0020652C" w:rsidRPr="001821FA" w:rsidRDefault="0020652C" w:rsidP="00EE5C5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HADS-D score, me</w:t>
            </w:r>
            <w:r w:rsidR="009432C9" w:rsidRPr="001821FA">
              <w:rPr>
                <w:rFonts w:cs="Times New Roman"/>
                <w:sz w:val="20"/>
                <w:szCs w:val="20"/>
                <w:lang w:val="en-GB"/>
              </w:rPr>
              <w:t>dia</w:t>
            </w:r>
            <w:r w:rsidRPr="001821FA">
              <w:rPr>
                <w:rFonts w:cs="Times New Roman"/>
                <w:sz w:val="20"/>
                <w:szCs w:val="20"/>
                <w:lang w:val="en-GB"/>
              </w:rPr>
              <w:t>n (</w:t>
            </w:r>
            <w:r w:rsidR="009432C9" w:rsidRPr="001821FA">
              <w:rPr>
                <w:rFonts w:cs="Times New Roman"/>
                <w:sz w:val="20"/>
                <w:szCs w:val="20"/>
                <w:lang w:val="en-GB"/>
              </w:rPr>
              <w:t>IQR</w:t>
            </w:r>
            <w:r w:rsidRPr="001821FA">
              <w:rPr>
                <w:rFonts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481" w:type="pct"/>
            <w:tcBorders>
              <w:top w:val="single" w:sz="4" w:space="0" w:color="auto"/>
              <w:bottom w:val="nil"/>
            </w:tcBorders>
          </w:tcPr>
          <w:p w14:paraId="122D6AEA" w14:textId="77777777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81" w:type="pct"/>
            <w:tcBorders>
              <w:top w:val="single" w:sz="4" w:space="0" w:color="auto"/>
              <w:bottom w:val="nil"/>
            </w:tcBorders>
          </w:tcPr>
          <w:p w14:paraId="736B570A" w14:textId="77777777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0005B" w:rsidRPr="001821FA" w14:paraId="5591C238" w14:textId="77777777" w:rsidTr="00EE5C52">
        <w:tc>
          <w:tcPr>
            <w:tcW w:w="2038" w:type="pct"/>
            <w:tcBorders>
              <w:top w:val="nil"/>
            </w:tcBorders>
          </w:tcPr>
          <w:p w14:paraId="5D65DA25" w14:textId="77777777" w:rsidR="0020652C" w:rsidRPr="001821FA" w:rsidRDefault="0020652C" w:rsidP="00EE5C5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Baseline</w:t>
            </w:r>
          </w:p>
        </w:tc>
        <w:tc>
          <w:tcPr>
            <w:tcW w:w="1481" w:type="pct"/>
            <w:tcBorders>
              <w:top w:val="nil"/>
            </w:tcBorders>
          </w:tcPr>
          <w:p w14:paraId="276E98C8" w14:textId="5CDC830F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2 (</w:t>
            </w:r>
            <w:r w:rsidR="00EA2471" w:rsidRPr="001821FA">
              <w:rPr>
                <w:sz w:val="20"/>
                <w:szCs w:val="20"/>
                <w:lang w:val="en-GB"/>
              </w:rPr>
              <w:t>0-4</w:t>
            </w:r>
            <w:r w:rsidRPr="001821F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81" w:type="pct"/>
            <w:tcBorders>
              <w:top w:val="nil"/>
            </w:tcBorders>
          </w:tcPr>
          <w:p w14:paraId="58E7F43E" w14:textId="5BC6EB4E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2 (</w:t>
            </w:r>
            <w:r w:rsidR="00752724" w:rsidRPr="001821FA">
              <w:rPr>
                <w:sz w:val="20"/>
                <w:szCs w:val="20"/>
                <w:lang w:val="en-GB"/>
              </w:rPr>
              <w:t>0-4</w:t>
            </w:r>
            <w:r w:rsidRPr="001821FA">
              <w:rPr>
                <w:sz w:val="20"/>
                <w:szCs w:val="20"/>
                <w:lang w:val="en-GB"/>
              </w:rPr>
              <w:t>)</w:t>
            </w:r>
          </w:p>
        </w:tc>
      </w:tr>
      <w:tr w:rsidR="0000005B" w:rsidRPr="001821FA" w14:paraId="7691515D" w14:textId="77777777" w:rsidTr="00EE5C52">
        <w:tc>
          <w:tcPr>
            <w:tcW w:w="2038" w:type="pct"/>
          </w:tcPr>
          <w:p w14:paraId="53D4B410" w14:textId="77777777" w:rsidR="0020652C" w:rsidRPr="001821FA" w:rsidRDefault="0020652C" w:rsidP="00EE5C5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1-6 months</w:t>
            </w:r>
          </w:p>
        </w:tc>
        <w:tc>
          <w:tcPr>
            <w:tcW w:w="1481" w:type="pct"/>
          </w:tcPr>
          <w:p w14:paraId="220C9BDC" w14:textId="4EA63814" w:rsidR="0020652C" w:rsidRPr="001821FA" w:rsidRDefault="00794849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2 (1-5)</w:t>
            </w:r>
          </w:p>
        </w:tc>
        <w:tc>
          <w:tcPr>
            <w:tcW w:w="1481" w:type="pct"/>
          </w:tcPr>
          <w:p w14:paraId="58C41CCA" w14:textId="6913DB94" w:rsidR="0020652C" w:rsidRPr="001821FA" w:rsidRDefault="00752724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2 (1-4</w:t>
            </w:r>
            <w:r w:rsidR="0020652C" w:rsidRPr="001821FA">
              <w:rPr>
                <w:sz w:val="20"/>
                <w:szCs w:val="20"/>
                <w:lang w:val="en-GB"/>
              </w:rPr>
              <w:t>)</w:t>
            </w:r>
          </w:p>
        </w:tc>
      </w:tr>
      <w:tr w:rsidR="0000005B" w:rsidRPr="001821FA" w14:paraId="5D5BA37D" w14:textId="77777777" w:rsidTr="00EE5C52">
        <w:tc>
          <w:tcPr>
            <w:tcW w:w="2038" w:type="pct"/>
          </w:tcPr>
          <w:p w14:paraId="3FEB50C6" w14:textId="77777777" w:rsidR="0020652C" w:rsidRPr="001821FA" w:rsidRDefault="0020652C" w:rsidP="00EE5C5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12 months</w:t>
            </w:r>
          </w:p>
        </w:tc>
        <w:tc>
          <w:tcPr>
            <w:tcW w:w="1481" w:type="pct"/>
          </w:tcPr>
          <w:p w14:paraId="41869CAA" w14:textId="136FAEA6" w:rsidR="0020652C" w:rsidRPr="001821FA" w:rsidRDefault="00794849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2 (1-5)</w:t>
            </w:r>
          </w:p>
        </w:tc>
        <w:tc>
          <w:tcPr>
            <w:tcW w:w="1481" w:type="pct"/>
          </w:tcPr>
          <w:p w14:paraId="6434EC57" w14:textId="0DAFF563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2 (</w:t>
            </w:r>
            <w:r w:rsidR="00E631CB" w:rsidRPr="001821FA">
              <w:rPr>
                <w:sz w:val="20"/>
                <w:szCs w:val="20"/>
                <w:lang w:val="en-GB"/>
              </w:rPr>
              <w:t>0</w:t>
            </w:r>
            <w:r w:rsidR="00752724" w:rsidRPr="001821FA">
              <w:rPr>
                <w:sz w:val="20"/>
                <w:szCs w:val="20"/>
                <w:lang w:val="en-GB"/>
              </w:rPr>
              <w:t>-4</w:t>
            </w:r>
            <w:r w:rsidRPr="001821FA">
              <w:rPr>
                <w:sz w:val="20"/>
                <w:szCs w:val="20"/>
                <w:lang w:val="en-GB"/>
              </w:rPr>
              <w:t>)</w:t>
            </w:r>
          </w:p>
        </w:tc>
      </w:tr>
      <w:tr w:rsidR="0000005B" w:rsidRPr="001821FA" w14:paraId="7275C6B1" w14:textId="77777777" w:rsidTr="00EE5C52">
        <w:tc>
          <w:tcPr>
            <w:tcW w:w="2038" w:type="pct"/>
            <w:tcBorders>
              <w:bottom w:val="single" w:sz="4" w:space="0" w:color="auto"/>
            </w:tcBorders>
          </w:tcPr>
          <w:p w14:paraId="1F9BE31B" w14:textId="77777777" w:rsidR="0020652C" w:rsidRPr="001821FA" w:rsidRDefault="0020652C" w:rsidP="00EE5C5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18-24 months</w:t>
            </w:r>
          </w:p>
        </w:tc>
        <w:tc>
          <w:tcPr>
            <w:tcW w:w="1481" w:type="pct"/>
            <w:tcBorders>
              <w:bottom w:val="single" w:sz="4" w:space="0" w:color="auto"/>
            </w:tcBorders>
          </w:tcPr>
          <w:p w14:paraId="3A643D7A" w14:textId="3FB6D5E7" w:rsidR="0020652C" w:rsidRPr="001821FA" w:rsidRDefault="00794849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2 (1-5)</w:t>
            </w:r>
          </w:p>
        </w:tc>
        <w:tc>
          <w:tcPr>
            <w:tcW w:w="1481" w:type="pct"/>
            <w:tcBorders>
              <w:bottom w:val="single" w:sz="4" w:space="0" w:color="auto"/>
            </w:tcBorders>
          </w:tcPr>
          <w:p w14:paraId="329753C7" w14:textId="7DB9F4D9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2 (</w:t>
            </w:r>
            <w:r w:rsidR="00E631CB" w:rsidRPr="001821FA">
              <w:rPr>
                <w:sz w:val="20"/>
                <w:szCs w:val="20"/>
                <w:lang w:val="en-GB"/>
              </w:rPr>
              <w:t>1-4</w:t>
            </w:r>
            <w:r w:rsidRPr="001821FA">
              <w:rPr>
                <w:sz w:val="20"/>
                <w:szCs w:val="20"/>
                <w:lang w:val="en-GB"/>
              </w:rPr>
              <w:t>)</w:t>
            </w:r>
          </w:p>
        </w:tc>
      </w:tr>
      <w:tr w:rsidR="0000005B" w:rsidRPr="001821FA" w14:paraId="536CB434" w14:textId="77777777" w:rsidTr="00EE5C52">
        <w:tc>
          <w:tcPr>
            <w:tcW w:w="2038" w:type="pct"/>
            <w:tcBorders>
              <w:top w:val="single" w:sz="4" w:space="0" w:color="auto"/>
              <w:bottom w:val="nil"/>
            </w:tcBorders>
          </w:tcPr>
          <w:p w14:paraId="2B54667E" w14:textId="05D8D764" w:rsidR="0020652C" w:rsidRPr="001821FA" w:rsidRDefault="0020652C" w:rsidP="00EE5C5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HADS-D ≥ 8, n</w:t>
            </w:r>
            <w:r w:rsidR="009432C9" w:rsidRPr="001821FA">
              <w:rPr>
                <w:rFonts w:cs="Times New Roman"/>
                <w:sz w:val="20"/>
                <w:szCs w:val="20"/>
                <w:lang w:val="en-GB"/>
              </w:rPr>
              <w:t>o</w:t>
            </w:r>
            <w:r w:rsidRPr="001821FA">
              <w:rPr>
                <w:rFonts w:cs="Times New Roman"/>
                <w:sz w:val="20"/>
                <w:szCs w:val="20"/>
                <w:lang w:val="en-GB"/>
              </w:rPr>
              <w:t xml:space="preserve"> (%) </w:t>
            </w:r>
          </w:p>
        </w:tc>
        <w:tc>
          <w:tcPr>
            <w:tcW w:w="1481" w:type="pct"/>
            <w:tcBorders>
              <w:top w:val="single" w:sz="4" w:space="0" w:color="auto"/>
              <w:bottom w:val="nil"/>
            </w:tcBorders>
          </w:tcPr>
          <w:p w14:paraId="5FECC2B8" w14:textId="77777777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81" w:type="pct"/>
            <w:tcBorders>
              <w:top w:val="single" w:sz="4" w:space="0" w:color="auto"/>
              <w:bottom w:val="nil"/>
            </w:tcBorders>
          </w:tcPr>
          <w:p w14:paraId="18F6E99C" w14:textId="77777777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0005B" w:rsidRPr="001821FA" w14:paraId="0CDE3A5F" w14:textId="77777777" w:rsidTr="00EE5C52">
        <w:tc>
          <w:tcPr>
            <w:tcW w:w="2038" w:type="pct"/>
            <w:tcBorders>
              <w:top w:val="nil"/>
            </w:tcBorders>
          </w:tcPr>
          <w:p w14:paraId="0C4A0104" w14:textId="77777777" w:rsidR="0020652C" w:rsidRPr="001821FA" w:rsidRDefault="0020652C" w:rsidP="00EE5C5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Baseline</w:t>
            </w:r>
          </w:p>
        </w:tc>
        <w:tc>
          <w:tcPr>
            <w:tcW w:w="1481" w:type="pct"/>
            <w:tcBorders>
              <w:top w:val="nil"/>
            </w:tcBorders>
          </w:tcPr>
          <w:p w14:paraId="0E15ACEE" w14:textId="08F69E1A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203</w:t>
            </w:r>
            <w:r w:rsidR="000B46C6" w:rsidRPr="001821FA">
              <w:rPr>
                <w:sz w:val="20"/>
                <w:szCs w:val="20"/>
                <w:lang w:val="en-GB"/>
              </w:rPr>
              <w:t>/</w:t>
            </w:r>
            <w:r w:rsidR="00D7384C" w:rsidRPr="001821FA">
              <w:rPr>
                <w:sz w:val="20"/>
                <w:szCs w:val="20"/>
                <w:lang w:val="en-GB"/>
              </w:rPr>
              <w:t>2093</w:t>
            </w:r>
            <w:r w:rsidRPr="001821FA">
              <w:rPr>
                <w:sz w:val="20"/>
                <w:szCs w:val="20"/>
                <w:lang w:val="en-GB"/>
              </w:rPr>
              <w:t> (9.7</w:t>
            </w:r>
            <w:r w:rsidR="00270A7A" w:rsidRPr="001821FA">
              <w:rPr>
                <w:sz w:val="20"/>
                <w:szCs w:val="20"/>
                <w:lang w:val="en-GB"/>
              </w:rPr>
              <w:t>0</w:t>
            </w:r>
            <w:r w:rsidRPr="001821F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81" w:type="pct"/>
            <w:tcBorders>
              <w:top w:val="nil"/>
            </w:tcBorders>
          </w:tcPr>
          <w:p w14:paraId="7097DBF5" w14:textId="6B1FC7D1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216</w:t>
            </w:r>
            <w:r w:rsidR="006A7895" w:rsidRPr="001821FA">
              <w:rPr>
                <w:sz w:val="20"/>
                <w:szCs w:val="20"/>
                <w:lang w:val="en-GB"/>
              </w:rPr>
              <w:t>/2097</w:t>
            </w:r>
            <w:r w:rsidRPr="001821FA">
              <w:rPr>
                <w:sz w:val="20"/>
                <w:szCs w:val="20"/>
                <w:lang w:val="en-GB"/>
              </w:rPr>
              <w:t> (10.3</w:t>
            </w:r>
            <w:r w:rsidR="00C75C28" w:rsidRPr="001821FA">
              <w:rPr>
                <w:sz w:val="20"/>
                <w:szCs w:val="20"/>
                <w:lang w:val="en-GB"/>
              </w:rPr>
              <w:t>0</w:t>
            </w:r>
            <w:r w:rsidRPr="001821FA">
              <w:rPr>
                <w:sz w:val="20"/>
                <w:szCs w:val="20"/>
                <w:lang w:val="en-GB"/>
              </w:rPr>
              <w:t>)</w:t>
            </w:r>
          </w:p>
        </w:tc>
      </w:tr>
      <w:tr w:rsidR="0000005B" w:rsidRPr="001821FA" w14:paraId="553256DE" w14:textId="77777777" w:rsidTr="00EE5C52">
        <w:tc>
          <w:tcPr>
            <w:tcW w:w="2038" w:type="pct"/>
          </w:tcPr>
          <w:p w14:paraId="4472056F" w14:textId="77777777" w:rsidR="0020652C" w:rsidRPr="001821FA" w:rsidRDefault="0020652C" w:rsidP="00EE5C5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1-6 months</w:t>
            </w:r>
          </w:p>
        </w:tc>
        <w:tc>
          <w:tcPr>
            <w:tcW w:w="1481" w:type="pct"/>
          </w:tcPr>
          <w:p w14:paraId="654752A2" w14:textId="1AF5908A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86</w:t>
            </w:r>
            <w:r w:rsidR="00D7384C" w:rsidRPr="001821FA">
              <w:rPr>
                <w:sz w:val="20"/>
                <w:szCs w:val="20"/>
                <w:lang w:val="en-GB"/>
              </w:rPr>
              <w:t>/1781</w:t>
            </w:r>
            <w:r w:rsidRPr="001821FA">
              <w:rPr>
                <w:sz w:val="20"/>
                <w:szCs w:val="20"/>
                <w:lang w:val="en-GB"/>
              </w:rPr>
              <w:t> (10.44)</w:t>
            </w:r>
          </w:p>
        </w:tc>
        <w:tc>
          <w:tcPr>
            <w:tcW w:w="1481" w:type="pct"/>
          </w:tcPr>
          <w:p w14:paraId="7C39EC7C" w14:textId="2A363484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51</w:t>
            </w:r>
            <w:r w:rsidR="00276664" w:rsidRPr="001821FA">
              <w:rPr>
                <w:sz w:val="20"/>
                <w:szCs w:val="20"/>
                <w:lang w:val="en-GB"/>
              </w:rPr>
              <w:t>/17</w:t>
            </w:r>
            <w:r w:rsidR="006A7895" w:rsidRPr="001821FA">
              <w:rPr>
                <w:sz w:val="20"/>
                <w:szCs w:val="20"/>
                <w:lang w:val="en-GB"/>
              </w:rPr>
              <w:t>29</w:t>
            </w:r>
            <w:r w:rsidRPr="001821FA">
              <w:rPr>
                <w:sz w:val="20"/>
                <w:szCs w:val="20"/>
                <w:lang w:val="en-GB"/>
              </w:rPr>
              <w:t> (8.73)</w:t>
            </w:r>
          </w:p>
        </w:tc>
      </w:tr>
      <w:tr w:rsidR="0000005B" w:rsidRPr="001821FA" w14:paraId="2CD11D08" w14:textId="77777777" w:rsidTr="00EE5C52">
        <w:tc>
          <w:tcPr>
            <w:tcW w:w="2038" w:type="pct"/>
          </w:tcPr>
          <w:p w14:paraId="073B6C60" w14:textId="77777777" w:rsidR="0020652C" w:rsidRPr="001821FA" w:rsidRDefault="0020652C" w:rsidP="00EE5C5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12 months</w:t>
            </w:r>
          </w:p>
        </w:tc>
        <w:tc>
          <w:tcPr>
            <w:tcW w:w="1481" w:type="pct"/>
          </w:tcPr>
          <w:p w14:paraId="0DB95DAB" w14:textId="549EA895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64</w:t>
            </w:r>
            <w:r w:rsidR="00D7384C" w:rsidRPr="001821FA">
              <w:rPr>
                <w:sz w:val="20"/>
                <w:szCs w:val="20"/>
                <w:lang w:val="en-GB"/>
              </w:rPr>
              <w:t>/1509</w:t>
            </w:r>
            <w:r w:rsidRPr="001821FA">
              <w:rPr>
                <w:sz w:val="20"/>
                <w:szCs w:val="20"/>
                <w:lang w:val="en-GB"/>
              </w:rPr>
              <w:t> (10.87)</w:t>
            </w:r>
          </w:p>
        </w:tc>
        <w:tc>
          <w:tcPr>
            <w:tcW w:w="1481" w:type="pct"/>
          </w:tcPr>
          <w:p w14:paraId="1B4B24D7" w14:textId="35F95589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56</w:t>
            </w:r>
            <w:r w:rsidR="00276664" w:rsidRPr="001821FA">
              <w:rPr>
                <w:sz w:val="20"/>
                <w:szCs w:val="20"/>
                <w:lang w:val="en-GB"/>
              </w:rPr>
              <w:t>/1531</w:t>
            </w:r>
            <w:r w:rsidRPr="001821FA">
              <w:rPr>
                <w:sz w:val="20"/>
                <w:szCs w:val="20"/>
                <w:lang w:val="en-GB"/>
              </w:rPr>
              <w:t> (10.19)</w:t>
            </w:r>
          </w:p>
        </w:tc>
      </w:tr>
      <w:tr w:rsidR="0000005B" w:rsidRPr="001821FA" w14:paraId="2FDA4A1A" w14:textId="77777777" w:rsidTr="00EE5C52">
        <w:tc>
          <w:tcPr>
            <w:tcW w:w="2038" w:type="pct"/>
            <w:tcBorders>
              <w:bottom w:val="single" w:sz="4" w:space="0" w:color="auto"/>
            </w:tcBorders>
          </w:tcPr>
          <w:p w14:paraId="6D5375F9" w14:textId="77777777" w:rsidR="0020652C" w:rsidRPr="001821FA" w:rsidRDefault="0020652C" w:rsidP="00EE5C5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18-24 months</w:t>
            </w:r>
          </w:p>
        </w:tc>
        <w:tc>
          <w:tcPr>
            <w:tcW w:w="1481" w:type="pct"/>
            <w:tcBorders>
              <w:bottom w:val="single" w:sz="4" w:space="0" w:color="auto"/>
            </w:tcBorders>
          </w:tcPr>
          <w:p w14:paraId="35E1C8E5" w14:textId="1E01E329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36</w:t>
            </w:r>
            <w:r w:rsidR="00D7384C" w:rsidRPr="001821FA">
              <w:rPr>
                <w:sz w:val="20"/>
                <w:szCs w:val="20"/>
                <w:lang w:val="en-GB"/>
              </w:rPr>
              <w:t>/</w:t>
            </w:r>
            <w:r w:rsidR="00276664" w:rsidRPr="001821FA">
              <w:rPr>
                <w:sz w:val="20"/>
                <w:szCs w:val="20"/>
                <w:lang w:val="en-GB"/>
              </w:rPr>
              <w:t>1244</w:t>
            </w:r>
            <w:r w:rsidRPr="001821FA">
              <w:rPr>
                <w:sz w:val="20"/>
                <w:szCs w:val="20"/>
                <w:lang w:val="en-GB"/>
              </w:rPr>
              <w:t> (10.93)</w:t>
            </w:r>
          </w:p>
        </w:tc>
        <w:tc>
          <w:tcPr>
            <w:tcW w:w="1481" w:type="pct"/>
            <w:tcBorders>
              <w:bottom w:val="single" w:sz="4" w:space="0" w:color="auto"/>
            </w:tcBorders>
          </w:tcPr>
          <w:p w14:paraId="31E4C159" w14:textId="49300CB7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46</w:t>
            </w:r>
            <w:r w:rsidR="00276664" w:rsidRPr="001821FA">
              <w:rPr>
                <w:sz w:val="20"/>
                <w:szCs w:val="20"/>
                <w:lang w:val="en-GB"/>
              </w:rPr>
              <w:t>/1247</w:t>
            </w:r>
            <w:r w:rsidRPr="001821FA">
              <w:rPr>
                <w:sz w:val="20"/>
                <w:szCs w:val="20"/>
                <w:lang w:val="en-GB"/>
              </w:rPr>
              <w:t> (11.71)</w:t>
            </w:r>
          </w:p>
        </w:tc>
      </w:tr>
      <w:tr w:rsidR="0000005B" w:rsidRPr="001821FA" w14:paraId="5257857D" w14:textId="77777777" w:rsidTr="00EE5C52">
        <w:tc>
          <w:tcPr>
            <w:tcW w:w="2038" w:type="pct"/>
            <w:tcBorders>
              <w:top w:val="single" w:sz="4" w:space="0" w:color="auto"/>
              <w:bottom w:val="nil"/>
            </w:tcBorders>
          </w:tcPr>
          <w:p w14:paraId="645987F5" w14:textId="5679DA7A" w:rsidR="0020652C" w:rsidRPr="001821FA" w:rsidRDefault="0020652C" w:rsidP="00EE5C5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HADS-A score, me</w:t>
            </w:r>
            <w:r w:rsidR="009432C9" w:rsidRPr="001821FA">
              <w:rPr>
                <w:rFonts w:cs="Times New Roman"/>
                <w:sz w:val="20"/>
                <w:szCs w:val="20"/>
                <w:lang w:val="en-GB"/>
              </w:rPr>
              <w:t>dian</w:t>
            </w:r>
            <w:r w:rsidRPr="001821FA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r w:rsidR="003C2190" w:rsidRPr="001821FA">
              <w:rPr>
                <w:rFonts w:cs="Times New Roman"/>
                <w:sz w:val="20"/>
                <w:szCs w:val="20"/>
                <w:lang w:val="en-GB"/>
              </w:rPr>
              <w:t>IQR</w:t>
            </w:r>
            <w:r w:rsidRPr="001821FA">
              <w:rPr>
                <w:rFonts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481" w:type="pct"/>
            <w:tcBorders>
              <w:top w:val="single" w:sz="4" w:space="0" w:color="auto"/>
              <w:bottom w:val="nil"/>
            </w:tcBorders>
          </w:tcPr>
          <w:p w14:paraId="59C1AAE7" w14:textId="77777777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81" w:type="pct"/>
            <w:tcBorders>
              <w:top w:val="single" w:sz="4" w:space="0" w:color="auto"/>
              <w:bottom w:val="nil"/>
            </w:tcBorders>
          </w:tcPr>
          <w:p w14:paraId="75C64525" w14:textId="77777777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0005B" w:rsidRPr="001821FA" w14:paraId="7F7656CA" w14:textId="77777777" w:rsidTr="00EE5C52">
        <w:tc>
          <w:tcPr>
            <w:tcW w:w="2038" w:type="pct"/>
            <w:tcBorders>
              <w:top w:val="nil"/>
            </w:tcBorders>
          </w:tcPr>
          <w:p w14:paraId="02A8FFBB" w14:textId="77777777" w:rsidR="0020652C" w:rsidRPr="001821FA" w:rsidRDefault="0020652C" w:rsidP="00EE5C5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Baseline</w:t>
            </w:r>
          </w:p>
        </w:tc>
        <w:tc>
          <w:tcPr>
            <w:tcW w:w="1481" w:type="pct"/>
            <w:tcBorders>
              <w:top w:val="nil"/>
            </w:tcBorders>
          </w:tcPr>
          <w:p w14:paraId="28674AF4" w14:textId="058ED563" w:rsidR="0020652C" w:rsidRPr="001821FA" w:rsidRDefault="00E631CB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3 (1-6)</w:t>
            </w:r>
          </w:p>
        </w:tc>
        <w:tc>
          <w:tcPr>
            <w:tcW w:w="1481" w:type="pct"/>
            <w:tcBorders>
              <w:top w:val="nil"/>
            </w:tcBorders>
          </w:tcPr>
          <w:p w14:paraId="1DB337F4" w14:textId="03BCD97B" w:rsidR="0020652C" w:rsidRPr="001821FA" w:rsidRDefault="00E631CB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3 (1-6)</w:t>
            </w:r>
          </w:p>
        </w:tc>
      </w:tr>
      <w:tr w:rsidR="0000005B" w:rsidRPr="001821FA" w14:paraId="111C7473" w14:textId="77777777" w:rsidTr="00EE5C52">
        <w:tc>
          <w:tcPr>
            <w:tcW w:w="2038" w:type="pct"/>
          </w:tcPr>
          <w:p w14:paraId="79EC8AB3" w14:textId="77777777" w:rsidR="0020652C" w:rsidRPr="001821FA" w:rsidRDefault="0020652C" w:rsidP="00EE5C5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1-6 months</w:t>
            </w:r>
          </w:p>
        </w:tc>
        <w:tc>
          <w:tcPr>
            <w:tcW w:w="1481" w:type="pct"/>
          </w:tcPr>
          <w:p w14:paraId="0291F708" w14:textId="1F278CF0" w:rsidR="0020652C" w:rsidRPr="001821FA" w:rsidRDefault="00E631CB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3 (1-6)</w:t>
            </w:r>
          </w:p>
        </w:tc>
        <w:tc>
          <w:tcPr>
            <w:tcW w:w="1481" w:type="pct"/>
          </w:tcPr>
          <w:p w14:paraId="34BEA714" w14:textId="29E6FB46" w:rsidR="0020652C" w:rsidRPr="001821FA" w:rsidRDefault="00E631CB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3 (1-6)</w:t>
            </w:r>
          </w:p>
        </w:tc>
      </w:tr>
      <w:tr w:rsidR="0000005B" w:rsidRPr="001821FA" w14:paraId="35D75FDF" w14:textId="77777777" w:rsidTr="00EE5C52">
        <w:tc>
          <w:tcPr>
            <w:tcW w:w="2038" w:type="pct"/>
          </w:tcPr>
          <w:p w14:paraId="0BAC2384" w14:textId="77777777" w:rsidR="0020652C" w:rsidRPr="001821FA" w:rsidRDefault="0020652C" w:rsidP="00EE5C5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12 months</w:t>
            </w:r>
          </w:p>
        </w:tc>
        <w:tc>
          <w:tcPr>
            <w:tcW w:w="1481" w:type="pct"/>
          </w:tcPr>
          <w:p w14:paraId="65DB3A38" w14:textId="0B604A10" w:rsidR="0020652C" w:rsidRPr="001821FA" w:rsidRDefault="00E631CB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3 (1-6)</w:t>
            </w:r>
          </w:p>
        </w:tc>
        <w:tc>
          <w:tcPr>
            <w:tcW w:w="1481" w:type="pct"/>
          </w:tcPr>
          <w:p w14:paraId="26556A2F" w14:textId="14CA690E" w:rsidR="0020652C" w:rsidRPr="001821FA" w:rsidRDefault="00E631CB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3 (1-6)</w:t>
            </w:r>
          </w:p>
        </w:tc>
      </w:tr>
      <w:tr w:rsidR="0000005B" w:rsidRPr="001821FA" w14:paraId="12C86534" w14:textId="77777777" w:rsidTr="00EE5C52">
        <w:tc>
          <w:tcPr>
            <w:tcW w:w="2038" w:type="pct"/>
            <w:tcBorders>
              <w:bottom w:val="single" w:sz="4" w:space="0" w:color="auto"/>
            </w:tcBorders>
          </w:tcPr>
          <w:p w14:paraId="2285BCD7" w14:textId="77777777" w:rsidR="0020652C" w:rsidRPr="001821FA" w:rsidRDefault="0020652C" w:rsidP="00EE5C5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18-24 months</w:t>
            </w:r>
          </w:p>
        </w:tc>
        <w:tc>
          <w:tcPr>
            <w:tcW w:w="1481" w:type="pct"/>
            <w:tcBorders>
              <w:bottom w:val="single" w:sz="4" w:space="0" w:color="auto"/>
            </w:tcBorders>
          </w:tcPr>
          <w:p w14:paraId="7FAA3AE0" w14:textId="04C979FB" w:rsidR="0020652C" w:rsidRPr="001821FA" w:rsidRDefault="00E631CB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3 (1-6)</w:t>
            </w:r>
          </w:p>
        </w:tc>
        <w:tc>
          <w:tcPr>
            <w:tcW w:w="1481" w:type="pct"/>
            <w:tcBorders>
              <w:bottom w:val="single" w:sz="4" w:space="0" w:color="auto"/>
            </w:tcBorders>
          </w:tcPr>
          <w:p w14:paraId="40A19B1C" w14:textId="6C5BCB77" w:rsidR="0020652C" w:rsidRPr="001821FA" w:rsidRDefault="00E631CB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3 (1-6)</w:t>
            </w:r>
          </w:p>
        </w:tc>
      </w:tr>
      <w:tr w:rsidR="0000005B" w:rsidRPr="001821FA" w14:paraId="41D73B55" w14:textId="77777777" w:rsidTr="00EE5C52">
        <w:tc>
          <w:tcPr>
            <w:tcW w:w="2038" w:type="pct"/>
            <w:tcBorders>
              <w:top w:val="single" w:sz="4" w:space="0" w:color="auto"/>
              <w:bottom w:val="nil"/>
            </w:tcBorders>
          </w:tcPr>
          <w:p w14:paraId="2CDF422D" w14:textId="7179D965" w:rsidR="0020652C" w:rsidRPr="001821FA" w:rsidRDefault="0020652C" w:rsidP="00EE5C5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HADS-A ≥ 8, n</w:t>
            </w:r>
            <w:r w:rsidR="009432C9" w:rsidRPr="001821FA">
              <w:rPr>
                <w:rFonts w:cs="Times New Roman"/>
                <w:sz w:val="20"/>
                <w:szCs w:val="20"/>
                <w:lang w:val="en-GB"/>
              </w:rPr>
              <w:t>o</w:t>
            </w:r>
            <w:r w:rsidRPr="001821FA">
              <w:rPr>
                <w:rFonts w:cs="Times New Roman"/>
                <w:sz w:val="20"/>
                <w:szCs w:val="20"/>
                <w:lang w:val="en-GB"/>
              </w:rPr>
              <w:t xml:space="preserve"> (%) </w:t>
            </w:r>
          </w:p>
        </w:tc>
        <w:tc>
          <w:tcPr>
            <w:tcW w:w="1481" w:type="pct"/>
            <w:tcBorders>
              <w:top w:val="single" w:sz="4" w:space="0" w:color="auto"/>
              <w:bottom w:val="nil"/>
            </w:tcBorders>
          </w:tcPr>
          <w:p w14:paraId="0BFA7A5D" w14:textId="77777777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81" w:type="pct"/>
            <w:tcBorders>
              <w:top w:val="single" w:sz="4" w:space="0" w:color="auto"/>
              <w:bottom w:val="nil"/>
            </w:tcBorders>
          </w:tcPr>
          <w:p w14:paraId="2334F63D" w14:textId="77777777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0005B" w:rsidRPr="001821FA" w14:paraId="3D3E7DB0" w14:textId="77777777" w:rsidTr="00EE5C52">
        <w:tc>
          <w:tcPr>
            <w:tcW w:w="2038" w:type="pct"/>
            <w:tcBorders>
              <w:top w:val="nil"/>
            </w:tcBorders>
          </w:tcPr>
          <w:p w14:paraId="790BF60E" w14:textId="77777777" w:rsidR="0020652C" w:rsidRPr="001821FA" w:rsidRDefault="0020652C" w:rsidP="00EE5C5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Baseline</w:t>
            </w:r>
          </w:p>
        </w:tc>
        <w:tc>
          <w:tcPr>
            <w:tcW w:w="1481" w:type="pct"/>
            <w:tcBorders>
              <w:top w:val="nil"/>
            </w:tcBorders>
          </w:tcPr>
          <w:p w14:paraId="5AEB708B" w14:textId="4452CCA1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368</w:t>
            </w:r>
            <w:r w:rsidR="000C0E0C" w:rsidRPr="001821FA">
              <w:rPr>
                <w:sz w:val="20"/>
                <w:szCs w:val="20"/>
                <w:lang w:val="en-GB"/>
              </w:rPr>
              <w:t>/2093</w:t>
            </w:r>
            <w:r w:rsidRPr="001821FA">
              <w:rPr>
                <w:sz w:val="20"/>
                <w:szCs w:val="20"/>
                <w:lang w:val="en-GB"/>
              </w:rPr>
              <w:t> (17.58)</w:t>
            </w:r>
          </w:p>
        </w:tc>
        <w:tc>
          <w:tcPr>
            <w:tcW w:w="1481" w:type="pct"/>
            <w:tcBorders>
              <w:top w:val="nil"/>
            </w:tcBorders>
          </w:tcPr>
          <w:p w14:paraId="15496F46" w14:textId="063C6D67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372</w:t>
            </w:r>
            <w:r w:rsidR="000C0E0C" w:rsidRPr="001821FA">
              <w:rPr>
                <w:sz w:val="20"/>
                <w:szCs w:val="20"/>
                <w:lang w:val="en-GB"/>
              </w:rPr>
              <w:t>/2097</w:t>
            </w:r>
            <w:r w:rsidRPr="001821FA">
              <w:rPr>
                <w:sz w:val="20"/>
                <w:szCs w:val="20"/>
                <w:lang w:val="en-GB"/>
              </w:rPr>
              <w:t> (17.74)</w:t>
            </w:r>
          </w:p>
        </w:tc>
      </w:tr>
      <w:tr w:rsidR="0000005B" w:rsidRPr="001821FA" w14:paraId="524A837A" w14:textId="77777777" w:rsidTr="00EE5C52">
        <w:tc>
          <w:tcPr>
            <w:tcW w:w="2038" w:type="pct"/>
          </w:tcPr>
          <w:p w14:paraId="216897B0" w14:textId="77777777" w:rsidR="0020652C" w:rsidRPr="001821FA" w:rsidRDefault="0020652C" w:rsidP="00EE5C5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1-6 months</w:t>
            </w:r>
          </w:p>
        </w:tc>
        <w:tc>
          <w:tcPr>
            <w:tcW w:w="1481" w:type="pct"/>
          </w:tcPr>
          <w:p w14:paraId="4490111B" w14:textId="417FD2F7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287</w:t>
            </w:r>
            <w:r w:rsidR="000C0E0C" w:rsidRPr="001821FA">
              <w:rPr>
                <w:sz w:val="20"/>
                <w:szCs w:val="20"/>
                <w:lang w:val="en-GB"/>
              </w:rPr>
              <w:t>/1781</w:t>
            </w:r>
            <w:r w:rsidRPr="001821FA">
              <w:rPr>
                <w:sz w:val="20"/>
                <w:szCs w:val="20"/>
                <w:lang w:val="en-GB"/>
              </w:rPr>
              <w:t> (16.11)</w:t>
            </w:r>
          </w:p>
        </w:tc>
        <w:tc>
          <w:tcPr>
            <w:tcW w:w="1481" w:type="pct"/>
          </w:tcPr>
          <w:p w14:paraId="65ED0E4D" w14:textId="71CDD8A3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256</w:t>
            </w:r>
            <w:r w:rsidR="000C0E0C" w:rsidRPr="001821FA">
              <w:rPr>
                <w:sz w:val="20"/>
                <w:szCs w:val="20"/>
                <w:lang w:val="en-GB"/>
              </w:rPr>
              <w:t>/1729</w:t>
            </w:r>
            <w:r w:rsidRPr="001821FA">
              <w:rPr>
                <w:sz w:val="20"/>
                <w:szCs w:val="20"/>
                <w:lang w:val="en-GB"/>
              </w:rPr>
              <w:t> (14.81)</w:t>
            </w:r>
          </w:p>
        </w:tc>
      </w:tr>
      <w:tr w:rsidR="0000005B" w:rsidRPr="001821FA" w14:paraId="3F30F830" w14:textId="77777777" w:rsidTr="00EE5C52">
        <w:tc>
          <w:tcPr>
            <w:tcW w:w="2038" w:type="pct"/>
          </w:tcPr>
          <w:p w14:paraId="0FA2C18E" w14:textId="77777777" w:rsidR="0020652C" w:rsidRPr="001821FA" w:rsidRDefault="0020652C" w:rsidP="00EE5C5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12 months</w:t>
            </w:r>
          </w:p>
        </w:tc>
        <w:tc>
          <w:tcPr>
            <w:tcW w:w="1481" w:type="pct"/>
          </w:tcPr>
          <w:p w14:paraId="71E81D14" w14:textId="59AE4AC7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249</w:t>
            </w:r>
            <w:r w:rsidR="000C0E0C" w:rsidRPr="001821FA">
              <w:rPr>
                <w:sz w:val="20"/>
                <w:szCs w:val="20"/>
                <w:lang w:val="en-GB"/>
              </w:rPr>
              <w:t>/1509</w:t>
            </w:r>
            <w:r w:rsidRPr="001821FA">
              <w:rPr>
                <w:sz w:val="20"/>
                <w:szCs w:val="20"/>
                <w:lang w:val="en-GB"/>
              </w:rPr>
              <w:t> (16.50)</w:t>
            </w:r>
          </w:p>
        </w:tc>
        <w:tc>
          <w:tcPr>
            <w:tcW w:w="1481" w:type="pct"/>
          </w:tcPr>
          <w:p w14:paraId="70B086D1" w14:textId="391DD318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239</w:t>
            </w:r>
            <w:r w:rsidR="000C0E0C" w:rsidRPr="001821FA">
              <w:rPr>
                <w:sz w:val="20"/>
                <w:szCs w:val="20"/>
                <w:lang w:val="en-GB"/>
              </w:rPr>
              <w:t>/1531</w:t>
            </w:r>
            <w:r w:rsidRPr="001821FA">
              <w:rPr>
                <w:sz w:val="20"/>
                <w:szCs w:val="20"/>
                <w:lang w:val="en-GB"/>
              </w:rPr>
              <w:t> (15.61)</w:t>
            </w:r>
          </w:p>
        </w:tc>
      </w:tr>
      <w:tr w:rsidR="0000005B" w:rsidRPr="001821FA" w14:paraId="5FB5D3BA" w14:textId="77777777" w:rsidTr="00457692">
        <w:tc>
          <w:tcPr>
            <w:tcW w:w="2038" w:type="pct"/>
            <w:tcBorders>
              <w:bottom w:val="single" w:sz="4" w:space="0" w:color="auto"/>
            </w:tcBorders>
          </w:tcPr>
          <w:p w14:paraId="54AE1171" w14:textId="77777777" w:rsidR="0020652C" w:rsidRPr="001821FA" w:rsidRDefault="0020652C" w:rsidP="00EE5C5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18-24 months</w:t>
            </w:r>
          </w:p>
        </w:tc>
        <w:tc>
          <w:tcPr>
            <w:tcW w:w="1481" w:type="pct"/>
            <w:tcBorders>
              <w:bottom w:val="single" w:sz="4" w:space="0" w:color="auto"/>
            </w:tcBorders>
          </w:tcPr>
          <w:p w14:paraId="34E00B3F" w14:textId="678C1104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78</w:t>
            </w:r>
            <w:r w:rsidR="000C0E0C" w:rsidRPr="001821FA">
              <w:rPr>
                <w:sz w:val="20"/>
                <w:szCs w:val="20"/>
                <w:lang w:val="en-GB"/>
              </w:rPr>
              <w:t>/1244</w:t>
            </w:r>
            <w:r w:rsidRPr="001821FA">
              <w:rPr>
                <w:sz w:val="20"/>
                <w:szCs w:val="20"/>
                <w:lang w:val="en-GB"/>
              </w:rPr>
              <w:t> (14.31)</w:t>
            </w:r>
          </w:p>
        </w:tc>
        <w:tc>
          <w:tcPr>
            <w:tcW w:w="1481" w:type="pct"/>
            <w:tcBorders>
              <w:bottom w:val="single" w:sz="4" w:space="0" w:color="auto"/>
            </w:tcBorders>
          </w:tcPr>
          <w:p w14:paraId="121C38A5" w14:textId="0EABC029" w:rsidR="0020652C" w:rsidRPr="001821FA" w:rsidRDefault="0020652C" w:rsidP="00EE5C52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94</w:t>
            </w:r>
            <w:r w:rsidR="000C0E0C" w:rsidRPr="001821FA">
              <w:rPr>
                <w:sz w:val="20"/>
                <w:szCs w:val="20"/>
                <w:lang w:val="en-GB"/>
              </w:rPr>
              <w:t>/1247</w:t>
            </w:r>
            <w:r w:rsidRPr="001821FA">
              <w:rPr>
                <w:sz w:val="20"/>
                <w:szCs w:val="20"/>
                <w:lang w:val="en-GB"/>
              </w:rPr>
              <w:t> (15.56)</w:t>
            </w:r>
          </w:p>
        </w:tc>
      </w:tr>
      <w:tr w:rsidR="00457692" w:rsidRPr="001821FA" w14:paraId="3222A1D9" w14:textId="77777777" w:rsidTr="00457692">
        <w:tc>
          <w:tcPr>
            <w:tcW w:w="2038" w:type="pct"/>
            <w:tcBorders>
              <w:top w:val="single" w:sz="4" w:space="0" w:color="auto"/>
              <w:bottom w:val="nil"/>
            </w:tcBorders>
          </w:tcPr>
          <w:p w14:paraId="3C1C3DBB" w14:textId="3DBC1672" w:rsidR="00457692" w:rsidRPr="001821FA" w:rsidRDefault="00457692" w:rsidP="0045769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PHQ-2 score, median (</w:t>
            </w:r>
            <w:r w:rsidR="003C2190" w:rsidRPr="001821FA">
              <w:rPr>
                <w:rFonts w:cs="Times New Roman"/>
                <w:sz w:val="20"/>
                <w:szCs w:val="20"/>
                <w:lang w:val="en-GB"/>
              </w:rPr>
              <w:t>IQR</w:t>
            </w:r>
            <w:r w:rsidRPr="001821FA">
              <w:rPr>
                <w:rFonts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481" w:type="pct"/>
            <w:tcBorders>
              <w:top w:val="single" w:sz="4" w:space="0" w:color="auto"/>
              <w:bottom w:val="nil"/>
            </w:tcBorders>
          </w:tcPr>
          <w:p w14:paraId="22790242" w14:textId="77777777" w:rsidR="00457692" w:rsidRPr="001821FA" w:rsidRDefault="00457692" w:rsidP="004576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81" w:type="pct"/>
            <w:tcBorders>
              <w:top w:val="single" w:sz="4" w:space="0" w:color="auto"/>
              <w:bottom w:val="nil"/>
            </w:tcBorders>
          </w:tcPr>
          <w:p w14:paraId="175850DB" w14:textId="77777777" w:rsidR="00457692" w:rsidRPr="001821FA" w:rsidRDefault="00457692" w:rsidP="004576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57692" w:rsidRPr="001821FA" w14:paraId="4A6D97C0" w14:textId="77777777" w:rsidTr="00457692">
        <w:tc>
          <w:tcPr>
            <w:tcW w:w="2038" w:type="pct"/>
            <w:tcBorders>
              <w:top w:val="nil"/>
              <w:bottom w:val="nil"/>
            </w:tcBorders>
          </w:tcPr>
          <w:p w14:paraId="0E5E492A" w14:textId="7963D9D0" w:rsidR="00457692" w:rsidRPr="001821FA" w:rsidRDefault="00457692" w:rsidP="0045769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Baseline</w:t>
            </w:r>
          </w:p>
        </w:tc>
        <w:tc>
          <w:tcPr>
            <w:tcW w:w="1481" w:type="pct"/>
            <w:tcBorders>
              <w:top w:val="nil"/>
              <w:bottom w:val="nil"/>
            </w:tcBorders>
          </w:tcPr>
          <w:p w14:paraId="52298A67" w14:textId="115A8847" w:rsidR="00457692" w:rsidRPr="001821FA" w:rsidRDefault="003332F4" w:rsidP="004576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</w:t>
            </w:r>
            <w:r w:rsidR="00976B28" w:rsidRPr="001821FA">
              <w:rPr>
                <w:sz w:val="20"/>
                <w:szCs w:val="20"/>
                <w:lang w:val="en-GB"/>
              </w:rPr>
              <w:t xml:space="preserve"> (</w:t>
            </w:r>
            <w:r w:rsidR="00E40796" w:rsidRPr="001821FA">
              <w:rPr>
                <w:sz w:val="20"/>
                <w:szCs w:val="20"/>
                <w:lang w:val="en-GB"/>
              </w:rPr>
              <w:t>0-2)</w:t>
            </w:r>
          </w:p>
        </w:tc>
        <w:tc>
          <w:tcPr>
            <w:tcW w:w="1481" w:type="pct"/>
            <w:tcBorders>
              <w:top w:val="nil"/>
              <w:bottom w:val="nil"/>
            </w:tcBorders>
          </w:tcPr>
          <w:p w14:paraId="1EAF6976" w14:textId="492A3094" w:rsidR="00457692" w:rsidRPr="001821FA" w:rsidRDefault="003332F4" w:rsidP="004576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0</w:t>
            </w:r>
            <w:r w:rsidR="00E40796" w:rsidRPr="001821FA">
              <w:rPr>
                <w:sz w:val="20"/>
                <w:szCs w:val="20"/>
                <w:lang w:val="en-GB"/>
              </w:rPr>
              <w:t xml:space="preserve"> (0-2)</w:t>
            </w:r>
          </w:p>
        </w:tc>
      </w:tr>
      <w:tr w:rsidR="00E40796" w:rsidRPr="001821FA" w14:paraId="28448515" w14:textId="77777777" w:rsidTr="00457692">
        <w:tc>
          <w:tcPr>
            <w:tcW w:w="2038" w:type="pct"/>
            <w:tcBorders>
              <w:top w:val="nil"/>
              <w:bottom w:val="nil"/>
            </w:tcBorders>
          </w:tcPr>
          <w:p w14:paraId="30C8B3FA" w14:textId="07F364B6" w:rsidR="00E40796" w:rsidRPr="001821FA" w:rsidRDefault="00E40796" w:rsidP="0045769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1 month</w:t>
            </w:r>
          </w:p>
        </w:tc>
        <w:tc>
          <w:tcPr>
            <w:tcW w:w="1481" w:type="pct"/>
            <w:tcBorders>
              <w:top w:val="nil"/>
              <w:bottom w:val="nil"/>
            </w:tcBorders>
          </w:tcPr>
          <w:p w14:paraId="1EAD39D7" w14:textId="0AD86D88" w:rsidR="00E40796" w:rsidRPr="001821FA" w:rsidRDefault="00996129" w:rsidP="004576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1481" w:type="pct"/>
            <w:tcBorders>
              <w:top w:val="nil"/>
              <w:bottom w:val="nil"/>
            </w:tcBorders>
          </w:tcPr>
          <w:p w14:paraId="7690B389" w14:textId="6ABF3C10" w:rsidR="00E40796" w:rsidRPr="001821FA" w:rsidRDefault="00996129" w:rsidP="004576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 (0-2)</w:t>
            </w:r>
          </w:p>
        </w:tc>
      </w:tr>
      <w:tr w:rsidR="00457692" w:rsidRPr="001821FA" w14:paraId="5B288781" w14:textId="77777777" w:rsidTr="00457692">
        <w:tc>
          <w:tcPr>
            <w:tcW w:w="2038" w:type="pct"/>
            <w:tcBorders>
              <w:top w:val="nil"/>
            </w:tcBorders>
          </w:tcPr>
          <w:p w14:paraId="595253F4" w14:textId="79F4BB53" w:rsidR="00457692" w:rsidRPr="001821FA" w:rsidRDefault="00457692" w:rsidP="0045769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6 months</w:t>
            </w:r>
          </w:p>
        </w:tc>
        <w:tc>
          <w:tcPr>
            <w:tcW w:w="1481" w:type="pct"/>
            <w:tcBorders>
              <w:top w:val="nil"/>
            </w:tcBorders>
          </w:tcPr>
          <w:p w14:paraId="466B8A96" w14:textId="0FEE19A6" w:rsidR="00457692" w:rsidRPr="001821FA" w:rsidRDefault="00E40796" w:rsidP="004576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1481" w:type="pct"/>
            <w:tcBorders>
              <w:top w:val="nil"/>
            </w:tcBorders>
          </w:tcPr>
          <w:p w14:paraId="26B07941" w14:textId="081C4B7C" w:rsidR="00457692" w:rsidRPr="001821FA" w:rsidRDefault="00E40796" w:rsidP="004576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 (0-2)</w:t>
            </w:r>
          </w:p>
        </w:tc>
      </w:tr>
      <w:tr w:rsidR="00457692" w:rsidRPr="001821FA" w14:paraId="19ACC0E6" w14:textId="77777777" w:rsidTr="00EE5C52">
        <w:tc>
          <w:tcPr>
            <w:tcW w:w="2038" w:type="pct"/>
          </w:tcPr>
          <w:p w14:paraId="6B6ECA9B" w14:textId="771266DC" w:rsidR="00457692" w:rsidRPr="001821FA" w:rsidRDefault="00457692" w:rsidP="0045769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12 months</w:t>
            </w:r>
          </w:p>
        </w:tc>
        <w:tc>
          <w:tcPr>
            <w:tcW w:w="1481" w:type="pct"/>
          </w:tcPr>
          <w:p w14:paraId="145F7A0C" w14:textId="59B5AB26" w:rsidR="00457692" w:rsidRPr="001821FA" w:rsidRDefault="00E40796" w:rsidP="004576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1481" w:type="pct"/>
          </w:tcPr>
          <w:p w14:paraId="2DD9DAD4" w14:textId="37B008CD" w:rsidR="00457692" w:rsidRPr="001821FA" w:rsidRDefault="00E40796" w:rsidP="004576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 (0-2)</w:t>
            </w:r>
          </w:p>
        </w:tc>
      </w:tr>
      <w:tr w:rsidR="00457692" w:rsidRPr="001821FA" w14:paraId="3BD1535C" w14:textId="77777777" w:rsidTr="00492A8A">
        <w:tc>
          <w:tcPr>
            <w:tcW w:w="2038" w:type="pct"/>
            <w:tcBorders>
              <w:bottom w:val="single" w:sz="4" w:space="0" w:color="auto"/>
            </w:tcBorders>
          </w:tcPr>
          <w:p w14:paraId="710BCDC9" w14:textId="0F260344" w:rsidR="00457692" w:rsidRPr="001821FA" w:rsidRDefault="00457692" w:rsidP="0045769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18 months</w:t>
            </w:r>
          </w:p>
        </w:tc>
        <w:tc>
          <w:tcPr>
            <w:tcW w:w="1481" w:type="pct"/>
            <w:tcBorders>
              <w:bottom w:val="single" w:sz="4" w:space="0" w:color="auto"/>
            </w:tcBorders>
          </w:tcPr>
          <w:p w14:paraId="6CE29D2A" w14:textId="416AE055" w:rsidR="00457692" w:rsidRPr="001821FA" w:rsidRDefault="00E40796" w:rsidP="004576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1481" w:type="pct"/>
            <w:tcBorders>
              <w:bottom w:val="single" w:sz="4" w:space="0" w:color="auto"/>
            </w:tcBorders>
          </w:tcPr>
          <w:p w14:paraId="4CB44BEB" w14:textId="2A3BF850" w:rsidR="00457692" w:rsidRPr="001821FA" w:rsidRDefault="00E40796" w:rsidP="004576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 (0-2)</w:t>
            </w:r>
          </w:p>
        </w:tc>
      </w:tr>
      <w:tr w:rsidR="00457692" w:rsidRPr="001821FA" w14:paraId="15E9EBE5" w14:textId="77777777" w:rsidTr="00492A8A">
        <w:tc>
          <w:tcPr>
            <w:tcW w:w="2038" w:type="pct"/>
            <w:tcBorders>
              <w:top w:val="single" w:sz="4" w:space="0" w:color="auto"/>
              <w:bottom w:val="nil"/>
            </w:tcBorders>
          </w:tcPr>
          <w:p w14:paraId="5DB3514E" w14:textId="45DEC181" w:rsidR="00457692" w:rsidRPr="001821FA" w:rsidRDefault="00457692" w:rsidP="00457692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 xml:space="preserve">PHQ-2 ≥ 3, no (%) </w:t>
            </w:r>
          </w:p>
        </w:tc>
        <w:tc>
          <w:tcPr>
            <w:tcW w:w="1481" w:type="pct"/>
            <w:tcBorders>
              <w:top w:val="single" w:sz="4" w:space="0" w:color="auto"/>
              <w:bottom w:val="nil"/>
            </w:tcBorders>
          </w:tcPr>
          <w:p w14:paraId="4343142C" w14:textId="77777777" w:rsidR="00457692" w:rsidRPr="001821FA" w:rsidRDefault="00457692" w:rsidP="004576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81" w:type="pct"/>
            <w:tcBorders>
              <w:top w:val="single" w:sz="4" w:space="0" w:color="auto"/>
              <w:bottom w:val="nil"/>
            </w:tcBorders>
          </w:tcPr>
          <w:p w14:paraId="7F69B8F8" w14:textId="77777777" w:rsidR="00457692" w:rsidRPr="001821FA" w:rsidRDefault="00457692" w:rsidP="004576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CE6EAD" w:rsidRPr="001821FA" w14:paraId="5007CEAE" w14:textId="77777777" w:rsidTr="00492A8A">
        <w:tc>
          <w:tcPr>
            <w:tcW w:w="2038" w:type="pct"/>
            <w:tcBorders>
              <w:top w:val="nil"/>
              <w:bottom w:val="nil"/>
            </w:tcBorders>
          </w:tcPr>
          <w:p w14:paraId="742E8CCF" w14:textId="0A99B9B4" w:rsidR="00CE6EAD" w:rsidRPr="001821FA" w:rsidRDefault="00CE6EAD" w:rsidP="00CE6EAD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Baseline</w:t>
            </w:r>
          </w:p>
        </w:tc>
        <w:tc>
          <w:tcPr>
            <w:tcW w:w="1481" w:type="pct"/>
            <w:tcBorders>
              <w:top w:val="nil"/>
              <w:bottom w:val="nil"/>
            </w:tcBorders>
          </w:tcPr>
          <w:p w14:paraId="38DCE8E5" w14:textId="1D6C447F" w:rsidR="00CE6EAD" w:rsidRPr="001821FA" w:rsidRDefault="00CE6EAD" w:rsidP="00CE6EAD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74</w:t>
            </w:r>
            <w:r w:rsidR="00F71F41" w:rsidRPr="001821FA">
              <w:rPr>
                <w:sz w:val="20"/>
                <w:szCs w:val="20"/>
                <w:lang w:val="en-GB"/>
              </w:rPr>
              <w:t>/814</w:t>
            </w:r>
            <w:r w:rsidRPr="001821FA">
              <w:rPr>
                <w:sz w:val="20"/>
                <w:szCs w:val="20"/>
                <w:lang w:val="en-GB"/>
              </w:rPr>
              <w:t> (9.09)</w:t>
            </w:r>
          </w:p>
        </w:tc>
        <w:tc>
          <w:tcPr>
            <w:tcW w:w="1481" w:type="pct"/>
            <w:tcBorders>
              <w:top w:val="nil"/>
              <w:bottom w:val="nil"/>
            </w:tcBorders>
          </w:tcPr>
          <w:p w14:paraId="0DDF713C" w14:textId="50EFA645" w:rsidR="00CE6EAD" w:rsidRPr="001821FA" w:rsidRDefault="00CE6EAD" w:rsidP="00CE6EAD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72</w:t>
            </w:r>
            <w:r w:rsidR="00F71F41" w:rsidRPr="001821FA">
              <w:rPr>
                <w:sz w:val="20"/>
                <w:szCs w:val="20"/>
                <w:lang w:val="en-GB"/>
              </w:rPr>
              <w:t>/816</w:t>
            </w:r>
            <w:r w:rsidRPr="001821FA">
              <w:rPr>
                <w:sz w:val="20"/>
                <w:szCs w:val="20"/>
                <w:lang w:val="en-GB"/>
              </w:rPr>
              <w:t> (8.82)</w:t>
            </w:r>
          </w:p>
        </w:tc>
      </w:tr>
      <w:tr w:rsidR="00CE6EAD" w:rsidRPr="001821FA" w14:paraId="35E79C09" w14:textId="77777777" w:rsidTr="00492A8A">
        <w:tc>
          <w:tcPr>
            <w:tcW w:w="2038" w:type="pct"/>
            <w:tcBorders>
              <w:top w:val="nil"/>
              <w:bottom w:val="nil"/>
            </w:tcBorders>
          </w:tcPr>
          <w:p w14:paraId="5BB52FE7" w14:textId="6654F8FD" w:rsidR="00CE6EAD" w:rsidRPr="001821FA" w:rsidRDefault="00CE6EAD" w:rsidP="00CE6EAD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1 month</w:t>
            </w:r>
          </w:p>
        </w:tc>
        <w:tc>
          <w:tcPr>
            <w:tcW w:w="1481" w:type="pct"/>
            <w:tcBorders>
              <w:top w:val="nil"/>
              <w:bottom w:val="nil"/>
            </w:tcBorders>
          </w:tcPr>
          <w:p w14:paraId="50FBA01C" w14:textId="05F01A9B" w:rsidR="00CE6EAD" w:rsidRPr="001821FA" w:rsidRDefault="00CE6EAD" w:rsidP="00CE6EAD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65</w:t>
            </w:r>
            <w:r w:rsidR="006130EC" w:rsidRPr="001821FA">
              <w:rPr>
                <w:sz w:val="20"/>
                <w:szCs w:val="20"/>
                <w:lang w:val="en-GB"/>
              </w:rPr>
              <w:t>/</w:t>
            </w:r>
            <w:r w:rsidR="00A759F9" w:rsidRPr="001821FA">
              <w:rPr>
                <w:sz w:val="20"/>
                <w:szCs w:val="20"/>
                <w:lang w:val="en-GB"/>
              </w:rPr>
              <w:t>671</w:t>
            </w:r>
            <w:r w:rsidRPr="001821FA">
              <w:rPr>
                <w:sz w:val="20"/>
                <w:szCs w:val="20"/>
                <w:lang w:val="en-GB"/>
              </w:rPr>
              <w:t> (9.69)</w:t>
            </w:r>
          </w:p>
        </w:tc>
        <w:tc>
          <w:tcPr>
            <w:tcW w:w="1481" w:type="pct"/>
            <w:tcBorders>
              <w:top w:val="nil"/>
              <w:bottom w:val="nil"/>
            </w:tcBorders>
          </w:tcPr>
          <w:p w14:paraId="603A414A" w14:textId="4A3C06EA" w:rsidR="00CE6EAD" w:rsidRPr="001821FA" w:rsidRDefault="00CE6EAD" w:rsidP="00CE6EAD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47</w:t>
            </w:r>
            <w:r w:rsidR="00F71F41" w:rsidRPr="001821FA">
              <w:rPr>
                <w:sz w:val="20"/>
                <w:szCs w:val="20"/>
                <w:lang w:val="en-GB"/>
              </w:rPr>
              <w:t>/659</w:t>
            </w:r>
            <w:r w:rsidRPr="001821FA">
              <w:rPr>
                <w:sz w:val="20"/>
                <w:szCs w:val="20"/>
                <w:lang w:val="en-GB"/>
              </w:rPr>
              <w:t> (7.13)</w:t>
            </w:r>
          </w:p>
        </w:tc>
      </w:tr>
      <w:tr w:rsidR="00CE6EAD" w:rsidRPr="001821FA" w14:paraId="21A9CE06" w14:textId="77777777" w:rsidTr="00492A8A">
        <w:tc>
          <w:tcPr>
            <w:tcW w:w="2038" w:type="pct"/>
            <w:tcBorders>
              <w:top w:val="nil"/>
              <w:bottom w:val="nil"/>
            </w:tcBorders>
          </w:tcPr>
          <w:p w14:paraId="20ACE4D4" w14:textId="1C0C60D9" w:rsidR="00CE6EAD" w:rsidRPr="001821FA" w:rsidRDefault="00CE6EAD" w:rsidP="00CE6EAD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6 months</w:t>
            </w:r>
          </w:p>
        </w:tc>
        <w:tc>
          <w:tcPr>
            <w:tcW w:w="1481" w:type="pct"/>
            <w:tcBorders>
              <w:top w:val="nil"/>
              <w:bottom w:val="nil"/>
            </w:tcBorders>
          </w:tcPr>
          <w:p w14:paraId="23D34C58" w14:textId="46A40C6C" w:rsidR="00CE6EAD" w:rsidRPr="001821FA" w:rsidRDefault="00CE6EAD" w:rsidP="00CE6EAD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47</w:t>
            </w:r>
            <w:r w:rsidR="00A759F9" w:rsidRPr="001821FA">
              <w:rPr>
                <w:sz w:val="20"/>
                <w:szCs w:val="20"/>
                <w:lang w:val="en-GB"/>
              </w:rPr>
              <w:t>/</w:t>
            </w:r>
            <w:r w:rsidR="00C75C28" w:rsidRPr="001821FA">
              <w:rPr>
                <w:sz w:val="20"/>
                <w:szCs w:val="20"/>
                <w:lang w:val="en-GB"/>
              </w:rPr>
              <w:t>627</w:t>
            </w:r>
            <w:r w:rsidRPr="001821FA">
              <w:rPr>
                <w:sz w:val="20"/>
                <w:szCs w:val="20"/>
                <w:lang w:val="en-GB"/>
              </w:rPr>
              <w:t> (7.5</w:t>
            </w:r>
            <w:r w:rsidR="00270A7A" w:rsidRPr="001821FA">
              <w:rPr>
                <w:sz w:val="20"/>
                <w:szCs w:val="20"/>
                <w:lang w:val="en-GB"/>
              </w:rPr>
              <w:t>0</w:t>
            </w:r>
            <w:r w:rsidRPr="001821F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81" w:type="pct"/>
            <w:tcBorders>
              <w:top w:val="nil"/>
              <w:bottom w:val="nil"/>
            </w:tcBorders>
          </w:tcPr>
          <w:p w14:paraId="7C248FB3" w14:textId="0C309568" w:rsidR="00CE6EAD" w:rsidRPr="001821FA" w:rsidRDefault="00CE6EAD" w:rsidP="00CE6EAD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34</w:t>
            </w:r>
            <w:r w:rsidR="00F71F41" w:rsidRPr="001821FA">
              <w:rPr>
                <w:sz w:val="20"/>
                <w:szCs w:val="20"/>
                <w:lang w:val="en-GB"/>
              </w:rPr>
              <w:t>/</w:t>
            </w:r>
            <w:r w:rsidR="006130EC" w:rsidRPr="001821FA">
              <w:rPr>
                <w:sz w:val="20"/>
                <w:szCs w:val="20"/>
                <w:lang w:val="en-GB"/>
              </w:rPr>
              <w:t>626</w:t>
            </w:r>
            <w:r w:rsidRPr="001821FA">
              <w:rPr>
                <w:sz w:val="20"/>
                <w:szCs w:val="20"/>
                <w:lang w:val="en-GB"/>
              </w:rPr>
              <w:t> (5.43)</w:t>
            </w:r>
          </w:p>
        </w:tc>
      </w:tr>
      <w:tr w:rsidR="00CE6EAD" w:rsidRPr="001821FA" w14:paraId="67F35289" w14:textId="77777777" w:rsidTr="00492A8A">
        <w:tc>
          <w:tcPr>
            <w:tcW w:w="2038" w:type="pct"/>
            <w:tcBorders>
              <w:top w:val="nil"/>
              <w:bottom w:val="nil"/>
            </w:tcBorders>
          </w:tcPr>
          <w:p w14:paraId="5A643020" w14:textId="316CEA15" w:rsidR="00CE6EAD" w:rsidRPr="001821FA" w:rsidRDefault="00CE6EAD" w:rsidP="00CE6EAD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12 months</w:t>
            </w:r>
          </w:p>
        </w:tc>
        <w:tc>
          <w:tcPr>
            <w:tcW w:w="1481" w:type="pct"/>
            <w:tcBorders>
              <w:top w:val="nil"/>
              <w:bottom w:val="nil"/>
            </w:tcBorders>
          </w:tcPr>
          <w:p w14:paraId="5097287F" w14:textId="643D5C0B" w:rsidR="00CE6EAD" w:rsidRPr="001821FA" w:rsidRDefault="00CE6EAD" w:rsidP="00CE6EAD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31</w:t>
            </w:r>
            <w:r w:rsidR="00C75C28" w:rsidRPr="001821FA">
              <w:rPr>
                <w:sz w:val="20"/>
                <w:szCs w:val="20"/>
                <w:lang w:val="en-GB"/>
              </w:rPr>
              <w:t>/565</w:t>
            </w:r>
            <w:r w:rsidRPr="001821FA">
              <w:rPr>
                <w:sz w:val="20"/>
                <w:szCs w:val="20"/>
                <w:lang w:val="en-GB"/>
              </w:rPr>
              <w:t> (5.49)</w:t>
            </w:r>
          </w:p>
        </w:tc>
        <w:tc>
          <w:tcPr>
            <w:tcW w:w="1481" w:type="pct"/>
            <w:tcBorders>
              <w:top w:val="nil"/>
              <w:bottom w:val="nil"/>
            </w:tcBorders>
          </w:tcPr>
          <w:p w14:paraId="51F9670E" w14:textId="0D5EE1F0" w:rsidR="00CE6EAD" w:rsidRPr="001821FA" w:rsidRDefault="00CE6EAD" w:rsidP="00CE6EAD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34</w:t>
            </w:r>
            <w:r w:rsidR="006130EC" w:rsidRPr="001821FA">
              <w:rPr>
                <w:sz w:val="20"/>
                <w:szCs w:val="20"/>
                <w:lang w:val="en-GB"/>
              </w:rPr>
              <w:t>/577</w:t>
            </w:r>
            <w:r w:rsidRPr="001821FA">
              <w:rPr>
                <w:sz w:val="20"/>
                <w:szCs w:val="20"/>
                <w:lang w:val="en-GB"/>
              </w:rPr>
              <w:t> (5.89)</w:t>
            </w:r>
          </w:p>
        </w:tc>
      </w:tr>
      <w:tr w:rsidR="00CE6EAD" w:rsidRPr="001821FA" w14:paraId="22A583D5" w14:textId="77777777" w:rsidTr="00492A8A">
        <w:tc>
          <w:tcPr>
            <w:tcW w:w="2038" w:type="pct"/>
            <w:tcBorders>
              <w:top w:val="nil"/>
              <w:bottom w:val="single" w:sz="4" w:space="0" w:color="auto"/>
            </w:tcBorders>
          </w:tcPr>
          <w:p w14:paraId="5F961EC0" w14:textId="4C2C684D" w:rsidR="00CE6EAD" w:rsidRPr="001821FA" w:rsidRDefault="00CE6EAD" w:rsidP="00CE6EAD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- 18 months</w:t>
            </w:r>
          </w:p>
        </w:tc>
        <w:tc>
          <w:tcPr>
            <w:tcW w:w="1481" w:type="pct"/>
            <w:tcBorders>
              <w:top w:val="nil"/>
              <w:bottom w:val="single" w:sz="4" w:space="0" w:color="auto"/>
            </w:tcBorders>
          </w:tcPr>
          <w:p w14:paraId="1D2691A8" w14:textId="517F1E32" w:rsidR="00CE6EAD" w:rsidRPr="001821FA" w:rsidRDefault="00CE6EAD" w:rsidP="00CE6EAD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36</w:t>
            </w:r>
            <w:r w:rsidR="00C75C28" w:rsidRPr="001821FA">
              <w:rPr>
                <w:sz w:val="20"/>
                <w:szCs w:val="20"/>
                <w:lang w:val="en-GB"/>
              </w:rPr>
              <w:t>/508</w:t>
            </w:r>
            <w:r w:rsidRPr="001821FA">
              <w:rPr>
                <w:sz w:val="20"/>
                <w:szCs w:val="20"/>
                <w:lang w:val="en-GB"/>
              </w:rPr>
              <w:t> (7.09)</w:t>
            </w:r>
          </w:p>
        </w:tc>
        <w:tc>
          <w:tcPr>
            <w:tcW w:w="1481" w:type="pct"/>
            <w:tcBorders>
              <w:top w:val="nil"/>
              <w:bottom w:val="single" w:sz="4" w:space="0" w:color="auto"/>
            </w:tcBorders>
          </w:tcPr>
          <w:p w14:paraId="6BAE8EB4" w14:textId="67411161" w:rsidR="00CE6EAD" w:rsidRPr="001821FA" w:rsidRDefault="00CE6EAD" w:rsidP="00CE6EAD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37</w:t>
            </w:r>
            <w:r w:rsidR="006130EC" w:rsidRPr="001821FA">
              <w:rPr>
                <w:sz w:val="20"/>
                <w:szCs w:val="20"/>
                <w:lang w:val="en-GB"/>
              </w:rPr>
              <w:t>/496</w:t>
            </w:r>
            <w:r w:rsidRPr="001821FA">
              <w:rPr>
                <w:sz w:val="20"/>
                <w:szCs w:val="20"/>
                <w:lang w:val="en-GB"/>
              </w:rPr>
              <w:t> (7.46)</w:t>
            </w:r>
          </w:p>
        </w:tc>
      </w:tr>
    </w:tbl>
    <w:p w14:paraId="72E48BD9" w14:textId="6601A252" w:rsidR="00F711E8" w:rsidRPr="001821FA" w:rsidRDefault="0048360E" w:rsidP="00D35095">
      <w:pPr>
        <w:pStyle w:val="Caption"/>
        <w:rPr>
          <w:i w:val="0"/>
          <w:iCs w:val="0"/>
          <w:color w:val="auto"/>
          <w:lang w:val="en-GB"/>
        </w:rPr>
      </w:pPr>
      <w:r w:rsidRPr="001821FA">
        <w:rPr>
          <w:i w:val="0"/>
          <w:iCs w:val="0"/>
          <w:color w:val="auto"/>
          <w:lang w:val="en-GB"/>
        </w:rPr>
        <w:t>IQR</w:t>
      </w:r>
      <w:r w:rsidR="005D1BA9" w:rsidRPr="001821FA">
        <w:rPr>
          <w:i w:val="0"/>
          <w:iCs w:val="0"/>
          <w:color w:val="auto"/>
          <w:lang w:val="en-GB"/>
        </w:rPr>
        <w:t xml:space="preserve">, </w:t>
      </w:r>
      <w:r w:rsidR="00B6680F" w:rsidRPr="001821FA">
        <w:rPr>
          <w:i w:val="0"/>
          <w:iCs w:val="0"/>
          <w:color w:val="auto"/>
          <w:lang w:val="en-GB"/>
        </w:rPr>
        <w:t>i</w:t>
      </w:r>
      <w:r w:rsidRPr="001821FA">
        <w:rPr>
          <w:i w:val="0"/>
          <w:iCs w:val="0"/>
          <w:color w:val="auto"/>
          <w:lang w:val="en-GB"/>
        </w:rPr>
        <w:t>nterquartile range</w:t>
      </w:r>
      <w:r w:rsidR="005D1BA9" w:rsidRPr="001821FA">
        <w:rPr>
          <w:i w:val="0"/>
          <w:iCs w:val="0"/>
          <w:color w:val="auto"/>
          <w:lang w:val="en-GB"/>
        </w:rPr>
        <w:t>;</w:t>
      </w:r>
      <w:r w:rsidR="0020652C" w:rsidRPr="001821FA">
        <w:rPr>
          <w:i w:val="0"/>
          <w:iCs w:val="0"/>
          <w:color w:val="auto"/>
          <w:lang w:val="en-GB"/>
        </w:rPr>
        <w:t xml:space="preserve"> HADS-D</w:t>
      </w:r>
      <w:r w:rsidR="005D1BA9" w:rsidRPr="001821FA">
        <w:rPr>
          <w:i w:val="0"/>
          <w:iCs w:val="0"/>
          <w:color w:val="auto"/>
          <w:lang w:val="en-GB"/>
        </w:rPr>
        <w:t>;</w:t>
      </w:r>
      <w:r w:rsidR="0020652C" w:rsidRPr="001821FA">
        <w:rPr>
          <w:i w:val="0"/>
          <w:iCs w:val="0"/>
          <w:color w:val="auto"/>
          <w:lang w:val="en-GB"/>
        </w:rPr>
        <w:t xml:space="preserve"> Hospital Anxiety and Depression Scale depression subscale</w:t>
      </w:r>
      <w:r w:rsidR="005D1BA9" w:rsidRPr="001821FA">
        <w:rPr>
          <w:i w:val="0"/>
          <w:iCs w:val="0"/>
          <w:color w:val="auto"/>
          <w:lang w:val="en-GB"/>
        </w:rPr>
        <w:t>;</w:t>
      </w:r>
      <w:r w:rsidR="0020652C" w:rsidRPr="001821FA">
        <w:rPr>
          <w:i w:val="0"/>
          <w:iCs w:val="0"/>
          <w:color w:val="auto"/>
          <w:lang w:val="en-GB"/>
        </w:rPr>
        <w:t xml:space="preserve"> HADS-A</w:t>
      </w:r>
      <w:r w:rsidR="005D1BA9" w:rsidRPr="001821FA">
        <w:rPr>
          <w:i w:val="0"/>
          <w:iCs w:val="0"/>
          <w:color w:val="auto"/>
          <w:lang w:val="en-GB"/>
        </w:rPr>
        <w:t>,</w:t>
      </w:r>
      <w:r w:rsidR="0020652C" w:rsidRPr="001821FA">
        <w:rPr>
          <w:i w:val="0"/>
          <w:iCs w:val="0"/>
          <w:color w:val="auto"/>
          <w:lang w:val="en-GB"/>
        </w:rPr>
        <w:t xml:space="preserve"> Hospital Anxiety and Depression Scale anxiety</w:t>
      </w:r>
      <w:r w:rsidR="00F711E8" w:rsidRPr="001821FA">
        <w:rPr>
          <w:i w:val="0"/>
          <w:iCs w:val="0"/>
          <w:color w:val="auto"/>
          <w:lang w:val="en-GB"/>
        </w:rPr>
        <w:t xml:space="preserve"> </w:t>
      </w:r>
      <w:r w:rsidR="0020652C" w:rsidRPr="001821FA">
        <w:rPr>
          <w:i w:val="0"/>
          <w:iCs w:val="0"/>
          <w:color w:val="auto"/>
          <w:lang w:val="en-GB"/>
        </w:rPr>
        <w:t>subscale</w:t>
      </w:r>
    </w:p>
    <w:p w14:paraId="1D2E50FC" w14:textId="10D1F0B4" w:rsidR="00C13067" w:rsidRPr="001821FA" w:rsidRDefault="009C0516" w:rsidP="00C13067">
      <w:pPr>
        <w:pStyle w:val="Caption"/>
        <w:rPr>
          <w:b/>
          <w:bCs/>
          <w:lang w:val="en-US"/>
        </w:rPr>
      </w:pPr>
      <w:r w:rsidRPr="001821FA">
        <w:rPr>
          <w:color w:val="auto"/>
          <w:lang w:val="en-GB"/>
        </w:rPr>
        <w:br w:type="page"/>
      </w:r>
      <w:r w:rsidR="00C13067" w:rsidRPr="001821FA">
        <w:rPr>
          <w:b/>
          <w:bCs/>
          <w:i w:val="0"/>
          <w:iCs w:val="0"/>
          <w:color w:val="auto"/>
          <w:lang w:val="en-US"/>
        </w:rPr>
        <w:lastRenderedPageBreak/>
        <w:t xml:space="preserve">Supplementary Table 3. </w:t>
      </w:r>
      <w:r w:rsidR="00C13067" w:rsidRPr="001821FA">
        <w:rPr>
          <w:bCs/>
          <w:i w:val="0"/>
          <w:iCs w:val="0"/>
          <w:color w:val="auto"/>
          <w:lang w:val="en-US"/>
        </w:rPr>
        <w:t xml:space="preserve">Symptoms of depression and anxiety in </w:t>
      </w:r>
      <w:r w:rsidR="004B629B" w:rsidRPr="001821FA">
        <w:rPr>
          <w:bCs/>
          <w:i w:val="0"/>
          <w:iCs w:val="0"/>
          <w:color w:val="auto"/>
          <w:lang w:val="en-US"/>
        </w:rPr>
        <w:t xml:space="preserve">BETAMI and DANBLOCK </w:t>
      </w:r>
      <w:r w:rsidR="00C13067" w:rsidRPr="001821FA">
        <w:rPr>
          <w:bCs/>
          <w:i w:val="0"/>
          <w:iCs w:val="0"/>
          <w:color w:val="auto"/>
          <w:lang w:val="en-US"/>
        </w:rPr>
        <w:t>assessed by mean HADS-D and HADS-A scores</w:t>
      </w:r>
      <w:r w:rsidR="00446C0B" w:rsidRPr="001821FA">
        <w:rPr>
          <w:bCs/>
          <w:i w:val="0"/>
          <w:iCs w:val="0"/>
          <w:color w:val="auto"/>
          <w:lang w:val="en-US"/>
        </w:rPr>
        <w:t xml:space="preserve"> during follow-up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920"/>
        <w:gridCol w:w="1920"/>
        <w:gridCol w:w="1920"/>
        <w:gridCol w:w="1921"/>
      </w:tblGrid>
      <w:tr w:rsidR="00C13067" w:rsidRPr="001821FA" w14:paraId="7BDFD6F0" w14:textId="77777777" w:rsidTr="001C06B1">
        <w:tc>
          <w:tcPr>
            <w:tcW w:w="767" w:type="pct"/>
            <w:tcBorders>
              <w:top w:val="single" w:sz="4" w:space="0" w:color="auto"/>
            </w:tcBorders>
          </w:tcPr>
          <w:p w14:paraId="14E59F74" w14:textId="77777777" w:rsidR="00C13067" w:rsidRPr="001821FA" w:rsidRDefault="00C13067" w:rsidP="001C06B1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33" w:type="pct"/>
            <w:gridSpan w:val="4"/>
            <w:tcBorders>
              <w:top w:val="single" w:sz="4" w:space="0" w:color="auto"/>
            </w:tcBorders>
            <w:vAlign w:val="center"/>
          </w:tcPr>
          <w:p w14:paraId="4822D8B1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821FA">
              <w:rPr>
                <w:rFonts w:cs="Times New Roman"/>
                <w:b/>
                <w:bCs/>
                <w:sz w:val="20"/>
                <w:szCs w:val="20"/>
                <w:lang w:val="en-US"/>
              </w:rPr>
              <w:t>BETAMI</w:t>
            </w:r>
          </w:p>
        </w:tc>
      </w:tr>
      <w:tr w:rsidR="00C13067" w:rsidRPr="001821FA" w14:paraId="5782E3CF" w14:textId="77777777" w:rsidTr="001C06B1">
        <w:tc>
          <w:tcPr>
            <w:tcW w:w="767" w:type="pct"/>
            <w:tcBorders>
              <w:top w:val="single" w:sz="4" w:space="0" w:color="auto"/>
            </w:tcBorders>
          </w:tcPr>
          <w:p w14:paraId="5545B0D1" w14:textId="77777777" w:rsidR="00C13067" w:rsidRPr="001821FA" w:rsidRDefault="00C13067" w:rsidP="001C06B1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bookmarkStart w:id="0" w:name="_Hlk210898094"/>
          </w:p>
        </w:tc>
        <w:tc>
          <w:tcPr>
            <w:tcW w:w="2116" w:type="pct"/>
            <w:gridSpan w:val="2"/>
            <w:tcBorders>
              <w:top w:val="single" w:sz="4" w:space="0" w:color="auto"/>
            </w:tcBorders>
            <w:vAlign w:val="center"/>
          </w:tcPr>
          <w:p w14:paraId="6D9D3709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rFonts w:cs="Times New Roman"/>
                <w:sz w:val="20"/>
                <w:szCs w:val="20"/>
                <w:lang w:val="en-US"/>
              </w:rPr>
              <w:t>HADS Depression</w:t>
            </w:r>
          </w:p>
          <w:p w14:paraId="435550CD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rFonts w:cs="Times New Roman"/>
                <w:sz w:val="20"/>
                <w:szCs w:val="20"/>
                <w:lang w:val="en-US"/>
              </w:rPr>
              <w:t>mean (SD), N</w:t>
            </w:r>
          </w:p>
        </w:tc>
        <w:tc>
          <w:tcPr>
            <w:tcW w:w="2117" w:type="pct"/>
            <w:gridSpan w:val="2"/>
            <w:tcBorders>
              <w:top w:val="single" w:sz="4" w:space="0" w:color="auto"/>
            </w:tcBorders>
            <w:vAlign w:val="center"/>
          </w:tcPr>
          <w:p w14:paraId="3B099E1E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rFonts w:cs="Times New Roman"/>
                <w:sz w:val="20"/>
                <w:szCs w:val="20"/>
                <w:lang w:val="en-US"/>
              </w:rPr>
              <w:t>HADS Anxiety</w:t>
            </w:r>
          </w:p>
          <w:p w14:paraId="7B03AFF9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rFonts w:cs="Times New Roman"/>
                <w:sz w:val="20"/>
                <w:szCs w:val="20"/>
                <w:lang w:val="en-US"/>
              </w:rPr>
              <w:t>mean (SD), N</w:t>
            </w:r>
          </w:p>
        </w:tc>
      </w:tr>
      <w:tr w:rsidR="00C13067" w:rsidRPr="001821FA" w14:paraId="41F1570A" w14:textId="77777777" w:rsidTr="001C06B1">
        <w:tc>
          <w:tcPr>
            <w:tcW w:w="767" w:type="pct"/>
            <w:tcBorders>
              <w:bottom w:val="single" w:sz="4" w:space="0" w:color="auto"/>
            </w:tcBorders>
          </w:tcPr>
          <w:p w14:paraId="536A5BE2" w14:textId="77777777" w:rsidR="00C13067" w:rsidRPr="001821FA" w:rsidRDefault="00C13067" w:rsidP="001C06B1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3253C538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rFonts w:cs="Times New Roman"/>
                <w:sz w:val="20"/>
                <w:szCs w:val="20"/>
                <w:lang w:val="en-US"/>
              </w:rPr>
              <w:t>Beta-blocker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52C1C032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821FA">
              <w:rPr>
                <w:rFonts w:cs="Times New Roman"/>
                <w:sz w:val="20"/>
                <w:szCs w:val="20"/>
              </w:rPr>
              <w:t>No beta-</w:t>
            </w:r>
            <w:proofErr w:type="spellStart"/>
            <w:r w:rsidRPr="001821FA">
              <w:rPr>
                <w:rFonts w:cs="Times New Roman"/>
                <w:sz w:val="20"/>
                <w:szCs w:val="20"/>
              </w:rPr>
              <w:t>blocker</w:t>
            </w:r>
            <w:proofErr w:type="spellEnd"/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6DF7299C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rFonts w:cs="Times New Roman"/>
                <w:sz w:val="20"/>
                <w:szCs w:val="20"/>
                <w:lang w:val="en-US"/>
              </w:rPr>
              <w:t>Beta-blocker</w:t>
            </w:r>
          </w:p>
        </w:tc>
        <w:tc>
          <w:tcPr>
            <w:tcW w:w="1059" w:type="pct"/>
            <w:tcBorders>
              <w:bottom w:val="single" w:sz="4" w:space="0" w:color="auto"/>
            </w:tcBorders>
          </w:tcPr>
          <w:p w14:paraId="3E0431A5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821FA">
              <w:rPr>
                <w:rFonts w:cs="Times New Roman"/>
                <w:sz w:val="20"/>
                <w:szCs w:val="20"/>
              </w:rPr>
              <w:t>No beta-</w:t>
            </w:r>
            <w:proofErr w:type="spellStart"/>
            <w:r w:rsidRPr="001821FA">
              <w:rPr>
                <w:rFonts w:cs="Times New Roman"/>
                <w:sz w:val="20"/>
                <w:szCs w:val="20"/>
              </w:rPr>
              <w:t>blocker</w:t>
            </w:r>
            <w:proofErr w:type="spellEnd"/>
          </w:p>
        </w:tc>
      </w:tr>
      <w:tr w:rsidR="00C13067" w:rsidRPr="001821FA" w14:paraId="14E62166" w14:textId="77777777" w:rsidTr="001C06B1">
        <w:tc>
          <w:tcPr>
            <w:tcW w:w="767" w:type="pct"/>
            <w:tcBorders>
              <w:top w:val="single" w:sz="4" w:space="0" w:color="auto"/>
            </w:tcBorders>
          </w:tcPr>
          <w:p w14:paraId="62A4FB23" w14:textId="77777777" w:rsidR="00C13067" w:rsidRPr="001821FA" w:rsidRDefault="00C13067" w:rsidP="001C06B1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6E436C1E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3.13 (3.09)</w:t>
            </w:r>
          </w:p>
          <w:p w14:paraId="2B97A526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sz w:val="20"/>
                <w:szCs w:val="20"/>
              </w:rPr>
              <w:t>N=770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73A76C28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3.15 (3.04)</w:t>
            </w:r>
          </w:p>
          <w:p w14:paraId="78ED3410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sz w:val="20"/>
                <w:szCs w:val="20"/>
              </w:rPr>
              <w:t>N=795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3EF33BA1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4.24 (3.58)</w:t>
            </w:r>
          </w:p>
          <w:p w14:paraId="14436609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sz w:val="20"/>
                <w:szCs w:val="20"/>
              </w:rPr>
              <w:t>N=770</w:t>
            </w:r>
          </w:p>
        </w:tc>
        <w:tc>
          <w:tcPr>
            <w:tcW w:w="1059" w:type="pct"/>
            <w:tcBorders>
              <w:top w:val="single" w:sz="4" w:space="0" w:color="auto"/>
            </w:tcBorders>
          </w:tcPr>
          <w:p w14:paraId="78AE12E0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4.22 (3.5)</w:t>
            </w:r>
          </w:p>
          <w:p w14:paraId="491710A3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sz w:val="20"/>
                <w:szCs w:val="20"/>
              </w:rPr>
              <w:t>N=795</w:t>
            </w:r>
          </w:p>
        </w:tc>
      </w:tr>
      <w:tr w:rsidR="00C13067" w:rsidRPr="001821FA" w14:paraId="73494754" w14:textId="77777777" w:rsidTr="001C06B1">
        <w:tc>
          <w:tcPr>
            <w:tcW w:w="767" w:type="pct"/>
          </w:tcPr>
          <w:p w14:paraId="5B9BF3E9" w14:textId="77777777" w:rsidR="00C13067" w:rsidRPr="001821FA" w:rsidRDefault="00C13067" w:rsidP="001C06B1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rFonts w:cs="Times New Roman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058" w:type="pct"/>
          </w:tcPr>
          <w:p w14:paraId="08E911C8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2.94 (3.24)</w:t>
            </w:r>
          </w:p>
          <w:p w14:paraId="705BDADA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sz w:val="20"/>
                <w:szCs w:val="20"/>
              </w:rPr>
              <w:t>N=650</w:t>
            </w:r>
          </w:p>
        </w:tc>
        <w:tc>
          <w:tcPr>
            <w:tcW w:w="1058" w:type="pct"/>
          </w:tcPr>
          <w:p w14:paraId="0EE7DC0D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2.67 (2.87)</w:t>
            </w:r>
          </w:p>
          <w:p w14:paraId="6FF1A620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sz w:val="20"/>
                <w:szCs w:val="20"/>
              </w:rPr>
              <w:t>N=642</w:t>
            </w:r>
          </w:p>
        </w:tc>
        <w:tc>
          <w:tcPr>
            <w:tcW w:w="1058" w:type="pct"/>
          </w:tcPr>
          <w:p w14:paraId="247F1DCD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4.10 (3.68)</w:t>
            </w:r>
          </w:p>
          <w:p w14:paraId="3BA704D5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sz w:val="20"/>
                <w:szCs w:val="20"/>
              </w:rPr>
              <w:t>N=650</w:t>
            </w:r>
          </w:p>
        </w:tc>
        <w:tc>
          <w:tcPr>
            <w:tcW w:w="1059" w:type="pct"/>
          </w:tcPr>
          <w:p w14:paraId="11714489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3.87 (3.55)</w:t>
            </w:r>
          </w:p>
          <w:p w14:paraId="415EF77D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sz w:val="20"/>
                <w:szCs w:val="20"/>
              </w:rPr>
              <w:t>N=642</w:t>
            </w:r>
          </w:p>
        </w:tc>
      </w:tr>
      <w:tr w:rsidR="00C13067" w:rsidRPr="001821FA" w14:paraId="4C7FFA35" w14:textId="77777777" w:rsidTr="001C06B1">
        <w:tc>
          <w:tcPr>
            <w:tcW w:w="767" w:type="pct"/>
          </w:tcPr>
          <w:p w14:paraId="5D42684F" w14:textId="77777777" w:rsidR="00C13067" w:rsidRPr="001821FA" w:rsidRDefault="00C13067" w:rsidP="001C06B1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rFonts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058" w:type="pct"/>
          </w:tcPr>
          <w:p w14:paraId="57A89635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3.19 (3.37)</w:t>
            </w:r>
          </w:p>
          <w:p w14:paraId="79976497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sz w:val="20"/>
                <w:szCs w:val="20"/>
              </w:rPr>
              <w:t>N=612</w:t>
            </w:r>
          </w:p>
        </w:tc>
        <w:tc>
          <w:tcPr>
            <w:tcW w:w="1058" w:type="pct"/>
          </w:tcPr>
          <w:p w14:paraId="3FFADFEE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3.00 (3.37)</w:t>
            </w:r>
          </w:p>
          <w:p w14:paraId="166D76AB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sz w:val="20"/>
                <w:szCs w:val="20"/>
              </w:rPr>
              <w:t>N=603</w:t>
            </w:r>
          </w:p>
        </w:tc>
        <w:tc>
          <w:tcPr>
            <w:tcW w:w="1058" w:type="pct"/>
          </w:tcPr>
          <w:p w14:paraId="006E435C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4.04 (3.83)</w:t>
            </w:r>
          </w:p>
          <w:p w14:paraId="211ACD9B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sz w:val="20"/>
                <w:szCs w:val="20"/>
              </w:rPr>
              <w:t>N=612</w:t>
            </w:r>
          </w:p>
        </w:tc>
        <w:tc>
          <w:tcPr>
            <w:tcW w:w="1059" w:type="pct"/>
          </w:tcPr>
          <w:p w14:paraId="1C4E7B18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3.98 (3.60)</w:t>
            </w:r>
          </w:p>
          <w:p w14:paraId="09D50726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sz w:val="20"/>
                <w:szCs w:val="20"/>
              </w:rPr>
              <w:t>N=603</w:t>
            </w:r>
          </w:p>
        </w:tc>
      </w:tr>
      <w:tr w:rsidR="00C13067" w:rsidRPr="001821FA" w14:paraId="2DCBD4FD" w14:textId="77777777" w:rsidTr="001C06B1">
        <w:tc>
          <w:tcPr>
            <w:tcW w:w="767" w:type="pct"/>
          </w:tcPr>
          <w:p w14:paraId="64AEAAB1" w14:textId="77777777" w:rsidR="00C13067" w:rsidRPr="001821FA" w:rsidRDefault="00C13067" w:rsidP="001C06B1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rFonts w:cs="Times New Roman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1058" w:type="pct"/>
          </w:tcPr>
          <w:p w14:paraId="1BD72BF5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3.27 (3.29)</w:t>
            </w:r>
          </w:p>
          <w:p w14:paraId="28BE1FCF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sz w:val="20"/>
                <w:szCs w:val="20"/>
              </w:rPr>
              <w:t>N=546</w:t>
            </w:r>
          </w:p>
        </w:tc>
        <w:tc>
          <w:tcPr>
            <w:tcW w:w="1058" w:type="pct"/>
          </w:tcPr>
          <w:p w14:paraId="20D71ED2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2.89 (3.33)</w:t>
            </w:r>
          </w:p>
          <w:p w14:paraId="77C610DD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sz w:val="20"/>
                <w:szCs w:val="20"/>
              </w:rPr>
              <w:t>N=551</w:t>
            </w:r>
          </w:p>
        </w:tc>
        <w:tc>
          <w:tcPr>
            <w:tcW w:w="1058" w:type="pct"/>
          </w:tcPr>
          <w:p w14:paraId="0481DF6E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4.18 (3.79)</w:t>
            </w:r>
          </w:p>
          <w:p w14:paraId="05653D3B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sz w:val="20"/>
                <w:szCs w:val="20"/>
              </w:rPr>
              <w:t>N=546</w:t>
            </w:r>
          </w:p>
        </w:tc>
        <w:tc>
          <w:tcPr>
            <w:tcW w:w="1059" w:type="pct"/>
          </w:tcPr>
          <w:p w14:paraId="17EAB1BD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3.85 (3.69)</w:t>
            </w:r>
          </w:p>
          <w:p w14:paraId="21B16712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sz w:val="20"/>
                <w:szCs w:val="20"/>
              </w:rPr>
              <w:t>N=551</w:t>
            </w:r>
          </w:p>
        </w:tc>
      </w:tr>
      <w:tr w:rsidR="00C13067" w:rsidRPr="001821FA" w14:paraId="46C398B9" w14:textId="77777777" w:rsidTr="001C06B1">
        <w:tc>
          <w:tcPr>
            <w:tcW w:w="767" w:type="pct"/>
            <w:tcBorders>
              <w:bottom w:val="single" w:sz="4" w:space="0" w:color="auto"/>
            </w:tcBorders>
          </w:tcPr>
          <w:p w14:paraId="7FB6B144" w14:textId="77777777" w:rsidR="00C13067" w:rsidRPr="001821FA" w:rsidRDefault="00C13067" w:rsidP="001C06B1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rFonts w:cs="Times New Roman"/>
                <w:sz w:val="20"/>
                <w:szCs w:val="20"/>
                <w:lang w:val="en-US"/>
              </w:rPr>
              <w:t>18 months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1EBB8939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3.3 (3.47)</w:t>
            </w:r>
          </w:p>
          <w:p w14:paraId="1B8C0B94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sz w:val="20"/>
                <w:szCs w:val="20"/>
              </w:rPr>
              <w:t>N=487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66A4E542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3.28 (3.52)</w:t>
            </w:r>
          </w:p>
          <w:p w14:paraId="5EFC1387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sz w:val="20"/>
                <w:szCs w:val="20"/>
              </w:rPr>
              <w:t>N=484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07861A3B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3.95 (3.94)</w:t>
            </w:r>
          </w:p>
          <w:p w14:paraId="3EA90A66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sz w:val="20"/>
                <w:szCs w:val="20"/>
              </w:rPr>
              <w:t>N=487</w:t>
            </w:r>
          </w:p>
        </w:tc>
        <w:tc>
          <w:tcPr>
            <w:tcW w:w="1059" w:type="pct"/>
            <w:tcBorders>
              <w:bottom w:val="single" w:sz="4" w:space="0" w:color="auto"/>
            </w:tcBorders>
          </w:tcPr>
          <w:p w14:paraId="7600B109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sz w:val="20"/>
                <w:szCs w:val="20"/>
              </w:rPr>
              <w:t>4.04 (3.73)</w:t>
            </w:r>
          </w:p>
          <w:p w14:paraId="13949923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sz w:val="20"/>
                <w:szCs w:val="20"/>
              </w:rPr>
              <w:t>N=484</w:t>
            </w:r>
          </w:p>
        </w:tc>
      </w:tr>
      <w:tr w:rsidR="00C13067" w:rsidRPr="001821FA" w14:paraId="36C17701" w14:textId="77777777" w:rsidTr="001C06B1">
        <w:tc>
          <w:tcPr>
            <w:tcW w:w="767" w:type="pct"/>
            <w:tcBorders>
              <w:top w:val="single" w:sz="4" w:space="0" w:color="auto"/>
            </w:tcBorders>
          </w:tcPr>
          <w:p w14:paraId="58C6D636" w14:textId="77777777" w:rsidR="00C13067" w:rsidRPr="001821FA" w:rsidRDefault="00C13067" w:rsidP="001C06B1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33" w:type="pct"/>
            <w:gridSpan w:val="4"/>
            <w:tcBorders>
              <w:top w:val="single" w:sz="4" w:space="0" w:color="auto"/>
            </w:tcBorders>
          </w:tcPr>
          <w:p w14:paraId="5F14A9C3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821FA">
              <w:rPr>
                <w:rFonts w:cs="Times New Roman"/>
                <w:b/>
                <w:bCs/>
                <w:sz w:val="20"/>
                <w:szCs w:val="20"/>
                <w:lang w:val="en-US"/>
              </w:rPr>
              <w:t>DANBLOCK</w:t>
            </w:r>
          </w:p>
        </w:tc>
      </w:tr>
      <w:tr w:rsidR="00C13067" w:rsidRPr="001821FA" w14:paraId="25E6C0BD" w14:textId="77777777" w:rsidTr="001C06B1">
        <w:tc>
          <w:tcPr>
            <w:tcW w:w="767" w:type="pct"/>
          </w:tcPr>
          <w:p w14:paraId="36FF410C" w14:textId="77777777" w:rsidR="00C13067" w:rsidRPr="001821FA" w:rsidRDefault="00C13067" w:rsidP="001C06B1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16" w:type="pct"/>
            <w:gridSpan w:val="2"/>
            <w:vAlign w:val="center"/>
          </w:tcPr>
          <w:p w14:paraId="796F4179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rFonts w:cs="Times New Roman"/>
                <w:sz w:val="20"/>
                <w:szCs w:val="20"/>
                <w:lang w:val="en-US"/>
              </w:rPr>
              <w:t>HADS Depression</w:t>
            </w:r>
          </w:p>
          <w:p w14:paraId="3C2FB02D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rFonts w:cs="Times New Roman"/>
                <w:sz w:val="20"/>
                <w:szCs w:val="20"/>
                <w:lang w:val="en-US"/>
              </w:rPr>
              <w:t>mean (SD), N</w:t>
            </w:r>
          </w:p>
        </w:tc>
        <w:tc>
          <w:tcPr>
            <w:tcW w:w="2117" w:type="pct"/>
            <w:gridSpan w:val="2"/>
            <w:vAlign w:val="center"/>
          </w:tcPr>
          <w:p w14:paraId="0C867383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rFonts w:cs="Times New Roman"/>
                <w:sz w:val="20"/>
                <w:szCs w:val="20"/>
                <w:lang w:val="en-US"/>
              </w:rPr>
              <w:t>HADS Anxiety</w:t>
            </w:r>
          </w:p>
          <w:p w14:paraId="1D0A0ECE" w14:textId="77777777" w:rsidR="00C13067" w:rsidRPr="001821FA" w:rsidRDefault="00C13067" w:rsidP="001C06B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rFonts w:cs="Times New Roman"/>
                <w:sz w:val="20"/>
                <w:szCs w:val="20"/>
                <w:lang w:val="en-US"/>
              </w:rPr>
              <w:t>mean (SD), N</w:t>
            </w:r>
          </w:p>
        </w:tc>
      </w:tr>
      <w:tr w:rsidR="00C13067" w:rsidRPr="001821FA" w14:paraId="12A6DE12" w14:textId="77777777" w:rsidTr="001C06B1">
        <w:tc>
          <w:tcPr>
            <w:tcW w:w="767" w:type="pct"/>
            <w:tcBorders>
              <w:bottom w:val="single" w:sz="4" w:space="0" w:color="auto"/>
            </w:tcBorders>
          </w:tcPr>
          <w:p w14:paraId="207CEC94" w14:textId="77777777" w:rsidR="00C13067" w:rsidRPr="001821FA" w:rsidRDefault="00C13067" w:rsidP="001C06B1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738C9C0A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rFonts w:cs="Times New Roman"/>
                <w:sz w:val="20"/>
                <w:szCs w:val="20"/>
                <w:lang w:val="en-US"/>
              </w:rPr>
              <w:t>Beta-blocker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744B2743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rFonts w:cs="Times New Roman"/>
                <w:sz w:val="20"/>
                <w:szCs w:val="20"/>
              </w:rPr>
              <w:t>No beta-</w:t>
            </w:r>
            <w:proofErr w:type="spellStart"/>
            <w:r w:rsidRPr="001821FA">
              <w:rPr>
                <w:rFonts w:cs="Times New Roman"/>
                <w:sz w:val="20"/>
                <w:szCs w:val="20"/>
              </w:rPr>
              <w:t>blocker</w:t>
            </w:r>
            <w:proofErr w:type="spellEnd"/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022E2A75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rFonts w:cs="Times New Roman"/>
                <w:sz w:val="20"/>
                <w:szCs w:val="20"/>
                <w:lang w:val="en-US"/>
              </w:rPr>
              <w:t>Beta-blocker</w:t>
            </w:r>
          </w:p>
        </w:tc>
        <w:tc>
          <w:tcPr>
            <w:tcW w:w="1059" w:type="pct"/>
            <w:tcBorders>
              <w:bottom w:val="single" w:sz="4" w:space="0" w:color="auto"/>
            </w:tcBorders>
          </w:tcPr>
          <w:p w14:paraId="401F7A62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rFonts w:cs="Times New Roman"/>
                <w:sz w:val="20"/>
                <w:szCs w:val="20"/>
              </w:rPr>
              <w:t>No beta-</w:t>
            </w:r>
            <w:proofErr w:type="spellStart"/>
            <w:r w:rsidRPr="001821FA">
              <w:rPr>
                <w:rFonts w:cs="Times New Roman"/>
                <w:sz w:val="20"/>
                <w:szCs w:val="20"/>
              </w:rPr>
              <w:t>blocker</w:t>
            </w:r>
            <w:proofErr w:type="spellEnd"/>
          </w:p>
        </w:tc>
      </w:tr>
      <w:tr w:rsidR="00C13067" w:rsidRPr="001821FA" w14:paraId="1C7EF300" w14:textId="77777777" w:rsidTr="001C06B1">
        <w:tc>
          <w:tcPr>
            <w:tcW w:w="767" w:type="pct"/>
            <w:tcBorders>
              <w:top w:val="single" w:sz="4" w:space="0" w:color="auto"/>
            </w:tcBorders>
          </w:tcPr>
          <w:p w14:paraId="26A20233" w14:textId="77777777" w:rsidR="00C13067" w:rsidRPr="001821FA" w:rsidRDefault="00C13067" w:rsidP="001C06B1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303B3811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2.65 (3.23), </w:t>
            </w:r>
          </w:p>
          <w:p w14:paraId="6AE2C056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N=1323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17F98D1E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2.65 (3.20), </w:t>
            </w:r>
          </w:p>
          <w:p w14:paraId="5BA784B3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N=1302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449AA7D6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3.99 (3.81), </w:t>
            </w:r>
          </w:p>
          <w:p w14:paraId="7C258A4A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N=1323</w:t>
            </w:r>
          </w:p>
        </w:tc>
        <w:tc>
          <w:tcPr>
            <w:tcW w:w="1059" w:type="pct"/>
            <w:tcBorders>
              <w:top w:val="single" w:sz="4" w:space="0" w:color="auto"/>
            </w:tcBorders>
          </w:tcPr>
          <w:p w14:paraId="47373903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4.06 (3.82), </w:t>
            </w:r>
          </w:p>
          <w:p w14:paraId="2C92F2F2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N=1302</w:t>
            </w:r>
          </w:p>
        </w:tc>
      </w:tr>
      <w:tr w:rsidR="00C13067" w:rsidRPr="001821FA" w14:paraId="418F64F4" w14:textId="77777777" w:rsidTr="001C06B1">
        <w:tc>
          <w:tcPr>
            <w:tcW w:w="767" w:type="pct"/>
          </w:tcPr>
          <w:p w14:paraId="4D3D0C9C" w14:textId="77777777" w:rsidR="00C13067" w:rsidRPr="001821FA" w:rsidRDefault="00C13067" w:rsidP="001C06B1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rFonts w:cs="Times New Roman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058" w:type="pct"/>
          </w:tcPr>
          <w:p w14:paraId="3A198CB2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2.96 (3.28),</w:t>
            </w:r>
          </w:p>
          <w:p w14:paraId="01376235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N=965</w:t>
            </w:r>
          </w:p>
        </w:tc>
        <w:tc>
          <w:tcPr>
            <w:tcW w:w="1058" w:type="pct"/>
          </w:tcPr>
          <w:p w14:paraId="44BF410D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2.64 (3.09), </w:t>
            </w:r>
          </w:p>
          <w:p w14:paraId="782F7998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N=914</w:t>
            </w:r>
          </w:p>
        </w:tc>
        <w:tc>
          <w:tcPr>
            <w:tcW w:w="1058" w:type="pct"/>
          </w:tcPr>
          <w:p w14:paraId="5058BAC6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3.90 (3.60),</w:t>
            </w:r>
          </w:p>
          <w:p w14:paraId="77020FD3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N=965</w:t>
            </w:r>
          </w:p>
        </w:tc>
        <w:tc>
          <w:tcPr>
            <w:tcW w:w="1059" w:type="pct"/>
          </w:tcPr>
          <w:p w14:paraId="2525FFF3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3.76 (3.54), </w:t>
            </w:r>
          </w:p>
          <w:p w14:paraId="3DD8CF24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N=914</w:t>
            </w:r>
          </w:p>
        </w:tc>
      </w:tr>
      <w:tr w:rsidR="00C13067" w:rsidRPr="001821FA" w14:paraId="0C6FEF2A" w14:textId="77777777" w:rsidTr="001C06B1">
        <w:tc>
          <w:tcPr>
            <w:tcW w:w="767" w:type="pct"/>
          </w:tcPr>
          <w:p w14:paraId="3520CC6B" w14:textId="77777777" w:rsidR="00C13067" w:rsidRPr="001821FA" w:rsidRDefault="00C13067" w:rsidP="001C06B1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rFonts w:cs="Times New Roman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1058" w:type="pct"/>
          </w:tcPr>
          <w:p w14:paraId="464EEE4D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2.86 (3.14), </w:t>
            </w:r>
          </w:p>
          <w:p w14:paraId="5D18DA1C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N=963</w:t>
            </w:r>
          </w:p>
        </w:tc>
        <w:tc>
          <w:tcPr>
            <w:tcW w:w="1058" w:type="pct"/>
          </w:tcPr>
          <w:p w14:paraId="1D7451B8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2.77 (3.22), </w:t>
            </w:r>
          </w:p>
          <w:p w14:paraId="126FC8C1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N=980</w:t>
            </w:r>
          </w:p>
        </w:tc>
        <w:tc>
          <w:tcPr>
            <w:tcW w:w="1058" w:type="pct"/>
          </w:tcPr>
          <w:p w14:paraId="65753D79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3.70 (3.43), </w:t>
            </w:r>
          </w:p>
          <w:p w14:paraId="5DC42EFC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N=963</w:t>
            </w:r>
          </w:p>
        </w:tc>
        <w:tc>
          <w:tcPr>
            <w:tcW w:w="1059" w:type="pct"/>
          </w:tcPr>
          <w:p w14:paraId="4A4B6631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3.63 (3.47), </w:t>
            </w:r>
          </w:p>
          <w:p w14:paraId="499C4E2D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N=980</w:t>
            </w:r>
          </w:p>
        </w:tc>
      </w:tr>
      <w:tr w:rsidR="00C13067" w:rsidRPr="001821FA" w14:paraId="6C8CDFEB" w14:textId="77777777" w:rsidTr="001C06B1">
        <w:tc>
          <w:tcPr>
            <w:tcW w:w="767" w:type="pct"/>
            <w:tcBorders>
              <w:bottom w:val="single" w:sz="4" w:space="0" w:color="auto"/>
            </w:tcBorders>
          </w:tcPr>
          <w:p w14:paraId="3D36D76E" w14:textId="77777777" w:rsidR="00C13067" w:rsidRPr="001821FA" w:rsidRDefault="00C13067" w:rsidP="001C06B1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821FA">
              <w:rPr>
                <w:rFonts w:cs="Times New Roman"/>
                <w:sz w:val="20"/>
                <w:szCs w:val="20"/>
                <w:lang w:val="en-US"/>
              </w:rPr>
              <w:t>24 months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7BF36123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2.79 (3.12), </w:t>
            </w:r>
          </w:p>
          <w:p w14:paraId="42E2752C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N=757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04B603C3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2.85 (3.39), </w:t>
            </w:r>
          </w:p>
          <w:p w14:paraId="55BAFD18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N=763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018C76D6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3.41 (3.35), </w:t>
            </w:r>
          </w:p>
          <w:p w14:paraId="04B79F8D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N=757</w:t>
            </w:r>
          </w:p>
        </w:tc>
        <w:tc>
          <w:tcPr>
            <w:tcW w:w="1059" w:type="pct"/>
            <w:tcBorders>
              <w:bottom w:val="single" w:sz="4" w:space="0" w:color="auto"/>
            </w:tcBorders>
          </w:tcPr>
          <w:p w14:paraId="1370935B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3.71 (3.49), </w:t>
            </w:r>
          </w:p>
          <w:p w14:paraId="60D1D2B2" w14:textId="77777777" w:rsidR="00C13067" w:rsidRPr="001821FA" w:rsidRDefault="00C13067" w:rsidP="001C06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821FA">
              <w:rPr>
                <w:sz w:val="20"/>
                <w:szCs w:val="20"/>
              </w:rPr>
              <w:t>N=763</w:t>
            </w:r>
          </w:p>
        </w:tc>
      </w:tr>
    </w:tbl>
    <w:bookmarkEnd w:id="0"/>
    <w:p w14:paraId="6FE1109A" w14:textId="77777777" w:rsidR="00C13067" w:rsidRPr="001821FA" w:rsidRDefault="00C13067" w:rsidP="00E260ED">
      <w:pPr>
        <w:pStyle w:val="Caption"/>
        <w:rPr>
          <w:i w:val="0"/>
          <w:iCs w:val="0"/>
          <w:color w:val="auto"/>
          <w:lang w:val="en-GB"/>
        </w:rPr>
      </w:pPr>
      <w:r w:rsidRPr="001821FA">
        <w:rPr>
          <w:i w:val="0"/>
          <w:iCs w:val="0"/>
          <w:color w:val="auto"/>
          <w:lang w:val="en-GB"/>
        </w:rPr>
        <w:t>HADS, Hospital Anxiety and Depression Scale; SD, standard deviation.</w:t>
      </w:r>
    </w:p>
    <w:p w14:paraId="407FF3A3" w14:textId="77777777" w:rsidR="00C13067" w:rsidRPr="001821FA" w:rsidRDefault="00C13067">
      <w:pPr>
        <w:spacing w:after="160" w:line="278" w:lineRule="auto"/>
        <w:rPr>
          <w:b/>
          <w:bCs/>
          <w:color w:val="0E2841" w:themeColor="text2"/>
          <w:szCs w:val="18"/>
          <w:lang w:val="en-GB"/>
        </w:rPr>
      </w:pPr>
      <w:r w:rsidRPr="001821FA">
        <w:rPr>
          <w:b/>
          <w:bCs/>
          <w:i/>
          <w:iCs/>
          <w:lang w:val="en-GB"/>
        </w:rPr>
        <w:br w:type="page"/>
      </w:r>
    </w:p>
    <w:p w14:paraId="75A5508D" w14:textId="7E7C20E7" w:rsidR="00E260ED" w:rsidRPr="001821FA" w:rsidRDefault="00E260ED" w:rsidP="00E260ED">
      <w:pPr>
        <w:pStyle w:val="Caption"/>
        <w:rPr>
          <w:i w:val="0"/>
          <w:iCs w:val="0"/>
          <w:color w:val="auto"/>
          <w:lang w:val="en-GB"/>
        </w:rPr>
      </w:pPr>
      <w:r w:rsidRPr="001821FA">
        <w:rPr>
          <w:b/>
          <w:bCs/>
          <w:i w:val="0"/>
          <w:iCs w:val="0"/>
          <w:color w:val="auto"/>
          <w:lang w:val="en-GB"/>
        </w:rPr>
        <w:lastRenderedPageBreak/>
        <w:t xml:space="preserve">Supplementary Table </w:t>
      </w:r>
      <w:r w:rsidR="00C13067" w:rsidRPr="001821FA">
        <w:rPr>
          <w:b/>
          <w:bCs/>
          <w:i w:val="0"/>
          <w:iCs w:val="0"/>
          <w:noProof/>
          <w:color w:val="auto"/>
          <w:lang w:val="en-GB"/>
        </w:rPr>
        <w:t>4</w:t>
      </w:r>
      <w:r w:rsidR="00290242" w:rsidRPr="001821FA">
        <w:rPr>
          <w:i w:val="0"/>
          <w:iCs w:val="0"/>
          <w:color w:val="auto"/>
          <w:lang w:val="en-GB"/>
        </w:rPr>
        <w:t>.</w:t>
      </w:r>
      <w:r w:rsidRPr="001821FA">
        <w:rPr>
          <w:i w:val="0"/>
          <w:iCs w:val="0"/>
          <w:color w:val="auto"/>
          <w:lang w:val="en-GB"/>
        </w:rPr>
        <w:t xml:space="preserve"> Self-reported adherence</w:t>
      </w:r>
      <w:r w:rsidR="00290242" w:rsidRPr="001821FA">
        <w:rPr>
          <w:i w:val="0"/>
          <w:iCs w:val="0"/>
          <w:color w:val="auto"/>
          <w:lang w:val="en-GB"/>
        </w:rPr>
        <w:t xml:space="preserve"> to allocated treatment during follow-up</w:t>
      </w:r>
    </w:p>
    <w:tbl>
      <w:tblPr>
        <w:tblStyle w:val="TableGrid"/>
        <w:tblW w:w="500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1"/>
        <w:gridCol w:w="1612"/>
        <w:gridCol w:w="1614"/>
        <w:gridCol w:w="1612"/>
      </w:tblGrid>
      <w:tr w:rsidR="00CC07D5" w:rsidRPr="001821FA" w14:paraId="69E04E80" w14:textId="77777777" w:rsidTr="0048360E">
        <w:trPr>
          <w:trHeight w:val="340"/>
        </w:trPr>
        <w:tc>
          <w:tcPr>
            <w:tcW w:w="2335" w:type="pct"/>
            <w:tcBorders>
              <w:top w:val="nil"/>
              <w:bottom w:val="nil"/>
            </w:tcBorders>
          </w:tcPr>
          <w:p w14:paraId="62103745" w14:textId="77777777" w:rsidR="00E260ED" w:rsidRPr="001821FA" w:rsidRDefault="00E260ED" w:rsidP="00477EB3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63D2F7CC" w14:textId="1FFEDB03" w:rsidR="00E260ED" w:rsidRPr="001821FA" w:rsidRDefault="00E260ED" w:rsidP="00FB2AB5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All 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57DD72AB" w14:textId="31704591" w:rsidR="00E260ED" w:rsidRPr="001821FA" w:rsidRDefault="00E260ED" w:rsidP="00FB2AB5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Beta-blocker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39EA3AD8" w14:textId="0C75B4AE" w:rsidR="00E260ED" w:rsidRPr="001821FA" w:rsidRDefault="00E260ED" w:rsidP="00FB2AB5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No beta-blocker</w:t>
            </w:r>
          </w:p>
        </w:tc>
      </w:tr>
      <w:tr w:rsidR="00CC07D5" w:rsidRPr="001821FA" w14:paraId="7FA366E6" w14:textId="77777777" w:rsidTr="0048360E">
        <w:trPr>
          <w:trHeight w:val="340"/>
        </w:trPr>
        <w:tc>
          <w:tcPr>
            <w:tcW w:w="2335" w:type="pct"/>
            <w:tcBorders>
              <w:top w:val="nil"/>
              <w:bottom w:val="nil"/>
            </w:tcBorders>
          </w:tcPr>
          <w:p w14:paraId="5D308321" w14:textId="0186A454" w:rsidR="008E66F6" w:rsidRPr="001821FA" w:rsidRDefault="008E66F6" w:rsidP="008E66F6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Self-reported adherence at 1-6 months</w:t>
            </w:r>
            <w:r w:rsidR="00487540" w:rsidRPr="001821F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5D49E8" w:rsidRPr="001821F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F101B7" w:rsidRPr="001821FA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r w:rsidR="006033A2" w:rsidRPr="001821FA">
              <w:rPr>
                <w:rFonts w:cs="Times New Roman"/>
                <w:sz w:val="20"/>
                <w:szCs w:val="20"/>
                <w:lang w:val="en-GB"/>
              </w:rPr>
              <w:t>no (%)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292361C8" w14:textId="13C5B712" w:rsidR="008E66F6" w:rsidRPr="001821FA" w:rsidRDefault="008E66F6" w:rsidP="008E66F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2501/2812 (88</w:t>
            </w:r>
            <w:r w:rsidR="00482AE9" w:rsidRPr="001821FA">
              <w:rPr>
                <w:sz w:val="20"/>
                <w:szCs w:val="20"/>
                <w:lang w:val="en-GB"/>
              </w:rPr>
              <w:t>.</w:t>
            </w:r>
            <w:r w:rsidRPr="001821FA">
              <w:rPr>
                <w:sz w:val="20"/>
                <w:szCs w:val="20"/>
                <w:lang w:val="en-GB"/>
              </w:rPr>
              <w:t>9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4D6AF27F" w14:textId="11D39929" w:rsidR="008E66F6" w:rsidRPr="001821FA" w:rsidRDefault="008E66F6" w:rsidP="008E66F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262/1421 (88</w:t>
            </w:r>
            <w:r w:rsidR="00482AE9" w:rsidRPr="001821FA">
              <w:rPr>
                <w:sz w:val="20"/>
                <w:szCs w:val="20"/>
                <w:lang w:val="en-GB"/>
              </w:rPr>
              <w:t>.</w:t>
            </w:r>
            <w:r w:rsidRPr="001821FA">
              <w:rPr>
                <w:sz w:val="20"/>
                <w:szCs w:val="20"/>
                <w:lang w:val="en-GB"/>
              </w:rPr>
              <w:t>8)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1AE5DEDC" w14:textId="595BC9C6" w:rsidR="008E66F6" w:rsidRPr="001821FA" w:rsidRDefault="008E66F6" w:rsidP="008E66F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239/1391 (89</w:t>
            </w:r>
            <w:r w:rsidR="00482AE9" w:rsidRPr="001821FA">
              <w:rPr>
                <w:sz w:val="20"/>
                <w:szCs w:val="20"/>
                <w:lang w:val="en-GB"/>
              </w:rPr>
              <w:t>.</w:t>
            </w:r>
            <w:r w:rsidRPr="001821FA">
              <w:rPr>
                <w:sz w:val="20"/>
                <w:szCs w:val="20"/>
                <w:lang w:val="en-GB"/>
              </w:rPr>
              <w:t>1)</w:t>
            </w:r>
          </w:p>
        </w:tc>
      </w:tr>
      <w:tr w:rsidR="00CC07D5" w:rsidRPr="001821FA" w14:paraId="5E9A8ADC" w14:textId="77777777" w:rsidTr="0048360E">
        <w:trPr>
          <w:trHeight w:val="340"/>
        </w:trPr>
        <w:tc>
          <w:tcPr>
            <w:tcW w:w="2335" w:type="pct"/>
            <w:tcBorders>
              <w:top w:val="nil"/>
              <w:bottom w:val="nil"/>
            </w:tcBorders>
          </w:tcPr>
          <w:p w14:paraId="3AAF829C" w14:textId="3F517BD6" w:rsidR="00482AE9" w:rsidRPr="001821FA" w:rsidRDefault="00482AE9" w:rsidP="00482AE9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Self-reported adherence at 12 month</w:t>
            </w:r>
            <w:r w:rsidR="006033A2" w:rsidRPr="001821FA">
              <w:rPr>
                <w:rFonts w:cs="Times New Roman"/>
                <w:sz w:val="20"/>
                <w:szCs w:val="20"/>
                <w:lang w:val="en-GB"/>
              </w:rPr>
              <w:t>s</w:t>
            </w:r>
            <w:r w:rsidR="00487540" w:rsidRPr="001821F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5D49E8" w:rsidRPr="001821F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="00CC07D5" w:rsidRPr="001821FA">
              <w:rPr>
                <w:rFonts w:cs="Times New Roman"/>
                <w:sz w:val="20"/>
                <w:szCs w:val="20"/>
                <w:lang w:val="en-GB"/>
              </w:rPr>
              <w:t>, no (%)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7A327AA7" w14:textId="7CA3717D" w:rsidR="00482AE9" w:rsidRPr="001821FA" w:rsidRDefault="00482AE9" w:rsidP="00482AE9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2121/2528 (83.9)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7D984CA7" w14:textId="6DF660F9" w:rsidR="00482AE9" w:rsidRPr="001821FA" w:rsidRDefault="00482AE9" w:rsidP="00482AE9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009/1262 (80.0)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56C1A9C3" w14:textId="259E1BED" w:rsidR="00482AE9" w:rsidRPr="001821FA" w:rsidRDefault="00482AE9" w:rsidP="00482AE9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112/1266 (87.8)</w:t>
            </w:r>
          </w:p>
        </w:tc>
      </w:tr>
      <w:tr w:rsidR="00CC07D5" w:rsidRPr="001821FA" w14:paraId="4EC77137" w14:textId="77777777" w:rsidTr="0048360E">
        <w:trPr>
          <w:trHeight w:val="340"/>
        </w:trPr>
        <w:tc>
          <w:tcPr>
            <w:tcW w:w="2335" w:type="pct"/>
            <w:tcBorders>
              <w:top w:val="nil"/>
              <w:bottom w:val="single" w:sz="4" w:space="0" w:color="auto"/>
            </w:tcBorders>
          </w:tcPr>
          <w:p w14:paraId="69CDFEC6" w14:textId="2F136E03" w:rsidR="00482AE9" w:rsidRPr="001821FA" w:rsidRDefault="00482AE9" w:rsidP="00482AE9">
            <w:pPr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Self-reported adherence at 18-24 months</w:t>
            </w:r>
            <w:r w:rsidR="00487540" w:rsidRPr="001821F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D12D37" w:rsidRPr="001821F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="00CC07D5" w:rsidRPr="001821FA">
              <w:rPr>
                <w:rFonts w:cs="Times New Roman"/>
                <w:sz w:val="20"/>
                <w:szCs w:val="20"/>
                <w:lang w:val="en-GB"/>
              </w:rPr>
              <w:t>, no (%)</w:t>
            </w: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</w:tcPr>
          <w:p w14:paraId="1EB3DE81" w14:textId="3FF51466" w:rsidR="00482AE9" w:rsidRPr="001821FA" w:rsidRDefault="00482AE9" w:rsidP="00482A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758/2142 (82.1)</w:t>
            </w:r>
          </w:p>
        </w:tc>
        <w:tc>
          <w:tcPr>
            <w:tcW w:w="889" w:type="pct"/>
            <w:tcBorders>
              <w:top w:val="nil"/>
              <w:bottom w:val="single" w:sz="4" w:space="0" w:color="auto"/>
            </w:tcBorders>
          </w:tcPr>
          <w:p w14:paraId="756BB5E7" w14:textId="07729161" w:rsidR="00482AE9" w:rsidRPr="001821FA" w:rsidRDefault="00482AE9" w:rsidP="00482A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801/1083 (74.0)</w:t>
            </w: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</w:tcPr>
          <w:p w14:paraId="402E6437" w14:textId="621B0434" w:rsidR="00482AE9" w:rsidRPr="001821FA" w:rsidRDefault="00482AE9" w:rsidP="00482AE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957/1059 (90.4)</w:t>
            </w:r>
          </w:p>
        </w:tc>
      </w:tr>
    </w:tbl>
    <w:p w14:paraId="593A7B8A" w14:textId="36C27334" w:rsidR="00D12D37" w:rsidRPr="001821FA" w:rsidRDefault="00B43C9A" w:rsidP="007E3E28">
      <w:pPr>
        <w:pStyle w:val="Caption"/>
        <w:rPr>
          <w:i w:val="0"/>
          <w:iCs w:val="0"/>
          <w:color w:val="auto"/>
          <w:lang w:val="en-GB"/>
        </w:rPr>
      </w:pPr>
      <w:r w:rsidRPr="001821FA">
        <w:rPr>
          <w:i w:val="0"/>
          <w:iCs w:val="0"/>
          <w:color w:val="auto"/>
          <w:vertAlign w:val="superscript"/>
          <w:lang w:val="en-GB"/>
        </w:rPr>
        <w:lastRenderedPageBreak/>
        <w:t>a</w:t>
      </w:r>
      <w:r w:rsidR="00E260ED" w:rsidRPr="001821FA">
        <w:rPr>
          <w:i w:val="0"/>
          <w:iCs w:val="0"/>
          <w:color w:val="auto"/>
          <w:lang w:val="en-GB"/>
        </w:rPr>
        <w:t>360 missing in beta</w:t>
      </w:r>
      <w:r w:rsidR="00193B31" w:rsidRPr="001821FA">
        <w:rPr>
          <w:i w:val="0"/>
          <w:iCs w:val="0"/>
          <w:color w:val="auto"/>
          <w:lang w:val="en-GB"/>
        </w:rPr>
        <w:t>-</w:t>
      </w:r>
      <w:r w:rsidR="00E260ED" w:rsidRPr="001821FA">
        <w:rPr>
          <w:i w:val="0"/>
          <w:iCs w:val="0"/>
          <w:color w:val="auto"/>
          <w:lang w:val="en-GB"/>
        </w:rPr>
        <w:t>blocker group and 388 missing in no beta-blocker group</w:t>
      </w:r>
      <w:r w:rsidR="000D73B8" w:rsidRPr="001821FA">
        <w:rPr>
          <w:i w:val="0"/>
          <w:iCs w:val="0"/>
          <w:color w:val="auto"/>
          <w:lang w:val="en-GB"/>
        </w:rPr>
        <w:t>.</w:t>
      </w:r>
    </w:p>
    <w:p w14:paraId="043D2309" w14:textId="77777777" w:rsidR="00D12D37" w:rsidRPr="001821FA" w:rsidRDefault="00D12D37" w:rsidP="007E3E28">
      <w:pPr>
        <w:pStyle w:val="Caption"/>
        <w:rPr>
          <w:i w:val="0"/>
          <w:iCs w:val="0"/>
          <w:color w:val="auto"/>
          <w:lang w:val="en-GB"/>
        </w:rPr>
      </w:pPr>
      <w:r w:rsidRPr="001821FA">
        <w:rPr>
          <w:i w:val="0"/>
          <w:iCs w:val="0"/>
          <w:color w:val="auto"/>
          <w:vertAlign w:val="superscript"/>
          <w:lang w:val="en-GB"/>
        </w:rPr>
        <w:t>b</w:t>
      </w:r>
      <w:r w:rsidR="00E260ED" w:rsidRPr="001821FA">
        <w:rPr>
          <w:i w:val="0"/>
          <w:iCs w:val="0"/>
          <w:color w:val="auto"/>
          <w:lang w:val="en-GB"/>
        </w:rPr>
        <w:t>247 missing in beta</w:t>
      </w:r>
      <w:r w:rsidR="00193B31" w:rsidRPr="001821FA">
        <w:rPr>
          <w:i w:val="0"/>
          <w:iCs w:val="0"/>
          <w:color w:val="auto"/>
          <w:lang w:val="en-GB"/>
        </w:rPr>
        <w:t>-</w:t>
      </w:r>
      <w:r w:rsidR="00E260ED" w:rsidRPr="001821FA">
        <w:rPr>
          <w:i w:val="0"/>
          <w:iCs w:val="0"/>
          <w:color w:val="auto"/>
          <w:lang w:val="en-GB"/>
        </w:rPr>
        <w:t xml:space="preserve">blocker group and 265 missing in no beta-blocker group. </w:t>
      </w:r>
    </w:p>
    <w:p w14:paraId="5817088C" w14:textId="77777777" w:rsidR="00481470" w:rsidRPr="001821FA" w:rsidRDefault="00D12D37" w:rsidP="000A4D30">
      <w:pPr>
        <w:pStyle w:val="Caption"/>
        <w:rPr>
          <w:i w:val="0"/>
          <w:iCs w:val="0"/>
          <w:color w:val="auto"/>
          <w:lang w:val="en-GB"/>
        </w:rPr>
      </w:pPr>
      <w:r w:rsidRPr="001821FA">
        <w:rPr>
          <w:i w:val="0"/>
          <w:iCs w:val="0"/>
          <w:color w:val="auto"/>
          <w:vertAlign w:val="superscript"/>
          <w:lang w:val="en-GB"/>
        </w:rPr>
        <w:t>c</w:t>
      </w:r>
      <w:r w:rsidR="00E260ED" w:rsidRPr="001821FA">
        <w:rPr>
          <w:i w:val="0"/>
          <w:iCs w:val="0"/>
          <w:color w:val="auto"/>
          <w:lang w:val="en-GB"/>
        </w:rPr>
        <w:t>161 missing in beta</w:t>
      </w:r>
      <w:r w:rsidR="00193B31" w:rsidRPr="001821FA">
        <w:rPr>
          <w:i w:val="0"/>
          <w:iCs w:val="0"/>
          <w:color w:val="auto"/>
          <w:lang w:val="en-GB"/>
        </w:rPr>
        <w:t>-</w:t>
      </w:r>
      <w:r w:rsidR="00E260ED" w:rsidRPr="001821FA">
        <w:rPr>
          <w:i w:val="0"/>
          <w:iCs w:val="0"/>
          <w:color w:val="auto"/>
          <w:lang w:val="en-GB"/>
        </w:rPr>
        <w:t>blocker group and 188 missing in no beta</w:t>
      </w:r>
      <w:r w:rsidR="00193B31" w:rsidRPr="001821FA">
        <w:rPr>
          <w:i w:val="0"/>
          <w:iCs w:val="0"/>
          <w:color w:val="auto"/>
          <w:lang w:val="en-GB"/>
        </w:rPr>
        <w:t>-</w:t>
      </w:r>
      <w:r w:rsidR="00E260ED" w:rsidRPr="001821FA">
        <w:rPr>
          <w:i w:val="0"/>
          <w:iCs w:val="0"/>
          <w:color w:val="auto"/>
          <w:lang w:val="en-GB"/>
        </w:rPr>
        <w:t>blocker group.</w:t>
      </w:r>
    </w:p>
    <w:p w14:paraId="415FA90D" w14:textId="77777777" w:rsidR="00481470" w:rsidRPr="001821FA" w:rsidRDefault="00481470" w:rsidP="000A4D30">
      <w:pPr>
        <w:pStyle w:val="Caption"/>
        <w:rPr>
          <w:i w:val="0"/>
          <w:iCs w:val="0"/>
          <w:color w:val="auto"/>
          <w:lang w:val="en-GB"/>
        </w:rPr>
      </w:pPr>
    </w:p>
    <w:p w14:paraId="4741472E" w14:textId="269C1D6C" w:rsidR="00481470" w:rsidRPr="001821FA" w:rsidRDefault="00481470">
      <w:pPr>
        <w:spacing w:after="160" w:line="278" w:lineRule="auto"/>
        <w:rPr>
          <w:i/>
          <w:iCs/>
          <w:color w:val="0E2841" w:themeColor="text2"/>
          <w:szCs w:val="18"/>
          <w:lang w:val="en-GB"/>
        </w:rPr>
      </w:pPr>
      <w:r w:rsidRPr="001821FA">
        <w:rPr>
          <w:lang w:val="en-GB"/>
        </w:rPr>
        <w:br w:type="page"/>
      </w:r>
    </w:p>
    <w:p w14:paraId="7D255F44" w14:textId="41AF6F78" w:rsidR="000F2E10" w:rsidRPr="001821FA" w:rsidRDefault="000F2E10" w:rsidP="000F2E10">
      <w:pPr>
        <w:pStyle w:val="Caption"/>
        <w:rPr>
          <w:i w:val="0"/>
          <w:iCs w:val="0"/>
          <w:color w:val="auto"/>
          <w:lang w:val="en-GB"/>
        </w:rPr>
      </w:pPr>
      <w:r w:rsidRPr="001821FA">
        <w:rPr>
          <w:b/>
          <w:bCs/>
          <w:i w:val="0"/>
          <w:iCs w:val="0"/>
          <w:color w:val="auto"/>
          <w:lang w:val="en-GB"/>
        </w:rPr>
        <w:t xml:space="preserve">Supplementary Table </w:t>
      </w:r>
      <w:r w:rsidR="00C13067" w:rsidRPr="001821FA">
        <w:rPr>
          <w:b/>
          <w:bCs/>
          <w:i w:val="0"/>
          <w:iCs w:val="0"/>
          <w:noProof/>
          <w:color w:val="auto"/>
          <w:lang w:val="en-GB"/>
        </w:rPr>
        <w:t>5</w:t>
      </w:r>
      <w:r w:rsidR="008C3088" w:rsidRPr="001821FA">
        <w:rPr>
          <w:b/>
          <w:bCs/>
          <w:i w:val="0"/>
          <w:iCs w:val="0"/>
          <w:color w:val="auto"/>
          <w:lang w:val="en-GB"/>
        </w:rPr>
        <w:t>.</w:t>
      </w:r>
      <w:r w:rsidRPr="001821FA">
        <w:rPr>
          <w:i w:val="0"/>
          <w:iCs w:val="0"/>
          <w:color w:val="auto"/>
          <w:lang w:val="en-GB"/>
        </w:rPr>
        <w:t xml:space="preserve"> Estimated difference in </w:t>
      </w:r>
      <w:r w:rsidR="00460C57" w:rsidRPr="001821FA">
        <w:rPr>
          <w:i w:val="0"/>
          <w:iCs w:val="0"/>
          <w:color w:val="auto"/>
          <w:lang w:val="en-GB"/>
        </w:rPr>
        <w:t xml:space="preserve">change in </w:t>
      </w:r>
      <w:r w:rsidRPr="001821FA">
        <w:rPr>
          <w:i w:val="0"/>
          <w:iCs w:val="0"/>
          <w:color w:val="auto"/>
          <w:lang w:val="en-GB"/>
        </w:rPr>
        <w:t xml:space="preserve">symptoms of depression and anxiety </w:t>
      </w:r>
      <w:r w:rsidR="00FB2028" w:rsidRPr="001821FA">
        <w:rPr>
          <w:i w:val="0"/>
          <w:iCs w:val="0"/>
          <w:color w:val="auto"/>
          <w:lang w:val="en-GB"/>
        </w:rPr>
        <w:t xml:space="preserve">according to treatment allocation </w:t>
      </w:r>
      <w:r w:rsidRPr="001821FA">
        <w:rPr>
          <w:i w:val="0"/>
          <w:iCs w:val="0"/>
          <w:color w:val="auto"/>
          <w:lang w:val="en-GB"/>
        </w:rPr>
        <w:t>among adherent patie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1822"/>
        <w:gridCol w:w="1702"/>
        <w:gridCol w:w="1842"/>
        <w:gridCol w:w="1700"/>
      </w:tblGrid>
      <w:tr w:rsidR="0000005B" w:rsidRPr="001821FA" w14:paraId="540E267F" w14:textId="77777777" w:rsidTr="00CF0853">
        <w:tc>
          <w:tcPr>
            <w:tcW w:w="1106" w:type="pct"/>
            <w:tcBorders>
              <w:top w:val="single" w:sz="4" w:space="0" w:color="auto"/>
              <w:bottom w:val="nil"/>
            </w:tcBorders>
          </w:tcPr>
          <w:p w14:paraId="2E89A518" w14:textId="77777777" w:rsidR="0047419D" w:rsidRPr="001821FA" w:rsidRDefault="0047419D" w:rsidP="0047419D">
            <w:pPr>
              <w:pStyle w:val="Style2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42" w:type="pct"/>
            <w:gridSpan w:val="2"/>
            <w:tcBorders>
              <w:top w:val="single" w:sz="4" w:space="0" w:color="auto"/>
              <w:bottom w:val="nil"/>
            </w:tcBorders>
          </w:tcPr>
          <w:p w14:paraId="2133C16E" w14:textId="51D77FC5" w:rsidR="0047419D" w:rsidRPr="001821FA" w:rsidRDefault="0047419D" w:rsidP="0047419D">
            <w:pPr>
              <w:pStyle w:val="Style2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b/>
                <w:bCs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</w:tcPr>
          <w:p w14:paraId="5990616A" w14:textId="5EB90B27" w:rsidR="0047419D" w:rsidRPr="001821FA" w:rsidRDefault="0047419D" w:rsidP="0047419D">
            <w:pPr>
              <w:pStyle w:val="Style2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b/>
                <w:bCs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</w:tcPr>
          <w:p w14:paraId="12F61227" w14:textId="68EE886C" w:rsidR="0047419D" w:rsidRPr="001821FA" w:rsidRDefault="0047419D" w:rsidP="0047419D">
            <w:pPr>
              <w:pStyle w:val="Style2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b/>
                <w:bCs/>
                <w:sz w:val="20"/>
                <w:szCs w:val="20"/>
                <w:lang w:val="en-GB"/>
              </w:rPr>
              <w:t>β (95% CI)</w:t>
            </w:r>
          </w:p>
        </w:tc>
      </w:tr>
      <w:tr w:rsidR="0000005B" w:rsidRPr="001821FA" w14:paraId="78805720" w14:textId="77777777" w:rsidTr="00CF0853">
        <w:tc>
          <w:tcPr>
            <w:tcW w:w="1106" w:type="pct"/>
            <w:tcBorders>
              <w:top w:val="nil"/>
            </w:tcBorders>
          </w:tcPr>
          <w:p w14:paraId="23A0CCB8" w14:textId="77777777" w:rsidR="0047419D" w:rsidRPr="001821FA" w:rsidRDefault="0047419D" w:rsidP="0047419D">
            <w:pPr>
              <w:pStyle w:val="Style2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42" w:type="pct"/>
            <w:gridSpan w:val="2"/>
            <w:tcBorders>
              <w:top w:val="nil"/>
            </w:tcBorders>
          </w:tcPr>
          <w:p w14:paraId="6ADA7413" w14:textId="4338F30C" w:rsidR="0047419D" w:rsidRPr="001821FA" w:rsidRDefault="0047419D" w:rsidP="0047419D">
            <w:pPr>
              <w:pStyle w:val="Style2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 xml:space="preserve">1-6 months </w:t>
            </w:r>
          </w:p>
        </w:tc>
        <w:tc>
          <w:tcPr>
            <w:tcW w:w="1015" w:type="pct"/>
            <w:tcBorders>
              <w:top w:val="nil"/>
            </w:tcBorders>
          </w:tcPr>
          <w:p w14:paraId="59A3F6CF" w14:textId="7AD0EAB9" w:rsidR="0047419D" w:rsidRPr="001821FA" w:rsidRDefault="0047419D" w:rsidP="0047419D">
            <w:pPr>
              <w:pStyle w:val="Style2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 xml:space="preserve">12 months </w:t>
            </w:r>
          </w:p>
        </w:tc>
        <w:tc>
          <w:tcPr>
            <w:tcW w:w="937" w:type="pct"/>
            <w:tcBorders>
              <w:top w:val="nil"/>
            </w:tcBorders>
          </w:tcPr>
          <w:p w14:paraId="0240516C" w14:textId="3BC9B378" w:rsidR="0047419D" w:rsidRPr="001821FA" w:rsidRDefault="0047419D" w:rsidP="0047419D">
            <w:pPr>
              <w:pStyle w:val="Style2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8-24 months</w:t>
            </w:r>
          </w:p>
        </w:tc>
      </w:tr>
      <w:tr w:rsidR="0000005B" w:rsidRPr="001821FA" w14:paraId="1A483C7A" w14:textId="77777777" w:rsidTr="00EA2C78">
        <w:tc>
          <w:tcPr>
            <w:tcW w:w="1106" w:type="pct"/>
            <w:tcBorders>
              <w:bottom w:val="nil"/>
            </w:tcBorders>
          </w:tcPr>
          <w:p w14:paraId="4AD3932C" w14:textId="2699E83E" w:rsidR="00B97A37" w:rsidRPr="001821FA" w:rsidRDefault="00B97A37" w:rsidP="00EA2C78">
            <w:pPr>
              <w:pStyle w:val="Style2"/>
              <w:spacing w:line="360" w:lineRule="auto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HADS-D</w:t>
            </w:r>
          </w:p>
          <w:p w14:paraId="328EDFEE" w14:textId="4B01233E" w:rsidR="00B97A37" w:rsidRPr="001821FA" w:rsidRDefault="00B97A37" w:rsidP="00EA2C78">
            <w:pPr>
              <w:pStyle w:val="Style2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42" w:type="pct"/>
            <w:gridSpan w:val="2"/>
            <w:tcBorders>
              <w:bottom w:val="nil"/>
            </w:tcBorders>
          </w:tcPr>
          <w:p w14:paraId="622731A4" w14:textId="6DE3B09C" w:rsidR="00B97A37" w:rsidRPr="001821FA" w:rsidRDefault="00B97A37" w:rsidP="00EA2C7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0.33</w:t>
            </w:r>
            <w:r w:rsidR="00412007" w:rsidRPr="001821FA">
              <w:rPr>
                <w:sz w:val="20"/>
                <w:szCs w:val="20"/>
                <w:lang w:val="en-GB"/>
              </w:rPr>
              <w:t xml:space="preserve"> </w:t>
            </w:r>
            <w:r w:rsidRPr="001821FA">
              <w:rPr>
                <w:sz w:val="20"/>
                <w:szCs w:val="20"/>
                <w:lang w:val="en-GB"/>
              </w:rPr>
              <w:t>(0.12, 0.54)</w:t>
            </w:r>
          </w:p>
        </w:tc>
        <w:tc>
          <w:tcPr>
            <w:tcW w:w="1015" w:type="pct"/>
            <w:tcBorders>
              <w:bottom w:val="nil"/>
            </w:tcBorders>
          </w:tcPr>
          <w:p w14:paraId="1493CF85" w14:textId="1BC14DD6" w:rsidR="00B97A37" w:rsidRPr="001821FA" w:rsidRDefault="00B97A37" w:rsidP="00EA2C78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0.33</w:t>
            </w:r>
            <w:r w:rsidR="00412007" w:rsidRPr="001821FA">
              <w:rPr>
                <w:sz w:val="20"/>
                <w:szCs w:val="20"/>
                <w:lang w:val="en-GB"/>
              </w:rPr>
              <w:t xml:space="preserve"> </w:t>
            </w:r>
            <w:r w:rsidRPr="001821FA">
              <w:rPr>
                <w:sz w:val="20"/>
                <w:szCs w:val="20"/>
                <w:lang w:val="en-GB"/>
              </w:rPr>
              <w:t>(0.11, 0.55)</w:t>
            </w:r>
          </w:p>
        </w:tc>
        <w:tc>
          <w:tcPr>
            <w:tcW w:w="937" w:type="pct"/>
            <w:tcBorders>
              <w:bottom w:val="nil"/>
            </w:tcBorders>
          </w:tcPr>
          <w:p w14:paraId="096FC308" w14:textId="09B9C462" w:rsidR="00B97A37" w:rsidRPr="001821FA" w:rsidRDefault="00B97A37" w:rsidP="00EA2C78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0.</w:t>
            </w:r>
            <w:r w:rsidR="00E12EA6" w:rsidRPr="001821FA">
              <w:rPr>
                <w:sz w:val="20"/>
                <w:szCs w:val="20"/>
                <w:lang w:val="en-GB"/>
              </w:rPr>
              <w:t>1</w:t>
            </w:r>
            <w:r w:rsidRPr="001821FA">
              <w:rPr>
                <w:sz w:val="20"/>
                <w:szCs w:val="20"/>
                <w:lang w:val="en-GB"/>
              </w:rPr>
              <w:t>3</w:t>
            </w:r>
            <w:r w:rsidR="00412007" w:rsidRPr="001821FA">
              <w:rPr>
                <w:sz w:val="20"/>
                <w:szCs w:val="20"/>
                <w:lang w:val="en-GB"/>
              </w:rPr>
              <w:t xml:space="preserve"> </w:t>
            </w:r>
            <w:r w:rsidRPr="001821FA">
              <w:rPr>
                <w:sz w:val="20"/>
                <w:szCs w:val="20"/>
                <w:lang w:val="en-GB"/>
              </w:rPr>
              <w:t>(-0.10, 0.37)</w:t>
            </w:r>
          </w:p>
        </w:tc>
      </w:tr>
      <w:tr w:rsidR="0000005B" w:rsidRPr="001821FA" w14:paraId="31B2B0BA" w14:textId="77777777" w:rsidTr="00EA2C78">
        <w:tc>
          <w:tcPr>
            <w:tcW w:w="1106" w:type="pct"/>
            <w:tcBorders>
              <w:top w:val="nil"/>
              <w:bottom w:val="nil"/>
            </w:tcBorders>
          </w:tcPr>
          <w:p w14:paraId="068D9855" w14:textId="7B3E7870" w:rsidR="00B97A37" w:rsidRPr="001821FA" w:rsidRDefault="00B97A37" w:rsidP="00EA2C78">
            <w:pPr>
              <w:pStyle w:val="Style2"/>
              <w:spacing w:line="360" w:lineRule="auto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HADS-A</w:t>
            </w:r>
          </w:p>
          <w:p w14:paraId="1D804138" w14:textId="71DB2D40" w:rsidR="00B97A37" w:rsidRPr="001821FA" w:rsidRDefault="00B97A37" w:rsidP="00EA2C78">
            <w:pPr>
              <w:pStyle w:val="Style2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42" w:type="pct"/>
            <w:gridSpan w:val="2"/>
            <w:tcBorders>
              <w:top w:val="nil"/>
              <w:bottom w:val="nil"/>
            </w:tcBorders>
          </w:tcPr>
          <w:p w14:paraId="5C52C454" w14:textId="44EB3C9F" w:rsidR="00B97A37" w:rsidRPr="001821FA" w:rsidRDefault="00B97A37" w:rsidP="00EA2C7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0.14</w:t>
            </w:r>
            <w:r w:rsidR="00412007" w:rsidRPr="001821FA">
              <w:rPr>
                <w:sz w:val="20"/>
                <w:szCs w:val="20"/>
                <w:lang w:val="en-GB"/>
              </w:rPr>
              <w:t xml:space="preserve"> </w:t>
            </w:r>
            <w:r w:rsidRPr="001821FA">
              <w:rPr>
                <w:sz w:val="20"/>
                <w:szCs w:val="20"/>
                <w:lang w:val="en-GB"/>
              </w:rPr>
              <w:t>(-0.09, 0.37)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6E42B330" w14:textId="682EBADA" w:rsidR="00B97A37" w:rsidRPr="001821FA" w:rsidRDefault="00B97A37" w:rsidP="00EA2C7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0.24</w:t>
            </w:r>
            <w:r w:rsidR="00412007" w:rsidRPr="001821FA">
              <w:rPr>
                <w:sz w:val="20"/>
                <w:szCs w:val="20"/>
                <w:lang w:val="en-GB"/>
              </w:rPr>
              <w:t xml:space="preserve"> </w:t>
            </w:r>
            <w:r w:rsidRPr="001821FA">
              <w:rPr>
                <w:sz w:val="20"/>
                <w:szCs w:val="20"/>
                <w:lang w:val="en-GB"/>
              </w:rPr>
              <w:t>(-0.00, 0.48)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14:paraId="0FE12F21" w14:textId="2403530C" w:rsidR="00B97A37" w:rsidRPr="001821FA" w:rsidRDefault="00B97A37" w:rsidP="00EA2C7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0.03</w:t>
            </w:r>
            <w:r w:rsidR="00412007" w:rsidRPr="001821FA">
              <w:rPr>
                <w:sz w:val="20"/>
                <w:szCs w:val="20"/>
                <w:lang w:val="en-GB"/>
              </w:rPr>
              <w:t xml:space="preserve"> </w:t>
            </w:r>
            <w:r w:rsidRPr="001821FA">
              <w:rPr>
                <w:sz w:val="20"/>
                <w:szCs w:val="20"/>
                <w:lang w:val="en-GB"/>
              </w:rPr>
              <w:t>(-0.22, 0.29)</w:t>
            </w:r>
          </w:p>
        </w:tc>
      </w:tr>
      <w:tr w:rsidR="0000005B" w:rsidRPr="001821FA" w14:paraId="552F32E1" w14:textId="77777777" w:rsidTr="00EA2C78">
        <w:tc>
          <w:tcPr>
            <w:tcW w:w="1106" w:type="pct"/>
            <w:tcBorders>
              <w:top w:val="nil"/>
              <w:bottom w:val="nil"/>
            </w:tcBorders>
          </w:tcPr>
          <w:p w14:paraId="4DBAAE09" w14:textId="77777777" w:rsidR="00B97A37" w:rsidRPr="001821FA" w:rsidRDefault="00B97A37" w:rsidP="00EA2C78">
            <w:pPr>
              <w:pStyle w:val="Style2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04" w:type="pct"/>
            <w:tcBorders>
              <w:top w:val="nil"/>
              <w:bottom w:val="nil"/>
            </w:tcBorders>
          </w:tcPr>
          <w:p w14:paraId="316D79E5" w14:textId="780A8FA3" w:rsidR="00B97A37" w:rsidRPr="001821FA" w:rsidRDefault="00B97A37" w:rsidP="00EA2C7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0DB36CB5" w14:textId="796D2669" w:rsidR="00B97A37" w:rsidRPr="001821FA" w:rsidRDefault="00B97A37" w:rsidP="00EA2C7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375E22A3" w14:textId="3303BC67" w:rsidR="00B97A37" w:rsidRPr="001821FA" w:rsidRDefault="00B97A37" w:rsidP="00EA2C7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2 month</w:t>
            </w:r>
            <w:r w:rsidR="00017758" w:rsidRPr="001821FA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14:paraId="31639A9C" w14:textId="6C508A0A" w:rsidR="00B97A37" w:rsidRPr="001821FA" w:rsidRDefault="00017758" w:rsidP="00EA2C7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8 months</w:t>
            </w:r>
          </w:p>
        </w:tc>
      </w:tr>
      <w:tr w:rsidR="0000005B" w:rsidRPr="001821FA" w14:paraId="5198017D" w14:textId="77777777" w:rsidTr="00EA2C78">
        <w:tc>
          <w:tcPr>
            <w:tcW w:w="1106" w:type="pct"/>
            <w:tcBorders>
              <w:top w:val="nil"/>
              <w:bottom w:val="single" w:sz="4" w:space="0" w:color="auto"/>
            </w:tcBorders>
          </w:tcPr>
          <w:p w14:paraId="264DD645" w14:textId="27621EDA" w:rsidR="00B97A37" w:rsidRPr="001821FA" w:rsidRDefault="00B97A37" w:rsidP="00EA2C78">
            <w:pPr>
              <w:pStyle w:val="Style2"/>
              <w:spacing w:line="360" w:lineRule="auto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PHQ-2</w:t>
            </w:r>
          </w:p>
          <w:p w14:paraId="51767E30" w14:textId="1A73807A" w:rsidR="00B97A37" w:rsidRPr="001821FA" w:rsidRDefault="00B97A37" w:rsidP="00EA2C78">
            <w:pPr>
              <w:pStyle w:val="Style2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04" w:type="pct"/>
            <w:tcBorders>
              <w:top w:val="nil"/>
              <w:bottom w:val="single" w:sz="4" w:space="0" w:color="auto"/>
            </w:tcBorders>
          </w:tcPr>
          <w:p w14:paraId="274A6455" w14:textId="4CD6DC7A" w:rsidR="00F603ED" w:rsidRPr="001821FA" w:rsidRDefault="00267E38" w:rsidP="00EA2C7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0.11</w:t>
            </w:r>
            <w:r w:rsidR="00412007" w:rsidRPr="001821FA">
              <w:rPr>
                <w:sz w:val="20"/>
                <w:szCs w:val="20"/>
                <w:lang w:val="en-GB"/>
              </w:rPr>
              <w:t xml:space="preserve"> </w:t>
            </w:r>
            <w:r w:rsidR="00F603ED" w:rsidRPr="001821FA">
              <w:rPr>
                <w:sz w:val="20"/>
                <w:szCs w:val="20"/>
                <w:lang w:val="en-GB"/>
              </w:rPr>
              <w:t>(-0.02,</w:t>
            </w:r>
            <w:r w:rsidR="00CF0853" w:rsidRPr="001821FA">
              <w:rPr>
                <w:sz w:val="20"/>
                <w:szCs w:val="20"/>
                <w:lang w:val="en-GB"/>
              </w:rPr>
              <w:t xml:space="preserve"> </w:t>
            </w:r>
            <w:r w:rsidR="00F603ED" w:rsidRPr="001821FA">
              <w:rPr>
                <w:sz w:val="20"/>
                <w:szCs w:val="20"/>
                <w:lang w:val="en-GB"/>
              </w:rPr>
              <w:t>0.25)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</w:tcPr>
          <w:p w14:paraId="49D3E847" w14:textId="18DD3C1B" w:rsidR="00003485" w:rsidRPr="001821FA" w:rsidRDefault="00003485" w:rsidP="00EA2C7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0.06</w:t>
            </w:r>
            <w:r w:rsidR="00412007" w:rsidRPr="001821FA">
              <w:rPr>
                <w:sz w:val="20"/>
                <w:szCs w:val="20"/>
                <w:lang w:val="en-GB"/>
              </w:rPr>
              <w:t xml:space="preserve"> </w:t>
            </w:r>
            <w:r w:rsidRPr="001821FA">
              <w:rPr>
                <w:sz w:val="20"/>
                <w:szCs w:val="20"/>
                <w:lang w:val="en-GB"/>
              </w:rPr>
              <w:t>(-0.08,</w:t>
            </w:r>
            <w:r w:rsidR="00CF0853" w:rsidRPr="001821FA">
              <w:rPr>
                <w:sz w:val="20"/>
                <w:szCs w:val="20"/>
                <w:lang w:val="en-GB"/>
              </w:rPr>
              <w:t xml:space="preserve"> </w:t>
            </w:r>
            <w:r w:rsidRPr="001821FA">
              <w:rPr>
                <w:sz w:val="20"/>
                <w:szCs w:val="20"/>
                <w:lang w:val="en-GB"/>
              </w:rPr>
              <w:t>0.19)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</w:tcPr>
          <w:p w14:paraId="6182DAC3" w14:textId="27CA286A" w:rsidR="00DD18DD" w:rsidRPr="001821FA" w:rsidRDefault="00DD18DD" w:rsidP="00EA2C7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0.01</w:t>
            </w:r>
            <w:r w:rsidR="00412007" w:rsidRPr="001821FA">
              <w:rPr>
                <w:sz w:val="20"/>
                <w:szCs w:val="20"/>
                <w:lang w:val="en-GB"/>
              </w:rPr>
              <w:t xml:space="preserve"> </w:t>
            </w:r>
            <w:r w:rsidRPr="001821FA">
              <w:rPr>
                <w:sz w:val="20"/>
                <w:szCs w:val="20"/>
                <w:lang w:val="en-GB"/>
              </w:rPr>
              <w:t>(-0.13, 0,</w:t>
            </w:r>
            <w:r w:rsidR="00875B9E" w:rsidRPr="001821FA">
              <w:rPr>
                <w:sz w:val="20"/>
                <w:szCs w:val="20"/>
                <w:lang w:val="en-GB"/>
              </w:rPr>
              <w:t>16)</w:t>
            </w:r>
          </w:p>
        </w:tc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14:paraId="740F450D" w14:textId="571783D2" w:rsidR="00875B9E" w:rsidRPr="001821FA" w:rsidRDefault="00875B9E" w:rsidP="00EA2C7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-0.01</w:t>
            </w:r>
            <w:r w:rsidR="00412007" w:rsidRPr="001821FA">
              <w:rPr>
                <w:sz w:val="20"/>
                <w:szCs w:val="20"/>
                <w:lang w:val="en-GB"/>
              </w:rPr>
              <w:t xml:space="preserve"> </w:t>
            </w:r>
            <w:r w:rsidRPr="001821FA">
              <w:rPr>
                <w:sz w:val="20"/>
                <w:szCs w:val="20"/>
                <w:lang w:val="en-GB"/>
              </w:rPr>
              <w:t xml:space="preserve">(-0.17, </w:t>
            </w:r>
            <w:r w:rsidR="00DC2F80" w:rsidRPr="001821FA">
              <w:rPr>
                <w:sz w:val="20"/>
                <w:szCs w:val="20"/>
                <w:lang w:val="en-GB"/>
              </w:rPr>
              <w:t>0.14)</w:t>
            </w:r>
          </w:p>
        </w:tc>
      </w:tr>
      <w:tr w:rsidR="0000005B" w:rsidRPr="001821FA" w14:paraId="5D0815B9" w14:textId="77777777" w:rsidTr="00EA2C78">
        <w:tc>
          <w:tcPr>
            <w:tcW w:w="1106" w:type="pct"/>
            <w:tcBorders>
              <w:top w:val="single" w:sz="4" w:space="0" w:color="auto"/>
              <w:bottom w:val="nil"/>
            </w:tcBorders>
          </w:tcPr>
          <w:p w14:paraId="290AEC68" w14:textId="77777777" w:rsidR="00ED4EC3" w:rsidRPr="001821FA" w:rsidRDefault="00ED4EC3" w:rsidP="00EA2C78">
            <w:pPr>
              <w:pStyle w:val="Style2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42" w:type="pct"/>
            <w:gridSpan w:val="2"/>
            <w:tcBorders>
              <w:top w:val="single" w:sz="4" w:space="0" w:color="auto"/>
              <w:bottom w:val="nil"/>
            </w:tcBorders>
          </w:tcPr>
          <w:p w14:paraId="231C1106" w14:textId="0C0737FC" w:rsidR="00ED4EC3" w:rsidRPr="001821FA" w:rsidRDefault="00ED4EC3" w:rsidP="00EA2C78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</w:tcPr>
          <w:p w14:paraId="06C5D259" w14:textId="0BFB63CA" w:rsidR="00ED4EC3" w:rsidRPr="001821FA" w:rsidRDefault="00ED4EC3" w:rsidP="00EA2C78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</w:tcPr>
          <w:p w14:paraId="6E235887" w14:textId="462FFA6C" w:rsidR="00ED4EC3" w:rsidRPr="001821FA" w:rsidRDefault="00ED4EC3" w:rsidP="00EA2C78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</w:tr>
      <w:tr w:rsidR="0000005B" w:rsidRPr="001821FA" w14:paraId="05F69E1D" w14:textId="77777777" w:rsidTr="00EA2C78">
        <w:tc>
          <w:tcPr>
            <w:tcW w:w="1106" w:type="pct"/>
            <w:tcBorders>
              <w:top w:val="nil"/>
              <w:bottom w:val="nil"/>
            </w:tcBorders>
          </w:tcPr>
          <w:p w14:paraId="500479F5" w14:textId="77777777" w:rsidR="00ED4EC3" w:rsidRPr="001821FA" w:rsidRDefault="00ED4EC3" w:rsidP="00EA2C78">
            <w:pPr>
              <w:pStyle w:val="Style2"/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42" w:type="pct"/>
            <w:gridSpan w:val="2"/>
            <w:tcBorders>
              <w:top w:val="nil"/>
              <w:bottom w:val="nil"/>
            </w:tcBorders>
          </w:tcPr>
          <w:p w14:paraId="136FA5ED" w14:textId="5D73361F" w:rsidR="00ED4EC3" w:rsidRPr="001821FA" w:rsidRDefault="00ED4EC3" w:rsidP="00EA2C78">
            <w:pPr>
              <w:pStyle w:val="Style2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-6 month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706C8880" w14:textId="413A6463" w:rsidR="00ED4EC3" w:rsidRPr="001821FA" w:rsidRDefault="00ED4EC3" w:rsidP="00EA2C78">
            <w:pPr>
              <w:pStyle w:val="Style2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14:paraId="17DE6513" w14:textId="7C31C66A" w:rsidR="00ED4EC3" w:rsidRPr="001821FA" w:rsidRDefault="00ED4EC3" w:rsidP="00EA2C78">
            <w:pPr>
              <w:pStyle w:val="Style2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8-24 months</w:t>
            </w:r>
          </w:p>
        </w:tc>
      </w:tr>
      <w:tr w:rsidR="0000005B" w:rsidRPr="001821FA" w14:paraId="0C34899C" w14:textId="77777777" w:rsidTr="00EA2C78">
        <w:tc>
          <w:tcPr>
            <w:tcW w:w="1106" w:type="pct"/>
            <w:tcBorders>
              <w:top w:val="nil"/>
              <w:bottom w:val="nil"/>
            </w:tcBorders>
          </w:tcPr>
          <w:p w14:paraId="722AAAA2" w14:textId="7A465740" w:rsidR="00DC2F80" w:rsidRPr="001821FA" w:rsidRDefault="00B97A37" w:rsidP="00EA2C78">
            <w:pPr>
              <w:pStyle w:val="Style2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HADS-D score ≥ 8</w:t>
            </w:r>
          </w:p>
          <w:p w14:paraId="611C79E0" w14:textId="0E41495B" w:rsidR="00B97A37" w:rsidRPr="001821FA" w:rsidRDefault="00B97A37" w:rsidP="00EA2C78">
            <w:pPr>
              <w:pStyle w:val="Style2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42" w:type="pct"/>
            <w:gridSpan w:val="2"/>
            <w:tcBorders>
              <w:top w:val="nil"/>
              <w:bottom w:val="nil"/>
            </w:tcBorders>
          </w:tcPr>
          <w:p w14:paraId="6B93B2F2" w14:textId="3ED5DCFB" w:rsidR="00E93323" w:rsidRPr="001821FA" w:rsidRDefault="00AA23BD" w:rsidP="00EA2C78">
            <w:pPr>
              <w:pStyle w:val="Style2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2.00 (1.00, 4.00)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1B6A06E8" w14:textId="2E8E6EBA" w:rsidR="000C4323" w:rsidRPr="001821FA" w:rsidRDefault="000C4323" w:rsidP="00EA2C78">
            <w:pPr>
              <w:pStyle w:val="Style2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1.87 (0.96, 3.62)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14:paraId="4FF51BAC" w14:textId="1BB52F9D" w:rsidR="000C4323" w:rsidRPr="001821FA" w:rsidRDefault="00994603" w:rsidP="00EA2C78">
            <w:pPr>
              <w:pStyle w:val="Style2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1.00 (0.52, 1.94)</w:t>
            </w:r>
          </w:p>
        </w:tc>
      </w:tr>
      <w:tr w:rsidR="0000005B" w:rsidRPr="001821FA" w14:paraId="4118B761" w14:textId="77777777" w:rsidTr="00EA2C78">
        <w:tc>
          <w:tcPr>
            <w:tcW w:w="1106" w:type="pct"/>
            <w:tcBorders>
              <w:top w:val="nil"/>
              <w:bottom w:val="nil"/>
            </w:tcBorders>
          </w:tcPr>
          <w:p w14:paraId="46FDD33B" w14:textId="77777777" w:rsidR="00B97A37" w:rsidRPr="001821FA" w:rsidRDefault="00B97A37" w:rsidP="00EA2C78">
            <w:pPr>
              <w:pStyle w:val="Style2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HADS-A score ≥ 8</w:t>
            </w:r>
          </w:p>
          <w:p w14:paraId="0CAD45B4" w14:textId="749D7EE1" w:rsidR="00B97A37" w:rsidRPr="001821FA" w:rsidRDefault="00B97A37" w:rsidP="00EA2C78">
            <w:pPr>
              <w:pStyle w:val="Style2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42" w:type="pct"/>
            <w:gridSpan w:val="2"/>
            <w:tcBorders>
              <w:top w:val="nil"/>
              <w:bottom w:val="nil"/>
            </w:tcBorders>
          </w:tcPr>
          <w:p w14:paraId="6E57C1E9" w14:textId="6709F78A" w:rsidR="00307864" w:rsidRPr="001821FA" w:rsidRDefault="006D6DB1" w:rsidP="00EA2C78">
            <w:pPr>
              <w:pStyle w:val="Style2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1.39 (0.77, 2.51)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37B6F856" w14:textId="306FC996" w:rsidR="00307864" w:rsidRPr="001821FA" w:rsidRDefault="00307864" w:rsidP="00EA2C78">
            <w:pPr>
              <w:pStyle w:val="Style2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1.22 (0.70, 2.13)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14:paraId="0161DC47" w14:textId="05B2FB0B" w:rsidR="00994603" w:rsidRPr="001821FA" w:rsidRDefault="00994603" w:rsidP="00EA2C78">
            <w:pPr>
              <w:pStyle w:val="Style2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 xml:space="preserve">1.07 (0.57, </w:t>
            </w:r>
            <w:r w:rsidR="00307864" w:rsidRPr="001821FA">
              <w:rPr>
                <w:rFonts w:cs="Times New Roman"/>
                <w:sz w:val="20"/>
                <w:szCs w:val="20"/>
                <w:lang w:val="en-GB"/>
              </w:rPr>
              <w:t>2.00)</w:t>
            </w:r>
          </w:p>
        </w:tc>
      </w:tr>
      <w:tr w:rsidR="0000005B" w:rsidRPr="001821FA" w14:paraId="133231D3" w14:textId="77777777" w:rsidTr="00EA2C78">
        <w:tc>
          <w:tcPr>
            <w:tcW w:w="1106" w:type="pct"/>
            <w:tcBorders>
              <w:top w:val="nil"/>
              <w:bottom w:val="nil"/>
            </w:tcBorders>
          </w:tcPr>
          <w:p w14:paraId="608F22C4" w14:textId="77777777" w:rsidR="00B97A37" w:rsidRPr="001821FA" w:rsidRDefault="00B97A37" w:rsidP="00EA2C78">
            <w:pPr>
              <w:pStyle w:val="Style2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04" w:type="pct"/>
            <w:tcBorders>
              <w:top w:val="nil"/>
              <w:bottom w:val="nil"/>
            </w:tcBorders>
          </w:tcPr>
          <w:p w14:paraId="2B12E0A5" w14:textId="5FB3D724" w:rsidR="00B97A37" w:rsidRPr="001821FA" w:rsidRDefault="00B97A37" w:rsidP="00EA2C78">
            <w:pPr>
              <w:pStyle w:val="Style2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6E35AA6B" w14:textId="3C9B420A" w:rsidR="00B97A37" w:rsidRPr="001821FA" w:rsidRDefault="00B97A37" w:rsidP="00EA2C78">
            <w:pPr>
              <w:pStyle w:val="Style2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1BD7B652" w14:textId="3A8A8EE5" w:rsidR="00B97A37" w:rsidRPr="001821FA" w:rsidRDefault="00B97A37" w:rsidP="00EA2C78">
            <w:pPr>
              <w:pStyle w:val="Style2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14:paraId="3D7A2D8C" w14:textId="6DB7919F" w:rsidR="00B97A37" w:rsidRPr="001821FA" w:rsidRDefault="00B97A37" w:rsidP="00EA2C78">
            <w:pPr>
              <w:pStyle w:val="Style2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18 months</w:t>
            </w:r>
          </w:p>
        </w:tc>
      </w:tr>
      <w:tr w:rsidR="0000005B" w:rsidRPr="001821FA" w14:paraId="266B5AB6" w14:textId="77777777" w:rsidTr="00EA2C78">
        <w:tc>
          <w:tcPr>
            <w:tcW w:w="1106" w:type="pct"/>
            <w:tcBorders>
              <w:top w:val="nil"/>
              <w:bottom w:val="single" w:sz="4" w:space="0" w:color="auto"/>
            </w:tcBorders>
          </w:tcPr>
          <w:p w14:paraId="421A8C06" w14:textId="2338C680" w:rsidR="00B97A37" w:rsidRPr="001821FA" w:rsidRDefault="00B97A37" w:rsidP="00EA2C78">
            <w:pPr>
              <w:pStyle w:val="Style2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PHQ-2 score ≥ 3</w:t>
            </w:r>
          </w:p>
          <w:p w14:paraId="30932A52" w14:textId="7F0BF327" w:rsidR="00B97A37" w:rsidRPr="001821FA" w:rsidRDefault="00B97A37" w:rsidP="00EA2C78">
            <w:pPr>
              <w:pStyle w:val="Style2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04" w:type="pct"/>
            <w:tcBorders>
              <w:top w:val="nil"/>
              <w:bottom w:val="single" w:sz="4" w:space="0" w:color="auto"/>
            </w:tcBorders>
          </w:tcPr>
          <w:p w14:paraId="1F2EA234" w14:textId="6EC2C578" w:rsidR="006D6DB1" w:rsidRPr="001821FA" w:rsidRDefault="00897443" w:rsidP="00EA2C78">
            <w:pPr>
              <w:pStyle w:val="Style2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2.17 (0.92, 5.13)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</w:tcPr>
          <w:p w14:paraId="18CB4E1B" w14:textId="5E0C4ECF" w:rsidR="00897443" w:rsidRPr="001821FA" w:rsidRDefault="00897443" w:rsidP="00EA2C78">
            <w:pPr>
              <w:pStyle w:val="Style2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821FA">
              <w:rPr>
                <w:sz w:val="20"/>
                <w:szCs w:val="20"/>
                <w:lang w:val="en-GB"/>
              </w:rPr>
              <w:t>2.27 (0.8</w:t>
            </w:r>
            <w:r w:rsidR="000D78F8" w:rsidRPr="001821FA">
              <w:rPr>
                <w:sz w:val="20"/>
                <w:szCs w:val="20"/>
                <w:lang w:val="en-GB"/>
              </w:rPr>
              <w:t>7, 5.95)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</w:tcPr>
          <w:p w14:paraId="4A801745" w14:textId="2403E3C4" w:rsidR="00F849D9" w:rsidRPr="001821FA" w:rsidRDefault="00F849D9" w:rsidP="00EA2C78">
            <w:pPr>
              <w:pStyle w:val="Style2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0.80 (0.29, 2.19)</w:t>
            </w:r>
          </w:p>
        </w:tc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14:paraId="2F098FC4" w14:textId="213103F5" w:rsidR="00B5317D" w:rsidRPr="001821FA" w:rsidRDefault="00B5317D" w:rsidP="00EA2C78">
            <w:pPr>
              <w:pStyle w:val="Style2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rFonts w:cs="Times New Roman"/>
                <w:sz w:val="20"/>
                <w:szCs w:val="20"/>
                <w:lang w:val="en-GB"/>
              </w:rPr>
              <w:t>1.22 (0.44, 3.41)</w:t>
            </w:r>
          </w:p>
        </w:tc>
      </w:tr>
    </w:tbl>
    <w:p w14:paraId="74BBE400" w14:textId="459EF075" w:rsidR="004B307C" w:rsidRPr="001821FA" w:rsidRDefault="004B307C" w:rsidP="004B307C">
      <w:pPr>
        <w:pStyle w:val="Caption"/>
        <w:rPr>
          <w:i w:val="0"/>
          <w:iCs w:val="0"/>
          <w:color w:val="auto"/>
          <w:lang w:val="en-GB"/>
        </w:rPr>
      </w:pPr>
      <w:r w:rsidRPr="001821FA">
        <w:rPr>
          <w:i w:val="0"/>
          <w:iCs w:val="0"/>
          <w:color w:val="auto"/>
          <w:lang w:val="en-GB"/>
        </w:rPr>
        <w:t xml:space="preserve">CI, </w:t>
      </w:r>
      <w:r w:rsidR="00B6680F" w:rsidRPr="001821FA">
        <w:rPr>
          <w:i w:val="0"/>
          <w:iCs w:val="0"/>
          <w:color w:val="auto"/>
          <w:lang w:val="en-GB"/>
        </w:rPr>
        <w:t>c</w:t>
      </w:r>
      <w:r w:rsidRPr="001821FA">
        <w:rPr>
          <w:i w:val="0"/>
          <w:iCs w:val="0"/>
          <w:color w:val="auto"/>
          <w:lang w:val="en-GB"/>
        </w:rPr>
        <w:t xml:space="preserve">onfidence interval; </w:t>
      </w:r>
      <w:proofErr w:type="gramStart"/>
      <w:r w:rsidRPr="001821FA">
        <w:rPr>
          <w:i w:val="0"/>
          <w:iCs w:val="0"/>
          <w:color w:val="auto"/>
          <w:lang w:val="en-GB"/>
        </w:rPr>
        <w:t>OR,</w:t>
      </w:r>
      <w:proofErr w:type="gramEnd"/>
      <w:r w:rsidRPr="001821FA">
        <w:rPr>
          <w:i w:val="0"/>
          <w:iCs w:val="0"/>
          <w:color w:val="auto"/>
          <w:lang w:val="en-GB"/>
        </w:rPr>
        <w:t xml:space="preserve"> odds ratio; HADS-D, Hospital Anxiety and Depression Scale depression subscale; HADS-A, Hospital Anxiety and Depression Scale anxiety subscale; PHQ-2, Patient Health Questionnaire 2 </w:t>
      </w:r>
    </w:p>
    <w:p w14:paraId="4ABAC5AF" w14:textId="77777777" w:rsidR="002E32C6" w:rsidRPr="001821FA" w:rsidRDefault="009A024A">
      <w:pPr>
        <w:spacing w:after="160" w:line="278" w:lineRule="auto"/>
        <w:rPr>
          <w:lang w:val="en-GB"/>
        </w:rPr>
      </w:pPr>
      <w:r w:rsidRPr="001821FA">
        <w:rPr>
          <w:lang w:val="en-GB"/>
        </w:rPr>
        <w:t xml:space="preserve">Note: All patients in the study population </w:t>
      </w:r>
      <w:r w:rsidR="00B72756" w:rsidRPr="001821FA">
        <w:rPr>
          <w:lang w:val="en-GB"/>
        </w:rPr>
        <w:t xml:space="preserve">self-reporting adherence to treatment allocation </w:t>
      </w:r>
      <w:r w:rsidRPr="001821FA">
        <w:rPr>
          <w:lang w:val="en-GB"/>
        </w:rPr>
        <w:t>included in analyses of HADS-A and HADS-D, and all patients in the BETAMI-cohort</w:t>
      </w:r>
      <w:r w:rsidR="00B72756" w:rsidRPr="001821FA">
        <w:rPr>
          <w:lang w:val="en-GB"/>
        </w:rPr>
        <w:t xml:space="preserve"> self-reporting adherence to treatment allocation</w:t>
      </w:r>
      <w:r w:rsidRPr="001821FA">
        <w:rPr>
          <w:lang w:val="en-GB"/>
        </w:rPr>
        <w:t xml:space="preserve"> included in analyses of PHQ-2.</w:t>
      </w:r>
    </w:p>
    <w:p w14:paraId="4EB239A3" w14:textId="77777777" w:rsidR="002E32C6" w:rsidRPr="001821FA" w:rsidRDefault="002E32C6">
      <w:pPr>
        <w:spacing w:after="160" w:line="278" w:lineRule="auto"/>
        <w:rPr>
          <w:lang w:val="en-GB"/>
        </w:rPr>
      </w:pPr>
      <w:r w:rsidRPr="001821FA">
        <w:rPr>
          <w:lang w:val="en-GB"/>
        </w:rPr>
        <w:br w:type="page"/>
      </w:r>
    </w:p>
    <w:p w14:paraId="275C8809" w14:textId="5694E8DF" w:rsidR="00496A2A" w:rsidRPr="001821FA" w:rsidRDefault="00496A2A" w:rsidP="00496A2A">
      <w:pPr>
        <w:pStyle w:val="Caption"/>
        <w:rPr>
          <w:i w:val="0"/>
          <w:iCs w:val="0"/>
          <w:color w:val="000000" w:themeColor="text1"/>
          <w:lang w:val="en-GB"/>
        </w:rPr>
      </w:pPr>
      <w:r w:rsidRPr="001821FA">
        <w:rPr>
          <w:b/>
          <w:bCs/>
          <w:i w:val="0"/>
          <w:iCs w:val="0"/>
          <w:color w:val="000000" w:themeColor="text1"/>
          <w:lang w:val="en-GB"/>
        </w:rPr>
        <w:lastRenderedPageBreak/>
        <w:t xml:space="preserve">Supplementary Figure </w:t>
      </w:r>
      <w:r w:rsidR="00C61889" w:rsidRPr="001821FA">
        <w:rPr>
          <w:b/>
          <w:bCs/>
          <w:i w:val="0"/>
          <w:iCs w:val="0"/>
          <w:noProof/>
          <w:color w:val="000000" w:themeColor="text1"/>
          <w:lang w:val="en-GB"/>
        </w:rPr>
        <w:t>1</w:t>
      </w:r>
      <w:r w:rsidRPr="001821FA">
        <w:rPr>
          <w:b/>
          <w:bCs/>
          <w:i w:val="0"/>
          <w:iCs w:val="0"/>
          <w:color w:val="000000" w:themeColor="text1"/>
          <w:lang w:val="en-GB"/>
        </w:rPr>
        <w:t>.</w:t>
      </w:r>
      <w:r w:rsidR="00F510A1" w:rsidRPr="001821FA">
        <w:rPr>
          <w:i w:val="0"/>
          <w:iCs w:val="0"/>
          <w:color w:val="000000" w:themeColor="text1"/>
          <w:lang w:val="en-GB"/>
        </w:rPr>
        <w:t xml:space="preserve"> Effect of beta-blocker therapy on symptoms of depression and anxiety among adherent patients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72"/>
      </w:tblGrid>
      <w:tr w:rsidR="00496A2A" w:rsidRPr="001821FA" w14:paraId="567B3D64" w14:textId="77777777" w:rsidTr="00620F79">
        <w:trPr>
          <w:trHeight w:val="57"/>
        </w:trPr>
        <w:tc>
          <w:tcPr>
            <w:tcW w:w="9072" w:type="dxa"/>
            <w:vAlign w:val="center"/>
          </w:tcPr>
          <w:p w14:paraId="609BDD07" w14:textId="77777777" w:rsidR="00496A2A" w:rsidRPr="001821FA" w:rsidRDefault="00496A2A" w:rsidP="00620F79">
            <w:pPr>
              <w:pStyle w:val="Style2"/>
              <w:spacing w:before="120" w:line="240" w:lineRule="auto"/>
              <w:jc w:val="center"/>
              <w:rPr>
                <w:noProof/>
                <w:lang w:val="en-GB"/>
              </w:rPr>
            </w:pPr>
            <w:r w:rsidRPr="001821FA">
              <w:rPr>
                <w:noProof/>
                <w:lang w:val="en-GB"/>
              </w:rPr>
              <w:t>HADS Adherent patients</w:t>
            </w:r>
          </w:p>
        </w:tc>
      </w:tr>
      <w:tr w:rsidR="00496A2A" w:rsidRPr="001821FA" w14:paraId="00157461" w14:textId="77777777" w:rsidTr="00620F79">
        <w:trPr>
          <w:trHeight w:val="57"/>
        </w:trPr>
        <w:tc>
          <w:tcPr>
            <w:tcW w:w="9072" w:type="dxa"/>
            <w:tcBorders>
              <w:bottom w:val="single" w:sz="4" w:space="0" w:color="auto"/>
            </w:tcBorders>
            <w:vAlign w:val="center"/>
          </w:tcPr>
          <w:p w14:paraId="50EF1C17" w14:textId="77777777" w:rsidR="00496A2A" w:rsidRPr="001821FA" w:rsidRDefault="00496A2A" w:rsidP="00620F79">
            <w:pPr>
              <w:pStyle w:val="Style2"/>
              <w:spacing w:line="240" w:lineRule="auto"/>
              <w:jc w:val="center"/>
              <w:rPr>
                <w:noProof/>
                <w:lang w:val="en-GB"/>
              </w:rPr>
            </w:pPr>
            <w:r w:rsidRPr="001821FA">
              <w:rPr>
                <w:noProof/>
                <w:lang w:val="en-GB"/>
              </w:rPr>
              <w:drawing>
                <wp:inline distT="0" distB="0" distL="0" distR="0" wp14:anchorId="2AF38C0C" wp14:editId="782951F8">
                  <wp:extent cx="5760720" cy="2301875"/>
                  <wp:effectExtent l="0" t="0" r="0" b="0"/>
                  <wp:docPr id="1273995043" name="Picture 3" descr="A screenshot of a compu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3995043" name="Picture 3" descr="A screenshot of a computer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720" cy="2301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6A2A" w:rsidRPr="001821FA" w14:paraId="6FB3BDB5" w14:textId="77777777" w:rsidTr="00620F79">
        <w:trPr>
          <w:trHeight w:val="57"/>
        </w:trPr>
        <w:tc>
          <w:tcPr>
            <w:tcW w:w="9072" w:type="dxa"/>
            <w:tcBorders>
              <w:top w:val="single" w:sz="4" w:space="0" w:color="auto"/>
              <w:bottom w:val="nil"/>
            </w:tcBorders>
            <w:vAlign w:val="center"/>
          </w:tcPr>
          <w:p w14:paraId="521E4E6E" w14:textId="77777777" w:rsidR="00496A2A" w:rsidRPr="001821FA" w:rsidRDefault="00496A2A" w:rsidP="00620F79">
            <w:pPr>
              <w:pStyle w:val="Style2"/>
              <w:spacing w:before="120" w:line="240" w:lineRule="auto"/>
              <w:jc w:val="center"/>
              <w:rPr>
                <w:noProof/>
                <w:lang w:val="en-GB"/>
              </w:rPr>
            </w:pPr>
            <w:r w:rsidRPr="001821FA">
              <w:rPr>
                <w:noProof/>
                <w:lang w:val="en-GB"/>
              </w:rPr>
              <w:t>PHQ-2 Adherent patients</w:t>
            </w:r>
          </w:p>
        </w:tc>
      </w:tr>
      <w:tr w:rsidR="00496A2A" w:rsidRPr="001821FA" w14:paraId="5477CE3C" w14:textId="77777777" w:rsidTr="00620F79">
        <w:trPr>
          <w:trHeight w:val="57"/>
        </w:trPr>
        <w:tc>
          <w:tcPr>
            <w:tcW w:w="9072" w:type="dxa"/>
            <w:tcBorders>
              <w:top w:val="nil"/>
              <w:bottom w:val="single" w:sz="4" w:space="0" w:color="auto"/>
            </w:tcBorders>
            <w:vAlign w:val="center"/>
          </w:tcPr>
          <w:p w14:paraId="5D81B7DF" w14:textId="77777777" w:rsidR="00496A2A" w:rsidRPr="001821FA" w:rsidRDefault="00496A2A" w:rsidP="00620F79">
            <w:pPr>
              <w:pStyle w:val="Style2"/>
              <w:spacing w:line="240" w:lineRule="auto"/>
              <w:jc w:val="center"/>
              <w:rPr>
                <w:noProof/>
                <w:lang w:val="en-GB"/>
              </w:rPr>
            </w:pPr>
            <w:r w:rsidRPr="001821FA">
              <w:rPr>
                <w:noProof/>
                <w:lang w:val="en-GB"/>
              </w:rPr>
              <w:drawing>
                <wp:inline distT="0" distB="0" distL="0" distR="0" wp14:anchorId="152A2C86" wp14:editId="643A95B8">
                  <wp:extent cx="5760720" cy="2306320"/>
                  <wp:effectExtent l="0" t="0" r="0" b="0"/>
                  <wp:docPr id="1526048820" name="Picture 2" descr="A screen shot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6048820" name="Picture 2" descr="A screen shot of a graph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720" cy="2306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B6B4D7" w14:textId="77777777" w:rsidR="005659E9" w:rsidRPr="001821FA" w:rsidRDefault="005659E9" w:rsidP="00C61889">
      <w:pPr>
        <w:pStyle w:val="Caption"/>
        <w:rPr>
          <w:i w:val="0"/>
          <w:iCs w:val="0"/>
          <w:color w:val="auto"/>
          <w:lang w:val="en-GB"/>
        </w:rPr>
      </w:pPr>
      <w:r w:rsidRPr="001821FA">
        <w:rPr>
          <w:i w:val="0"/>
          <w:iCs w:val="0"/>
          <w:color w:val="auto"/>
          <w:lang w:val="en-GB"/>
        </w:rPr>
        <w:lastRenderedPageBreak/>
        <w:t>H</w:t>
      </w:r>
      <w:r w:rsidR="00496A2A" w:rsidRPr="001821FA">
        <w:rPr>
          <w:i w:val="0"/>
          <w:iCs w:val="0"/>
          <w:color w:val="auto"/>
          <w:lang w:val="en-GB"/>
        </w:rPr>
        <w:t>ADS, Hospital Anxiety and Depression Scale; PHQ-2, Patient Health Questionnaire 2; BB, beta-blocker</w:t>
      </w:r>
    </w:p>
    <w:p w14:paraId="4DC01E7A" w14:textId="77777777" w:rsidR="005659E9" w:rsidRPr="001821FA" w:rsidRDefault="005659E9" w:rsidP="005659E9">
      <w:pPr>
        <w:rPr>
          <w:lang w:val="en-GB"/>
        </w:rPr>
      </w:pPr>
    </w:p>
    <w:p w14:paraId="5A8FA622" w14:textId="40779995" w:rsidR="00690CB6" w:rsidRPr="001821FA" w:rsidRDefault="00690CB6" w:rsidP="00690CB6">
      <w:pPr>
        <w:pStyle w:val="Caption"/>
        <w:rPr>
          <w:i w:val="0"/>
          <w:iCs w:val="0"/>
          <w:color w:val="auto"/>
          <w:lang w:val="en-GB"/>
        </w:rPr>
      </w:pPr>
      <w:r w:rsidRPr="001821FA">
        <w:rPr>
          <w:b/>
          <w:bCs/>
          <w:i w:val="0"/>
          <w:iCs w:val="0"/>
          <w:color w:val="auto"/>
          <w:lang w:val="en-GB"/>
        </w:rPr>
        <w:t xml:space="preserve">Supplementary Figure </w:t>
      </w:r>
      <w:r w:rsidR="008C3088" w:rsidRPr="001821FA">
        <w:rPr>
          <w:b/>
          <w:bCs/>
          <w:i w:val="0"/>
          <w:iCs w:val="0"/>
          <w:color w:val="auto"/>
          <w:lang w:val="en-GB"/>
        </w:rPr>
        <w:t>2.</w:t>
      </w:r>
      <w:r w:rsidRPr="001821FA">
        <w:rPr>
          <w:i w:val="0"/>
          <w:iCs w:val="0"/>
          <w:color w:val="auto"/>
          <w:lang w:val="en-GB"/>
        </w:rPr>
        <w:t xml:space="preserve"> </w:t>
      </w:r>
      <w:r w:rsidR="00FB2028" w:rsidRPr="001821FA">
        <w:rPr>
          <w:i w:val="0"/>
          <w:iCs w:val="0"/>
          <w:color w:val="auto"/>
          <w:lang w:val="en-GB"/>
        </w:rPr>
        <w:t>Estimated d</w:t>
      </w:r>
      <w:r w:rsidRPr="001821FA">
        <w:rPr>
          <w:i w:val="0"/>
          <w:iCs w:val="0"/>
          <w:color w:val="auto"/>
          <w:lang w:val="en-GB"/>
        </w:rPr>
        <w:t xml:space="preserve">ifference in </w:t>
      </w:r>
      <w:r w:rsidR="008C3088" w:rsidRPr="001821FA">
        <w:rPr>
          <w:i w:val="0"/>
          <w:iCs w:val="0"/>
          <w:color w:val="auto"/>
          <w:lang w:val="en-GB"/>
        </w:rPr>
        <w:t xml:space="preserve">each </w:t>
      </w:r>
      <w:r w:rsidRPr="001821FA">
        <w:rPr>
          <w:i w:val="0"/>
          <w:iCs w:val="0"/>
          <w:color w:val="auto"/>
          <w:lang w:val="en-GB"/>
        </w:rPr>
        <w:t>item of HADS and PHQ-2</w:t>
      </w:r>
      <w:r w:rsidR="00FB2028" w:rsidRPr="001821FA">
        <w:rPr>
          <w:i w:val="0"/>
          <w:iCs w:val="0"/>
          <w:color w:val="auto"/>
          <w:lang w:val="en-GB"/>
        </w:rPr>
        <w:t xml:space="preserve"> according to treatment alloca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72"/>
      </w:tblGrid>
      <w:tr w:rsidR="0000005B" w:rsidRPr="001821FA" w14:paraId="1D01C7CB" w14:textId="77777777" w:rsidTr="002763A6">
        <w:tc>
          <w:tcPr>
            <w:tcW w:w="5000" w:type="pct"/>
          </w:tcPr>
          <w:p w14:paraId="53E5412A" w14:textId="3F9F2F59" w:rsidR="00690CB6" w:rsidRPr="001821FA" w:rsidRDefault="006D52B1" w:rsidP="0081260B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21FA">
              <w:rPr>
                <w:noProof/>
                <w:lang w:val="en-GB"/>
              </w:rPr>
              <w:drawing>
                <wp:inline distT="0" distB="0" distL="0" distR="0" wp14:anchorId="486A0EC1" wp14:editId="1FE7A891">
                  <wp:extent cx="5760720" cy="2953385"/>
                  <wp:effectExtent l="0" t="0" r="0" b="0"/>
                  <wp:docPr id="1567783379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720" cy="2953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5B" w:rsidRPr="001821FA" w14:paraId="7310D731" w14:textId="77777777" w:rsidTr="002763A6">
        <w:tc>
          <w:tcPr>
            <w:tcW w:w="5000" w:type="pct"/>
          </w:tcPr>
          <w:p w14:paraId="685A80EC" w14:textId="3BB8FB64" w:rsidR="00690CB6" w:rsidRPr="001821FA" w:rsidRDefault="002820D8" w:rsidP="0081260B">
            <w:pPr>
              <w:spacing w:line="240" w:lineRule="auto"/>
              <w:rPr>
                <w:noProof/>
                <w:lang w:val="en-GB"/>
              </w:rPr>
            </w:pPr>
            <w:r w:rsidRPr="001821FA">
              <w:rPr>
                <w:noProof/>
                <w:lang w:val="en-GB"/>
              </w:rPr>
              <w:drawing>
                <wp:inline distT="0" distB="0" distL="0" distR="0" wp14:anchorId="7B9C66B1" wp14:editId="637A89B7">
                  <wp:extent cx="5760720" cy="864235"/>
                  <wp:effectExtent l="0" t="0" r="0" b="0"/>
                  <wp:docPr id="1477655871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720" cy="864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81C5D7F" w14:textId="73D76206" w:rsidR="00690CB6" w:rsidRPr="001821FA" w:rsidRDefault="00690CB6" w:rsidP="00690CB6">
      <w:pPr>
        <w:pStyle w:val="Caption"/>
        <w:rPr>
          <w:i w:val="0"/>
          <w:iCs w:val="0"/>
          <w:color w:val="auto"/>
          <w:lang w:val="en-GB"/>
        </w:rPr>
      </w:pPr>
      <w:r w:rsidRPr="001821FA">
        <w:rPr>
          <w:i w:val="0"/>
          <w:iCs w:val="0"/>
          <w:color w:val="auto"/>
          <w:lang w:val="en-GB"/>
        </w:rPr>
        <w:t>HADS-D</w:t>
      </w:r>
      <w:r w:rsidR="008C3088" w:rsidRPr="001821FA">
        <w:rPr>
          <w:i w:val="0"/>
          <w:iCs w:val="0"/>
          <w:color w:val="auto"/>
          <w:lang w:val="en-GB"/>
        </w:rPr>
        <w:t>,</w:t>
      </w:r>
      <w:r w:rsidRPr="001821FA">
        <w:rPr>
          <w:i w:val="0"/>
          <w:iCs w:val="0"/>
          <w:color w:val="auto"/>
          <w:lang w:val="en-GB"/>
        </w:rPr>
        <w:t xml:space="preserve"> Hospital Anxiety and Depression Scale depression subscale</w:t>
      </w:r>
      <w:r w:rsidR="00EC53D2" w:rsidRPr="001821FA">
        <w:rPr>
          <w:i w:val="0"/>
          <w:iCs w:val="0"/>
          <w:color w:val="auto"/>
          <w:lang w:val="en-GB"/>
        </w:rPr>
        <w:t>;</w:t>
      </w:r>
      <w:r w:rsidRPr="001821FA">
        <w:rPr>
          <w:i w:val="0"/>
          <w:iCs w:val="0"/>
          <w:color w:val="auto"/>
          <w:lang w:val="en-GB"/>
        </w:rPr>
        <w:t xml:space="preserve"> HADS-A</w:t>
      </w:r>
      <w:r w:rsidR="00EC53D2" w:rsidRPr="001821FA">
        <w:rPr>
          <w:i w:val="0"/>
          <w:iCs w:val="0"/>
          <w:color w:val="auto"/>
          <w:lang w:val="en-GB"/>
        </w:rPr>
        <w:t>,</w:t>
      </w:r>
      <w:r w:rsidRPr="001821FA">
        <w:rPr>
          <w:i w:val="0"/>
          <w:iCs w:val="0"/>
          <w:color w:val="auto"/>
          <w:lang w:val="en-GB"/>
        </w:rPr>
        <w:t xml:space="preserve"> Hospital Anxiety and Depression Scale anxiety subscale</w:t>
      </w:r>
      <w:r w:rsidR="00EC53D2" w:rsidRPr="001821FA">
        <w:rPr>
          <w:i w:val="0"/>
          <w:iCs w:val="0"/>
          <w:color w:val="auto"/>
          <w:lang w:val="en-GB"/>
        </w:rPr>
        <w:t>;</w:t>
      </w:r>
      <w:r w:rsidRPr="001821FA">
        <w:rPr>
          <w:i w:val="0"/>
          <w:iCs w:val="0"/>
          <w:color w:val="auto"/>
          <w:lang w:val="en-GB"/>
        </w:rPr>
        <w:t xml:space="preserve"> PHQ-2</w:t>
      </w:r>
      <w:r w:rsidR="00EC53D2" w:rsidRPr="001821FA">
        <w:rPr>
          <w:i w:val="0"/>
          <w:iCs w:val="0"/>
          <w:color w:val="auto"/>
          <w:lang w:val="en-GB"/>
        </w:rPr>
        <w:t>,</w:t>
      </w:r>
      <w:r w:rsidRPr="001821FA">
        <w:rPr>
          <w:i w:val="0"/>
          <w:iCs w:val="0"/>
          <w:color w:val="auto"/>
          <w:lang w:val="en-GB"/>
        </w:rPr>
        <w:t xml:space="preserve"> Patient Health Questionnaire 2 </w:t>
      </w:r>
    </w:p>
    <w:p w14:paraId="5FEBAD9F" w14:textId="6EE1FAD5" w:rsidR="0007734A" w:rsidRPr="000205DC" w:rsidRDefault="003725AF" w:rsidP="0087726A">
      <w:pPr>
        <w:spacing w:line="240" w:lineRule="auto"/>
        <w:rPr>
          <w:lang w:val="en-GB"/>
        </w:rPr>
      </w:pPr>
      <w:r w:rsidRPr="001821FA">
        <w:rPr>
          <w:lang w:val="en-GB"/>
        </w:rPr>
        <w:t xml:space="preserve">Note: </w:t>
      </w:r>
      <w:r w:rsidR="00DB0818" w:rsidRPr="001821FA">
        <w:rPr>
          <w:lang w:val="en-GB"/>
        </w:rPr>
        <w:t>Figure shows the between-group difference in change in symptoms from baseline to each follow-up</w:t>
      </w:r>
      <w:r w:rsidR="00C67D61" w:rsidRPr="001821FA">
        <w:rPr>
          <w:lang w:val="en-GB"/>
        </w:rPr>
        <w:t xml:space="preserve">, on </w:t>
      </w:r>
      <w:r w:rsidR="00350E9E" w:rsidRPr="001821FA">
        <w:rPr>
          <w:lang w:val="en-GB"/>
        </w:rPr>
        <w:t>individual items of HADS and PHQ-2</w:t>
      </w:r>
      <w:r w:rsidR="00DB0818" w:rsidRPr="001821FA">
        <w:rPr>
          <w:lang w:val="en-GB"/>
        </w:rPr>
        <w:t xml:space="preserve">. Positive values are an increase in beta-blocker group compared to the no beta-blocker group. </w:t>
      </w:r>
      <w:r w:rsidRPr="001821FA">
        <w:rPr>
          <w:lang w:val="en-GB"/>
        </w:rPr>
        <w:t>All patients in the study population included in analyses of HADS, and all patients in the BETAMI-cohort included in analyses of PHQ-2.</w:t>
      </w:r>
    </w:p>
    <w:sectPr w:rsidR="0007734A" w:rsidRPr="000205DC" w:rsidSect="00066AA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002E3D" w14:textId="77777777" w:rsidR="00CF6B92" w:rsidRDefault="00CF6B92" w:rsidP="00364FA5">
      <w:pPr>
        <w:spacing w:line="240" w:lineRule="auto"/>
      </w:pPr>
      <w:r>
        <w:separator/>
      </w:r>
    </w:p>
  </w:endnote>
  <w:endnote w:type="continuationSeparator" w:id="0">
    <w:p w14:paraId="79EC2941" w14:textId="77777777" w:rsidR="00CF6B92" w:rsidRDefault="00CF6B92" w:rsidP="00364F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4CC57A" w14:textId="77777777" w:rsidR="00CF6B92" w:rsidRDefault="00CF6B92" w:rsidP="00364FA5">
      <w:pPr>
        <w:spacing w:line="240" w:lineRule="auto"/>
      </w:pPr>
      <w:r>
        <w:separator/>
      </w:r>
    </w:p>
  </w:footnote>
  <w:footnote w:type="continuationSeparator" w:id="0">
    <w:p w14:paraId="5E6EB3E2" w14:textId="77777777" w:rsidR="00CF6B92" w:rsidRDefault="00CF6B92" w:rsidP="00364FA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8850C7A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2A3A62F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8500913"/>
    <w:multiLevelType w:val="hybridMultilevel"/>
    <w:tmpl w:val="95FAFF78"/>
    <w:lvl w:ilvl="0" w:tplc="36D020C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B267F4"/>
    <w:multiLevelType w:val="hybridMultilevel"/>
    <w:tmpl w:val="1034E2A2"/>
    <w:lvl w:ilvl="0" w:tplc="AA5893A8">
      <w:start w:val="18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A60C20"/>
    <w:multiLevelType w:val="hybridMultilevel"/>
    <w:tmpl w:val="15747580"/>
    <w:lvl w:ilvl="0" w:tplc="4626B77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C2135C"/>
    <w:multiLevelType w:val="hybridMultilevel"/>
    <w:tmpl w:val="12A0D88E"/>
    <w:lvl w:ilvl="0" w:tplc="1A0249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97398F"/>
    <w:multiLevelType w:val="hybridMultilevel"/>
    <w:tmpl w:val="421C804E"/>
    <w:lvl w:ilvl="0" w:tplc="6EBE037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E3484E"/>
    <w:multiLevelType w:val="hybridMultilevel"/>
    <w:tmpl w:val="A802DC4C"/>
    <w:lvl w:ilvl="0" w:tplc="2000E26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2133F8"/>
    <w:multiLevelType w:val="hybridMultilevel"/>
    <w:tmpl w:val="BEEAB6D6"/>
    <w:lvl w:ilvl="0" w:tplc="D3DAEB92">
      <w:numFmt w:val="bullet"/>
      <w:lvlText w:val="-"/>
      <w:lvlJc w:val="left"/>
      <w:pPr>
        <w:ind w:left="417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9" w15:restartNumberingAfterBreak="0">
    <w:nsid w:val="53D012A0"/>
    <w:multiLevelType w:val="hybridMultilevel"/>
    <w:tmpl w:val="8A3A5806"/>
    <w:lvl w:ilvl="0" w:tplc="33721C14">
      <w:start w:val="1"/>
      <w:numFmt w:val="bullet"/>
      <w:lvlText w:val="-"/>
      <w:lvlJc w:val="left"/>
      <w:pPr>
        <w:ind w:left="417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10" w15:restartNumberingAfterBreak="0">
    <w:nsid w:val="5C847D32"/>
    <w:multiLevelType w:val="hybridMultilevel"/>
    <w:tmpl w:val="72E67642"/>
    <w:lvl w:ilvl="0" w:tplc="AF34F104">
      <w:start w:val="1"/>
      <w:numFmt w:val="decimal"/>
      <w:pStyle w:val="Style1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E94D8A"/>
    <w:multiLevelType w:val="hybridMultilevel"/>
    <w:tmpl w:val="A014BAA8"/>
    <w:lvl w:ilvl="0" w:tplc="C6E2463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940994"/>
    <w:multiLevelType w:val="hybridMultilevel"/>
    <w:tmpl w:val="4F8AF388"/>
    <w:lvl w:ilvl="0" w:tplc="F9F6EB4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3577808">
    <w:abstractNumId w:val="10"/>
  </w:num>
  <w:num w:numId="2" w16cid:durableId="622734297">
    <w:abstractNumId w:val="3"/>
  </w:num>
  <w:num w:numId="3" w16cid:durableId="1478183798">
    <w:abstractNumId w:val="4"/>
  </w:num>
  <w:num w:numId="4" w16cid:durableId="372929977">
    <w:abstractNumId w:val="7"/>
  </w:num>
  <w:num w:numId="5" w16cid:durableId="115612367">
    <w:abstractNumId w:val="2"/>
  </w:num>
  <w:num w:numId="6" w16cid:durableId="1650473963">
    <w:abstractNumId w:val="11"/>
  </w:num>
  <w:num w:numId="7" w16cid:durableId="1996100785">
    <w:abstractNumId w:val="5"/>
  </w:num>
  <w:num w:numId="8" w16cid:durableId="1479422150">
    <w:abstractNumId w:val="8"/>
  </w:num>
  <w:num w:numId="9" w16cid:durableId="1515847723">
    <w:abstractNumId w:val="9"/>
  </w:num>
  <w:num w:numId="10" w16cid:durableId="1315378781">
    <w:abstractNumId w:val="1"/>
  </w:num>
  <w:num w:numId="11" w16cid:durableId="1004819402">
    <w:abstractNumId w:val="0"/>
  </w:num>
  <w:num w:numId="12" w16cid:durableId="428895517">
    <w:abstractNumId w:val="6"/>
  </w:num>
  <w:num w:numId="13" w16cid:durableId="182157626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pet90entrex0e2dt3x9pz7wt9x9xtwets0&quot;&gt;BETAMI_phd&lt;record-ids&gt;&lt;item&gt;1&lt;/item&gt;&lt;item&gt;2&lt;/item&gt;&lt;item&gt;3&lt;/item&gt;&lt;item&gt;5&lt;/item&gt;&lt;item&gt;7&lt;/item&gt;&lt;item&gt;8&lt;/item&gt;&lt;item&gt;9&lt;/item&gt;&lt;item&gt;10&lt;/item&gt;&lt;item&gt;11&lt;/item&gt;&lt;item&gt;12&lt;/item&gt;&lt;item&gt;20&lt;/item&gt;&lt;item&gt;38&lt;/item&gt;&lt;item&gt;45&lt;/item&gt;&lt;item&gt;47&lt;/item&gt;&lt;item&gt;48&lt;/item&gt;&lt;item&gt;51&lt;/item&gt;&lt;item&gt;52&lt;/item&gt;&lt;item&gt;55&lt;/item&gt;&lt;item&gt;58&lt;/item&gt;&lt;item&gt;64&lt;/item&gt;&lt;item&gt;65&lt;/item&gt;&lt;item&gt;66&lt;/item&gt;&lt;item&gt;71&lt;/item&gt;&lt;item&gt;75&lt;/item&gt;&lt;item&gt;76&lt;/item&gt;&lt;item&gt;78&lt;/item&gt;&lt;item&gt;79&lt;/item&gt;&lt;item&gt;90&lt;/item&gt;&lt;item&gt;92&lt;/item&gt;&lt;item&gt;94&lt;/item&gt;&lt;item&gt;95&lt;/item&gt;&lt;/record-ids&gt;&lt;/item&gt;&lt;/Libraries&gt;"/>
  </w:docVars>
  <w:rsids>
    <w:rsidRoot w:val="003605A2"/>
    <w:rsid w:val="0000005B"/>
    <w:rsid w:val="0000015E"/>
    <w:rsid w:val="00000563"/>
    <w:rsid w:val="000006E7"/>
    <w:rsid w:val="00000E72"/>
    <w:rsid w:val="00001702"/>
    <w:rsid w:val="000017DD"/>
    <w:rsid w:val="00001F6F"/>
    <w:rsid w:val="000027EA"/>
    <w:rsid w:val="00003485"/>
    <w:rsid w:val="00003B3D"/>
    <w:rsid w:val="00003D10"/>
    <w:rsid w:val="00003D1B"/>
    <w:rsid w:val="000043F1"/>
    <w:rsid w:val="000056B5"/>
    <w:rsid w:val="0000586E"/>
    <w:rsid w:val="0000596B"/>
    <w:rsid w:val="00006182"/>
    <w:rsid w:val="00006D52"/>
    <w:rsid w:val="00006F27"/>
    <w:rsid w:val="000070FF"/>
    <w:rsid w:val="000075D2"/>
    <w:rsid w:val="00007973"/>
    <w:rsid w:val="00010138"/>
    <w:rsid w:val="00010381"/>
    <w:rsid w:val="0001088B"/>
    <w:rsid w:val="00011054"/>
    <w:rsid w:val="00011235"/>
    <w:rsid w:val="000117B4"/>
    <w:rsid w:val="0001235F"/>
    <w:rsid w:val="00012664"/>
    <w:rsid w:val="0001301C"/>
    <w:rsid w:val="00013E09"/>
    <w:rsid w:val="000145BE"/>
    <w:rsid w:val="000146B4"/>
    <w:rsid w:val="000148B3"/>
    <w:rsid w:val="00014C5C"/>
    <w:rsid w:val="000151B3"/>
    <w:rsid w:val="00015381"/>
    <w:rsid w:val="00015AE1"/>
    <w:rsid w:val="00015BD6"/>
    <w:rsid w:val="00015F5E"/>
    <w:rsid w:val="00016574"/>
    <w:rsid w:val="00016871"/>
    <w:rsid w:val="00016CE9"/>
    <w:rsid w:val="000171A1"/>
    <w:rsid w:val="000176B0"/>
    <w:rsid w:val="00017758"/>
    <w:rsid w:val="00017CEB"/>
    <w:rsid w:val="00017F6B"/>
    <w:rsid w:val="000205DC"/>
    <w:rsid w:val="00020DA4"/>
    <w:rsid w:val="000210FA"/>
    <w:rsid w:val="000212AC"/>
    <w:rsid w:val="00021A0D"/>
    <w:rsid w:val="00021B62"/>
    <w:rsid w:val="00021B86"/>
    <w:rsid w:val="00021F5E"/>
    <w:rsid w:val="000221E2"/>
    <w:rsid w:val="000223BD"/>
    <w:rsid w:val="00022840"/>
    <w:rsid w:val="0002344A"/>
    <w:rsid w:val="000234C7"/>
    <w:rsid w:val="00023AC3"/>
    <w:rsid w:val="00023FEE"/>
    <w:rsid w:val="0002402E"/>
    <w:rsid w:val="00024216"/>
    <w:rsid w:val="000242DA"/>
    <w:rsid w:val="00024B8D"/>
    <w:rsid w:val="00024C81"/>
    <w:rsid w:val="00024CFC"/>
    <w:rsid w:val="00025783"/>
    <w:rsid w:val="00026040"/>
    <w:rsid w:val="000264D3"/>
    <w:rsid w:val="000273B1"/>
    <w:rsid w:val="00027558"/>
    <w:rsid w:val="00027583"/>
    <w:rsid w:val="00030078"/>
    <w:rsid w:val="000306F9"/>
    <w:rsid w:val="00030CA7"/>
    <w:rsid w:val="00031125"/>
    <w:rsid w:val="000312B0"/>
    <w:rsid w:val="000314B4"/>
    <w:rsid w:val="000315C6"/>
    <w:rsid w:val="00031649"/>
    <w:rsid w:val="000318B2"/>
    <w:rsid w:val="00031AD4"/>
    <w:rsid w:val="00032605"/>
    <w:rsid w:val="0003280C"/>
    <w:rsid w:val="000328A5"/>
    <w:rsid w:val="00032F24"/>
    <w:rsid w:val="000335F7"/>
    <w:rsid w:val="00033AB9"/>
    <w:rsid w:val="00033F03"/>
    <w:rsid w:val="0003439D"/>
    <w:rsid w:val="00034A3D"/>
    <w:rsid w:val="00034C09"/>
    <w:rsid w:val="00034FAD"/>
    <w:rsid w:val="0003524C"/>
    <w:rsid w:val="000353C6"/>
    <w:rsid w:val="000356A4"/>
    <w:rsid w:val="00035EA7"/>
    <w:rsid w:val="00036A65"/>
    <w:rsid w:val="00037A3E"/>
    <w:rsid w:val="00040032"/>
    <w:rsid w:val="000402D8"/>
    <w:rsid w:val="000406B1"/>
    <w:rsid w:val="0004099A"/>
    <w:rsid w:val="00040BA7"/>
    <w:rsid w:val="00040E29"/>
    <w:rsid w:val="00041917"/>
    <w:rsid w:val="00042368"/>
    <w:rsid w:val="00042424"/>
    <w:rsid w:val="000425AF"/>
    <w:rsid w:val="000428C1"/>
    <w:rsid w:val="000428CE"/>
    <w:rsid w:val="000428DD"/>
    <w:rsid w:val="000428F4"/>
    <w:rsid w:val="00043058"/>
    <w:rsid w:val="0004334E"/>
    <w:rsid w:val="00043CEC"/>
    <w:rsid w:val="00043FED"/>
    <w:rsid w:val="0004474A"/>
    <w:rsid w:val="000448CA"/>
    <w:rsid w:val="000450BB"/>
    <w:rsid w:val="00045200"/>
    <w:rsid w:val="00046640"/>
    <w:rsid w:val="00046894"/>
    <w:rsid w:val="00046989"/>
    <w:rsid w:val="000471E2"/>
    <w:rsid w:val="000504A8"/>
    <w:rsid w:val="000505D8"/>
    <w:rsid w:val="000508C6"/>
    <w:rsid w:val="00050934"/>
    <w:rsid w:val="00050AC5"/>
    <w:rsid w:val="00050E5D"/>
    <w:rsid w:val="00051386"/>
    <w:rsid w:val="00051DA1"/>
    <w:rsid w:val="00052964"/>
    <w:rsid w:val="00052F80"/>
    <w:rsid w:val="000530A7"/>
    <w:rsid w:val="00053500"/>
    <w:rsid w:val="0005390A"/>
    <w:rsid w:val="000540E4"/>
    <w:rsid w:val="0005446B"/>
    <w:rsid w:val="0005486A"/>
    <w:rsid w:val="0005509A"/>
    <w:rsid w:val="00055317"/>
    <w:rsid w:val="00055E44"/>
    <w:rsid w:val="000561D9"/>
    <w:rsid w:val="000563F2"/>
    <w:rsid w:val="000568AA"/>
    <w:rsid w:val="00056951"/>
    <w:rsid w:val="000575F5"/>
    <w:rsid w:val="000577AE"/>
    <w:rsid w:val="00057811"/>
    <w:rsid w:val="0005794F"/>
    <w:rsid w:val="00057BA0"/>
    <w:rsid w:val="000608B0"/>
    <w:rsid w:val="00060AC2"/>
    <w:rsid w:val="00060CF7"/>
    <w:rsid w:val="00060FE5"/>
    <w:rsid w:val="000613B5"/>
    <w:rsid w:val="000618CA"/>
    <w:rsid w:val="00061CB9"/>
    <w:rsid w:val="00061D56"/>
    <w:rsid w:val="000621DC"/>
    <w:rsid w:val="0006269C"/>
    <w:rsid w:val="00062FAA"/>
    <w:rsid w:val="00063040"/>
    <w:rsid w:val="000633F7"/>
    <w:rsid w:val="00063C3D"/>
    <w:rsid w:val="00063D26"/>
    <w:rsid w:val="000647DB"/>
    <w:rsid w:val="000650B7"/>
    <w:rsid w:val="00065686"/>
    <w:rsid w:val="00065E23"/>
    <w:rsid w:val="000661B4"/>
    <w:rsid w:val="00066AA8"/>
    <w:rsid w:val="00066ED0"/>
    <w:rsid w:val="00067818"/>
    <w:rsid w:val="00067A89"/>
    <w:rsid w:val="00067AC7"/>
    <w:rsid w:val="00067CD9"/>
    <w:rsid w:val="00067CEC"/>
    <w:rsid w:val="00070338"/>
    <w:rsid w:val="00070EF6"/>
    <w:rsid w:val="00071017"/>
    <w:rsid w:val="0007172D"/>
    <w:rsid w:val="00071929"/>
    <w:rsid w:val="00071F23"/>
    <w:rsid w:val="00072DFC"/>
    <w:rsid w:val="00072FDB"/>
    <w:rsid w:val="00072FF8"/>
    <w:rsid w:val="000735CB"/>
    <w:rsid w:val="00073969"/>
    <w:rsid w:val="00073C24"/>
    <w:rsid w:val="000741DF"/>
    <w:rsid w:val="00074395"/>
    <w:rsid w:val="000743D0"/>
    <w:rsid w:val="0007467A"/>
    <w:rsid w:val="00074B5D"/>
    <w:rsid w:val="00074CC1"/>
    <w:rsid w:val="00075A75"/>
    <w:rsid w:val="0007624D"/>
    <w:rsid w:val="00076980"/>
    <w:rsid w:val="0007734A"/>
    <w:rsid w:val="00077B19"/>
    <w:rsid w:val="00077F93"/>
    <w:rsid w:val="00080188"/>
    <w:rsid w:val="000810F3"/>
    <w:rsid w:val="00081760"/>
    <w:rsid w:val="00081CF9"/>
    <w:rsid w:val="00081D37"/>
    <w:rsid w:val="00081F46"/>
    <w:rsid w:val="00082169"/>
    <w:rsid w:val="000828B5"/>
    <w:rsid w:val="00083032"/>
    <w:rsid w:val="00083594"/>
    <w:rsid w:val="00083BB0"/>
    <w:rsid w:val="00084146"/>
    <w:rsid w:val="0008415E"/>
    <w:rsid w:val="0008423F"/>
    <w:rsid w:val="0008436A"/>
    <w:rsid w:val="00084C28"/>
    <w:rsid w:val="00085C97"/>
    <w:rsid w:val="00085CF3"/>
    <w:rsid w:val="00085D88"/>
    <w:rsid w:val="00086025"/>
    <w:rsid w:val="0008689B"/>
    <w:rsid w:val="000868C0"/>
    <w:rsid w:val="00086AB3"/>
    <w:rsid w:val="00087846"/>
    <w:rsid w:val="000879AF"/>
    <w:rsid w:val="00087ECB"/>
    <w:rsid w:val="0009040A"/>
    <w:rsid w:val="00090F7F"/>
    <w:rsid w:val="0009107D"/>
    <w:rsid w:val="000915D2"/>
    <w:rsid w:val="00091D1A"/>
    <w:rsid w:val="00091D68"/>
    <w:rsid w:val="00091D97"/>
    <w:rsid w:val="00092F88"/>
    <w:rsid w:val="000936FD"/>
    <w:rsid w:val="0009372C"/>
    <w:rsid w:val="00093E4B"/>
    <w:rsid w:val="00093EBD"/>
    <w:rsid w:val="000943B3"/>
    <w:rsid w:val="000953C3"/>
    <w:rsid w:val="00095492"/>
    <w:rsid w:val="000956B0"/>
    <w:rsid w:val="00096BBD"/>
    <w:rsid w:val="00096C4E"/>
    <w:rsid w:val="00096CC9"/>
    <w:rsid w:val="000973BE"/>
    <w:rsid w:val="00097722"/>
    <w:rsid w:val="00097727"/>
    <w:rsid w:val="000977AC"/>
    <w:rsid w:val="000979A9"/>
    <w:rsid w:val="000A0C11"/>
    <w:rsid w:val="000A157F"/>
    <w:rsid w:val="000A1A6B"/>
    <w:rsid w:val="000A1EB3"/>
    <w:rsid w:val="000A24B5"/>
    <w:rsid w:val="000A2734"/>
    <w:rsid w:val="000A3346"/>
    <w:rsid w:val="000A351F"/>
    <w:rsid w:val="000A3E12"/>
    <w:rsid w:val="000A4D30"/>
    <w:rsid w:val="000A5C20"/>
    <w:rsid w:val="000A6262"/>
    <w:rsid w:val="000A792E"/>
    <w:rsid w:val="000A7EAA"/>
    <w:rsid w:val="000A7EE7"/>
    <w:rsid w:val="000B032D"/>
    <w:rsid w:val="000B0932"/>
    <w:rsid w:val="000B1725"/>
    <w:rsid w:val="000B1C93"/>
    <w:rsid w:val="000B20D8"/>
    <w:rsid w:val="000B2184"/>
    <w:rsid w:val="000B237E"/>
    <w:rsid w:val="000B238D"/>
    <w:rsid w:val="000B2F0F"/>
    <w:rsid w:val="000B2FFB"/>
    <w:rsid w:val="000B38A7"/>
    <w:rsid w:val="000B3F94"/>
    <w:rsid w:val="000B4213"/>
    <w:rsid w:val="000B463D"/>
    <w:rsid w:val="000B46C6"/>
    <w:rsid w:val="000B5D48"/>
    <w:rsid w:val="000B63ED"/>
    <w:rsid w:val="000B6468"/>
    <w:rsid w:val="000B6F78"/>
    <w:rsid w:val="000B78A1"/>
    <w:rsid w:val="000B7F7B"/>
    <w:rsid w:val="000C0934"/>
    <w:rsid w:val="000C0BA4"/>
    <w:rsid w:val="000C0E0C"/>
    <w:rsid w:val="000C14A6"/>
    <w:rsid w:val="000C1FED"/>
    <w:rsid w:val="000C22CD"/>
    <w:rsid w:val="000C24BB"/>
    <w:rsid w:val="000C3608"/>
    <w:rsid w:val="000C3F95"/>
    <w:rsid w:val="000C4323"/>
    <w:rsid w:val="000C4952"/>
    <w:rsid w:val="000C4EAD"/>
    <w:rsid w:val="000C4F5C"/>
    <w:rsid w:val="000C55C4"/>
    <w:rsid w:val="000C5810"/>
    <w:rsid w:val="000C614D"/>
    <w:rsid w:val="000C7181"/>
    <w:rsid w:val="000C778B"/>
    <w:rsid w:val="000C792F"/>
    <w:rsid w:val="000D060B"/>
    <w:rsid w:val="000D0693"/>
    <w:rsid w:val="000D0787"/>
    <w:rsid w:val="000D07F0"/>
    <w:rsid w:val="000D0F03"/>
    <w:rsid w:val="000D1028"/>
    <w:rsid w:val="000D1172"/>
    <w:rsid w:val="000D1188"/>
    <w:rsid w:val="000D1A93"/>
    <w:rsid w:val="000D2082"/>
    <w:rsid w:val="000D211F"/>
    <w:rsid w:val="000D2448"/>
    <w:rsid w:val="000D259E"/>
    <w:rsid w:val="000D3288"/>
    <w:rsid w:val="000D3450"/>
    <w:rsid w:val="000D3736"/>
    <w:rsid w:val="000D3E08"/>
    <w:rsid w:val="000D3F3E"/>
    <w:rsid w:val="000D408C"/>
    <w:rsid w:val="000D4475"/>
    <w:rsid w:val="000D5496"/>
    <w:rsid w:val="000D5DB0"/>
    <w:rsid w:val="000D616A"/>
    <w:rsid w:val="000D61EB"/>
    <w:rsid w:val="000D6A7C"/>
    <w:rsid w:val="000D73B8"/>
    <w:rsid w:val="000D754E"/>
    <w:rsid w:val="000D7572"/>
    <w:rsid w:val="000D761C"/>
    <w:rsid w:val="000D78F8"/>
    <w:rsid w:val="000E01C7"/>
    <w:rsid w:val="000E0389"/>
    <w:rsid w:val="000E071A"/>
    <w:rsid w:val="000E0737"/>
    <w:rsid w:val="000E08FD"/>
    <w:rsid w:val="000E0B16"/>
    <w:rsid w:val="000E1450"/>
    <w:rsid w:val="000E1E9C"/>
    <w:rsid w:val="000E2921"/>
    <w:rsid w:val="000E2F81"/>
    <w:rsid w:val="000E2FEE"/>
    <w:rsid w:val="000E39D0"/>
    <w:rsid w:val="000E3C86"/>
    <w:rsid w:val="000E440D"/>
    <w:rsid w:val="000E44B9"/>
    <w:rsid w:val="000E496F"/>
    <w:rsid w:val="000E50D1"/>
    <w:rsid w:val="000E5BA8"/>
    <w:rsid w:val="000E5CEF"/>
    <w:rsid w:val="000E6896"/>
    <w:rsid w:val="000E6D6D"/>
    <w:rsid w:val="000E701A"/>
    <w:rsid w:val="000E715C"/>
    <w:rsid w:val="000E7CE8"/>
    <w:rsid w:val="000E7F87"/>
    <w:rsid w:val="000F02F1"/>
    <w:rsid w:val="000F062A"/>
    <w:rsid w:val="000F12D9"/>
    <w:rsid w:val="000F1723"/>
    <w:rsid w:val="000F1867"/>
    <w:rsid w:val="000F1E16"/>
    <w:rsid w:val="000F2824"/>
    <w:rsid w:val="000F2E10"/>
    <w:rsid w:val="000F3611"/>
    <w:rsid w:val="000F4A70"/>
    <w:rsid w:val="000F5375"/>
    <w:rsid w:val="000F5E30"/>
    <w:rsid w:val="000F66B2"/>
    <w:rsid w:val="000F6C81"/>
    <w:rsid w:val="000F6D50"/>
    <w:rsid w:val="000F6D7F"/>
    <w:rsid w:val="000F6FCE"/>
    <w:rsid w:val="000F7164"/>
    <w:rsid w:val="000F7A76"/>
    <w:rsid w:val="000F7C9F"/>
    <w:rsid w:val="000F7D23"/>
    <w:rsid w:val="00100D5B"/>
    <w:rsid w:val="00101174"/>
    <w:rsid w:val="00101560"/>
    <w:rsid w:val="00101D44"/>
    <w:rsid w:val="001021FF"/>
    <w:rsid w:val="0010230C"/>
    <w:rsid w:val="001027B3"/>
    <w:rsid w:val="00102C94"/>
    <w:rsid w:val="00103E8F"/>
    <w:rsid w:val="00104368"/>
    <w:rsid w:val="001044C9"/>
    <w:rsid w:val="001045C6"/>
    <w:rsid w:val="001046D3"/>
    <w:rsid w:val="001047E9"/>
    <w:rsid w:val="00104B0E"/>
    <w:rsid w:val="00104E92"/>
    <w:rsid w:val="001050C4"/>
    <w:rsid w:val="001053A5"/>
    <w:rsid w:val="00105D52"/>
    <w:rsid w:val="0010600F"/>
    <w:rsid w:val="001077BE"/>
    <w:rsid w:val="00107873"/>
    <w:rsid w:val="00107C53"/>
    <w:rsid w:val="001108A5"/>
    <w:rsid w:val="00110E62"/>
    <w:rsid w:val="00110E71"/>
    <w:rsid w:val="00111686"/>
    <w:rsid w:val="0011169B"/>
    <w:rsid w:val="00111B54"/>
    <w:rsid w:val="00111C9E"/>
    <w:rsid w:val="00111EC8"/>
    <w:rsid w:val="001126E1"/>
    <w:rsid w:val="00112925"/>
    <w:rsid w:val="0011298B"/>
    <w:rsid w:val="00112C26"/>
    <w:rsid w:val="00112CFE"/>
    <w:rsid w:val="001134B4"/>
    <w:rsid w:val="00113D6E"/>
    <w:rsid w:val="001149A8"/>
    <w:rsid w:val="00114B20"/>
    <w:rsid w:val="00115279"/>
    <w:rsid w:val="001158B9"/>
    <w:rsid w:val="00115BED"/>
    <w:rsid w:val="0011635F"/>
    <w:rsid w:val="001165E3"/>
    <w:rsid w:val="00116605"/>
    <w:rsid w:val="00116DFB"/>
    <w:rsid w:val="00116F7C"/>
    <w:rsid w:val="00117251"/>
    <w:rsid w:val="00117792"/>
    <w:rsid w:val="0012017F"/>
    <w:rsid w:val="001203CD"/>
    <w:rsid w:val="00120B21"/>
    <w:rsid w:val="00120BAA"/>
    <w:rsid w:val="001211E9"/>
    <w:rsid w:val="00121433"/>
    <w:rsid w:val="00121637"/>
    <w:rsid w:val="0012204D"/>
    <w:rsid w:val="00122262"/>
    <w:rsid w:val="001224C0"/>
    <w:rsid w:val="0012292B"/>
    <w:rsid w:val="001229AC"/>
    <w:rsid w:val="00122A34"/>
    <w:rsid w:val="001232B5"/>
    <w:rsid w:val="00123EB4"/>
    <w:rsid w:val="00123ED3"/>
    <w:rsid w:val="00124A16"/>
    <w:rsid w:val="001252FD"/>
    <w:rsid w:val="001253F2"/>
    <w:rsid w:val="00125584"/>
    <w:rsid w:val="00125956"/>
    <w:rsid w:val="001261DE"/>
    <w:rsid w:val="0012637D"/>
    <w:rsid w:val="0012721D"/>
    <w:rsid w:val="001300CD"/>
    <w:rsid w:val="0013042D"/>
    <w:rsid w:val="00130F38"/>
    <w:rsid w:val="0013147B"/>
    <w:rsid w:val="00131612"/>
    <w:rsid w:val="00131884"/>
    <w:rsid w:val="001318BC"/>
    <w:rsid w:val="00131D5D"/>
    <w:rsid w:val="00132447"/>
    <w:rsid w:val="001329E7"/>
    <w:rsid w:val="00132C56"/>
    <w:rsid w:val="00132C64"/>
    <w:rsid w:val="00132E63"/>
    <w:rsid w:val="001334C4"/>
    <w:rsid w:val="001337F2"/>
    <w:rsid w:val="00133A03"/>
    <w:rsid w:val="00133C6C"/>
    <w:rsid w:val="001348AB"/>
    <w:rsid w:val="00134A23"/>
    <w:rsid w:val="00134DD1"/>
    <w:rsid w:val="00135128"/>
    <w:rsid w:val="00135DDC"/>
    <w:rsid w:val="00136043"/>
    <w:rsid w:val="0013628A"/>
    <w:rsid w:val="001366BA"/>
    <w:rsid w:val="00136D11"/>
    <w:rsid w:val="001371DB"/>
    <w:rsid w:val="00137270"/>
    <w:rsid w:val="0013772F"/>
    <w:rsid w:val="00137D7D"/>
    <w:rsid w:val="00141022"/>
    <w:rsid w:val="001411E8"/>
    <w:rsid w:val="0014196C"/>
    <w:rsid w:val="001419C9"/>
    <w:rsid w:val="001419EE"/>
    <w:rsid w:val="00141BBE"/>
    <w:rsid w:val="00141BC7"/>
    <w:rsid w:val="00141E9A"/>
    <w:rsid w:val="0014263D"/>
    <w:rsid w:val="00142810"/>
    <w:rsid w:val="00143AA6"/>
    <w:rsid w:val="0014418F"/>
    <w:rsid w:val="0014492F"/>
    <w:rsid w:val="001449E5"/>
    <w:rsid w:val="001451D9"/>
    <w:rsid w:val="00145A15"/>
    <w:rsid w:val="00145A2A"/>
    <w:rsid w:val="00145A54"/>
    <w:rsid w:val="00146312"/>
    <w:rsid w:val="001467C8"/>
    <w:rsid w:val="00146E92"/>
    <w:rsid w:val="00147F97"/>
    <w:rsid w:val="0015158A"/>
    <w:rsid w:val="00151E2A"/>
    <w:rsid w:val="00152772"/>
    <w:rsid w:val="001530FE"/>
    <w:rsid w:val="00153145"/>
    <w:rsid w:val="00153244"/>
    <w:rsid w:val="0015359B"/>
    <w:rsid w:val="00154004"/>
    <w:rsid w:val="001541C3"/>
    <w:rsid w:val="00154627"/>
    <w:rsid w:val="00155D48"/>
    <w:rsid w:val="00156196"/>
    <w:rsid w:val="0015682E"/>
    <w:rsid w:val="00157643"/>
    <w:rsid w:val="00157669"/>
    <w:rsid w:val="00160373"/>
    <w:rsid w:val="0016045D"/>
    <w:rsid w:val="00160ECE"/>
    <w:rsid w:val="00160FE6"/>
    <w:rsid w:val="001612E6"/>
    <w:rsid w:val="00161482"/>
    <w:rsid w:val="001614A1"/>
    <w:rsid w:val="001620F1"/>
    <w:rsid w:val="0016233B"/>
    <w:rsid w:val="001628FB"/>
    <w:rsid w:val="00162F65"/>
    <w:rsid w:val="00163AA2"/>
    <w:rsid w:val="0016415B"/>
    <w:rsid w:val="00164C5B"/>
    <w:rsid w:val="00165095"/>
    <w:rsid w:val="00166FD3"/>
    <w:rsid w:val="0016719B"/>
    <w:rsid w:val="0016736F"/>
    <w:rsid w:val="00170543"/>
    <w:rsid w:val="00170546"/>
    <w:rsid w:val="00170898"/>
    <w:rsid w:val="00170C78"/>
    <w:rsid w:val="001711F8"/>
    <w:rsid w:val="001715E8"/>
    <w:rsid w:val="001716D2"/>
    <w:rsid w:val="00171B22"/>
    <w:rsid w:val="00171D6B"/>
    <w:rsid w:val="0017207D"/>
    <w:rsid w:val="0017239F"/>
    <w:rsid w:val="00172CFB"/>
    <w:rsid w:val="00173048"/>
    <w:rsid w:val="0017324A"/>
    <w:rsid w:val="00173825"/>
    <w:rsid w:val="00173D63"/>
    <w:rsid w:val="0017474D"/>
    <w:rsid w:val="00174796"/>
    <w:rsid w:val="00174A99"/>
    <w:rsid w:val="00175900"/>
    <w:rsid w:val="00175B0F"/>
    <w:rsid w:val="00176613"/>
    <w:rsid w:val="001768B2"/>
    <w:rsid w:val="001769BF"/>
    <w:rsid w:val="00176A82"/>
    <w:rsid w:val="00176AC1"/>
    <w:rsid w:val="00176BE8"/>
    <w:rsid w:val="00176C26"/>
    <w:rsid w:val="00176F11"/>
    <w:rsid w:val="0017712C"/>
    <w:rsid w:val="00177B09"/>
    <w:rsid w:val="00177DBA"/>
    <w:rsid w:val="00177EB0"/>
    <w:rsid w:val="00180706"/>
    <w:rsid w:val="00180768"/>
    <w:rsid w:val="00180B17"/>
    <w:rsid w:val="00180F25"/>
    <w:rsid w:val="001812E6"/>
    <w:rsid w:val="001814F3"/>
    <w:rsid w:val="00181B77"/>
    <w:rsid w:val="001821FA"/>
    <w:rsid w:val="001822F6"/>
    <w:rsid w:val="001826D9"/>
    <w:rsid w:val="00182AFE"/>
    <w:rsid w:val="00182D78"/>
    <w:rsid w:val="00183364"/>
    <w:rsid w:val="0018439A"/>
    <w:rsid w:val="0018450F"/>
    <w:rsid w:val="00184668"/>
    <w:rsid w:val="0018479E"/>
    <w:rsid w:val="0018506C"/>
    <w:rsid w:val="0018525D"/>
    <w:rsid w:val="00185322"/>
    <w:rsid w:val="0018538E"/>
    <w:rsid w:val="00185617"/>
    <w:rsid w:val="00185774"/>
    <w:rsid w:val="0018577B"/>
    <w:rsid w:val="00186022"/>
    <w:rsid w:val="00186095"/>
    <w:rsid w:val="00186386"/>
    <w:rsid w:val="00186C4F"/>
    <w:rsid w:val="00187109"/>
    <w:rsid w:val="0018723A"/>
    <w:rsid w:val="00187686"/>
    <w:rsid w:val="00187BF9"/>
    <w:rsid w:val="00190136"/>
    <w:rsid w:val="00190250"/>
    <w:rsid w:val="001906B6"/>
    <w:rsid w:val="00190E0E"/>
    <w:rsid w:val="00190F1E"/>
    <w:rsid w:val="0019122B"/>
    <w:rsid w:val="001912C0"/>
    <w:rsid w:val="001916D5"/>
    <w:rsid w:val="00191780"/>
    <w:rsid w:val="001918BB"/>
    <w:rsid w:val="00191FB3"/>
    <w:rsid w:val="00192227"/>
    <w:rsid w:val="00192B59"/>
    <w:rsid w:val="001931B3"/>
    <w:rsid w:val="00193837"/>
    <w:rsid w:val="00193B31"/>
    <w:rsid w:val="00193ECC"/>
    <w:rsid w:val="0019437D"/>
    <w:rsid w:val="00194848"/>
    <w:rsid w:val="00194C05"/>
    <w:rsid w:val="0019501A"/>
    <w:rsid w:val="00195125"/>
    <w:rsid w:val="001956B4"/>
    <w:rsid w:val="0019571F"/>
    <w:rsid w:val="00195907"/>
    <w:rsid w:val="00195B88"/>
    <w:rsid w:val="00196044"/>
    <w:rsid w:val="00196674"/>
    <w:rsid w:val="00196D82"/>
    <w:rsid w:val="00197171"/>
    <w:rsid w:val="00197192"/>
    <w:rsid w:val="001972AB"/>
    <w:rsid w:val="0019772E"/>
    <w:rsid w:val="0019777B"/>
    <w:rsid w:val="001A005E"/>
    <w:rsid w:val="001A02E5"/>
    <w:rsid w:val="001A157D"/>
    <w:rsid w:val="001A2270"/>
    <w:rsid w:val="001A23C9"/>
    <w:rsid w:val="001A2803"/>
    <w:rsid w:val="001A2BAE"/>
    <w:rsid w:val="001A4165"/>
    <w:rsid w:val="001A43D1"/>
    <w:rsid w:val="001A4EB5"/>
    <w:rsid w:val="001A5115"/>
    <w:rsid w:val="001A518B"/>
    <w:rsid w:val="001A55E3"/>
    <w:rsid w:val="001A6368"/>
    <w:rsid w:val="001A64D9"/>
    <w:rsid w:val="001A685A"/>
    <w:rsid w:val="001A7239"/>
    <w:rsid w:val="001A7405"/>
    <w:rsid w:val="001A74F0"/>
    <w:rsid w:val="001A7B34"/>
    <w:rsid w:val="001B009A"/>
    <w:rsid w:val="001B03FD"/>
    <w:rsid w:val="001B0E7B"/>
    <w:rsid w:val="001B1128"/>
    <w:rsid w:val="001B1813"/>
    <w:rsid w:val="001B1DCC"/>
    <w:rsid w:val="001B35AB"/>
    <w:rsid w:val="001B4A59"/>
    <w:rsid w:val="001B51E7"/>
    <w:rsid w:val="001B51FD"/>
    <w:rsid w:val="001B554D"/>
    <w:rsid w:val="001B5ED8"/>
    <w:rsid w:val="001B60C0"/>
    <w:rsid w:val="001B663D"/>
    <w:rsid w:val="001B7041"/>
    <w:rsid w:val="001C021C"/>
    <w:rsid w:val="001C04F5"/>
    <w:rsid w:val="001C0984"/>
    <w:rsid w:val="001C126B"/>
    <w:rsid w:val="001C1667"/>
    <w:rsid w:val="001C1711"/>
    <w:rsid w:val="001C2244"/>
    <w:rsid w:val="001C2275"/>
    <w:rsid w:val="001C2679"/>
    <w:rsid w:val="001C2A72"/>
    <w:rsid w:val="001C2BED"/>
    <w:rsid w:val="001C2C39"/>
    <w:rsid w:val="001C2E71"/>
    <w:rsid w:val="001C365E"/>
    <w:rsid w:val="001C3AB1"/>
    <w:rsid w:val="001C3F7C"/>
    <w:rsid w:val="001C44C9"/>
    <w:rsid w:val="001C4506"/>
    <w:rsid w:val="001C461A"/>
    <w:rsid w:val="001C4787"/>
    <w:rsid w:val="001C4E8E"/>
    <w:rsid w:val="001C58D8"/>
    <w:rsid w:val="001C5C12"/>
    <w:rsid w:val="001C6287"/>
    <w:rsid w:val="001C6C25"/>
    <w:rsid w:val="001C741F"/>
    <w:rsid w:val="001C75F0"/>
    <w:rsid w:val="001C78CB"/>
    <w:rsid w:val="001C7909"/>
    <w:rsid w:val="001D08D8"/>
    <w:rsid w:val="001D0F09"/>
    <w:rsid w:val="001D11B2"/>
    <w:rsid w:val="001D11F6"/>
    <w:rsid w:val="001D1477"/>
    <w:rsid w:val="001D14F7"/>
    <w:rsid w:val="001D1612"/>
    <w:rsid w:val="001D16BD"/>
    <w:rsid w:val="001D174E"/>
    <w:rsid w:val="001D1A29"/>
    <w:rsid w:val="001D25D3"/>
    <w:rsid w:val="001D2B55"/>
    <w:rsid w:val="001D2DB1"/>
    <w:rsid w:val="001D30F3"/>
    <w:rsid w:val="001D4677"/>
    <w:rsid w:val="001D496A"/>
    <w:rsid w:val="001D4F84"/>
    <w:rsid w:val="001D5740"/>
    <w:rsid w:val="001D5A71"/>
    <w:rsid w:val="001D5D0B"/>
    <w:rsid w:val="001D67CA"/>
    <w:rsid w:val="001D6F6A"/>
    <w:rsid w:val="001D7884"/>
    <w:rsid w:val="001D7FA5"/>
    <w:rsid w:val="001E00BC"/>
    <w:rsid w:val="001E0330"/>
    <w:rsid w:val="001E0442"/>
    <w:rsid w:val="001E0637"/>
    <w:rsid w:val="001E0669"/>
    <w:rsid w:val="001E0FD8"/>
    <w:rsid w:val="001E13D2"/>
    <w:rsid w:val="001E15CD"/>
    <w:rsid w:val="001E1828"/>
    <w:rsid w:val="001E31CF"/>
    <w:rsid w:val="001E36CD"/>
    <w:rsid w:val="001E3795"/>
    <w:rsid w:val="001E38FD"/>
    <w:rsid w:val="001E3B22"/>
    <w:rsid w:val="001E3B53"/>
    <w:rsid w:val="001E3D6E"/>
    <w:rsid w:val="001E409B"/>
    <w:rsid w:val="001E40CD"/>
    <w:rsid w:val="001E47B9"/>
    <w:rsid w:val="001E5840"/>
    <w:rsid w:val="001E5A8C"/>
    <w:rsid w:val="001E64BA"/>
    <w:rsid w:val="001E657B"/>
    <w:rsid w:val="001E6C59"/>
    <w:rsid w:val="001E6DEC"/>
    <w:rsid w:val="001E6E6C"/>
    <w:rsid w:val="001E773E"/>
    <w:rsid w:val="001E77EB"/>
    <w:rsid w:val="001E7CAC"/>
    <w:rsid w:val="001F0307"/>
    <w:rsid w:val="001F0477"/>
    <w:rsid w:val="001F0488"/>
    <w:rsid w:val="001F0626"/>
    <w:rsid w:val="001F09F4"/>
    <w:rsid w:val="001F0DE4"/>
    <w:rsid w:val="001F15A0"/>
    <w:rsid w:val="001F1A2D"/>
    <w:rsid w:val="001F1CAB"/>
    <w:rsid w:val="001F21C2"/>
    <w:rsid w:val="001F2B6C"/>
    <w:rsid w:val="001F2BFD"/>
    <w:rsid w:val="001F2F20"/>
    <w:rsid w:val="001F3939"/>
    <w:rsid w:val="001F3A77"/>
    <w:rsid w:val="001F3A85"/>
    <w:rsid w:val="001F3C14"/>
    <w:rsid w:val="001F3DE8"/>
    <w:rsid w:val="001F3DF1"/>
    <w:rsid w:val="001F3E9D"/>
    <w:rsid w:val="001F431C"/>
    <w:rsid w:val="001F4825"/>
    <w:rsid w:val="001F4B72"/>
    <w:rsid w:val="001F5062"/>
    <w:rsid w:val="001F5254"/>
    <w:rsid w:val="001F548F"/>
    <w:rsid w:val="001F56C5"/>
    <w:rsid w:val="001F662A"/>
    <w:rsid w:val="001F6844"/>
    <w:rsid w:val="001F76A0"/>
    <w:rsid w:val="001F78CE"/>
    <w:rsid w:val="002003B9"/>
    <w:rsid w:val="00200536"/>
    <w:rsid w:val="00200594"/>
    <w:rsid w:val="00200793"/>
    <w:rsid w:val="00200816"/>
    <w:rsid w:val="00200A50"/>
    <w:rsid w:val="00200E2D"/>
    <w:rsid w:val="002011F2"/>
    <w:rsid w:val="00201B05"/>
    <w:rsid w:val="002022EC"/>
    <w:rsid w:val="00202560"/>
    <w:rsid w:val="00202894"/>
    <w:rsid w:val="00202C1B"/>
    <w:rsid w:val="002031EC"/>
    <w:rsid w:val="00204B38"/>
    <w:rsid w:val="00204EBD"/>
    <w:rsid w:val="00205AE7"/>
    <w:rsid w:val="00205D77"/>
    <w:rsid w:val="00206254"/>
    <w:rsid w:val="0020652C"/>
    <w:rsid w:val="0020676D"/>
    <w:rsid w:val="00206BEB"/>
    <w:rsid w:val="00206FDC"/>
    <w:rsid w:val="00207818"/>
    <w:rsid w:val="00207A59"/>
    <w:rsid w:val="002105B0"/>
    <w:rsid w:val="002107C8"/>
    <w:rsid w:val="00210BED"/>
    <w:rsid w:val="00211159"/>
    <w:rsid w:val="002116A5"/>
    <w:rsid w:val="00211E66"/>
    <w:rsid w:val="00212329"/>
    <w:rsid w:val="00212477"/>
    <w:rsid w:val="002124E2"/>
    <w:rsid w:val="00212CDA"/>
    <w:rsid w:val="00212D39"/>
    <w:rsid w:val="00213D2E"/>
    <w:rsid w:val="002140C9"/>
    <w:rsid w:val="0021418A"/>
    <w:rsid w:val="00214341"/>
    <w:rsid w:val="002165EF"/>
    <w:rsid w:val="00217373"/>
    <w:rsid w:val="00217528"/>
    <w:rsid w:val="00217BA4"/>
    <w:rsid w:val="00220E1D"/>
    <w:rsid w:val="0022105F"/>
    <w:rsid w:val="002210B3"/>
    <w:rsid w:val="0022150F"/>
    <w:rsid w:val="00221F05"/>
    <w:rsid w:val="00222161"/>
    <w:rsid w:val="002227E5"/>
    <w:rsid w:val="00222B24"/>
    <w:rsid w:val="00222E76"/>
    <w:rsid w:val="00223000"/>
    <w:rsid w:val="00223561"/>
    <w:rsid w:val="00223856"/>
    <w:rsid w:val="00223BE6"/>
    <w:rsid w:val="00223D90"/>
    <w:rsid w:val="00223FB8"/>
    <w:rsid w:val="00224704"/>
    <w:rsid w:val="0022497F"/>
    <w:rsid w:val="002256DE"/>
    <w:rsid w:val="002260D3"/>
    <w:rsid w:val="002268EB"/>
    <w:rsid w:val="00226B78"/>
    <w:rsid w:val="00226E27"/>
    <w:rsid w:val="00227B9C"/>
    <w:rsid w:val="00227C35"/>
    <w:rsid w:val="00230B75"/>
    <w:rsid w:val="00230BBA"/>
    <w:rsid w:val="00230C80"/>
    <w:rsid w:val="00230E80"/>
    <w:rsid w:val="00231CF6"/>
    <w:rsid w:val="00231D5A"/>
    <w:rsid w:val="00232801"/>
    <w:rsid w:val="00232ECE"/>
    <w:rsid w:val="00232EF3"/>
    <w:rsid w:val="00232F0E"/>
    <w:rsid w:val="00233402"/>
    <w:rsid w:val="0023382D"/>
    <w:rsid w:val="00233B02"/>
    <w:rsid w:val="00234793"/>
    <w:rsid w:val="00234813"/>
    <w:rsid w:val="00234830"/>
    <w:rsid w:val="00235469"/>
    <w:rsid w:val="002356A1"/>
    <w:rsid w:val="00235781"/>
    <w:rsid w:val="0023617A"/>
    <w:rsid w:val="0023634B"/>
    <w:rsid w:val="00237042"/>
    <w:rsid w:val="00237855"/>
    <w:rsid w:val="00237BB3"/>
    <w:rsid w:val="00240A2A"/>
    <w:rsid w:val="00240D47"/>
    <w:rsid w:val="00240E09"/>
    <w:rsid w:val="002420E5"/>
    <w:rsid w:val="00242C08"/>
    <w:rsid w:val="00243C3D"/>
    <w:rsid w:val="00243CD5"/>
    <w:rsid w:val="00244014"/>
    <w:rsid w:val="00244D9C"/>
    <w:rsid w:val="00245555"/>
    <w:rsid w:val="002459F3"/>
    <w:rsid w:val="00245B5B"/>
    <w:rsid w:val="00245DA1"/>
    <w:rsid w:val="00246A07"/>
    <w:rsid w:val="002470B9"/>
    <w:rsid w:val="0024745C"/>
    <w:rsid w:val="00247501"/>
    <w:rsid w:val="002476ED"/>
    <w:rsid w:val="00247ABA"/>
    <w:rsid w:val="00250113"/>
    <w:rsid w:val="00250907"/>
    <w:rsid w:val="00250BE5"/>
    <w:rsid w:val="002518D9"/>
    <w:rsid w:val="0025238B"/>
    <w:rsid w:val="0025249D"/>
    <w:rsid w:val="0025280E"/>
    <w:rsid w:val="00252922"/>
    <w:rsid w:val="00252DE0"/>
    <w:rsid w:val="00252EE2"/>
    <w:rsid w:val="00253CF3"/>
    <w:rsid w:val="0025461B"/>
    <w:rsid w:val="00254996"/>
    <w:rsid w:val="002559A6"/>
    <w:rsid w:val="00255B08"/>
    <w:rsid w:val="002563F4"/>
    <w:rsid w:val="002569C5"/>
    <w:rsid w:val="002571EB"/>
    <w:rsid w:val="0025736F"/>
    <w:rsid w:val="00257B5F"/>
    <w:rsid w:val="00257BFD"/>
    <w:rsid w:val="00257F21"/>
    <w:rsid w:val="002605EB"/>
    <w:rsid w:val="00260A16"/>
    <w:rsid w:val="00260CD3"/>
    <w:rsid w:val="00260F1F"/>
    <w:rsid w:val="00261016"/>
    <w:rsid w:val="00261768"/>
    <w:rsid w:val="00262694"/>
    <w:rsid w:val="002628B5"/>
    <w:rsid w:val="0026337A"/>
    <w:rsid w:val="00264831"/>
    <w:rsid w:val="00264A66"/>
    <w:rsid w:val="00264C32"/>
    <w:rsid w:val="00264EB4"/>
    <w:rsid w:val="00265C0B"/>
    <w:rsid w:val="00265D16"/>
    <w:rsid w:val="00266163"/>
    <w:rsid w:val="00266EA9"/>
    <w:rsid w:val="00267B18"/>
    <w:rsid w:val="00267E38"/>
    <w:rsid w:val="00267E73"/>
    <w:rsid w:val="00267FDE"/>
    <w:rsid w:val="0027068B"/>
    <w:rsid w:val="00270A7A"/>
    <w:rsid w:val="002723BA"/>
    <w:rsid w:val="002725DA"/>
    <w:rsid w:val="002729F7"/>
    <w:rsid w:val="00272F65"/>
    <w:rsid w:val="0027327E"/>
    <w:rsid w:val="0027398B"/>
    <w:rsid w:val="0027402F"/>
    <w:rsid w:val="0027423F"/>
    <w:rsid w:val="00274476"/>
    <w:rsid w:val="00274659"/>
    <w:rsid w:val="00274F22"/>
    <w:rsid w:val="00274FB1"/>
    <w:rsid w:val="0027507B"/>
    <w:rsid w:val="002751A8"/>
    <w:rsid w:val="002755D3"/>
    <w:rsid w:val="002756E1"/>
    <w:rsid w:val="00275AF7"/>
    <w:rsid w:val="00275EB6"/>
    <w:rsid w:val="00275F24"/>
    <w:rsid w:val="0027613E"/>
    <w:rsid w:val="002764BD"/>
    <w:rsid w:val="00276664"/>
    <w:rsid w:val="002766DB"/>
    <w:rsid w:val="00276BEC"/>
    <w:rsid w:val="00277213"/>
    <w:rsid w:val="0027791C"/>
    <w:rsid w:val="00277CF1"/>
    <w:rsid w:val="00277E8E"/>
    <w:rsid w:val="00277F86"/>
    <w:rsid w:val="00280588"/>
    <w:rsid w:val="00280752"/>
    <w:rsid w:val="00280C18"/>
    <w:rsid w:val="00281B66"/>
    <w:rsid w:val="00281CA7"/>
    <w:rsid w:val="002820D8"/>
    <w:rsid w:val="00282147"/>
    <w:rsid w:val="0028229C"/>
    <w:rsid w:val="0028241D"/>
    <w:rsid w:val="00282755"/>
    <w:rsid w:val="00283473"/>
    <w:rsid w:val="00283889"/>
    <w:rsid w:val="002838BD"/>
    <w:rsid w:val="00284149"/>
    <w:rsid w:val="002844EB"/>
    <w:rsid w:val="00284613"/>
    <w:rsid w:val="00284630"/>
    <w:rsid w:val="00284ABC"/>
    <w:rsid w:val="00284ADA"/>
    <w:rsid w:val="0028503E"/>
    <w:rsid w:val="002856B2"/>
    <w:rsid w:val="00285B98"/>
    <w:rsid w:val="00286102"/>
    <w:rsid w:val="002861F2"/>
    <w:rsid w:val="00286480"/>
    <w:rsid w:val="002868E9"/>
    <w:rsid w:val="00286E3D"/>
    <w:rsid w:val="002876A3"/>
    <w:rsid w:val="00287E31"/>
    <w:rsid w:val="002901D3"/>
    <w:rsid w:val="00290242"/>
    <w:rsid w:val="00290F05"/>
    <w:rsid w:val="0029119C"/>
    <w:rsid w:val="00291289"/>
    <w:rsid w:val="00291D7E"/>
    <w:rsid w:val="00291DDB"/>
    <w:rsid w:val="00293153"/>
    <w:rsid w:val="0029337F"/>
    <w:rsid w:val="002944F3"/>
    <w:rsid w:val="002945C7"/>
    <w:rsid w:val="00294E10"/>
    <w:rsid w:val="0029537F"/>
    <w:rsid w:val="002957BD"/>
    <w:rsid w:val="00295AF5"/>
    <w:rsid w:val="002961B8"/>
    <w:rsid w:val="00296AD7"/>
    <w:rsid w:val="002978B6"/>
    <w:rsid w:val="00297F7A"/>
    <w:rsid w:val="002A0076"/>
    <w:rsid w:val="002A08BB"/>
    <w:rsid w:val="002A09D0"/>
    <w:rsid w:val="002A0B82"/>
    <w:rsid w:val="002A197E"/>
    <w:rsid w:val="002A19DC"/>
    <w:rsid w:val="002A1EFA"/>
    <w:rsid w:val="002A238E"/>
    <w:rsid w:val="002A25F8"/>
    <w:rsid w:val="002A37C7"/>
    <w:rsid w:val="002A3AED"/>
    <w:rsid w:val="002A4369"/>
    <w:rsid w:val="002A5C4E"/>
    <w:rsid w:val="002A634E"/>
    <w:rsid w:val="002A6CDD"/>
    <w:rsid w:val="002A73C6"/>
    <w:rsid w:val="002A7D8E"/>
    <w:rsid w:val="002B0453"/>
    <w:rsid w:val="002B0958"/>
    <w:rsid w:val="002B1FA7"/>
    <w:rsid w:val="002B228D"/>
    <w:rsid w:val="002B22B1"/>
    <w:rsid w:val="002B297B"/>
    <w:rsid w:val="002B32AF"/>
    <w:rsid w:val="002B3A66"/>
    <w:rsid w:val="002B3B19"/>
    <w:rsid w:val="002B54A8"/>
    <w:rsid w:val="002B5923"/>
    <w:rsid w:val="002B5985"/>
    <w:rsid w:val="002B6918"/>
    <w:rsid w:val="002B69E8"/>
    <w:rsid w:val="002B77B7"/>
    <w:rsid w:val="002C138B"/>
    <w:rsid w:val="002C149C"/>
    <w:rsid w:val="002C15D7"/>
    <w:rsid w:val="002C1866"/>
    <w:rsid w:val="002C1E6D"/>
    <w:rsid w:val="002C2093"/>
    <w:rsid w:val="002C313C"/>
    <w:rsid w:val="002C31B8"/>
    <w:rsid w:val="002C387A"/>
    <w:rsid w:val="002C4087"/>
    <w:rsid w:val="002C43ED"/>
    <w:rsid w:val="002C4B2A"/>
    <w:rsid w:val="002C5429"/>
    <w:rsid w:val="002C561E"/>
    <w:rsid w:val="002C597A"/>
    <w:rsid w:val="002C6277"/>
    <w:rsid w:val="002C6410"/>
    <w:rsid w:val="002C6619"/>
    <w:rsid w:val="002C6AB8"/>
    <w:rsid w:val="002C6DF5"/>
    <w:rsid w:val="002C6E83"/>
    <w:rsid w:val="002C74AA"/>
    <w:rsid w:val="002C789B"/>
    <w:rsid w:val="002C7DA7"/>
    <w:rsid w:val="002C7E2C"/>
    <w:rsid w:val="002D0298"/>
    <w:rsid w:val="002D0D1B"/>
    <w:rsid w:val="002D15A3"/>
    <w:rsid w:val="002D165A"/>
    <w:rsid w:val="002D182C"/>
    <w:rsid w:val="002D29BE"/>
    <w:rsid w:val="002D32B3"/>
    <w:rsid w:val="002D381D"/>
    <w:rsid w:val="002D3AD3"/>
    <w:rsid w:val="002D3F58"/>
    <w:rsid w:val="002D43D7"/>
    <w:rsid w:val="002D44F3"/>
    <w:rsid w:val="002D5D9B"/>
    <w:rsid w:val="002D6275"/>
    <w:rsid w:val="002D6D53"/>
    <w:rsid w:val="002D6D79"/>
    <w:rsid w:val="002D738D"/>
    <w:rsid w:val="002D7553"/>
    <w:rsid w:val="002D768E"/>
    <w:rsid w:val="002D7A20"/>
    <w:rsid w:val="002E00DC"/>
    <w:rsid w:val="002E01CD"/>
    <w:rsid w:val="002E0773"/>
    <w:rsid w:val="002E0887"/>
    <w:rsid w:val="002E0A5C"/>
    <w:rsid w:val="002E12D5"/>
    <w:rsid w:val="002E14C4"/>
    <w:rsid w:val="002E2475"/>
    <w:rsid w:val="002E257B"/>
    <w:rsid w:val="002E32C6"/>
    <w:rsid w:val="002E3FBC"/>
    <w:rsid w:val="002E4344"/>
    <w:rsid w:val="002E4BFE"/>
    <w:rsid w:val="002E4D11"/>
    <w:rsid w:val="002E4D8A"/>
    <w:rsid w:val="002E4EC8"/>
    <w:rsid w:val="002E5848"/>
    <w:rsid w:val="002E5CCF"/>
    <w:rsid w:val="002E5F63"/>
    <w:rsid w:val="002E61A8"/>
    <w:rsid w:val="002E697A"/>
    <w:rsid w:val="002E70E3"/>
    <w:rsid w:val="002E717B"/>
    <w:rsid w:val="002E771B"/>
    <w:rsid w:val="002E78BE"/>
    <w:rsid w:val="002E7D50"/>
    <w:rsid w:val="002F0083"/>
    <w:rsid w:val="002F009C"/>
    <w:rsid w:val="002F07B0"/>
    <w:rsid w:val="002F0C9B"/>
    <w:rsid w:val="002F1557"/>
    <w:rsid w:val="002F2129"/>
    <w:rsid w:val="002F243D"/>
    <w:rsid w:val="002F287D"/>
    <w:rsid w:val="002F3146"/>
    <w:rsid w:val="002F3958"/>
    <w:rsid w:val="002F4391"/>
    <w:rsid w:val="002F514D"/>
    <w:rsid w:val="002F6260"/>
    <w:rsid w:val="002F6290"/>
    <w:rsid w:val="002F6DEF"/>
    <w:rsid w:val="002F745F"/>
    <w:rsid w:val="002F7E9F"/>
    <w:rsid w:val="00300EC0"/>
    <w:rsid w:val="00300F3C"/>
    <w:rsid w:val="0030199E"/>
    <w:rsid w:val="00301AE3"/>
    <w:rsid w:val="00301D5A"/>
    <w:rsid w:val="003021A1"/>
    <w:rsid w:val="00302402"/>
    <w:rsid w:val="00302417"/>
    <w:rsid w:val="003024A0"/>
    <w:rsid w:val="00302957"/>
    <w:rsid w:val="0030316E"/>
    <w:rsid w:val="003033F0"/>
    <w:rsid w:val="003037EF"/>
    <w:rsid w:val="00303EF2"/>
    <w:rsid w:val="003046EC"/>
    <w:rsid w:val="003049E9"/>
    <w:rsid w:val="00304FFD"/>
    <w:rsid w:val="00305370"/>
    <w:rsid w:val="003061D8"/>
    <w:rsid w:val="003062C1"/>
    <w:rsid w:val="00306ACA"/>
    <w:rsid w:val="00306C34"/>
    <w:rsid w:val="00306E1B"/>
    <w:rsid w:val="00307864"/>
    <w:rsid w:val="00307C47"/>
    <w:rsid w:val="0031092C"/>
    <w:rsid w:val="00310D47"/>
    <w:rsid w:val="00311BB3"/>
    <w:rsid w:val="00311D3D"/>
    <w:rsid w:val="00312148"/>
    <w:rsid w:val="0031228C"/>
    <w:rsid w:val="00312473"/>
    <w:rsid w:val="00314CBD"/>
    <w:rsid w:val="00315095"/>
    <w:rsid w:val="0031516A"/>
    <w:rsid w:val="003151EF"/>
    <w:rsid w:val="00315861"/>
    <w:rsid w:val="00315A20"/>
    <w:rsid w:val="00315AF0"/>
    <w:rsid w:val="003163CC"/>
    <w:rsid w:val="00316595"/>
    <w:rsid w:val="00316805"/>
    <w:rsid w:val="00316FE4"/>
    <w:rsid w:val="0031732B"/>
    <w:rsid w:val="003178B1"/>
    <w:rsid w:val="00317D74"/>
    <w:rsid w:val="00320AA0"/>
    <w:rsid w:val="00320B6F"/>
    <w:rsid w:val="00320CE7"/>
    <w:rsid w:val="00320FA1"/>
    <w:rsid w:val="003216D8"/>
    <w:rsid w:val="003219D5"/>
    <w:rsid w:val="00322180"/>
    <w:rsid w:val="00323029"/>
    <w:rsid w:val="003230AA"/>
    <w:rsid w:val="003233F0"/>
    <w:rsid w:val="00323786"/>
    <w:rsid w:val="003238DE"/>
    <w:rsid w:val="003242C0"/>
    <w:rsid w:val="003248BA"/>
    <w:rsid w:val="003249D7"/>
    <w:rsid w:val="0032540F"/>
    <w:rsid w:val="00325473"/>
    <w:rsid w:val="0032549D"/>
    <w:rsid w:val="003254C0"/>
    <w:rsid w:val="00325B91"/>
    <w:rsid w:val="00326223"/>
    <w:rsid w:val="0032682D"/>
    <w:rsid w:val="00326C0F"/>
    <w:rsid w:val="00326E79"/>
    <w:rsid w:val="00326EBC"/>
    <w:rsid w:val="00326F9B"/>
    <w:rsid w:val="00327589"/>
    <w:rsid w:val="003277CE"/>
    <w:rsid w:val="0033014E"/>
    <w:rsid w:val="003304D1"/>
    <w:rsid w:val="003314ED"/>
    <w:rsid w:val="00331676"/>
    <w:rsid w:val="00331740"/>
    <w:rsid w:val="003318F0"/>
    <w:rsid w:val="00332064"/>
    <w:rsid w:val="003321EC"/>
    <w:rsid w:val="003332F4"/>
    <w:rsid w:val="003335AB"/>
    <w:rsid w:val="00333705"/>
    <w:rsid w:val="00333EA4"/>
    <w:rsid w:val="00334636"/>
    <w:rsid w:val="00334AB3"/>
    <w:rsid w:val="00334B6E"/>
    <w:rsid w:val="00334C32"/>
    <w:rsid w:val="00334CFB"/>
    <w:rsid w:val="0033539E"/>
    <w:rsid w:val="003355CE"/>
    <w:rsid w:val="00335DF4"/>
    <w:rsid w:val="0033670A"/>
    <w:rsid w:val="00336A49"/>
    <w:rsid w:val="00336C53"/>
    <w:rsid w:val="00336E3F"/>
    <w:rsid w:val="00337388"/>
    <w:rsid w:val="0033792F"/>
    <w:rsid w:val="00340A98"/>
    <w:rsid w:val="0034133B"/>
    <w:rsid w:val="00341524"/>
    <w:rsid w:val="00341D02"/>
    <w:rsid w:val="00341EA3"/>
    <w:rsid w:val="003423A7"/>
    <w:rsid w:val="003428D2"/>
    <w:rsid w:val="00342E5D"/>
    <w:rsid w:val="00342EF8"/>
    <w:rsid w:val="00343F9C"/>
    <w:rsid w:val="003447A3"/>
    <w:rsid w:val="00344B18"/>
    <w:rsid w:val="00345C5C"/>
    <w:rsid w:val="00345FA8"/>
    <w:rsid w:val="0034612B"/>
    <w:rsid w:val="0034625F"/>
    <w:rsid w:val="00346472"/>
    <w:rsid w:val="00346759"/>
    <w:rsid w:val="00346795"/>
    <w:rsid w:val="003468EB"/>
    <w:rsid w:val="00346AE8"/>
    <w:rsid w:val="00346D41"/>
    <w:rsid w:val="00347364"/>
    <w:rsid w:val="00347602"/>
    <w:rsid w:val="00347E11"/>
    <w:rsid w:val="00350AC5"/>
    <w:rsid w:val="00350D1C"/>
    <w:rsid w:val="00350E02"/>
    <w:rsid w:val="00350E9E"/>
    <w:rsid w:val="003511D7"/>
    <w:rsid w:val="0035217A"/>
    <w:rsid w:val="00353540"/>
    <w:rsid w:val="003535BC"/>
    <w:rsid w:val="00353675"/>
    <w:rsid w:val="00353A0F"/>
    <w:rsid w:val="00354104"/>
    <w:rsid w:val="00354343"/>
    <w:rsid w:val="00354781"/>
    <w:rsid w:val="0035496F"/>
    <w:rsid w:val="003551C9"/>
    <w:rsid w:val="0035527F"/>
    <w:rsid w:val="00356373"/>
    <w:rsid w:val="0035660C"/>
    <w:rsid w:val="003571AB"/>
    <w:rsid w:val="0035781F"/>
    <w:rsid w:val="003605A2"/>
    <w:rsid w:val="00360665"/>
    <w:rsid w:val="0036074B"/>
    <w:rsid w:val="003607CE"/>
    <w:rsid w:val="0036093A"/>
    <w:rsid w:val="00360DCB"/>
    <w:rsid w:val="00360E1A"/>
    <w:rsid w:val="003614DD"/>
    <w:rsid w:val="003618ED"/>
    <w:rsid w:val="00361A94"/>
    <w:rsid w:val="00362119"/>
    <w:rsid w:val="00362254"/>
    <w:rsid w:val="0036225A"/>
    <w:rsid w:val="0036242A"/>
    <w:rsid w:val="003624DA"/>
    <w:rsid w:val="00362882"/>
    <w:rsid w:val="00362A8E"/>
    <w:rsid w:val="003630C2"/>
    <w:rsid w:val="003630F9"/>
    <w:rsid w:val="00363270"/>
    <w:rsid w:val="00363ADA"/>
    <w:rsid w:val="00363FD5"/>
    <w:rsid w:val="00364299"/>
    <w:rsid w:val="00364FA5"/>
    <w:rsid w:val="0036519F"/>
    <w:rsid w:val="0036564F"/>
    <w:rsid w:val="003657D3"/>
    <w:rsid w:val="00365ACC"/>
    <w:rsid w:val="00365D3E"/>
    <w:rsid w:val="00366533"/>
    <w:rsid w:val="00366B2E"/>
    <w:rsid w:val="00366BF1"/>
    <w:rsid w:val="00366C4B"/>
    <w:rsid w:val="00366F45"/>
    <w:rsid w:val="00367593"/>
    <w:rsid w:val="0036773C"/>
    <w:rsid w:val="003707EE"/>
    <w:rsid w:val="003708A5"/>
    <w:rsid w:val="003709EB"/>
    <w:rsid w:val="00370B68"/>
    <w:rsid w:val="00370EB9"/>
    <w:rsid w:val="003715F6"/>
    <w:rsid w:val="003719B5"/>
    <w:rsid w:val="00371AAC"/>
    <w:rsid w:val="0037243F"/>
    <w:rsid w:val="00372440"/>
    <w:rsid w:val="003725AF"/>
    <w:rsid w:val="00372EF0"/>
    <w:rsid w:val="00372F54"/>
    <w:rsid w:val="003730B3"/>
    <w:rsid w:val="00373214"/>
    <w:rsid w:val="00373C26"/>
    <w:rsid w:val="00373FC4"/>
    <w:rsid w:val="00374322"/>
    <w:rsid w:val="0037439A"/>
    <w:rsid w:val="00374A1E"/>
    <w:rsid w:val="00374CEA"/>
    <w:rsid w:val="0037512E"/>
    <w:rsid w:val="003755CA"/>
    <w:rsid w:val="003756F9"/>
    <w:rsid w:val="0037600E"/>
    <w:rsid w:val="00376444"/>
    <w:rsid w:val="00376C62"/>
    <w:rsid w:val="00376CB0"/>
    <w:rsid w:val="00377528"/>
    <w:rsid w:val="00377A36"/>
    <w:rsid w:val="00377E9D"/>
    <w:rsid w:val="00380020"/>
    <w:rsid w:val="0038058D"/>
    <w:rsid w:val="003806AB"/>
    <w:rsid w:val="003806D9"/>
    <w:rsid w:val="0038086D"/>
    <w:rsid w:val="00380C3F"/>
    <w:rsid w:val="003816A2"/>
    <w:rsid w:val="00381C8C"/>
    <w:rsid w:val="00382273"/>
    <w:rsid w:val="00382A5E"/>
    <w:rsid w:val="00382D94"/>
    <w:rsid w:val="00382E51"/>
    <w:rsid w:val="00383884"/>
    <w:rsid w:val="00383FE2"/>
    <w:rsid w:val="003842B8"/>
    <w:rsid w:val="00384882"/>
    <w:rsid w:val="00385BDE"/>
    <w:rsid w:val="00385C1F"/>
    <w:rsid w:val="00385E6D"/>
    <w:rsid w:val="00385FCB"/>
    <w:rsid w:val="0038602F"/>
    <w:rsid w:val="00386B30"/>
    <w:rsid w:val="00387577"/>
    <w:rsid w:val="0038765B"/>
    <w:rsid w:val="00390539"/>
    <w:rsid w:val="00390BA6"/>
    <w:rsid w:val="00390DB6"/>
    <w:rsid w:val="0039111F"/>
    <w:rsid w:val="00391137"/>
    <w:rsid w:val="00391B54"/>
    <w:rsid w:val="003924A2"/>
    <w:rsid w:val="003928E4"/>
    <w:rsid w:val="00392AB8"/>
    <w:rsid w:val="00392EF6"/>
    <w:rsid w:val="00394309"/>
    <w:rsid w:val="00394314"/>
    <w:rsid w:val="00394C64"/>
    <w:rsid w:val="003951C5"/>
    <w:rsid w:val="0039565D"/>
    <w:rsid w:val="00396673"/>
    <w:rsid w:val="003968CC"/>
    <w:rsid w:val="00396994"/>
    <w:rsid w:val="00396B43"/>
    <w:rsid w:val="00396D48"/>
    <w:rsid w:val="00397588"/>
    <w:rsid w:val="003A022B"/>
    <w:rsid w:val="003A0D16"/>
    <w:rsid w:val="003A131A"/>
    <w:rsid w:val="003A2B28"/>
    <w:rsid w:val="003A36F4"/>
    <w:rsid w:val="003A370E"/>
    <w:rsid w:val="003A388D"/>
    <w:rsid w:val="003A3901"/>
    <w:rsid w:val="003A3D3E"/>
    <w:rsid w:val="003A3F0E"/>
    <w:rsid w:val="003A54AC"/>
    <w:rsid w:val="003A558B"/>
    <w:rsid w:val="003A5798"/>
    <w:rsid w:val="003A57F7"/>
    <w:rsid w:val="003A5DAA"/>
    <w:rsid w:val="003A5F51"/>
    <w:rsid w:val="003A6A8C"/>
    <w:rsid w:val="003A6EBE"/>
    <w:rsid w:val="003A71EA"/>
    <w:rsid w:val="003B0532"/>
    <w:rsid w:val="003B0872"/>
    <w:rsid w:val="003B114C"/>
    <w:rsid w:val="003B180D"/>
    <w:rsid w:val="003B1D73"/>
    <w:rsid w:val="003B2540"/>
    <w:rsid w:val="003B3102"/>
    <w:rsid w:val="003B3EF0"/>
    <w:rsid w:val="003B4661"/>
    <w:rsid w:val="003B46F1"/>
    <w:rsid w:val="003B5012"/>
    <w:rsid w:val="003B5642"/>
    <w:rsid w:val="003B57A3"/>
    <w:rsid w:val="003B57B9"/>
    <w:rsid w:val="003B5804"/>
    <w:rsid w:val="003B5AF8"/>
    <w:rsid w:val="003B5D0E"/>
    <w:rsid w:val="003B63A3"/>
    <w:rsid w:val="003B6846"/>
    <w:rsid w:val="003B6A38"/>
    <w:rsid w:val="003B6A5B"/>
    <w:rsid w:val="003B6D47"/>
    <w:rsid w:val="003B7006"/>
    <w:rsid w:val="003B70F3"/>
    <w:rsid w:val="003B772B"/>
    <w:rsid w:val="003B789A"/>
    <w:rsid w:val="003B7C62"/>
    <w:rsid w:val="003B7C96"/>
    <w:rsid w:val="003C007C"/>
    <w:rsid w:val="003C0A9C"/>
    <w:rsid w:val="003C0CB7"/>
    <w:rsid w:val="003C1507"/>
    <w:rsid w:val="003C15C2"/>
    <w:rsid w:val="003C1E63"/>
    <w:rsid w:val="003C1FA0"/>
    <w:rsid w:val="003C2190"/>
    <w:rsid w:val="003C2546"/>
    <w:rsid w:val="003C2B8D"/>
    <w:rsid w:val="003C3005"/>
    <w:rsid w:val="003C33D4"/>
    <w:rsid w:val="003C3451"/>
    <w:rsid w:val="003C3E80"/>
    <w:rsid w:val="003C411B"/>
    <w:rsid w:val="003C4664"/>
    <w:rsid w:val="003C48DE"/>
    <w:rsid w:val="003C500F"/>
    <w:rsid w:val="003C5182"/>
    <w:rsid w:val="003C536F"/>
    <w:rsid w:val="003C5AE5"/>
    <w:rsid w:val="003C5D19"/>
    <w:rsid w:val="003C5EDB"/>
    <w:rsid w:val="003C6497"/>
    <w:rsid w:val="003C6DA0"/>
    <w:rsid w:val="003C7088"/>
    <w:rsid w:val="003C7122"/>
    <w:rsid w:val="003C72DD"/>
    <w:rsid w:val="003D06ED"/>
    <w:rsid w:val="003D1105"/>
    <w:rsid w:val="003D1258"/>
    <w:rsid w:val="003D33EF"/>
    <w:rsid w:val="003D33FD"/>
    <w:rsid w:val="003D3EA0"/>
    <w:rsid w:val="003D4087"/>
    <w:rsid w:val="003D40AA"/>
    <w:rsid w:val="003D49A5"/>
    <w:rsid w:val="003D4D20"/>
    <w:rsid w:val="003D5535"/>
    <w:rsid w:val="003D5C5F"/>
    <w:rsid w:val="003D5CCD"/>
    <w:rsid w:val="003D5F6D"/>
    <w:rsid w:val="003D60A8"/>
    <w:rsid w:val="003D6A49"/>
    <w:rsid w:val="003D6C27"/>
    <w:rsid w:val="003D7A8C"/>
    <w:rsid w:val="003E0342"/>
    <w:rsid w:val="003E045D"/>
    <w:rsid w:val="003E0B23"/>
    <w:rsid w:val="003E12E0"/>
    <w:rsid w:val="003E1485"/>
    <w:rsid w:val="003E1B5B"/>
    <w:rsid w:val="003E249C"/>
    <w:rsid w:val="003E2508"/>
    <w:rsid w:val="003E2EC8"/>
    <w:rsid w:val="003E34FD"/>
    <w:rsid w:val="003E3853"/>
    <w:rsid w:val="003E3B8D"/>
    <w:rsid w:val="003E46A4"/>
    <w:rsid w:val="003E46FF"/>
    <w:rsid w:val="003E4FCB"/>
    <w:rsid w:val="003E537B"/>
    <w:rsid w:val="003E5406"/>
    <w:rsid w:val="003E5566"/>
    <w:rsid w:val="003E58A8"/>
    <w:rsid w:val="003E67A5"/>
    <w:rsid w:val="003E6A2A"/>
    <w:rsid w:val="003E6ABE"/>
    <w:rsid w:val="003E6FB1"/>
    <w:rsid w:val="003E7041"/>
    <w:rsid w:val="003E74C3"/>
    <w:rsid w:val="003E7B2A"/>
    <w:rsid w:val="003F0131"/>
    <w:rsid w:val="003F0204"/>
    <w:rsid w:val="003F0321"/>
    <w:rsid w:val="003F1505"/>
    <w:rsid w:val="003F15EA"/>
    <w:rsid w:val="003F1C54"/>
    <w:rsid w:val="003F2707"/>
    <w:rsid w:val="003F2995"/>
    <w:rsid w:val="003F3729"/>
    <w:rsid w:val="003F37E7"/>
    <w:rsid w:val="003F3929"/>
    <w:rsid w:val="003F39F1"/>
    <w:rsid w:val="003F3BC4"/>
    <w:rsid w:val="003F418E"/>
    <w:rsid w:val="003F6046"/>
    <w:rsid w:val="003F6373"/>
    <w:rsid w:val="003F6601"/>
    <w:rsid w:val="003F6667"/>
    <w:rsid w:val="003F6711"/>
    <w:rsid w:val="003F6B9C"/>
    <w:rsid w:val="003F6F07"/>
    <w:rsid w:val="003F7361"/>
    <w:rsid w:val="003F7F57"/>
    <w:rsid w:val="00400C69"/>
    <w:rsid w:val="00400DA4"/>
    <w:rsid w:val="00400F53"/>
    <w:rsid w:val="00400FD4"/>
    <w:rsid w:val="00401B65"/>
    <w:rsid w:val="00402855"/>
    <w:rsid w:val="00402ADC"/>
    <w:rsid w:val="0040328F"/>
    <w:rsid w:val="00403336"/>
    <w:rsid w:val="0040336F"/>
    <w:rsid w:val="004034F2"/>
    <w:rsid w:val="00403503"/>
    <w:rsid w:val="00403E07"/>
    <w:rsid w:val="00404547"/>
    <w:rsid w:val="00405668"/>
    <w:rsid w:val="00405746"/>
    <w:rsid w:val="00406741"/>
    <w:rsid w:val="004076D0"/>
    <w:rsid w:val="00407B19"/>
    <w:rsid w:val="00407CE6"/>
    <w:rsid w:val="00407CE8"/>
    <w:rsid w:val="0041031A"/>
    <w:rsid w:val="0041034F"/>
    <w:rsid w:val="00410E31"/>
    <w:rsid w:val="00410EEF"/>
    <w:rsid w:val="00412007"/>
    <w:rsid w:val="004123A3"/>
    <w:rsid w:val="00412C04"/>
    <w:rsid w:val="00413183"/>
    <w:rsid w:val="004132F8"/>
    <w:rsid w:val="004134C0"/>
    <w:rsid w:val="00413640"/>
    <w:rsid w:val="0041395D"/>
    <w:rsid w:val="004139F8"/>
    <w:rsid w:val="00413DE8"/>
    <w:rsid w:val="00414875"/>
    <w:rsid w:val="00415012"/>
    <w:rsid w:val="0041537A"/>
    <w:rsid w:val="00415B70"/>
    <w:rsid w:val="0041649B"/>
    <w:rsid w:val="00417328"/>
    <w:rsid w:val="0041748F"/>
    <w:rsid w:val="00417785"/>
    <w:rsid w:val="00417E74"/>
    <w:rsid w:val="00417F0D"/>
    <w:rsid w:val="00420147"/>
    <w:rsid w:val="00420251"/>
    <w:rsid w:val="004203D2"/>
    <w:rsid w:val="0042084A"/>
    <w:rsid w:val="004214F5"/>
    <w:rsid w:val="004217F7"/>
    <w:rsid w:val="00421CA8"/>
    <w:rsid w:val="00421E77"/>
    <w:rsid w:val="00422B24"/>
    <w:rsid w:val="0042327C"/>
    <w:rsid w:val="00423351"/>
    <w:rsid w:val="00423918"/>
    <w:rsid w:val="00423E7C"/>
    <w:rsid w:val="00423E9C"/>
    <w:rsid w:val="004240DB"/>
    <w:rsid w:val="00424400"/>
    <w:rsid w:val="004246D5"/>
    <w:rsid w:val="004246F7"/>
    <w:rsid w:val="004247F0"/>
    <w:rsid w:val="00424A3A"/>
    <w:rsid w:val="00424AAA"/>
    <w:rsid w:val="00424C5F"/>
    <w:rsid w:val="0042507C"/>
    <w:rsid w:val="00426434"/>
    <w:rsid w:val="004269A5"/>
    <w:rsid w:val="00426D54"/>
    <w:rsid w:val="0042749B"/>
    <w:rsid w:val="00427E7E"/>
    <w:rsid w:val="004300C0"/>
    <w:rsid w:val="004307D6"/>
    <w:rsid w:val="00430C19"/>
    <w:rsid w:val="0043185A"/>
    <w:rsid w:val="00431FC8"/>
    <w:rsid w:val="004324F2"/>
    <w:rsid w:val="00432BF7"/>
    <w:rsid w:val="00432E93"/>
    <w:rsid w:val="00433427"/>
    <w:rsid w:val="00433855"/>
    <w:rsid w:val="00433A12"/>
    <w:rsid w:val="00433A9A"/>
    <w:rsid w:val="00433E7A"/>
    <w:rsid w:val="00433F6A"/>
    <w:rsid w:val="00433FDA"/>
    <w:rsid w:val="004342D5"/>
    <w:rsid w:val="00434359"/>
    <w:rsid w:val="004344C4"/>
    <w:rsid w:val="0043459F"/>
    <w:rsid w:val="00434627"/>
    <w:rsid w:val="00434E1C"/>
    <w:rsid w:val="00434E75"/>
    <w:rsid w:val="00435E1F"/>
    <w:rsid w:val="00435FB6"/>
    <w:rsid w:val="004363A3"/>
    <w:rsid w:val="00436443"/>
    <w:rsid w:val="00436826"/>
    <w:rsid w:val="0043725A"/>
    <w:rsid w:val="0043752A"/>
    <w:rsid w:val="00437816"/>
    <w:rsid w:val="004403FC"/>
    <w:rsid w:val="004405DD"/>
    <w:rsid w:val="00440D3E"/>
    <w:rsid w:val="004415CF"/>
    <w:rsid w:val="0044160C"/>
    <w:rsid w:val="004417F6"/>
    <w:rsid w:val="00441BC2"/>
    <w:rsid w:val="00441C26"/>
    <w:rsid w:val="0044219B"/>
    <w:rsid w:val="00442345"/>
    <w:rsid w:val="00442C4F"/>
    <w:rsid w:val="00443ADC"/>
    <w:rsid w:val="00443E3C"/>
    <w:rsid w:val="00443F02"/>
    <w:rsid w:val="004445B9"/>
    <w:rsid w:val="00444C98"/>
    <w:rsid w:val="0044500E"/>
    <w:rsid w:val="00445BEB"/>
    <w:rsid w:val="004464CD"/>
    <w:rsid w:val="004467C4"/>
    <w:rsid w:val="00446890"/>
    <w:rsid w:val="00446C0B"/>
    <w:rsid w:val="00446D60"/>
    <w:rsid w:val="0044761F"/>
    <w:rsid w:val="00447A46"/>
    <w:rsid w:val="00450051"/>
    <w:rsid w:val="0045067E"/>
    <w:rsid w:val="00450B9F"/>
    <w:rsid w:val="00450D2E"/>
    <w:rsid w:val="00451166"/>
    <w:rsid w:val="00451EEE"/>
    <w:rsid w:val="00451F66"/>
    <w:rsid w:val="00452528"/>
    <w:rsid w:val="00453B06"/>
    <w:rsid w:val="00453E98"/>
    <w:rsid w:val="0045453B"/>
    <w:rsid w:val="00454588"/>
    <w:rsid w:val="004545AB"/>
    <w:rsid w:val="00454631"/>
    <w:rsid w:val="004546CA"/>
    <w:rsid w:val="004548E1"/>
    <w:rsid w:val="00454E1E"/>
    <w:rsid w:val="00455499"/>
    <w:rsid w:val="00455510"/>
    <w:rsid w:val="00455534"/>
    <w:rsid w:val="004558C1"/>
    <w:rsid w:val="00455B70"/>
    <w:rsid w:val="00455CCC"/>
    <w:rsid w:val="00456538"/>
    <w:rsid w:val="004565F8"/>
    <w:rsid w:val="00456620"/>
    <w:rsid w:val="00456D12"/>
    <w:rsid w:val="00456ED3"/>
    <w:rsid w:val="00456F7E"/>
    <w:rsid w:val="00457362"/>
    <w:rsid w:val="00457692"/>
    <w:rsid w:val="004579C4"/>
    <w:rsid w:val="00460415"/>
    <w:rsid w:val="00460634"/>
    <w:rsid w:val="00460637"/>
    <w:rsid w:val="00460C57"/>
    <w:rsid w:val="00460C69"/>
    <w:rsid w:val="00460DAA"/>
    <w:rsid w:val="00460E70"/>
    <w:rsid w:val="00461A74"/>
    <w:rsid w:val="00462C98"/>
    <w:rsid w:val="00463352"/>
    <w:rsid w:val="00463F3F"/>
    <w:rsid w:val="00464732"/>
    <w:rsid w:val="00464D43"/>
    <w:rsid w:val="00464DF0"/>
    <w:rsid w:val="00464EC4"/>
    <w:rsid w:val="004656EF"/>
    <w:rsid w:val="00465ADA"/>
    <w:rsid w:val="00465FCE"/>
    <w:rsid w:val="004674FE"/>
    <w:rsid w:val="00467F3C"/>
    <w:rsid w:val="0047004D"/>
    <w:rsid w:val="0047008A"/>
    <w:rsid w:val="00470776"/>
    <w:rsid w:val="004708DE"/>
    <w:rsid w:val="00471646"/>
    <w:rsid w:val="00471AC3"/>
    <w:rsid w:val="00471CB4"/>
    <w:rsid w:val="0047215C"/>
    <w:rsid w:val="004721C5"/>
    <w:rsid w:val="004725BA"/>
    <w:rsid w:val="004728F4"/>
    <w:rsid w:val="00472C37"/>
    <w:rsid w:val="00473224"/>
    <w:rsid w:val="004734DF"/>
    <w:rsid w:val="00473B25"/>
    <w:rsid w:val="00473FB8"/>
    <w:rsid w:val="0047419D"/>
    <w:rsid w:val="00474340"/>
    <w:rsid w:val="0047434A"/>
    <w:rsid w:val="00474612"/>
    <w:rsid w:val="004748B6"/>
    <w:rsid w:val="00474AD5"/>
    <w:rsid w:val="00474E81"/>
    <w:rsid w:val="00474E8D"/>
    <w:rsid w:val="00474F01"/>
    <w:rsid w:val="004750C4"/>
    <w:rsid w:val="00475257"/>
    <w:rsid w:val="0047541C"/>
    <w:rsid w:val="004758D1"/>
    <w:rsid w:val="00475911"/>
    <w:rsid w:val="00475B4B"/>
    <w:rsid w:val="00475E7B"/>
    <w:rsid w:val="004760FC"/>
    <w:rsid w:val="00476292"/>
    <w:rsid w:val="004765E8"/>
    <w:rsid w:val="00476981"/>
    <w:rsid w:val="004769DA"/>
    <w:rsid w:val="00476C15"/>
    <w:rsid w:val="00476C98"/>
    <w:rsid w:val="004773C8"/>
    <w:rsid w:val="004774C8"/>
    <w:rsid w:val="004774FE"/>
    <w:rsid w:val="004778BC"/>
    <w:rsid w:val="00477AC8"/>
    <w:rsid w:val="00477D68"/>
    <w:rsid w:val="00477E3D"/>
    <w:rsid w:val="00480062"/>
    <w:rsid w:val="00480909"/>
    <w:rsid w:val="00481470"/>
    <w:rsid w:val="0048223D"/>
    <w:rsid w:val="00482AE9"/>
    <w:rsid w:val="00482B03"/>
    <w:rsid w:val="00482E4E"/>
    <w:rsid w:val="00482EC2"/>
    <w:rsid w:val="00482F43"/>
    <w:rsid w:val="004830EB"/>
    <w:rsid w:val="0048360E"/>
    <w:rsid w:val="00483679"/>
    <w:rsid w:val="00483814"/>
    <w:rsid w:val="004838CB"/>
    <w:rsid w:val="00483A53"/>
    <w:rsid w:val="00483B97"/>
    <w:rsid w:val="004843C3"/>
    <w:rsid w:val="00484EED"/>
    <w:rsid w:val="00485E21"/>
    <w:rsid w:val="00485FEF"/>
    <w:rsid w:val="004861D2"/>
    <w:rsid w:val="004866C4"/>
    <w:rsid w:val="004872D2"/>
    <w:rsid w:val="00487540"/>
    <w:rsid w:val="00487912"/>
    <w:rsid w:val="00487D80"/>
    <w:rsid w:val="004905E6"/>
    <w:rsid w:val="004910F8"/>
    <w:rsid w:val="00491258"/>
    <w:rsid w:val="00492A8A"/>
    <w:rsid w:val="00492F10"/>
    <w:rsid w:val="00492F72"/>
    <w:rsid w:val="00493001"/>
    <w:rsid w:val="004935A2"/>
    <w:rsid w:val="00493F06"/>
    <w:rsid w:val="00494100"/>
    <w:rsid w:val="00494310"/>
    <w:rsid w:val="00494388"/>
    <w:rsid w:val="004949E2"/>
    <w:rsid w:val="00494A11"/>
    <w:rsid w:val="00495042"/>
    <w:rsid w:val="00496493"/>
    <w:rsid w:val="00496A2A"/>
    <w:rsid w:val="00496FD3"/>
    <w:rsid w:val="00497502"/>
    <w:rsid w:val="004A05E4"/>
    <w:rsid w:val="004A0D3E"/>
    <w:rsid w:val="004A0DBD"/>
    <w:rsid w:val="004A0ECF"/>
    <w:rsid w:val="004A13CC"/>
    <w:rsid w:val="004A2E51"/>
    <w:rsid w:val="004A35E4"/>
    <w:rsid w:val="004A4038"/>
    <w:rsid w:val="004A4350"/>
    <w:rsid w:val="004A4369"/>
    <w:rsid w:val="004A4AFB"/>
    <w:rsid w:val="004A50DB"/>
    <w:rsid w:val="004A5229"/>
    <w:rsid w:val="004A53F7"/>
    <w:rsid w:val="004A5EE9"/>
    <w:rsid w:val="004A6825"/>
    <w:rsid w:val="004A6993"/>
    <w:rsid w:val="004A75E6"/>
    <w:rsid w:val="004B0073"/>
    <w:rsid w:val="004B0357"/>
    <w:rsid w:val="004B1511"/>
    <w:rsid w:val="004B1805"/>
    <w:rsid w:val="004B1881"/>
    <w:rsid w:val="004B238E"/>
    <w:rsid w:val="004B242F"/>
    <w:rsid w:val="004B2590"/>
    <w:rsid w:val="004B307C"/>
    <w:rsid w:val="004B3E03"/>
    <w:rsid w:val="004B3F1F"/>
    <w:rsid w:val="004B4020"/>
    <w:rsid w:val="004B49D3"/>
    <w:rsid w:val="004B4D9D"/>
    <w:rsid w:val="004B52FF"/>
    <w:rsid w:val="004B5499"/>
    <w:rsid w:val="004B5AE3"/>
    <w:rsid w:val="004B6080"/>
    <w:rsid w:val="004B629B"/>
    <w:rsid w:val="004B67EE"/>
    <w:rsid w:val="004B69B1"/>
    <w:rsid w:val="004B6D42"/>
    <w:rsid w:val="004B7347"/>
    <w:rsid w:val="004B7736"/>
    <w:rsid w:val="004B7C41"/>
    <w:rsid w:val="004C051E"/>
    <w:rsid w:val="004C0935"/>
    <w:rsid w:val="004C0BB3"/>
    <w:rsid w:val="004C0DCF"/>
    <w:rsid w:val="004C1035"/>
    <w:rsid w:val="004C1986"/>
    <w:rsid w:val="004C2394"/>
    <w:rsid w:val="004C2954"/>
    <w:rsid w:val="004C311F"/>
    <w:rsid w:val="004C3A34"/>
    <w:rsid w:val="004C3A4F"/>
    <w:rsid w:val="004C5575"/>
    <w:rsid w:val="004C5771"/>
    <w:rsid w:val="004C5B38"/>
    <w:rsid w:val="004C619E"/>
    <w:rsid w:val="004C6302"/>
    <w:rsid w:val="004C68C3"/>
    <w:rsid w:val="004C6AEB"/>
    <w:rsid w:val="004C6E4B"/>
    <w:rsid w:val="004C7065"/>
    <w:rsid w:val="004D01C0"/>
    <w:rsid w:val="004D029C"/>
    <w:rsid w:val="004D04BF"/>
    <w:rsid w:val="004D05F0"/>
    <w:rsid w:val="004D0D97"/>
    <w:rsid w:val="004D0EC9"/>
    <w:rsid w:val="004D0F60"/>
    <w:rsid w:val="004D10DB"/>
    <w:rsid w:val="004D1102"/>
    <w:rsid w:val="004D1974"/>
    <w:rsid w:val="004D1F2E"/>
    <w:rsid w:val="004D272D"/>
    <w:rsid w:val="004D32D4"/>
    <w:rsid w:val="004D338C"/>
    <w:rsid w:val="004D3F6C"/>
    <w:rsid w:val="004D557A"/>
    <w:rsid w:val="004D5FAA"/>
    <w:rsid w:val="004D6560"/>
    <w:rsid w:val="004D7DDE"/>
    <w:rsid w:val="004E04A4"/>
    <w:rsid w:val="004E0C69"/>
    <w:rsid w:val="004E115D"/>
    <w:rsid w:val="004E20E5"/>
    <w:rsid w:val="004E240B"/>
    <w:rsid w:val="004E2C0E"/>
    <w:rsid w:val="004E3221"/>
    <w:rsid w:val="004E34DA"/>
    <w:rsid w:val="004E471E"/>
    <w:rsid w:val="004E5024"/>
    <w:rsid w:val="004E53EF"/>
    <w:rsid w:val="004E593D"/>
    <w:rsid w:val="004E5EAF"/>
    <w:rsid w:val="004E6D10"/>
    <w:rsid w:val="004E6FB6"/>
    <w:rsid w:val="004E74C8"/>
    <w:rsid w:val="004E7CEA"/>
    <w:rsid w:val="004E7D73"/>
    <w:rsid w:val="004E7D9F"/>
    <w:rsid w:val="004F01ED"/>
    <w:rsid w:val="004F06EE"/>
    <w:rsid w:val="004F0DB7"/>
    <w:rsid w:val="004F0EB0"/>
    <w:rsid w:val="004F11A1"/>
    <w:rsid w:val="004F13DA"/>
    <w:rsid w:val="004F16B2"/>
    <w:rsid w:val="004F174A"/>
    <w:rsid w:val="004F1CEF"/>
    <w:rsid w:val="004F34FB"/>
    <w:rsid w:val="004F39E9"/>
    <w:rsid w:val="004F3EE2"/>
    <w:rsid w:val="004F41E8"/>
    <w:rsid w:val="004F44CB"/>
    <w:rsid w:val="004F44E4"/>
    <w:rsid w:val="004F520A"/>
    <w:rsid w:val="004F5232"/>
    <w:rsid w:val="004F60E4"/>
    <w:rsid w:val="004F6900"/>
    <w:rsid w:val="004F6921"/>
    <w:rsid w:val="004F6C85"/>
    <w:rsid w:val="004F6D80"/>
    <w:rsid w:val="004F7195"/>
    <w:rsid w:val="004F75F2"/>
    <w:rsid w:val="004F773D"/>
    <w:rsid w:val="004F79EA"/>
    <w:rsid w:val="004F7AED"/>
    <w:rsid w:val="00500A20"/>
    <w:rsid w:val="00500BC8"/>
    <w:rsid w:val="00501562"/>
    <w:rsid w:val="00502E21"/>
    <w:rsid w:val="00502E4D"/>
    <w:rsid w:val="005035C9"/>
    <w:rsid w:val="0050416C"/>
    <w:rsid w:val="00504D91"/>
    <w:rsid w:val="005055DB"/>
    <w:rsid w:val="00505908"/>
    <w:rsid w:val="00505B60"/>
    <w:rsid w:val="00505DE8"/>
    <w:rsid w:val="00505EB8"/>
    <w:rsid w:val="00505EFE"/>
    <w:rsid w:val="005067F1"/>
    <w:rsid w:val="005068A9"/>
    <w:rsid w:val="00506C52"/>
    <w:rsid w:val="0050715C"/>
    <w:rsid w:val="00507237"/>
    <w:rsid w:val="005077E3"/>
    <w:rsid w:val="00507C74"/>
    <w:rsid w:val="005102AC"/>
    <w:rsid w:val="00510567"/>
    <w:rsid w:val="00510BD0"/>
    <w:rsid w:val="00510E77"/>
    <w:rsid w:val="00510FA4"/>
    <w:rsid w:val="00511576"/>
    <w:rsid w:val="00511A1F"/>
    <w:rsid w:val="00511B4B"/>
    <w:rsid w:val="00512023"/>
    <w:rsid w:val="00512A82"/>
    <w:rsid w:val="00512F3B"/>
    <w:rsid w:val="005137D4"/>
    <w:rsid w:val="00513858"/>
    <w:rsid w:val="00513AD4"/>
    <w:rsid w:val="00513E85"/>
    <w:rsid w:val="005146E2"/>
    <w:rsid w:val="00515230"/>
    <w:rsid w:val="00515256"/>
    <w:rsid w:val="005153A7"/>
    <w:rsid w:val="005154CF"/>
    <w:rsid w:val="0051588F"/>
    <w:rsid w:val="005159BF"/>
    <w:rsid w:val="00515DBE"/>
    <w:rsid w:val="0051602B"/>
    <w:rsid w:val="00516601"/>
    <w:rsid w:val="00516C9A"/>
    <w:rsid w:val="0051731C"/>
    <w:rsid w:val="00517B0D"/>
    <w:rsid w:val="005204D3"/>
    <w:rsid w:val="005206CD"/>
    <w:rsid w:val="005206D5"/>
    <w:rsid w:val="005208DA"/>
    <w:rsid w:val="00520E7C"/>
    <w:rsid w:val="00520ED6"/>
    <w:rsid w:val="00521B0D"/>
    <w:rsid w:val="00522562"/>
    <w:rsid w:val="0052262B"/>
    <w:rsid w:val="00522975"/>
    <w:rsid w:val="0052305F"/>
    <w:rsid w:val="00523887"/>
    <w:rsid w:val="00523A64"/>
    <w:rsid w:val="00523A7A"/>
    <w:rsid w:val="0052416D"/>
    <w:rsid w:val="00525137"/>
    <w:rsid w:val="00525B0B"/>
    <w:rsid w:val="00526150"/>
    <w:rsid w:val="00527C09"/>
    <w:rsid w:val="005304AA"/>
    <w:rsid w:val="00530513"/>
    <w:rsid w:val="00530551"/>
    <w:rsid w:val="0053077C"/>
    <w:rsid w:val="00530A3A"/>
    <w:rsid w:val="00530D19"/>
    <w:rsid w:val="00530D73"/>
    <w:rsid w:val="00531474"/>
    <w:rsid w:val="00531662"/>
    <w:rsid w:val="00532288"/>
    <w:rsid w:val="00532753"/>
    <w:rsid w:val="0053280C"/>
    <w:rsid w:val="00532ADB"/>
    <w:rsid w:val="00534486"/>
    <w:rsid w:val="005347AA"/>
    <w:rsid w:val="005348E6"/>
    <w:rsid w:val="0053506F"/>
    <w:rsid w:val="005358AF"/>
    <w:rsid w:val="00536274"/>
    <w:rsid w:val="0053692A"/>
    <w:rsid w:val="00536C67"/>
    <w:rsid w:val="00537190"/>
    <w:rsid w:val="00537BD5"/>
    <w:rsid w:val="00537F9D"/>
    <w:rsid w:val="00540879"/>
    <w:rsid w:val="00540D55"/>
    <w:rsid w:val="00541EB4"/>
    <w:rsid w:val="00541FDE"/>
    <w:rsid w:val="00542111"/>
    <w:rsid w:val="0054225C"/>
    <w:rsid w:val="0054272C"/>
    <w:rsid w:val="005427F0"/>
    <w:rsid w:val="005428EF"/>
    <w:rsid w:val="0054315A"/>
    <w:rsid w:val="00543199"/>
    <w:rsid w:val="0054341C"/>
    <w:rsid w:val="00543AC2"/>
    <w:rsid w:val="00544207"/>
    <w:rsid w:val="00544490"/>
    <w:rsid w:val="00544B0B"/>
    <w:rsid w:val="00544F9D"/>
    <w:rsid w:val="0054550C"/>
    <w:rsid w:val="005459F8"/>
    <w:rsid w:val="00545AC5"/>
    <w:rsid w:val="00545C8D"/>
    <w:rsid w:val="005462AD"/>
    <w:rsid w:val="00546395"/>
    <w:rsid w:val="005464FC"/>
    <w:rsid w:val="0054661E"/>
    <w:rsid w:val="005473C2"/>
    <w:rsid w:val="00547A40"/>
    <w:rsid w:val="00547FDF"/>
    <w:rsid w:val="00550578"/>
    <w:rsid w:val="00550FA2"/>
    <w:rsid w:val="00551580"/>
    <w:rsid w:val="00551769"/>
    <w:rsid w:val="0055188F"/>
    <w:rsid w:val="00551B4D"/>
    <w:rsid w:val="00552320"/>
    <w:rsid w:val="00552617"/>
    <w:rsid w:val="00552935"/>
    <w:rsid w:val="00552CBD"/>
    <w:rsid w:val="005532AD"/>
    <w:rsid w:val="005533CD"/>
    <w:rsid w:val="00553882"/>
    <w:rsid w:val="00553E16"/>
    <w:rsid w:val="00554182"/>
    <w:rsid w:val="005541E2"/>
    <w:rsid w:val="00554EFD"/>
    <w:rsid w:val="0055536B"/>
    <w:rsid w:val="00555448"/>
    <w:rsid w:val="005554C3"/>
    <w:rsid w:val="005557F6"/>
    <w:rsid w:val="00555AC8"/>
    <w:rsid w:val="00555B8D"/>
    <w:rsid w:val="00555B97"/>
    <w:rsid w:val="00555C99"/>
    <w:rsid w:val="00555FAF"/>
    <w:rsid w:val="00556151"/>
    <w:rsid w:val="005566B6"/>
    <w:rsid w:val="00556D45"/>
    <w:rsid w:val="005574A2"/>
    <w:rsid w:val="005576D3"/>
    <w:rsid w:val="00557975"/>
    <w:rsid w:val="0056054E"/>
    <w:rsid w:val="00560A7C"/>
    <w:rsid w:val="00561597"/>
    <w:rsid w:val="0056164A"/>
    <w:rsid w:val="00561A3C"/>
    <w:rsid w:val="00561DC9"/>
    <w:rsid w:val="0056229B"/>
    <w:rsid w:val="005622BC"/>
    <w:rsid w:val="005623B4"/>
    <w:rsid w:val="00562EC6"/>
    <w:rsid w:val="00563089"/>
    <w:rsid w:val="0056495B"/>
    <w:rsid w:val="00564AFE"/>
    <w:rsid w:val="00564B92"/>
    <w:rsid w:val="00564EE5"/>
    <w:rsid w:val="00565072"/>
    <w:rsid w:val="005659E9"/>
    <w:rsid w:val="00565DF6"/>
    <w:rsid w:val="00566460"/>
    <w:rsid w:val="0056731D"/>
    <w:rsid w:val="00567DD9"/>
    <w:rsid w:val="00570284"/>
    <w:rsid w:val="00570CEA"/>
    <w:rsid w:val="005717AE"/>
    <w:rsid w:val="005717CF"/>
    <w:rsid w:val="00571A2D"/>
    <w:rsid w:val="00571C15"/>
    <w:rsid w:val="00571C54"/>
    <w:rsid w:val="00571C5C"/>
    <w:rsid w:val="005722BB"/>
    <w:rsid w:val="0057242F"/>
    <w:rsid w:val="005725CE"/>
    <w:rsid w:val="00572CC3"/>
    <w:rsid w:val="00572D3D"/>
    <w:rsid w:val="005733EA"/>
    <w:rsid w:val="00573734"/>
    <w:rsid w:val="00573DD9"/>
    <w:rsid w:val="005741D1"/>
    <w:rsid w:val="00574589"/>
    <w:rsid w:val="00574669"/>
    <w:rsid w:val="00574B7C"/>
    <w:rsid w:val="00574ECB"/>
    <w:rsid w:val="00574F10"/>
    <w:rsid w:val="0057502D"/>
    <w:rsid w:val="005750E5"/>
    <w:rsid w:val="00575240"/>
    <w:rsid w:val="005757DE"/>
    <w:rsid w:val="0057625C"/>
    <w:rsid w:val="00576951"/>
    <w:rsid w:val="00576BC2"/>
    <w:rsid w:val="00576BD9"/>
    <w:rsid w:val="00577461"/>
    <w:rsid w:val="00577FF1"/>
    <w:rsid w:val="005810BF"/>
    <w:rsid w:val="00582267"/>
    <w:rsid w:val="005829D8"/>
    <w:rsid w:val="00582CAC"/>
    <w:rsid w:val="00582CB4"/>
    <w:rsid w:val="00582FC3"/>
    <w:rsid w:val="00583802"/>
    <w:rsid w:val="00583B2E"/>
    <w:rsid w:val="005840DF"/>
    <w:rsid w:val="00584A15"/>
    <w:rsid w:val="00584AD3"/>
    <w:rsid w:val="00584CBC"/>
    <w:rsid w:val="00584FBC"/>
    <w:rsid w:val="0058507A"/>
    <w:rsid w:val="00585423"/>
    <w:rsid w:val="005855A3"/>
    <w:rsid w:val="00585C5B"/>
    <w:rsid w:val="0058604B"/>
    <w:rsid w:val="005866AC"/>
    <w:rsid w:val="00586869"/>
    <w:rsid w:val="00586A04"/>
    <w:rsid w:val="005871C5"/>
    <w:rsid w:val="005874E6"/>
    <w:rsid w:val="0058780E"/>
    <w:rsid w:val="00587FEA"/>
    <w:rsid w:val="00591B0C"/>
    <w:rsid w:val="005920DB"/>
    <w:rsid w:val="0059224C"/>
    <w:rsid w:val="00594241"/>
    <w:rsid w:val="00595A48"/>
    <w:rsid w:val="00595DEC"/>
    <w:rsid w:val="005965B3"/>
    <w:rsid w:val="00596848"/>
    <w:rsid w:val="005968D1"/>
    <w:rsid w:val="00596939"/>
    <w:rsid w:val="00596A42"/>
    <w:rsid w:val="00596B27"/>
    <w:rsid w:val="00596CAA"/>
    <w:rsid w:val="00596DFB"/>
    <w:rsid w:val="0059710C"/>
    <w:rsid w:val="0059739C"/>
    <w:rsid w:val="00597EDE"/>
    <w:rsid w:val="005A0349"/>
    <w:rsid w:val="005A03A7"/>
    <w:rsid w:val="005A087B"/>
    <w:rsid w:val="005A159F"/>
    <w:rsid w:val="005A19B5"/>
    <w:rsid w:val="005A2277"/>
    <w:rsid w:val="005A24B9"/>
    <w:rsid w:val="005A2A7A"/>
    <w:rsid w:val="005A30B5"/>
    <w:rsid w:val="005A3174"/>
    <w:rsid w:val="005A39FA"/>
    <w:rsid w:val="005A4E96"/>
    <w:rsid w:val="005A5304"/>
    <w:rsid w:val="005A542A"/>
    <w:rsid w:val="005A543F"/>
    <w:rsid w:val="005A5B05"/>
    <w:rsid w:val="005A63D7"/>
    <w:rsid w:val="005A666A"/>
    <w:rsid w:val="005A6E04"/>
    <w:rsid w:val="005A6FC7"/>
    <w:rsid w:val="005A76BF"/>
    <w:rsid w:val="005A7DC6"/>
    <w:rsid w:val="005B0230"/>
    <w:rsid w:val="005B0C34"/>
    <w:rsid w:val="005B0FAD"/>
    <w:rsid w:val="005B1DCA"/>
    <w:rsid w:val="005B1DEE"/>
    <w:rsid w:val="005B2DF6"/>
    <w:rsid w:val="005B3535"/>
    <w:rsid w:val="005B35B4"/>
    <w:rsid w:val="005B363A"/>
    <w:rsid w:val="005B3789"/>
    <w:rsid w:val="005B45C3"/>
    <w:rsid w:val="005B48F7"/>
    <w:rsid w:val="005B4B73"/>
    <w:rsid w:val="005B50BD"/>
    <w:rsid w:val="005B5CE7"/>
    <w:rsid w:val="005B615D"/>
    <w:rsid w:val="005B6781"/>
    <w:rsid w:val="005B6943"/>
    <w:rsid w:val="005B6B59"/>
    <w:rsid w:val="005B6ECA"/>
    <w:rsid w:val="005B73A0"/>
    <w:rsid w:val="005C04B0"/>
    <w:rsid w:val="005C0C2D"/>
    <w:rsid w:val="005C0C7A"/>
    <w:rsid w:val="005C0CB4"/>
    <w:rsid w:val="005C0D53"/>
    <w:rsid w:val="005C1336"/>
    <w:rsid w:val="005C2343"/>
    <w:rsid w:val="005C299B"/>
    <w:rsid w:val="005C29AC"/>
    <w:rsid w:val="005C3C94"/>
    <w:rsid w:val="005C43CD"/>
    <w:rsid w:val="005C4725"/>
    <w:rsid w:val="005C4962"/>
    <w:rsid w:val="005C49C3"/>
    <w:rsid w:val="005C553C"/>
    <w:rsid w:val="005C56AB"/>
    <w:rsid w:val="005C57B5"/>
    <w:rsid w:val="005C58DD"/>
    <w:rsid w:val="005C59FB"/>
    <w:rsid w:val="005C5BA9"/>
    <w:rsid w:val="005C61AD"/>
    <w:rsid w:val="005C6746"/>
    <w:rsid w:val="005C7431"/>
    <w:rsid w:val="005C7797"/>
    <w:rsid w:val="005C7973"/>
    <w:rsid w:val="005C797D"/>
    <w:rsid w:val="005D0279"/>
    <w:rsid w:val="005D04C3"/>
    <w:rsid w:val="005D0B9F"/>
    <w:rsid w:val="005D0D21"/>
    <w:rsid w:val="005D0FB7"/>
    <w:rsid w:val="005D137D"/>
    <w:rsid w:val="005D15EB"/>
    <w:rsid w:val="005D1BA9"/>
    <w:rsid w:val="005D1DF9"/>
    <w:rsid w:val="005D1EA7"/>
    <w:rsid w:val="005D2A23"/>
    <w:rsid w:val="005D2CCD"/>
    <w:rsid w:val="005D2DF8"/>
    <w:rsid w:val="005D358A"/>
    <w:rsid w:val="005D3A64"/>
    <w:rsid w:val="005D3EAA"/>
    <w:rsid w:val="005D4052"/>
    <w:rsid w:val="005D408C"/>
    <w:rsid w:val="005D4400"/>
    <w:rsid w:val="005D49E8"/>
    <w:rsid w:val="005D4B4C"/>
    <w:rsid w:val="005D505C"/>
    <w:rsid w:val="005D523F"/>
    <w:rsid w:val="005D52D3"/>
    <w:rsid w:val="005D5558"/>
    <w:rsid w:val="005D562A"/>
    <w:rsid w:val="005D5906"/>
    <w:rsid w:val="005D663D"/>
    <w:rsid w:val="005D6A22"/>
    <w:rsid w:val="005D6F60"/>
    <w:rsid w:val="005D789A"/>
    <w:rsid w:val="005D78A1"/>
    <w:rsid w:val="005D78B1"/>
    <w:rsid w:val="005D7F5B"/>
    <w:rsid w:val="005E0197"/>
    <w:rsid w:val="005E0345"/>
    <w:rsid w:val="005E037E"/>
    <w:rsid w:val="005E1440"/>
    <w:rsid w:val="005E16F4"/>
    <w:rsid w:val="005E1725"/>
    <w:rsid w:val="005E242C"/>
    <w:rsid w:val="005E28F9"/>
    <w:rsid w:val="005E2C8F"/>
    <w:rsid w:val="005E2D0D"/>
    <w:rsid w:val="005E3518"/>
    <w:rsid w:val="005E3985"/>
    <w:rsid w:val="005E3CFE"/>
    <w:rsid w:val="005E3D38"/>
    <w:rsid w:val="005E40DF"/>
    <w:rsid w:val="005E4B42"/>
    <w:rsid w:val="005E557D"/>
    <w:rsid w:val="005E5E81"/>
    <w:rsid w:val="005E6136"/>
    <w:rsid w:val="005E661D"/>
    <w:rsid w:val="005E717D"/>
    <w:rsid w:val="005E74C8"/>
    <w:rsid w:val="005E759C"/>
    <w:rsid w:val="005E75CC"/>
    <w:rsid w:val="005E7666"/>
    <w:rsid w:val="005E7F1E"/>
    <w:rsid w:val="005F0740"/>
    <w:rsid w:val="005F0B3F"/>
    <w:rsid w:val="005F0C2E"/>
    <w:rsid w:val="005F0F24"/>
    <w:rsid w:val="005F17E2"/>
    <w:rsid w:val="005F18D2"/>
    <w:rsid w:val="005F1B5F"/>
    <w:rsid w:val="005F22FC"/>
    <w:rsid w:val="005F23F8"/>
    <w:rsid w:val="005F27D2"/>
    <w:rsid w:val="005F2AE9"/>
    <w:rsid w:val="005F3808"/>
    <w:rsid w:val="005F40DD"/>
    <w:rsid w:val="005F4880"/>
    <w:rsid w:val="005F4BB4"/>
    <w:rsid w:val="005F57E4"/>
    <w:rsid w:val="005F642B"/>
    <w:rsid w:val="005F6934"/>
    <w:rsid w:val="005F7325"/>
    <w:rsid w:val="005F7A60"/>
    <w:rsid w:val="005F7CAF"/>
    <w:rsid w:val="006001B0"/>
    <w:rsid w:val="00600A29"/>
    <w:rsid w:val="00600A45"/>
    <w:rsid w:val="006014FD"/>
    <w:rsid w:val="00601EA9"/>
    <w:rsid w:val="006023A0"/>
    <w:rsid w:val="006023FA"/>
    <w:rsid w:val="006026A2"/>
    <w:rsid w:val="006028C1"/>
    <w:rsid w:val="00602AAE"/>
    <w:rsid w:val="00602E36"/>
    <w:rsid w:val="006033A2"/>
    <w:rsid w:val="006034D1"/>
    <w:rsid w:val="00603A51"/>
    <w:rsid w:val="00605CE3"/>
    <w:rsid w:val="00605CFA"/>
    <w:rsid w:val="00606035"/>
    <w:rsid w:val="00606506"/>
    <w:rsid w:val="0060672A"/>
    <w:rsid w:val="00606806"/>
    <w:rsid w:val="00607A8E"/>
    <w:rsid w:val="00607CBE"/>
    <w:rsid w:val="006103F1"/>
    <w:rsid w:val="00610AA5"/>
    <w:rsid w:val="00610B28"/>
    <w:rsid w:val="00611A40"/>
    <w:rsid w:val="00611A88"/>
    <w:rsid w:val="00611D24"/>
    <w:rsid w:val="00611E44"/>
    <w:rsid w:val="00612033"/>
    <w:rsid w:val="00612A4E"/>
    <w:rsid w:val="00612B6D"/>
    <w:rsid w:val="00612F32"/>
    <w:rsid w:val="00612F93"/>
    <w:rsid w:val="006130EC"/>
    <w:rsid w:val="00613367"/>
    <w:rsid w:val="006133D4"/>
    <w:rsid w:val="00613A8D"/>
    <w:rsid w:val="0061420F"/>
    <w:rsid w:val="00614246"/>
    <w:rsid w:val="0061499B"/>
    <w:rsid w:val="00615849"/>
    <w:rsid w:val="00616DC8"/>
    <w:rsid w:val="00617429"/>
    <w:rsid w:val="00620135"/>
    <w:rsid w:val="006206BB"/>
    <w:rsid w:val="006208AB"/>
    <w:rsid w:val="0062145A"/>
    <w:rsid w:val="00621F51"/>
    <w:rsid w:val="00622664"/>
    <w:rsid w:val="006228D2"/>
    <w:rsid w:val="00622D4E"/>
    <w:rsid w:val="006233EF"/>
    <w:rsid w:val="006237EA"/>
    <w:rsid w:val="00625F56"/>
    <w:rsid w:val="006263A5"/>
    <w:rsid w:val="00626809"/>
    <w:rsid w:val="00626C7A"/>
    <w:rsid w:val="0062759E"/>
    <w:rsid w:val="00627A06"/>
    <w:rsid w:val="00627EFA"/>
    <w:rsid w:val="00630099"/>
    <w:rsid w:val="00630186"/>
    <w:rsid w:val="0063097E"/>
    <w:rsid w:val="00630DB7"/>
    <w:rsid w:val="00630FB6"/>
    <w:rsid w:val="00631078"/>
    <w:rsid w:val="006310E9"/>
    <w:rsid w:val="00631477"/>
    <w:rsid w:val="00631787"/>
    <w:rsid w:val="00631B48"/>
    <w:rsid w:val="00632348"/>
    <w:rsid w:val="00632633"/>
    <w:rsid w:val="00633A13"/>
    <w:rsid w:val="00634295"/>
    <w:rsid w:val="00634447"/>
    <w:rsid w:val="00634557"/>
    <w:rsid w:val="00634830"/>
    <w:rsid w:val="0063483A"/>
    <w:rsid w:val="00634B87"/>
    <w:rsid w:val="00634F80"/>
    <w:rsid w:val="0063526A"/>
    <w:rsid w:val="006355E7"/>
    <w:rsid w:val="00635B4C"/>
    <w:rsid w:val="00636074"/>
    <w:rsid w:val="006366AE"/>
    <w:rsid w:val="00636DAF"/>
    <w:rsid w:val="0063736C"/>
    <w:rsid w:val="006378E1"/>
    <w:rsid w:val="00640134"/>
    <w:rsid w:val="006407C6"/>
    <w:rsid w:val="00640B73"/>
    <w:rsid w:val="00640BC2"/>
    <w:rsid w:val="0064100D"/>
    <w:rsid w:val="0064125B"/>
    <w:rsid w:val="006414C0"/>
    <w:rsid w:val="00641BB7"/>
    <w:rsid w:val="00641D23"/>
    <w:rsid w:val="00641D44"/>
    <w:rsid w:val="00641F6D"/>
    <w:rsid w:val="00642814"/>
    <w:rsid w:val="0064287B"/>
    <w:rsid w:val="00642955"/>
    <w:rsid w:val="00642B07"/>
    <w:rsid w:val="00642DDD"/>
    <w:rsid w:val="0064396E"/>
    <w:rsid w:val="00644E0F"/>
    <w:rsid w:val="00645864"/>
    <w:rsid w:val="006460EE"/>
    <w:rsid w:val="00646845"/>
    <w:rsid w:val="00646908"/>
    <w:rsid w:val="00646AB5"/>
    <w:rsid w:val="00647168"/>
    <w:rsid w:val="006472BA"/>
    <w:rsid w:val="00647397"/>
    <w:rsid w:val="0064797A"/>
    <w:rsid w:val="00650130"/>
    <w:rsid w:val="006504FE"/>
    <w:rsid w:val="006514EF"/>
    <w:rsid w:val="006517CD"/>
    <w:rsid w:val="006517D5"/>
    <w:rsid w:val="00651E49"/>
    <w:rsid w:val="006520B8"/>
    <w:rsid w:val="0065268F"/>
    <w:rsid w:val="006526FB"/>
    <w:rsid w:val="00652C6A"/>
    <w:rsid w:val="00652E3A"/>
    <w:rsid w:val="00652E6E"/>
    <w:rsid w:val="006535B1"/>
    <w:rsid w:val="0065364F"/>
    <w:rsid w:val="00653A13"/>
    <w:rsid w:val="00654382"/>
    <w:rsid w:val="0065454C"/>
    <w:rsid w:val="00654F0D"/>
    <w:rsid w:val="006550B2"/>
    <w:rsid w:val="00655872"/>
    <w:rsid w:val="00655893"/>
    <w:rsid w:val="00655B3F"/>
    <w:rsid w:val="006560EA"/>
    <w:rsid w:val="00656148"/>
    <w:rsid w:val="00656171"/>
    <w:rsid w:val="006561BE"/>
    <w:rsid w:val="00656C5F"/>
    <w:rsid w:val="00656CBC"/>
    <w:rsid w:val="00657241"/>
    <w:rsid w:val="00657629"/>
    <w:rsid w:val="00657C65"/>
    <w:rsid w:val="006601CC"/>
    <w:rsid w:val="0066053C"/>
    <w:rsid w:val="00660A28"/>
    <w:rsid w:val="00660CE1"/>
    <w:rsid w:val="00660DD9"/>
    <w:rsid w:val="00660EC7"/>
    <w:rsid w:val="0066126E"/>
    <w:rsid w:val="006619BF"/>
    <w:rsid w:val="00661BA4"/>
    <w:rsid w:val="00661E8E"/>
    <w:rsid w:val="0066279C"/>
    <w:rsid w:val="00662943"/>
    <w:rsid w:val="00662F5E"/>
    <w:rsid w:val="006635A3"/>
    <w:rsid w:val="00663D52"/>
    <w:rsid w:val="00663DE1"/>
    <w:rsid w:val="00664A02"/>
    <w:rsid w:val="00664A8C"/>
    <w:rsid w:val="006654FE"/>
    <w:rsid w:val="006656EC"/>
    <w:rsid w:val="006658CB"/>
    <w:rsid w:val="00665B5F"/>
    <w:rsid w:val="00666392"/>
    <w:rsid w:val="0066640C"/>
    <w:rsid w:val="0066648A"/>
    <w:rsid w:val="00666630"/>
    <w:rsid w:val="00666647"/>
    <w:rsid w:val="0066665B"/>
    <w:rsid w:val="00666665"/>
    <w:rsid w:val="00666707"/>
    <w:rsid w:val="00666A56"/>
    <w:rsid w:val="00666ECB"/>
    <w:rsid w:val="00667050"/>
    <w:rsid w:val="006673D2"/>
    <w:rsid w:val="00667979"/>
    <w:rsid w:val="0067008F"/>
    <w:rsid w:val="0067074D"/>
    <w:rsid w:val="0067079E"/>
    <w:rsid w:val="006707F9"/>
    <w:rsid w:val="0067086B"/>
    <w:rsid w:val="0067145C"/>
    <w:rsid w:val="00671A40"/>
    <w:rsid w:val="00671AB8"/>
    <w:rsid w:val="0067236F"/>
    <w:rsid w:val="00672F04"/>
    <w:rsid w:val="00673A5A"/>
    <w:rsid w:val="0067410F"/>
    <w:rsid w:val="0067432F"/>
    <w:rsid w:val="0067497A"/>
    <w:rsid w:val="00674B95"/>
    <w:rsid w:val="00674EC5"/>
    <w:rsid w:val="006750D3"/>
    <w:rsid w:val="00675316"/>
    <w:rsid w:val="006755D4"/>
    <w:rsid w:val="0067567D"/>
    <w:rsid w:val="00675B63"/>
    <w:rsid w:val="00675E57"/>
    <w:rsid w:val="00676359"/>
    <w:rsid w:val="00676547"/>
    <w:rsid w:val="006765D4"/>
    <w:rsid w:val="0067711D"/>
    <w:rsid w:val="00677427"/>
    <w:rsid w:val="0067746E"/>
    <w:rsid w:val="006777CA"/>
    <w:rsid w:val="00677B2E"/>
    <w:rsid w:val="00677B39"/>
    <w:rsid w:val="006801EB"/>
    <w:rsid w:val="006806A8"/>
    <w:rsid w:val="0068072C"/>
    <w:rsid w:val="0068088E"/>
    <w:rsid w:val="0068108A"/>
    <w:rsid w:val="00682B11"/>
    <w:rsid w:val="006831EE"/>
    <w:rsid w:val="00683462"/>
    <w:rsid w:val="006834D1"/>
    <w:rsid w:val="006835D8"/>
    <w:rsid w:val="006841A6"/>
    <w:rsid w:val="006841B4"/>
    <w:rsid w:val="00684284"/>
    <w:rsid w:val="0068483F"/>
    <w:rsid w:val="006848DF"/>
    <w:rsid w:val="00684F7F"/>
    <w:rsid w:val="0068502D"/>
    <w:rsid w:val="0068707D"/>
    <w:rsid w:val="006871BB"/>
    <w:rsid w:val="006871C7"/>
    <w:rsid w:val="0068727B"/>
    <w:rsid w:val="00687BFF"/>
    <w:rsid w:val="00687C42"/>
    <w:rsid w:val="006906F9"/>
    <w:rsid w:val="00690CB6"/>
    <w:rsid w:val="00690D95"/>
    <w:rsid w:val="0069126D"/>
    <w:rsid w:val="006915C2"/>
    <w:rsid w:val="006917C9"/>
    <w:rsid w:val="0069184E"/>
    <w:rsid w:val="00691900"/>
    <w:rsid w:val="00691C3A"/>
    <w:rsid w:val="006922FF"/>
    <w:rsid w:val="0069270C"/>
    <w:rsid w:val="006929F1"/>
    <w:rsid w:val="00692ECB"/>
    <w:rsid w:val="00693081"/>
    <w:rsid w:val="00693A2A"/>
    <w:rsid w:val="00693C7A"/>
    <w:rsid w:val="00694163"/>
    <w:rsid w:val="00694241"/>
    <w:rsid w:val="0069449F"/>
    <w:rsid w:val="006954BF"/>
    <w:rsid w:val="00695E94"/>
    <w:rsid w:val="0069604F"/>
    <w:rsid w:val="00696415"/>
    <w:rsid w:val="00696737"/>
    <w:rsid w:val="00697393"/>
    <w:rsid w:val="00697876"/>
    <w:rsid w:val="00697B18"/>
    <w:rsid w:val="006A0208"/>
    <w:rsid w:val="006A0ACC"/>
    <w:rsid w:val="006A0D87"/>
    <w:rsid w:val="006A0EF2"/>
    <w:rsid w:val="006A1CBD"/>
    <w:rsid w:val="006A26E9"/>
    <w:rsid w:val="006A2F09"/>
    <w:rsid w:val="006A31D6"/>
    <w:rsid w:val="006A338C"/>
    <w:rsid w:val="006A351C"/>
    <w:rsid w:val="006A3801"/>
    <w:rsid w:val="006A38C5"/>
    <w:rsid w:val="006A3AC7"/>
    <w:rsid w:val="006A450B"/>
    <w:rsid w:val="006A4601"/>
    <w:rsid w:val="006A488F"/>
    <w:rsid w:val="006A4E2C"/>
    <w:rsid w:val="006A5504"/>
    <w:rsid w:val="006A55C7"/>
    <w:rsid w:val="006A57CA"/>
    <w:rsid w:val="006A58B9"/>
    <w:rsid w:val="006A600B"/>
    <w:rsid w:val="006A6853"/>
    <w:rsid w:val="006A7895"/>
    <w:rsid w:val="006B00C9"/>
    <w:rsid w:val="006B0899"/>
    <w:rsid w:val="006B0AA6"/>
    <w:rsid w:val="006B0E83"/>
    <w:rsid w:val="006B15B8"/>
    <w:rsid w:val="006B166C"/>
    <w:rsid w:val="006B1EDB"/>
    <w:rsid w:val="006B235A"/>
    <w:rsid w:val="006B23DE"/>
    <w:rsid w:val="006B2C1B"/>
    <w:rsid w:val="006B30E7"/>
    <w:rsid w:val="006B3395"/>
    <w:rsid w:val="006B36D0"/>
    <w:rsid w:val="006B3C96"/>
    <w:rsid w:val="006B405F"/>
    <w:rsid w:val="006B420A"/>
    <w:rsid w:val="006B4D40"/>
    <w:rsid w:val="006B5139"/>
    <w:rsid w:val="006B5892"/>
    <w:rsid w:val="006B59F2"/>
    <w:rsid w:val="006B5B55"/>
    <w:rsid w:val="006B687E"/>
    <w:rsid w:val="006B70EF"/>
    <w:rsid w:val="006B7356"/>
    <w:rsid w:val="006B73F0"/>
    <w:rsid w:val="006B743C"/>
    <w:rsid w:val="006B7BCF"/>
    <w:rsid w:val="006C0601"/>
    <w:rsid w:val="006C072F"/>
    <w:rsid w:val="006C103F"/>
    <w:rsid w:val="006C1688"/>
    <w:rsid w:val="006C1CCC"/>
    <w:rsid w:val="006C2B7D"/>
    <w:rsid w:val="006C30D8"/>
    <w:rsid w:val="006C3276"/>
    <w:rsid w:val="006C3327"/>
    <w:rsid w:val="006C35CE"/>
    <w:rsid w:val="006C3686"/>
    <w:rsid w:val="006C3CEA"/>
    <w:rsid w:val="006C43ED"/>
    <w:rsid w:val="006C4D0F"/>
    <w:rsid w:val="006C4DE9"/>
    <w:rsid w:val="006C53AF"/>
    <w:rsid w:val="006C5610"/>
    <w:rsid w:val="006C589A"/>
    <w:rsid w:val="006C5928"/>
    <w:rsid w:val="006C5933"/>
    <w:rsid w:val="006C5FD1"/>
    <w:rsid w:val="006C60AA"/>
    <w:rsid w:val="006C66C4"/>
    <w:rsid w:val="006C6AD4"/>
    <w:rsid w:val="006C733E"/>
    <w:rsid w:val="006C791D"/>
    <w:rsid w:val="006C79F4"/>
    <w:rsid w:val="006C7C21"/>
    <w:rsid w:val="006C7FCA"/>
    <w:rsid w:val="006D06B8"/>
    <w:rsid w:val="006D0759"/>
    <w:rsid w:val="006D0B4D"/>
    <w:rsid w:val="006D0C19"/>
    <w:rsid w:val="006D0C89"/>
    <w:rsid w:val="006D0F2D"/>
    <w:rsid w:val="006D15E1"/>
    <w:rsid w:val="006D1E7C"/>
    <w:rsid w:val="006D2159"/>
    <w:rsid w:val="006D26E9"/>
    <w:rsid w:val="006D2F38"/>
    <w:rsid w:val="006D2FDB"/>
    <w:rsid w:val="006D3096"/>
    <w:rsid w:val="006D3104"/>
    <w:rsid w:val="006D33FF"/>
    <w:rsid w:val="006D45BE"/>
    <w:rsid w:val="006D47F3"/>
    <w:rsid w:val="006D4D42"/>
    <w:rsid w:val="006D514E"/>
    <w:rsid w:val="006D52B1"/>
    <w:rsid w:val="006D55EA"/>
    <w:rsid w:val="006D5817"/>
    <w:rsid w:val="006D58A9"/>
    <w:rsid w:val="006D598C"/>
    <w:rsid w:val="006D63FE"/>
    <w:rsid w:val="006D6AD8"/>
    <w:rsid w:val="006D6B0B"/>
    <w:rsid w:val="006D6B2C"/>
    <w:rsid w:val="006D6D1D"/>
    <w:rsid w:val="006D6DB1"/>
    <w:rsid w:val="006D7657"/>
    <w:rsid w:val="006D770B"/>
    <w:rsid w:val="006E13A6"/>
    <w:rsid w:val="006E167B"/>
    <w:rsid w:val="006E18C4"/>
    <w:rsid w:val="006E222A"/>
    <w:rsid w:val="006E2305"/>
    <w:rsid w:val="006E25A8"/>
    <w:rsid w:val="006E26D8"/>
    <w:rsid w:val="006E28B1"/>
    <w:rsid w:val="006E2B3C"/>
    <w:rsid w:val="006E2F40"/>
    <w:rsid w:val="006E3C3A"/>
    <w:rsid w:val="006E3E08"/>
    <w:rsid w:val="006E4A19"/>
    <w:rsid w:val="006E4ACA"/>
    <w:rsid w:val="006E4EA5"/>
    <w:rsid w:val="006E590D"/>
    <w:rsid w:val="006E5F23"/>
    <w:rsid w:val="006E631B"/>
    <w:rsid w:val="006E666D"/>
    <w:rsid w:val="006E6C9C"/>
    <w:rsid w:val="006E70F5"/>
    <w:rsid w:val="006E7220"/>
    <w:rsid w:val="006E790B"/>
    <w:rsid w:val="006E7948"/>
    <w:rsid w:val="006E7B48"/>
    <w:rsid w:val="006E7F60"/>
    <w:rsid w:val="006F0048"/>
    <w:rsid w:val="006F0396"/>
    <w:rsid w:val="006F05A5"/>
    <w:rsid w:val="006F071E"/>
    <w:rsid w:val="006F07AE"/>
    <w:rsid w:val="006F0CC3"/>
    <w:rsid w:val="006F173A"/>
    <w:rsid w:val="006F18F3"/>
    <w:rsid w:val="006F1E99"/>
    <w:rsid w:val="006F23C0"/>
    <w:rsid w:val="006F28FD"/>
    <w:rsid w:val="006F29E7"/>
    <w:rsid w:val="006F2BA5"/>
    <w:rsid w:val="006F3410"/>
    <w:rsid w:val="006F3F6A"/>
    <w:rsid w:val="006F4AAA"/>
    <w:rsid w:val="006F50B4"/>
    <w:rsid w:val="006F5539"/>
    <w:rsid w:val="006F56CF"/>
    <w:rsid w:val="006F5796"/>
    <w:rsid w:val="006F595D"/>
    <w:rsid w:val="006F6165"/>
    <w:rsid w:val="006F629F"/>
    <w:rsid w:val="006F6BC4"/>
    <w:rsid w:val="006F6CCE"/>
    <w:rsid w:val="006F7143"/>
    <w:rsid w:val="006F77FC"/>
    <w:rsid w:val="006F7EBA"/>
    <w:rsid w:val="007001BC"/>
    <w:rsid w:val="00700416"/>
    <w:rsid w:val="00700A00"/>
    <w:rsid w:val="00700AC7"/>
    <w:rsid w:val="007020F3"/>
    <w:rsid w:val="0070278F"/>
    <w:rsid w:val="00702FBC"/>
    <w:rsid w:val="00703063"/>
    <w:rsid w:val="0070333C"/>
    <w:rsid w:val="007036FB"/>
    <w:rsid w:val="0070425F"/>
    <w:rsid w:val="00704403"/>
    <w:rsid w:val="00704741"/>
    <w:rsid w:val="00704973"/>
    <w:rsid w:val="00704B89"/>
    <w:rsid w:val="0070656C"/>
    <w:rsid w:val="00706C96"/>
    <w:rsid w:val="00706D6B"/>
    <w:rsid w:val="00706DAA"/>
    <w:rsid w:val="00707194"/>
    <w:rsid w:val="007076B4"/>
    <w:rsid w:val="007079BD"/>
    <w:rsid w:val="00710233"/>
    <w:rsid w:val="007103A3"/>
    <w:rsid w:val="00710735"/>
    <w:rsid w:val="00710889"/>
    <w:rsid w:val="00710DEA"/>
    <w:rsid w:val="00711997"/>
    <w:rsid w:val="00711A54"/>
    <w:rsid w:val="00711B6D"/>
    <w:rsid w:val="00711FA2"/>
    <w:rsid w:val="007128FA"/>
    <w:rsid w:val="00712F98"/>
    <w:rsid w:val="00713389"/>
    <w:rsid w:val="007136EE"/>
    <w:rsid w:val="0071385F"/>
    <w:rsid w:val="00713883"/>
    <w:rsid w:val="00713D2F"/>
    <w:rsid w:val="00713F53"/>
    <w:rsid w:val="00713F90"/>
    <w:rsid w:val="00714109"/>
    <w:rsid w:val="0071437F"/>
    <w:rsid w:val="007145DB"/>
    <w:rsid w:val="00715132"/>
    <w:rsid w:val="007157FF"/>
    <w:rsid w:val="00715C4B"/>
    <w:rsid w:val="00715C8D"/>
    <w:rsid w:val="0071608A"/>
    <w:rsid w:val="007168AC"/>
    <w:rsid w:val="00716CCD"/>
    <w:rsid w:val="00717D35"/>
    <w:rsid w:val="00717FF1"/>
    <w:rsid w:val="00720AEE"/>
    <w:rsid w:val="007211FF"/>
    <w:rsid w:val="007219CB"/>
    <w:rsid w:val="00721A0A"/>
    <w:rsid w:val="00722621"/>
    <w:rsid w:val="00722C88"/>
    <w:rsid w:val="00723002"/>
    <w:rsid w:val="00723182"/>
    <w:rsid w:val="007232C6"/>
    <w:rsid w:val="0072360C"/>
    <w:rsid w:val="00724B82"/>
    <w:rsid w:val="00725661"/>
    <w:rsid w:val="007256FF"/>
    <w:rsid w:val="00725F55"/>
    <w:rsid w:val="00725FF3"/>
    <w:rsid w:val="0072604F"/>
    <w:rsid w:val="00726066"/>
    <w:rsid w:val="00726253"/>
    <w:rsid w:val="00726AED"/>
    <w:rsid w:val="0072762E"/>
    <w:rsid w:val="00727879"/>
    <w:rsid w:val="007301FA"/>
    <w:rsid w:val="00730A18"/>
    <w:rsid w:val="00730E41"/>
    <w:rsid w:val="00730F87"/>
    <w:rsid w:val="00731C88"/>
    <w:rsid w:val="00731FF3"/>
    <w:rsid w:val="00732B4A"/>
    <w:rsid w:val="00732EB4"/>
    <w:rsid w:val="0073486F"/>
    <w:rsid w:val="007349AA"/>
    <w:rsid w:val="00734C28"/>
    <w:rsid w:val="00734EB1"/>
    <w:rsid w:val="007357E1"/>
    <w:rsid w:val="00735E03"/>
    <w:rsid w:val="00735F3D"/>
    <w:rsid w:val="007361FB"/>
    <w:rsid w:val="00736A29"/>
    <w:rsid w:val="0073718E"/>
    <w:rsid w:val="007379E0"/>
    <w:rsid w:val="00737DFC"/>
    <w:rsid w:val="0074019B"/>
    <w:rsid w:val="00740261"/>
    <w:rsid w:val="00740688"/>
    <w:rsid w:val="00741F7A"/>
    <w:rsid w:val="00741FCC"/>
    <w:rsid w:val="0074201F"/>
    <w:rsid w:val="007426B7"/>
    <w:rsid w:val="00742880"/>
    <w:rsid w:val="00742C16"/>
    <w:rsid w:val="00742CAA"/>
    <w:rsid w:val="007431AE"/>
    <w:rsid w:val="0074346A"/>
    <w:rsid w:val="007439DC"/>
    <w:rsid w:val="00743D22"/>
    <w:rsid w:val="00744076"/>
    <w:rsid w:val="0074412C"/>
    <w:rsid w:val="00744A6B"/>
    <w:rsid w:val="007453BB"/>
    <w:rsid w:val="00745457"/>
    <w:rsid w:val="00745DD1"/>
    <w:rsid w:val="0074682F"/>
    <w:rsid w:val="00747190"/>
    <w:rsid w:val="007475D1"/>
    <w:rsid w:val="0074785D"/>
    <w:rsid w:val="00751077"/>
    <w:rsid w:val="00751D6F"/>
    <w:rsid w:val="00752724"/>
    <w:rsid w:val="00752BA9"/>
    <w:rsid w:val="00752E2F"/>
    <w:rsid w:val="007539F2"/>
    <w:rsid w:val="00753AE7"/>
    <w:rsid w:val="00754384"/>
    <w:rsid w:val="007557AF"/>
    <w:rsid w:val="00755B14"/>
    <w:rsid w:val="007562DC"/>
    <w:rsid w:val="00756880"/>
    <w:rsid w:val="00757173"/>
    <w:rsid w:val="007575E3"/>
    <w:rsid w:val="00757714"/>
    <w:rsid w:val="0075799E"/>
    <w:rsid w:val="00757C96"/>
    <w:rsid w:val="00757F54"/>
    <w:rsid w:val="00757FA8"/>
    <w:rsid w:val="007604D2"/>
    <w:rsid w:val="00760542"/>
    <w:rsid w:val="007605FD"/>
    <w:rsid w:val="0076090D"/>
    <w:rsid w:val="00761356"/>
    <w:rsid w:val="007615B3"/>
    <w:rsid w:val="00761DE2"/>
    <w:rsid w:val="007620E7"/>
    <w:rsid w:val="007629B7"/>
    <w:rsid w:val="007632C4"/>
    <w:rsid w:val="0076343F"/>
    <w:rsid w:val="0076361F"/>
    <w:rsid w:val="007638D4"/>
    <w:rsid w:val="007642E9"/>
    <w:rsid w:val="007649FC"/>
    <w:rsid w:val="00764DB7"/>
    <w:rsid w:val="00764EA3"/>
    <w:rsid w:val="007659BF"/>
    <w:rsid w:val="00765B73"/>
    <w:rsid w:val="00765C2C"/>
    <w:rsid w:val="00765F20"/>
    <w:rsid w:val="0076631F"/>
    <w:rsid w:val="00766919"/>
    <w:rsid w:val="00766E48"/>
    <w:rsid w:val="007675AF"/>
    <w:rsid w:val="00767C73"/>
    <w:rsid w:val="007700C6"/>
    <w:rsid w:val="00770997"/>
    <w:rsid w:val="00770AF3"/>
    <w:rsid w:val="00770BC1"/>
    <w:rsid w:val="00770DE3"/>
    <w:rsid w:val="00771220"/>
    <w:rsid w:val="00771F06"/>
    <w:rsid w:val="00772777"/>
    <w:rsid w:val="007727FA"/>
    <w:rsid w:val="007728A3"/>
    <w:rsid w:val="00772D0C"/>
    <w:rsid w:val="00772D54"/>
    <w:rsid w:val="007742B0"/>
    <w:rsid w:val="00774C4E"/>
    <w:rsid w:val="007750D7"/>
    <w:rsid w:val="00775343"/>
    <w:rsid w:val="007754D4"/>
    <w:rsid w:val="00775651"/>
    <w:rsid w:val="00775856"/>
    <w:rsid w:val="00775AB6"/>
    <w:rsid w:val="00775BE2"/>
    <w:rsid w:val="00775D1E"/>
    <w:rsid w:val="00776409"/>
    <w:rsid w:val="007765C7"/>
    <w:rsid w:val="00776EE4"/>
    <w:rsid w:val="00777384"/>
    <w:rsid w:val="007779B1"/>
    <w:rsid w:val="00777AC1"/>
    <w:rsid w:val="00777D4B"/>
    <w:rsid w:val="00777E5F"/>
    <w:rsid w:val="0078055A"/>
    <w:rsid w:val="00780896"/>
    <w:rsid w:val="00780A2B"/>
    <w:rsid w:val="00780AFA"/>
    <w:rsid w:val="00780B72"/>
    <w:rsid w:val="00780D06"/>
    <w:rsid w:val="00780DAB"/>
    <w:rsid w:val="00781346"/>
    <w:rsid w:val="00781F3D"/>
    <w:rsid w:val="00782AE1"/>
    <w:rsid w:val="00783EED"/>
    <w:rsid w:val="00784393"/>
    <w:rsid w:val="00784CFB"/>
    <w:rsid w:val="0078512C"/>
    <w:rsid w:val="00785FDA"/>
    <w:rsid w:val="00785FDD"/>
    <w:rsid w:val="007862A3"/>
    <w:rsid w:val="0078634D"/>
    <w:rsid w:val="007869E4"/>
    <w:rsid w:val="00786EEE"/>
    <w:rsid w:val="00786F98"/>
    <w:rsid w:val="0078752B"/>
    <w:rsid w:val="00787592"/>
    <w:rsid w:val="0079013E"/>
    <w:rsid w:val="007908F5"/>
    <w:rsid w:val="00790A0B"/>
    <w:rsid w:val="00790D32"/>
    <w:rsid w:val="007919BB"/>
    <w:rsid w:val="007921A2"/>
    <w:rsid w:val="0079243F"/>
    <w:rsid w:val="00792572"/>
    <w:rsid w:val="007926DD"/>
    <w:rsid w:val="00792BF8"/>
    <w:rsid w:val="00792C7C"/>
    <w:rsid w:val="007932B1"/>
    <w:rsid w:val="00793365"/>
    <w:rsid w:val="00794014"/>
    <w:rsid w:val="00794482"/>
    <w:rsid w:val="007945AB"/>
    <w:rsid w:val="00794849"/>
    <w:rsid w:val="00794C18"/>
    <w:rsid w:val="00795595"/>
    <w:rsid w:val="00795843"/>
    <w:rsid w:val="00796F31"/>
    <w:rsid w:val="00797016"/>
    <w:rsid w:val="0079770A"/>
    <w:rsid w:val="00797B64"/>
    <w:rsid w:val="007A051A"/>
    <w:rsid w:val="007A05AE"/>
    <w:rsid w:val="007A0947"/>
    <w:rsid w:val="007A10BC"/>
    <w:rsid w:val="007A11C5"/>
    <w:rsid w:val="007A15E3"/>
    <w:rsid w:val="007A1766"/>
    <w:rsid w:val="007A1827"/>
    <w:rsid w:val="007A18A4"/>
    <w:rsid w:val="007A19E6"/>
    <w:rsid w:val="007A1BD5"/>
    <w:rsid w:val="007A2528"/>
    <w:rsid w:val="007A29D4"/>
    <w:rsid w:val="007A29F1"/>
    <w:rsid w:val="007A2EFB"/>
    <w:rsid w:val="007A30E9"/>
    <w:rsid w:val="007A38F4"/>
    <w:rsid w:val="007A3F65"/>
    <w:rsid w:val="007A4576"/>
    <w:rsid w:val="007A4611"/>
    <w:rsid w:val="007A47EB"/>
    <w:rsid w:val="007A5639"/>
    <w:rsid w:val="007A58A3"/>
    <w:rsid w:val="007A5B00"/>
    <w:rsid w:val="007A5CCC"/>
    <w:rsid w:val="007A63E1"/>
    <w:rsid w:val="007A6520"/>
    <w:rsid w:val="007A6750"/>
    <w:rsid w:val="007A6C8E"/>
    <w:rsid w:val="007A722A"/>
    <w:rsid w:val="007A764A"/>
    <w:rsid w:val="007B031C"/>
    <w:rsid w:val="007B0945"/>
    <w:rsid w:val="007B0F64"/>
    <w:rsid w:val="007B124D"/>
    <w:rsid w:val="007B1ACB"/>
    <w:rsid w:val="007B2492"/>
    <w:rsid w:val="007B271F"/>
    <w:rsid w:val="007B2FC4"/>
    <w:rsid w:val="007B33A6"/>
    <w:rsid w:val="007B37CF"/>
    <w:rsid w:val="007B3AF0"/>
    <w:rsid w:val="007B3D1D"/>
    <w:rsid w:val="007B419A"/>
    <w:rsid w:val="007B4BC7"/>
    <w:rsid w:val="007B53A8"/>
    <w:rsid w:val="007B5637"/>
    <w:rsid w:val="007B5A67"/>
    <w:rsid w:val="007B6449"/>
    <w:rsid w:val="007B6505"/>
    <w:rsid w:val="007B6983"/>
    <w:rsid w:val="007B6A2C"/>
    <w:rsid w:val="007B787D"/>
    <w:rsid w:val="007B7A14"/>
    <w:rsid w:val="007B7A50"/>
    <w:rsid w:val="007B7BD7"/>
    <w:rsid w:val="007C05FC"/>
    <w:rsid w:val="007C06D8"/>
    <w:rsid w:val="007C0825"/>
    <w:rsid w:val="007C0A31"/>
    <w:rsid w:val="007C0AE6"/>
    <w:rsid w:val="007C165B"/>
    <w:rsid w:val="007C18E4"/>
    <w:rsid w:val="007C194D"/>
    <w:rsid w:val="007C1B9B"/>
    <w:rsid w:val="007C1D90"/>
    <w:rsid w:val="007C203B"/>
    <w:rsid w:val="007C2FDA"/>
    <w:rsid w:val="007C3613"/>
    <w:rsid w:val="007C3677"/>
    <w:rsid w:val="007C3716"/>
    <w:rsid w:val="007C52E5"/>
    <w:rsid w:val="007C56EC"/>
    <w:rsid w:val="007C5837"/>
    <w:rsid w:val="007C5AC2"/>
    <w:rsid w:val="007C654B"/>
    <w:rsid w:val="007C7512"/>
    <w:rsid w:val="007C7DD8"/>
    <w:rsid w:val="007D0724"/>
    <w:rsid w:val="007D13A6"/>
    <w:rsid w:val="007D19E6"/>
    <w:rsid w:val="007D1A45"/>
    <w:rsid w:val="007D26F8"/>
    <w:rsid w:val="007D2A8A"/>
    <w:rsid w:val="007D3077"/>
    <w:rsid w:val="007D3757"/>
    <w:rsid w:val="007D3D55"/>
    <w:rsid w:val="007D42AE"/>
    <w:rsid w:val="007D459E"/>
    <w:rsid w:val="007D49D7"/>
    <w:rsid w:val="007D5593"/>
    <w:rsid w:val="007D55DA"/>
    <w:rsid w:val="007D5DC5"/>
    <w:rsid w:val="007D7CD1"/>
    <w:rsid w:val="007E02CB"/>
    <w:rsid w:val="007E0847"/>
    <w:rsid w:val="007E0A4D"/>
    <w:rsid w:val="007E103E"/>
    <w:rsid w:val="007E12BD"/>
    <w:rsid w:val="007E1348"/>
    <w:rsid w:val="007E20FB"/>
    <w:rsid w:val="007E2380"/>
    <w:rsid w:val="007E2570"/>
    <w:rsid w:val="007E2983"/>
    <w:rsid w:val="007E3072"/>
    <w:rsid w:val="007E3E28"/>
    <w:rsid w:val="007E4E51"/>
    <w:rsid w:val="007E51F4"/>
    <w:rsid w:val="007E5653"/>
    <w:rsid w:val="007E619D"/>
    <w:rsid w:val="007E6460"/>
    <w:rsid w:val="007E6CF3"/>
    <w:rsid w:val="007E725D"/>
    <w:rsid w:val="007E73C4"/>
    <w:rsid w:val="007E7526"/>
    <w:rsid w:val="007E777B"/>
    <w:rsid w:val="007E7A76"/>
    <w:rsid w:val="007E7D4A"/>
    <w:rsid w:val="007E7E0C"/>
    <w:rsid w:val="007F0356"/>
    <w:rsid w:val="007F0626"/>
    <w:rsid w:val="007F0915"/>
    <w:rsid w:val="007F0BBD"/>
    <w:rsid w:val="007F1634"/>
    <w:rsid w:val="007F1E76"/>
    <w:rsid w:val="007F2356"/>
    <w:rsid w:val="007F287B"/>
    <w:rsid w:val="007F2CA3"/>
    <w:rsid w:val="007F32C5"/>
    <w:rsid w:val="007F36FC"/>
    <w:rsid w:val="007F3FDB"/>
    <w:rsid w:val="007F4265"/>
    <w:rsid w:val="007F42AA"/>
    <w:rsid w:val="007F4468"/>
    <w:rsid w:val="007F519D"/>
    <w:rsid w:val="007F5536"/>
    <w:rsid w:val="007F61C8"/>
    <w:rsid w:val="007F64AE"/>
    <w:rsid w:val="007F64E7"/>
    <w:rsid w:val="007F6A6B"/>
    <w:rsid w:val="007F6EC5"/>
    <w:rsid w:val="007F7350"/>
    <w:rsid w:val="007F76FF"/>
    <w:rsid w:val="007F79D6"/>
    <w:rsid w:val="007F7DEF"/>
    <w:rsid w:val="008004C2"/>
    <w:rsid w:val="00800751"/>
    <w:rsid w:val="00800F65"/>
    <w:rsid w:val="00801427"/>
    <w:rsid w:val="00802640"/>
    <w:rsid w:val="00802704"/>
    <w:rsid w:val="00802865"/>
    <w:rsid w:val="008029C1"/>
    <w:rsid w:val="008029D0"/>
    <w:rsid w:val="008034E5"/>
    <w:rsid w:val="00804179"/>
    <w:rsid w:val="0080426F"/>
    <w:rsid w:val="00804978"/>
    <w:rsid w:val="00804999"/>
    <w:rsid w:val="00804D3F"/>
    <w:rsid w:val="00804D76"/>
    <w:rsid w:val="00805165"/>
    <w:rsid w:val="00805CD5"/>
    <w:rsid w:val="00805F1B"/>
    <w:rsid w:val="00805FC8"/>
    <w:rsid w:val="00807FFA"/>
    <w:rsid w:val="0081022D"/>
    <w:rsid w:val="0081025B"/>
    <w:rsid w:val="00811D73"/>
    <w:rsid w:val="00811FED"/>
    <w:rsid w:val="00812389"/>
    <w:rsid w:val="0081260B"/>
    <w:rsid w:val="00812D6E"/>
    <w:rsid w:val="0081303E"/>
    <w:rsid w:val="00813160"/>
    <w:rsid w:val="0081357D"/>
    <w:rsid w:val="0081360F"/>
    <w:rsid w:val="0081378C"/>
    <w:rsid w:val="00813A02"/>
    <w:rsid w:val="00813AEB"/>
    <w:rsid w:val="00813D16"/>
    <w:rsid w:val="00813F9C"/>
    <w:rsid w:val="00814206"/>
    <w:rsid w:val="00814F34"/>
    <w:rsid w:val="00814FF9"/>
    <w:rsid w:val="008154F2"/>
    <w:rsid w:val="00815F98"/>
    <w:rsid w:val="0081652F"/>
    <w:rsid w:val="008166ED"/>
    <w:rsid w:val="0081696E"/>
    <w:rsid w:val="00816AB4"/>
    <w:rsid w:val="00817289"/>
    <w:rsid w:val="008200F9"/>
    <w:rsid w:val="008207E9"/>
    <w:rsid w:val="00820889"/>
    <w:rsid w:val="00820C5C"/>
    <w:rsid w:val="00821162"/>
    <w:rsid w:val="00821305"/>
    <w:rsid w:val="008218E6"/>
    <w:rsid w:val="008219C0"/>
    <w:rsid w:val="00821E18"/>
    <w:rsid w:val="00822EA0"/>
    <w:rsid w:val="0082321F"/>
    <w:rsid w:val="008232BC"/>
    <w:rsid w:val="0082361E"/>
    <w:rsid w:val="00823C22"/>
    <w:rsid w:val="0082406A"/>
    <w:rsid w:val="008247A5"/>
    <w:rsid w:val="00824999"/>
    <w:rsid w:val="0082499D"/>
    <w:rsid w:val="00824A41"/>
    <w:rsid w:val="00825838"/>
    <w:rsid w:val="00826079"/>
    <w:rsid w:val="00826182"/>
    <w:rsid w:val="008263DA"/>
    <w:rsid w:val="00827690"/>
    <w:rsid w:val="00827983"/>
    <w:rsid w:val="008279C1"/>
    <w:rsid w:val="00827AF5"/>
    <w:rsid w:val="00827F8C"/>
    <w:rsid w:val="00827FD6"/>
    <w:rsid w:val="008300EB"/>
    <w:rsid w:val="00830667"/>
    <w:rsid w:val="008308B1"/>
    <w:rsid w:val="00830BD0"/>
    <w:rsid w:val="0083113F"/>
    <w:rsid w:val="00831565"/>
    <w:rsid w:val="008316E5"/>
    <w:rsid w:val="00832CBB"/>
    <w:rsid w:val="00832E0F"/>
    <w:rsid w:val="008333FE"/>
    <w:rsid w:val="008336AA"/>
    <w:rsid w:val="0083396A"/>
    <w:rsid w:val="00833B5D"/>
    <w:rsid w:val="00834146"/>
    <w:rsid w:val="00834EB9"/>
    <w:rsid w:val="00834F60"/>
    <w:rsid w:val="00836735"/>
    <w:rsid w:val="008373A7"/>
    <w:rsid w:val="00837875"/>
    <w:rsid w:val="00837C9A"/>
    <w:rsid w:val="00840855"/>
    <w:rsid w:val="00840A0B"/>
    <w:rsid w:val="00840C6A"/>
    <w:rsid w:val="00841045"/>
    <w:rsid w:val="00842078"/>
    <w:rsid w:val="00842147"/>
    <w:rsid w:val="00842476"/>
    <w:rsid w:val="0084260D"/>
    <w:rsid w:val="00842E73"/>
    <w:rsid w:val="0084357C"/>
    <w:rsid w:val="008436F5"/>
    <w:rsid w:val="00843AD9"/>
    <w:rsid w:val="008446B9"/>
    <w:rsid w:val="008447E0"/>
    <w:rsid w:val="00845890"/>
    <w:rsid w:val="00845E7D"/>
    <w:rsid w:val="008462AE"/>
    <w:rsid w:val="00846398"/>
    <w:rsid w:val="00846454"/>
    <w:rsid w:val="00846A7F"/>
    <w:rsid w:val="00847795"/>
    <w:rsid w:val="008477D5"/>
    <w:rsid w:val="008503EA"/>
    <w:rsid w:val="008507D5"/>
    <w:rsid w:val="008510CC"/>
    <w:rsid w:val="008515DD"/>
    <w:rsid w:val="008523A3"/>
    <w:rsid w:val="00852BE6"/>
    <w:rsid w:val="00852D20"/>
    <w:rsid w:val="00852EA0"/>
    <w:rsid w:val="00853177"/>
    <w:rsid w:val="00853704"/>
    <w:rsid w:val="00853ADE"/>
    <w:rsid w:val="00853E3D"/>
    <w:rsid w:val="00853F0B"/>
    <w:rsid w:val="0085428D"/>
    <w:rsid w:val="00854711"/>
    <w:rsid w:val="00854945"/>
    <w:rsid w:val="008549E4"/>
    <w:rsid w:val="008550B1"/>
    <w:rsid w:val="008550EA"/>
    <w:rsid w:val="008556C1"/>
    <w:rsid w:val="008556F3"/>
    <w:rsid w:val="008562DB"/>
    <w:rsid w:val="00856B6A"/>
    <w:rsid w:val="00856C7E"/>
    <w:rsid w:val="00856E60"/>
    <w:rsid w:val="00856F88"/>
    <w:rsid w:val="008572CE"/>
    <w:rsid w:val="00857376"/>
    <w:rsid w:val="008579AC"/>
    <w:rsid w:val="00857BCB"/>
    <w:rsid w:val="00860AB3"/>
    <w:rsid w:val="00860BE7"/>
    <w:rsid w:val="00860E82"/>
    <w:rsid w:val="008615E2"/>
    <w:rsid w:val="00861745"/>
    <w:rsid w:val="00861EC1"/>
    <w:rsid w:val="008628C3"/>
    <w:rsid w:val="00862B7E"/>
    <w:rsid w:val="008631F4"/>
    <w:rsid w:val="008632AB"/>
    <w:rsid w:val="008633CA"/>
    <w:rsid w:val="00863797"/>
    <w:rsid w:val="00863F78"/>
    <w:rsid w:val="008643E0"/>
    <w:rsid w:val="008647FF"/>
    <w:rsid w:val="0086535E"/>
    <w:rsid w:val="008658F1"/>
    <w:rsid w:val="008662B9"/>
    <w:rsid w:val="008663BF"/>
    <w:rsid w:val="0086732B"/>
    <w:rsid w:val="008675BA"/>
    <w:rsid w:val="00870563"/>
    <w:rsid w:val="00870B0F"/>
    <w:rsid w:val="00870B78"/>
    <w:rsid w:val="00870E36"/>
    <w:rsid w:val="00871090"/>
    <w:rsid w:val="008713A1"/>
    <w:rsid w:val="00871BFE"/>
    <w:rsid w:val="00872076"/>
    <w:rsid w:val="00872299"/>
    <w:rsid w:val="008724F6"/>
    <w:rsid w:val="008728A1"/>
    <w:rsid w:val="00872C44"/>
    <w:rsid w:val="00872E82"/>
    <w:rsid w:val="00872F23"/>
    <w:rsid w:val="008742F6"/>
    <w:rsid w:val="00874935"/>
    <w:rsid w:val="00874C07"/>
    <w:rsid w:val="00874E8F"/>
    <w:rsid w:val="0087592C"/>
    <w:rsid w:val="00875AA9"/>
    <w:rsid w:val="00875B9E"/>
    <w:rsid w:val="00875C55"/>
    <w:rsid w:val="008768D3"/>
    <w:rsid w:val="00876B32"/>
    <w:rsid w:val="00876D4A"/>
    <w:rsid w:val="00876EF2"/>
    <w:rsid w:val="0087726A"/>
    <w:rsid w:val="00877345"/>
    <w:rsid w:val="0087756C"/>
    <w:rsid w:val="00877713"/>
    <w:rsid w:val="00877B75"/>
    <w:rsid w:val="00877BE2"/>
    <w:rsid w:val="008803FC"/>
    <w:rsid w:val="008805C6"/>
    <w:rsid w:val="00880E04"/>
    <w:rsid w:val="00880FF0"/>
    <w:rsid w:val="0088156F"/>
    <w:rsid w:val="00881748"/>
    <w:rsid w:val="008818F5"/>
    <w:rsid w:val="00881B31"/>
    <w:rsid w:val="00881C7F"/>
    <w:rsid w:val="00881F3D"/>
    <w:rsid w:val="00882467"/>
    <w:rsid w:val="008827F9"/>
    <w:rsid w:val="00882A45"/>
    <w:rsid w:val="00882A6F"/>
    <w:rsid w:val="00882D41"/>
    <w:rsid w:val="00883AB6"/>
    <w:rsid w:val="00883AEB"/>
    <w:rsid w:val="00884162"/>
    <w:rsid w:val="00884605"/>
    <w:rsid w:val="00884862"/>
    <w:rsid w:val="00884BBC"/>
    <w:rsid w:val="00884F8A"/>
    <w:rsid w:val="0088552F"/>
    <w:rsid w:val="00885B12"/>
    <w:rsid w:val="008861D4"/>
    <w:rsid w:val="00886673"/>
    <w:rsid w:val="0088687C"/>
    <w:rsid w:val="00886E4F"/>
    <w:rsid w:val="00887339"/>
    <w:rsid w:val="008873B4"/>
    <w:rsid w:val="0088744A"/>
    <w:rsid w:val="008875DE"/>
    <w:rsid w:val="008903D0"/>
    <w:rsid w:val="0089061A"/>
    <w:rsid w:val="00890B22"/>
    <w:rsid w:val="00891CA8"/>
    <w:rsid w:val="00891E2F"/>
    <w:rsid w:val="00892173"/>
    <w:rsid w:val="00892431"/>
    <w:rsid w:val="00892989"/>
    <w:rsid w:val="00893132"/>
    <w:rsid w:val="00893D9A"/>
    <w:rsid w:val="00893E92"/>
    <w:rsid w:val="00894184"/>
    <w:rsid w:val="008941DB"/>
    <w:rsid w:val="0089555D"/>
    <w:rsid w:val="008955A1"/>
    <w:rsid w:val="00895C4B"/>
    <w:rsid w:val="008961AE"/>
    <w:rsid w:val="00896AB9"/>
    <w:rsid w:val="00897226"/>
    <w:rsid w:val="0089726E"/>
    <w:rsid w:val="00897443"/>
    <w:rsid w:val="00897C33"/>
    <w:rsid w:val="008A0231"/>
    <w:rsid w:val="008A038E"/>
    <w:rsid w:val="008A0CDB"/>
    <w:rsid w:val="008A1A91"/>
    <w:rsid w:val="008A1E47"/>
    <w:rsid w:val="008A2C4C"/>
    <w:rsid w:val="008A2FBD"/>
    <w:rsid w:val="008A305B"/>
    <w:rsid w:val="008A3063"/>
    <w:rsid w:val="008A3373"/>
    <w:rsid w:val="008A3458"/>
    <w:rsid w:val="008A349C"/>
    <w:rsid w:val="008A4339"/>
    <w:rsid w:val="008A4E91"/>
    <w:rsid w:val="008A5362"/>
    <w:rsid w:val="008A5BD4"/>
    <w:rsid w:val="008A5E17"/>
    <w:rsid w:val="008A5E56"/>
    <w:rsid w:val="008A62C3"/>
    <w:rsid w:val="008A6346"/>
    <w:rsid w:val="008A66DC"/>
    <w:rsid w:val="008A6A42"/>
    <w:rsid w:val="008A6C95"/>
    <w:rsid w:val="008A6CB2"/>
    <w:rsid w:val="008A6DC2"/>
    <w:rsid w:val="008A6E7D"/>
    <w:rsid w:val="008A744D"/>
    <w:rsid w:val="008A77A2"/>
    <w:rsid w:val="008A7B1B"/>
    <w:rsid w:val="008B033D"/>
    <w:rsid w:val="008B0736"/>
    <w:rsid w:val="008B0CC1"/>
    <w:rsid w:val="008B0D1C"/>
    <w:rsid w:val="008B1F0C"/>
    <w:rsid w:val="008B25D6"/>
    <w:rsid w:val="008B2B21"/>
    <w:rsid w:val="008B2D50"/>
    <w:rsid w:val="008B2E07"/>
    <w:rsid w:val="008B30BE"/>
    <w:rsid w:val="008B3345"/>
    <w:rsid w:val="008B34B0"/>
    <w:rsid w:val="008B39D4"/>
    <w:rsid w:val="008B3ECB"/>
    <w:rsid w:val="008B4BA1"/>
    <w:rsid w:val="008B50B2"/>
    <w:rsid w:val="008B51A1"/>
    <w:rsid w:val="008B5352"/>
    <w:rsid w:val="008B696D"/>
    <w:rsid w:val="008B69FC"/>
    <w:rsid w:val="008B6A80"/>
    <w:rsid w:val="008B6CA3"/>
    <w:rsid w:val="008B6D54"/>
    <w:rsid w:val="008B7376"/>
    <w:rsid w:val="008B77AE"/>
    <w:rsid w:val="008C07AB"/>
    <w:rsid w:val="008C1454"/>
    <w:rsid w:val="008C173B"/>
    <w:rsid w:val="008C2BEA"/>
    <w:rsid w:val="008C2D71"/>
    <w:rsid w:val="008C3088"/>
    <w:rsid w:val="008C3434"/>
    <w:rsid w:val="008C358F"/>
    <w:rsid w:val="008C3D23"/>
    <w:rsid w:val="008C4BCB"/>
    <w:rsid w:val="008C4E6C"/>
    <w:rsid w:val="008C5C48"/>
    <w:rsid w:val="008C613C"/>
    <w:rsid w:val="008C626E"/>
    <w:rsid w:val="008C6281"/>
    <w:rsid w:val="008C662D"/>
    <w:rsid w:val="008C763F"/>
    <w:rsid w:val="008C7791"/>
    <w:rsid w:val="008C779F"/>
    <w:rsid w:val="008C7A9B"/>
    <w:rsid w:val="008C7B97"/>
    <w:rsid w:val="008C7DA5"/>
    <w:rsid w:val="008D055B"/>
    <w:rsid w:val="008D0AB8"/>
    <w:rsid w:val="008D0AE4"/>
    <w:rsid w:val="008D0E3E"/>
    <w:rsid w:val="008D0FED"/>
    <w:rsid w:val="008D1C28"/>
    <w:rsid w:val="008D1F81"/>
    <w:rsid w:val="008D215B"/>
    <w:rsid w:val="008D228F"/>
    <w:rsid w:val="008D263B"/>
    <w:rsid w:val="008D2F98"/>
    <w:rsid w:val="008D2FB8"/>
    <w:rsid w:val="008D3177"/>
    <w:rsid w:val="008D3990"/>
    <w:rsid w:val="008D3A7F"/>
    <w:rsid w:val="008D3C6D"/>
    <w:rsid w:val="008D3DA8"/>
    <w:rsid w:val="008D3E08"/>
    <w:rsid w:val="008D4804"/>
    <w:rsid w:val="008D5054"/>
    <w:rsid w:val="008D55D0"/>
    <w:rsid w:val="008D5AF5"/>
    <w:rsid w:val="008D5D1C"/>
    <w:rsid w:val="008D5D6B"/>
    <w:rsid w:val="008D5F91"/>
    <w:rsid w:val="008D618B"/>
    <w:rsid w:val="008D6305"/>
    <w:rsid w:val="008D630B"/>
    <w:rsid w:val="008D6395"/>
    <w:rsid w:val="008D65D3"/>
    <w:rsid w:val="008D6741"/>
    <w:rsid w:val="008D6942"/>
    <w:rsid w:val="008D71AB"/>
    <w:rsid w:val="008D7A8D"/>
    <w:rsid w:val="008D7CFC"/>
    <w:rsid w:val="008E0860"/>
    <w:rsid w:val="008E0A53"/>
    <w:rsid w:val="008E0F55"/>
    <w:rsid w:val="008E19CA"/>
    <w:rsid w:val="008E21A0"/>
    <w:rsid w:val="008E26F8"/>
    <w:rsid w:val="008E29C4"/>
    <w:rsid w:val="008E29F5"/>
    <w:rsid w:val="008E2C1D"/>
    <w:rsid w:val="008E32AB"/>
    <w:rsid w:val="008E3594"/>
    <w:rsid w:val="008E3789"/>
    <w:rsid w:val="008E3E29"/>
    <w:rsid w:val="008E3E9F"/>
    <w:rsid w:val="008E477F"/>
    <w:rsid w:val="008E4911"/>
    <w:rsid w:val="008E4A10"/>
    <w:rsid w:val="008E4C29"/>
    <w:rsid w:val="008E5AB5"/>
    <w:rsid w:val="008E5BB6"/>
    <w:rsid w:val="008E66F6"/>
    <w:rsid w:val="008E6E15"/>
    <w:rsid w:val="008E6FF0"/>
    <w:rsid w:val="008E7335"/>
    <w:rsid w:val="008E788B"/>
    <w:rsid w:val="008F047D"/>
    <w:rsid w:val="008F0915"/>
    <w:rsid w:val="008F147A"/>
    <w:rsid w:val="008F17FC"/>
    <w:rsid w:val="008F186B"/>
    <w:rsid w:val="008F1C50"/>
    <w:rsid w:val="008F2382"/>
    <w:rsid w:val="008F276F"/>
    <w:rsid w:val="008F27C2"/>
    <w:rsid w:val="008F2B50"/>
    <w:rsid w:val="008F4FE1"/>
    <w:rsid w:val="008F5197"/>
    <w:rsid w:val="008F5212"/>
    <w:rsid w:val="008F5323"/>
    <w:rsid w:val="008F57E0"/>
    <w:rsid w:val="008F5E30"/>
    <w:rsid w:val="008F5F81"/>
    <w:rsid w:val="008F67C9"/>
    <w:rsid w:val="008F6AB2"/>
    <w:rsid w:val="008F6B9B"/>
    <w:rsid w:val="008F713E"/>
    <w:rsid w:val="008F7434"/>
    <w:rsid w:val="008F75DD"/>
    <w:rsid w:val="008F784A"/>
    <w:rsid w:val="00900436"/>
    <w:rsid w:val="00900EED"/>
    <w:rsid w:val="00900F3F"/>
    <w:rsid w:val="00901074"/>
    <w:rsid w:val="0090132B"/>
    <w:rsid w:val="00901FC1"/>
    <w:rsid w:val="00902009"/>
    <w:rsid w:val="00902582"/>
    <w:rsid w:val="00902D6F"/>
    <w:rsid w:val="00903101"/>
    <w:rsid w:val="009034EE"/>
    <w:rsid w:val="0090363B"/>
    <w:rsid w:val="00903984"/>
    <w:rsid w:val="00903BF6"/>
    <w:rsid w:val="00904149"/>
    <w:rsid w:val="00904860"/>
    <w:rsid w:val="0090544B"/>
    <w:rsid w:val="00906FB5"/>
    <w:rsid w:val="009075BC"/>
    <w:rsid w:val="009075FB"/>
    <w:rsid w:val="009077AB"/>
    <w:rsid w:val="009078B7"/>
    <w:rsid w:val="009100A8"/>
    <w:rsid w:val="0091014D"/>
    <w:rsid w:val="009101CE"/>
    <w:rsid w:val="00910636"/>
    <w:rsid w:val="009110EB"/>
    <w:rsid w:val="00911422"/>
    <w:rsid w:val="00912040"/>
    <w:rsid w:val="0091212A"/>
    <w:rsid w:val="00912665"/>
    <w:rsid w:val="0091334B"/>
    <w:rsid w:val="00913B82"/>
    <w:rsid w:val="0091450A"/>
    <w:rsid w:val="009146F1"/>
    <w:rsid w:val="009149AD"/>
    <w:rsid w:val="00914B4E"/>
    <w:rsid w:val="00915A7C"/>
    <w:rsid w:val="0091619D"/>
    <w:rsid w:val="00916216"/>
    <w:rsid w:val="0091632D"/>
    <w:rsid w:val="00916905"/>
    <w:rsid w:val="00916C8E"/>
    <w:rsid w:val="00916EF1"/>
    <w:rsid w:val="00917109"/>
    <w:rsid w:val="00917376"/>
    <w:rsid w:val="0091765E"/>
    <w:rsid w:val="00917AD4"/>
    <w:rsid w:val="00917F64"/>
    <w:rsid w:val="009202AC"/>
    <w:rsid w:val="0092044E"/>
    <w:rsid w:val="009208CB"/>
    <w:rsid w:val="00921009"/>
    <w:rsid w:val="0092191C"/>
    <w:rsid w:val="00922039"/>
    <w:rsid w:val="00922383"/>
    <w:rsid w:val="00922829"/>
    <w:rsid w:val="00922CBB"/>
    <w:rsid w:val="00922D55"/>
    <w:rsid w:val="0092328E"/>
    <w:rsid w:val="009235D1"/>
    <w:rsid w:val="00923818"/>
    <w:rsid w:val="00923E2C"/>
    <w:rsid w:val="00924050"/>
    <w:rsid w:val="00924D31"/>
    <w:rsid w:val="00925293"/>
    <w:rsid w:val="009253A1"/>
    <w:rsid w:val="0092556C"/>
    <w:rsid w:val="009256C1"/>
    <w:rsid w:val="00925CC4"/>
    <w:rsid w:val="00925E9A"/>
    <w:rsid w:val="009265E2"/>
    <w:rsid w:val="009269EF"/>
    <w:rsid w:val="00926C81"/>
    <w:rsid w:val="00926E8B"/>
    <w:rsid w:val="00926ED9"/>
    <w:rsid w:val="0092703E"/>
    <w:rsid w:val="00927D3E"/>
    <w:rsid w:val="00930127"/>
    <w:rsid w:val="00930A1A"/>
    <w:rsid w:val="00930C7D"/>
    <w:rsid w:val="0093164F"/>
    <w:rsid w:val="009324FB"/>
    <w:rsid w:val="009328BE"/>
    <w:rsid w:val="00932DC5"/>
    <w:rsid w:val="0093352D"/>
    <w:rsid w:val="00933C79"/>
    <w:rsid w:val="00933CD9"/>
    <w:rsid w:val="00933D4D"/>
    <w:rsid w:val="00933ED5"/>
    <w:rsid w:val="00933FCB"/>
    <w:rsid w:val="00934961"/>
    <w:rsid w:val="00935899"/>
    <w:rsid w:val="00940588"/>
    <w:rsid w:val="0094075D"/>
    <w:rsid w:val="00940DDD"/>
    <w:rsid w:val="00941331"/>
    <w:rsid w:val="00941F43"/>
    <w:rsid w:val="00942B69"/>
    <w:rsid w:val="00942F71"/>
    <w:rsid w:val="00943141"/>
    <w:rsid w:val="0094320F"/>
    <w:rsid w:val="009432C9"/>
    <w:rsid w:val="009437C8"/>
    <w:rsid w:val="00943B1B"/>
    <w:rsid w:val="00944400"/>
    <w:rsid w:val="00944618"/>
    <w:rsid w:val="00944635"/>
    <w:rsid w:val="00944DC9"/>
    <w:rsid w:val="00944E12"/>
    <w:rsid w:val="00945914"/>
    <w:rsid w:val="00945AE5"/>
    <w:rsid w:val="00945AEC"/>
    <w:rsid w:val="00946D43"/>
    <w:rsid w:val="00946FD1"/>
    <w:rsid w:val="00947328"/>
    <w:rsid w:val="009474B2"/>
    <w:rsid w:val="00947714"/>
    <w:rsid w:val="00947F85"/>
    <w:rsid w:val="00950BD7"/>
    <w:rsid w:val="0095123D"/>
    <w:rsid w:val="009515F3"/>
    <w:rsid w:val="00952219"/>
    <w:rsid w:val="00952BE5"/>
    <w:rsid w:val="00953066"/>
    <w:rsid w:val="00953850"/>
    <w:rsid w:val="00953CBB"/>
    <w:rsid w:val="00953F72"/>
    <w:rsid w:val="00954CE6"/>
    <w:rsid w:val="00955107"/>
    <w:rsid w:val="0095519C"/>
    <w:rsid w:val="00955715"/>
    <w:rsid w:val="00955E9B"/>
    <w:rsid w:val="009567D9"/>
    <w:rsid w:val="0095694C"/>
    <w:rsid w:val="0095698D"/>
    <w:rsid w:val="00957455"/>
    <w:rsid w:val="00957565"/>
    <w:rsid w:val="00957C2A"/>
    <w:rsid w:val="00957F14"/>
    <w:rsid w:val="009600BC"/>
    <w:rsid w:val="00960167"/>
    <w:rsid w:val="0096059C"/>
    <w:rsid w:val="009606C0"/>
    <w:rsid w:val="0096087D"/>
    <w:rsid w:val="00961629"/>
    <w:rsid w:val="00961BC5"/>
    <w:rsid w:val="00961C88"/>
    <w:rsid w:val="00961F7B"/>
    <w:rsid w:val="00963092"/>
    <w:rsid w:val="009631FA"/>
    <w:rsid w:val="009637AD"/>
    <w:rsid w:val="00963F0D"/>
    <w:rsid w:val="00964806"/>
    <w:rsid w:val="0096534D"/>
    <w:rsid w:val="009657E7"/>
    <w:rsid w:val="00965BAB"/>
    <w:rsid w:val="00965E59"/>
    <w:rsid w:val="00965FC0"/>
    <w:rsid w:val="00966792"/>
    <w:rsid w:val="00966831"/>
    <w:rsid w:val="00966A0B"/>
    <w:rsid w:val="00966A10"/>
    <w:rsid w:val="00966D06"/>
    <w:rsid w:val="009675CA"/>
    <w:rsid w:val="00967D5A"/>
    <w:rsid w:val="00967E35"/>
    <w:rsid w:val="009704F3"/>
    <w:rsid w:val="00970A9E"/>
    <w:rsid w:val="00971123"/>
    <w:rsid w:val="009713E4"/>
    <w:rsid w:val="00971437"/>
    <w:rsid w:val="0097161D"/>
    <w:rsid w:val="00971675"/>
    <w:rsid w:val="00971FD9"/>
    <w:rsid w:val="00972841"/>
    <w:rsid w:val="0097347D"/>
    <w:rsid w:val="00973601"/>
    <w:rsid w:val="00973CCD"/>
    <w:rsid w:val="0097410A"/>
    <w:rsid w:val="00974589"/>
    <w:rsid w:val="00974872"/>
    <w:rsid w:val="00976597"/>
    <w:rsid w:val="00976817"/>
    <w:rsid w:val="009769E4"/>
    <w:rsid w:val="00976B28"/>
    <w:rsid w:val="00976BAE"/>
    <w:rsid w:val="009773B9"/>
    <w:rsid w:val="0097757B"/>
    <w:rsid w:val="00977695"/>
    <w:rsid w:val="0097782C"/>
    <w:rsid w:val="00980280"/>
    <w:rsid w:val="009803B9"/>
    <w:rsid w:val="00980FC5"/>
    <w:rsid w:val="00981D5A"/>
    <w:rsid w:val="00981F41"/>
    <w:rsid w:val="009832E3"/>
    <w:rsid w:val="00983ED2"/>
    <w:rsid w:val="00983FAF"/>
    <w:rsid w:val="0098402A"/>
    <w:rsid w:val="00984320"/>
    <w:rsid w:val="0098451F"/>
    <w:rsid w:val="00984AB2"/>
    <w:rsid w:val="00984B93"/>
    <w:rsid w:val="00984FEE"/>
    <w:rsid w:val="00985388"/>
    <w:rsid w:val="00985772"/>
    <w:rsid w:val="00985D33"/>
    <w:rsid w:val="00985EF7"/>
    <w:rsid w:val="009866A5"/>
    <w:rsid w:val="00986797"/>
    <w:rsid w:val="00986DDA"/>
    <w:rsid w:val="00986E1D"/>
    <w:rsid w:val="0098710D"/>
    <w:rsid w:val="00987CCE"/>
    <w:rsid w:val="0099004E"/>
    <w:rsid w:val="0099020C"/>
    <w:rsid w:val="009903FA"/>
    <w:rsid w:val="00990692"/>
    <w:rsid w:val="00990844"/>
    <w:rsid w:val="0099093E"/>
    <w:rsid w:val="00990BC4"/>
    <w:rsid w:val="00991108"/>
    <w:rsid w:val="009911B3"/>
    <w:rsid w:val="00991705"/>
    <w:rsid w:val="00991E3D"/>
    <w:rsid w:val="009921D5"/>
    <w:rsid w:val="00992B59"/>
    <w:rsid w:val="00992FA1"/>
    <w:rsid w:val="009932FD"/>
    <w:rsid w:val="00993966"/>
    <w:rsid w:val="00993A06"/>
    <w:rsid w:val="00993E53"/>
    <w:rsid w:val="00994603"/>
    <w:rsid w:val="00994AF5"/>
    <w:rsid w:val="00995902"/>
    <w:rsid w:val="00996129"/>
    <w:rsid w:val="00996E99"/>
    <w:rsid w:val="00997C83"/>
    <w:rsid w:val="00997CAF"/>
    <w:rsid w:val="00997EEA"/>
    <w:rsid w:val="009A024A"/>
    <w:rsid w:val="009A07D1"/>
    <w:rsid w:val="009A142A"/>
    <w:rsid w:val="009A1C87"/>
    <w:rsid w:val="009A23E8"/>
    <w:rsid w:val="009A2A52"/>
    <w:rsid w:val="009A3523"/>
    <w:rsid w:val="009A3685"/>
    <w:rsid w:val="009A3BA9"/>
    <w:rsid w:val="009A3BC4"/>
    <w:rsid w:val="009A4241"/>
    <w:rsid w:val="009A4CA3"/>
    <w:rsid w:val="009A513F"/>
    <w:rsid w:val="009A5190"/>
    <w:rsid w:val="009A5197"/>
    <w:rsid w:val="009A54D3"/>
    <w:rsid w:val="009A5BA4"/>
    <w:rsid w:val="009A6684"/>
    <w:rsid w:val="009A6C44"/>
    <w:rsid w:val="009A6F3D"/>
    <w:rsid w:val="009A74E7"/>
    <w:rsid w:val="009B050A"/>
    <w:rsid w:val="009B0AC0"/>
    <w:rsid w:val="009B0C02"/>
    <w:rsid w:val="009B0C19"/>
    <w:rsid w:val="009B1B93"/>
    <w:rsid w:val="009B1DB1"/>
    <w:rsid w:val="009B24D4"/>
    <w:rsid w:val="009B269C"/>
    <w:rsid w:val="009B364D"/>
    <w:rsid w:val="009B39C3"/>
    <w:rsid w:val="009B3B65"/>
    <w:rsid w:val="009B42AE"/>
    <w:rsid w:val="009B4577"/>
    <w:rsid w:val="009B4B5B"/>
    <w:rsid w:val="009B4D56"/>
    <w:rsid w:val="009B56D4"/>
    <w:rsid w:val="009B58A9"/>
    <w:rsid w:val="009B5B67"/>
    <w:rsid w:val="009B668F"/>
    <w:rsid w:val="009B6E2A"/>
    <w:rsid w:val="009B7DD9"/>
    <w:rsid w:val="009C0516"/>
    <w:rsid w:val="009C0865"/>
    <w:rsid w:val="009C0945"/>
    <w:rsid w:val="009C1412"/>
    <w:rsid w:val="009C15A5"/>
    <w:rsid w:val="009C17ED"/>
    <w:rsid w:val="009C1F8A"/>
    <w:rsid w:val="009C22F6"/>
    <w:rsid w:val="009C2315"/>
    <w:rsid w:val="009C28BB"/>
    <w:rsid w:val="009C29B2"/>
    <w:rsid w:val="009C318B"/>
    <w:rsid w:val="009C31BA"/>
    <w:rsid w:val="009C3E3A"/>
    <w:rsid w:val="009C3F2F"/>
    <w:rsid w:val="009C4199"/>
    <w:rsid w:val="009C43FA"/>
    <w:rsid w:val="009C4497"/>
    <w:rsid w:val="009C4785"/>
    <w:rsid w:val="009C4E6D"/>
    <w:rsid w:val="009C5016"/>
    <w:rsid w:val="009C56CF"/>
    <w:rsid w:val="009C5934"/>
    <w:rsid w:val="009C5CF1"/>
    <w:rsid w:val="009C6539"/>
    <w:rsid w:val="009C6E01"/>
    <w:rsid w:val="009C71E2"/>
    <w:rsid w:val="009C7346"/>
    <w:rsid w:val="009C7467"/>
    <w:rsid w:val="009C75A6"/>
    <w:rsid w:val="009C7881"/>
    <w:rsid w:val="009C7C84"/>
    <w:rsid w:val="009C7D60"/>
    <w:rsid w:val="009C7D66"/>
    <w:rsid w:val="009C7EC8"/>
    <w:rsid w:val="009D077D"/>
    <w:rsid w:val="009D0A38"/>
    <w:rsid w:val="009D12CF"/>
    <w:rsid w:val="009D1346"/>
    <w:rsid w:val="009D1520"/>
    <w:rsid w:val="009D1859"/>
    <w:rsid w:val="009D1C7B"/>
    <w:rsid w:val="009D1CC7"/>
    <w:rsid w:val="009D1E46"/>
    <w:rsid w:val="009D20BD"/>
    <w:rsid w:val="009D26CF"/>
    <w:rsid w:val="009D2C4C"/>
    <w:rsid w:val="009D2C8A"/>
    <w:rsid w:val="009D3A81"/>
    <w:rsid w:val="009D40A7"/>
    <w:rsid w:val="009D460D"/>
    <w:rsid w:val="009D4C0C"/>
    <w:rsid w:val="009D52F5"/>
    <w:rsid w:val="009D5808"/>
    <w:rsid w:val="009D6688"/>
    <w:rsid w:val="009D6B94"/>
    <w:rsid w:val="009D7330"/>
    <w:rsid w:val="009D79CC"/>
    <w:rsid w:val="009D7F7F"/>
    <w:rsid w:val="009E08F6"/>
    <w:rsid w:val="009E0AB2"/>
    <w:rsid w:val="009E0ABF"/>
    <w:rsid w:val="009E0DE9"/>
    <w:rsid w:val="009E0EE0"/>
    <w:rsid w:val="009E1265"/>
    <w:rsid w:val="009E1B79"/>
    <w:rsid w:val="009E2915"/>
    <w:rsid w:val="009E30CA"/>
    <w:rsid w:val="009E3F2F"/>
    <w:rsid w:val="009E460B"/>
    <w:rsid w:val="009E49EE"/>
    <w:rsid w:val="009E4AB9"/>
    <w:rsid w:val="009E4DEA"/>
    <w:rsid w:val="009E554D"/>
    <w:rsid w:val="009E5621"/>
    <w:rsid w:val="009E5A4A"/>
    <w:rsid w:val="009E6083"/>
    <w:rsid w:val="009E6813"/>
    <w:rsid w:val="009E6C41"/>
    <w:rsid w:val="009E7137"/>
    <w:rsid w:val="009E71F7"/>
    <w:rsid w:val="009E7459"/>
    <w:rsid w:val="009E7C94"/>
    <w:rsid w:val="009E7D8F"/>
    <w:rsid w:val="009E7EEC"/>
    <w:rsid w:val="009F026C"/>
    <w:rsid w:val="009F048F"/>
    <w:rsid w:val="009F1B23"/>
    <w:rsid w:val="009F2542"/>
    <w:rsid w:val="009F2912"/>
    <w:rsid w:val="009F29C8"/>
    <w:rsid w:val="009F2C03"/>
    <w:rsid w:val="009F2C87"/>
    <w:rsid w:val="009F2D9C"/>
    <w:rsid w:val="009F36B4"/>
    <w:rsid w:val="009F3835"/>
    <w:rsid w:val="009F3A9B"/>
    <w:rsid w:val="009F3BC1"/>
    <w:rsid w:val="009F3FDD"/>
    <w:rsid w:val="009F41A2"/>
    <w:rsid w:val="009F4ADB"/>
    <w:rsid w:val="009F54CD"/>
    <w:rsid w:val="009F5862"/>
    <w:rsid w:val="009F5D07"/>
    <w:rsid w:val="009F60F3"/>
    <w:rsid w:val="009F63AE"/>
    <w:rsid w:val="009F7171"/>
    <w:rsid w:val="009F720F"/>
    <w:rsid w:val="009F76FA"/>
    <w:rsid w:val="009F7744"/>
    <w:rsid w:val="009F7A3D"/>
    <w:rsid w:val="009F7BE3"/>
    <w:rsid w:val="009F7C39"/>
    <w:rsid w:val="00A005D0"/>
    <w:rsid w:val="00A00DE5"/>
    <w:rsid w:val="00A01080"/>
    <w:rsid w:val="00A01741"/>
    <w:rsid w:val="00A01C46"/>
    <w:rsid w:val="00A02CCE"/>
    <w:rsid w:val="00A02CF6"/>
    <w:rsid w:val="00A02F42"/>
    <w:rsid w:val="00A02F99"/>
    <w:rsid w:val="00A03931"/>
    <w:rsid w:val="00A0497D"/>
    <w:rsid w:val="00A05788"/>
    <w:rsid w:val="00A0580D"/>
    <w:rsid w:val="00A059F9"/>
    <w:rsid w:val="00A05C68"/>
    <w:rsid w:val="00A05DE1"/>
    <w:rsid w:val="00A05FEB"/>
    <w:rsid w:val="00A06638"/>
    <w:rsid w:val="00A068A4"/>
    <w:rsid w:val="00A07292"/>
    <w:rsid w:val="00A07481"/>
    <w:rsid w:val="00A077F3"/>
    <w:rsid w:val="00A07BFA"/>
    <w:rsid w:val="00A07D31"/>
    <w:rsid w:val="00A07F34"/>
    <w:rsid w:val="00A1081E"/>
    <w:rsid w:val="00A10C6C"/>
    <w:rsid w:val="00A10C99"/>
    <w:rsid w:val="00A11360"/>
    <w:rsid w:val="00A11847"/>
    <w:rsid w:val="00A118E0"/>
    <w:rsid w:val="00A1200D"/>
    <w:rsid w:val="00A1224C"/>
    <w:rsid w:val="00A12670"/>
    <w:rsid w:val="00A12675"/>
    <w:rsid w:val="00A12945"/>
    <w:rsid w:val="00A12CE1"/>
    <w:rsid w:val="00A12D1D"/>
    <w:rsid w:val="00A13F1A"/>
    <w:rsid w:val="00A14023"/>
    <w:rsid w:val="00A147B5"/>
    <w:rsid w:val="00A14E3C"/>
    <w:rsid w:val="00A158E7"/>
    <w:rsid w:val="00A15949"/>
    <w:rsid w:val="00A15B78"/>
    <w:rsid w:val="00A15E1B"/>
    <w:rsid w:val="00A16AFE"/>
    <w:rsid w:val="00A16FD4"/>
    <w:rsid w:val="00A17CBB"/>
    <w:rsid w:val="00A208DD"/>
    <w:rsid w:val="00A208F2"/>
    <w:rsid w:val="00A2120A"/>
    <w:rsid w:val="00A2133E"/>
    <w:rsid w:val="00A21B51"/>
    <w:rsid w:val="00A21D94"/>
    <w:rsid w:val="00A23FC5"/>
    <w:rsid w:val="00A2444D"/>
    <w:rsid w:val="00A25060"/>
    <w:rsid w:val="00A25268"/>
    <w:rsid w:val="00A253D4"/>
    <w:rsid w:val="00A255AE"/>
    <w:rsid w:val="00A25B06"/>
    <w:rsid w:val="00A26765"/>
    <w:rsid w:val="00A26907"/>
    <w:rsid w:val="00A27C36"/>
    <w:rsid w:val="00A30DE0"/>
    <w:rsid w:val="00A31824"/>
    <w:rsid w:val="00A31AA3"/>
    <w:rsid w:val="00A31B44"/>
    <w:rsid w:val="00A320C6"/>
    <w:rsid w:val="00A322CF"/>
    <w:rsid w:val="00A32CF7"/>
    <w:rsid w:val="00A32E6B"/>
    <w:rsid w:val="00A3358D"/>
    <w:rsid w:val="00A33C14"/>
    <w:rsid w:val="00A341B4"/>
    <w:rsid w:val="00A346A9"/>
    <w:rsid w:val="00A348A9"/>
    <w:rsid w:val="00A351E0"/>
    <w:rsid w:val="00A35795"/>
    <w:rsid w:val="00A35C33"/>
    <w:rsid w:val="00A35FAA"/>
    <w:rsid w:val="00A360AB"/>
    <w:rsid w:val="00A370CB"/>
    <w:rsid w:val="00A37100"/>
    <w:rsid w:val="00A3729C"/>
    <w:rsid w:val="00A377C6"/>
    <w:rsid w:val="00A378DD"/>
    <w:rsid w:val="00A37974"/>
    <w:rsid w:val="00A37A21"/>
    <w:rsid w:val="00A37B41"/>
    <w:rsid w:val="00A40AD1"/>
    <w:rsid w:val="00A40BBC"/>
    <w:rsid w:val="00A4141E"/>
    <w:rsid w:val="00A41485"/>
    <w:rsid w:val="00A4208E"/>
    <w:rsid w:val="00A4232E"/>
    <w:rsid w:val="00A424EC"/>
    <w:rsid w:val="00A425A4"/>
    <w:rsid w:val="00A42A9E"/>
    <w:rsid w:val="00A42B05"/>
    <w:rsid w:val="00A42BF2"/>
    <w:rsid w:val="00A433A8"/>
    <w:rsid w:val="00A437E1"/>
    <w:rsid w:val="00A4420E"/>
    <w:rsid w:val="00A44953"/>
    <w:rsid w:val="00A44CEF"/>
    <w:rsid w:val="00A453FF"/>
    <w:rsid w:val="00A4579F"/>
    <w:rsid w:val="00A45834"/>
    <w:rsid w:val="00A45AF3"/>
    <w:rsid w:val="00A4672B"/>
    <w:rsid w:val="00A46800"/>
    <w:rsid w:val="00A47000"/>
    <w:rsid w:val="00A475F6"/>
    <w:rsid w:val="00A4775C"/>
    <w:rsid w:val="00A4792B"/>
    <w:rsid w:val="00A47970"/>
    <w:rsid w:val="00A479ED"/>
    <w:rsid w:val="00A5116D"/>
    <w:rsid w:val="00A51584"/>
    <w:rsid w:val="00A5216B"/>
    <w:rsid w:val="00A5272C"/>
    <w:rsid w:val="00A53327"/>
    <w:rsid w:val="00A5370D"/>
    <w:rsid w:val="00A53815"/>
    <w:rsid w:val="00A53A96"/>
    <w:rsid w:val="00A53B25"/>
    <w:rsid w:val="00A53E79"/>
    <w:rsid w:val="00A53FB1"/>
    <w:rsid w:val="00A544CF"/>
    <w:rsid w:val="00A547F8"/>
    <w:rsid w:val="00A5550F"/>
    <w:rsid w:val="00A557E3"/>
    <w:rsid w:val="00A558FC"/>
    <w:rsid w:val="00A56C01"/>
    <w:rsid w:val="00A57AA7"/>
    <w:rsid w:val="00A57E24"/>
    <w:rsid w:val="00A57FC2"/>
    <w:rsid w:val="00A57FF4"/>
    <w:rsid w:val="00A605C0"/>
    <w:rsid w:val="00A60A7D"/>
    <w:rsid w:val="00A61F89"/>
    <w:rsid w:val="00A62001"/>
    <w:rsid w:val="00A62809"/>
    <w:rsid w:val="00A62AEB"/>
    <w:rsid w:val="00A62F32"/>
    <w:rsid w:val="00A630F2"/>
    <w:rsid w:val="00A63624"/>
    <w:rsid w:val="00A6365C"/>
    <w:rsid w:val="00A63A52"/>
    <w:rsid w:val="00A63BB0"/>
    <w:rsid w:val="00A64631"/>
    <w:rsid w:val="00A6501E"/>
    <w:rsid w:val="00A65B45"/>
    <w:rsid w:val="00A65BEA"/>
    <w:rsid w:val="00A665A5"/>
    <w:rsid w:val="00A668D1"/>
    <w:rsid w:val="00A66C92"/>
    <w:rsid w:val="00A67191"/>
    <w:rsid w:val="00A675C3"/>
    <w:rsid w:val="00A67C06"/>
    <w:rsid w:val="00A67E71"/>
    <w:rsid w:val="00A67FB6"/>
    <w:rsid w:val="00A705F0"/>
    <w:rsid w:val="00A708EB"/>
    <w:rsid w:val="00A70ADE"/>
    <w:rsid w:val="00A71107"/>
    <w:rsid w:val="00A71775"/>
    <w:rsid w:val="00A71E38"/>
    <w:rsid w:val="00A72189"/>
    <w:rsid w:val="00A723A4"/>
    <w:rsid w:val="00A724F5"/>
    <w:rsid w:val="00A72759"/>
    <w:rsid w:val="00A728D9"/>
    <w:rsid w:val="00A72C54"/>
    <w:rsid w:val="00A731C7"/>
    <w:rsid w:val="00A733D2"/>
    <w:rsid w:val="00A73548"/>
    <w:rsid w:val="00A73693"/>
    <w:rsid w:val="00A744EA"/>
    <w:rsid w:val="00A748B9"/>
    <w:rsid w:val="00A74DDF"/>
    <w:rsid w:val="00A759F9"/>
    <w:rsid w:val="00A7603E"/>
    <w:rsid w:val="00A76A87"/>
    <w:rsid w:val="00A771AA"/>
    <w:rsid w:val="00A77218"/>
    <w:rsid w:val="00A775B9"/>
    <w:rsid w:val="00A77B35"/>
    <w:rsid w:val="00A77CC4"/>
    <w:rsid w:val="00A80486"/>
    <w:rsid w:val="00A80652"/>
    <w:rsid w:val="00A8069F"/>
    <w:rsid w:val="00A808A5"/>
    <w:rsid w:val="00A80A2A"/>
    <w:rsid w:val="00A810CD"/>
    <w:rsid w:val="00A81201"/>
    <w:rsid w:val="00A813C8"/>
    <w:rsid w:val="00A814DF"/>
    <w:rsid w:val="00A8169D"/>
    <w:rsid w:val="00A822F8"/>
    <w:rsid w:val="00A82D21"/>
    <w:rsid w:val="00A82E7C"/>
    <w:rsid w:val="00A835E4"/>
    <w:rsid w:val="00A836A2"/>
    <w:rsid w:val="00A83A89"/>
    <w:rsid w:val="00A83DF8"/>
    <w:rsid w:val="00A83E5F"/>
    <w:rsid w:val="00A841E1"/>
    <w:rsid w:val="00A8421A"/>
    <w:rsid w:val="00A85022"/>
    <w:rsid w:val="00A857DD"/>
    <w:rsid w:val="00A85AC8"/>
    <w:rsid w:val="00A85CAB"/>
    <w:rsid w:val="00A86700"/>
    <w:rsid w:val="00A867B1"/>
    <w:rsid w:val="00A867E3"/>
    <w:rsid w:val="00A86CE9"/>
    <w:rsid w:val="00A871E8"/>
    <w:rsid w:val="00A87F7A"/>
    <w:rsid w:val="00A907D4"/>
    <w:rsid w:val="00A90D15"/>
    <w:rsid w:val="00A90E2F"/>
    <w:rsid w:val="00A90E85"/>
    <w:rsid w:val="00A9192A"/>
    <w:rsid w:val="00A9196D"/>
    <w:rsid w:val="00A91C53"/>
    <w:rsid w:val="00A928F5"/>
    <w:rsid w:val="00A92DE5"/>
    <w:rsid w:val="00A92E90"/>
    <w:rsid w:val="00A9311D"/>
    <w:rsid w:val="00A9365C"/>
    <w:rsid w:val="00A93F9C"/>
    <w:rsid w:val="00A93FE9"/>
    <w:rsid w:val="00A94091"/>
    <w:rsid w:val="00A9426F"/>
    <w:rsid w:val="00A944F2"/>
    <w:rsid w:val="00A94EDB"/>
    <w:rsid w:val="00A950DD"/>
    <w:rsid w:val="00A950E0"/>
    <w:rsid w:val="00A9557F"/>
    <w:rsid w:val="00A95BBD"/>
    <w:rsid w:val="00A95F11"/>
    <w:rsid w:val="00A967EA"/>
    <w:rsid w:val="00A96A2C"/>
    <w:rsid w:val="00A96AEE"/>
    <w:rsid w:val="00A96BE8"/>
    <w:rsid w:val="00A9711D"/>
    <w:rsid w:val="00A97201"/>
    <w:rsid w:val="00A9773F"/>
    <w:rsid w:val="00A977C9"/>
    <w:rsid w:val="00A97CE7"/>
    <w:rsid w:val="00A97E54"/>
    <w:rsid w:val="00AA0006"/>
    <w:rsid w:val="00AA08F8"/>
    <w:rsid w:val="00AA1084"/>
    <w:rsid w:val="00AA1246"/>
    <w:rsid w:val="00AA1411"/>
    <w:rsid w:val="00AA23BD"/>
    <w:rsid w:val="00AA2873"/>
    <w:rsid w:val="00AA2C9A"/>
    <w:rsid w:val="00AA3028"/>
    <w:rsid w:val="00AA3821"/>
    <w:rsid w:val="00AA38A9"/>
    <w:rsid w:val="00AA3D47"/>
    <w:rsid w:val="00AA42CE"/>
    <w:rsid w:val="00AA58BC"/>
    <w:rsid w:val="00AA58EE"/>
    <w:rsid w:val="00AA5A13"/>
    <w:rsid w:val="00AA5D1F"/>
    <w:rsid w:val="00AA5D2A"/>
    <w:rsid w:val="00AA7A38"/>
    <w:rsid w:val="00AB05CE"/>
    <w:rsid w:val="00AB0B07"/>
    <w:rsid w:val="00AB135A"/>
    <w:rsid w:val="00AB185F"/>
    <w:rsid w:val="00AB1AB2"/>
    <w:rsid w:val="00AB1B4A"/>
    <w:rsid w:val="00AB2678"/>
    <w:rsid w:val="00AB2A13"/>
    <w:rsid w:val="00AB2A4E"/>
    <w:rsid w:val="00AB2DD5"/>
    <w:rsid w:val="00AB4146"/>
    <w:rsid w:val="00AB42D7"/>
    <w:rsid w:val="00AB447F"/>
    <w:rsid w:val="00AB46A8"/>
    <w:rsid w:val="00AB486C"/>
    <w:rsid w:val="00AB4932"/>
    <w:rsid w:val="00AB4965"/>
    <w:rsid w:val="00AB4A01"/>
    <w:rsid w:val="00AB4D82"/>
    <w:rsid w:val="00AB4E28"/>
    <w:rsid w:val="00AB5230"/>
    <w:rsid w:val="00AB563D"/>
    <w:rsid w:val="00AB5827"/>
    <w:rsid w:val="00AB5A01"/>
    <w:rsid w:val="00AB5BD4"/>
    <w:rsid w:val="00AB5D24"/>
    <w:rsid w:val="00AB6467"/>
    <w:rsid w:val="00AB6BE8"/>
    <w:rsid w:val="00AB6DBC"/>
    <w:rsid w:val="00AB76A2"/>
    <w:rsid w:val="00AB7CC7"/>
    <w:rsid w:val="00AB7D64"/>
    <w:rsid w:val="00AC062C"/>
    <w:rsid w:val="00AC0908"/>
    <w:rsid w:val="00AC0937"/>
    <w:rsid w:val="00AC098D"/>
    <w:rsid w:val="00AC0B2E"/>
    <w:rsid w:val="00AC0BBB"/>
    <w:rsid w:val="00AC0E75"/>
    <w:rsid w:val="00AC0FA1"/>
    <w:rsid w:val="00AC1023"/>
    <w:rsid w:val="00AC10C6"/>
    <w:rsid w:val="00AC1197"/>
    <w:rsid w:val="00AC1A75"/>
    <w:rsid w:val="00AC1F48"/>
    <w:rsid w:val="00AC2196"/>
    <w:rsid w:val="00AC23E1"/>
    <w:rsid w:val="00AC25C1"/>
    <w:rsid w:val="00AC269C"/>
    <w:rsid w:val="00AC2B36"/>
    <w:rsid w:val="00AC2B6B"/>
    <w:rsid w:val="00AC2D35"/>
    <w:rsid w:val="00AC2F0F"/>
    <w:rsid w:val="00AC305C"/>
    <w:rsid w:val="00AC3391"/>
    <w:rsid w:val="00AC3D38"/>
    <w:rsid w:val="00AC42F8"/>
    <w:rsid w:val="00AC43C9"/>
    <w:rsid w:val="00AC474E"/>
    <w:rsid w:val="00AC4BC8"/>
    <w:rsid w:val="00AC51ED"/>
    <w:rsid w:val="00AC5417"/>
    <w:rsid w:val="00AC54C1"/>
    <w:rsid w:val="00AC60E0"/>
    <w:rsid w:val="00AC65FE"/>
    <w:rsid w:val="00AC6E8D"/>
    <w:rsid w:val="00AC7758"/>
    <w:rsid w:val="00AD0ACE"/>
    <w:rsid w:val="00AD0C7D"/>
    <w:rsid w:val="00AD12B0"/>
    <w:rsid w:val="00AD17A6"/>
    <w:rsid w:val="00AD1C88"/>
    <w:rsid w:val="00AD1ED1"/>
    <w:rsid w:val="00AD2452"/>
    <w:rsid w:val="00AD2CBC"/>
    <w:rsid w:val="00AD2D2B"/>
    <w:rsid w:val="00AD3BA9"/>
    <w:rsid w:val="00AD3CAD"/>
    <w:rsid w:val="00AD44F0"/>
    <w:rsid w:val="00AD4655"/>
    <w:rsid w:val="00AD4662"/>
    <w:rsid w:val="00AD57AF"/>
    <w:rsid w:val="00AD5B5D"/>
    <w:rsid w:val="00AD5C1E"/>
    <w:rsid w:val="00AD5E4A"/>
    <w:rsid w:val="00AD5FDC"/>
    <w:rsid w:val="00AD67CC"/>
    <w:rsid w:val="00AD692C"/>
    <w:rsid w:val="00AD6E6C"/>
    <w:rsid w:val="00AD7739"/>
    <w:rsid w:val="00AD7A38"/>
    <w:rsid w:val="00AD7FF4"/>
    <w:rsid w:val="00AE0709"/>
    <w:rsid w:val="00AE0730"/>
    <w:rsid w:val="00AE0948"/>
    <w:rsid w:val="00AE0E3C"/>
    <w:rsid w:val="00AE107E"/>
    <w:rsid w:val="00AE12E7"/>
    <w:rsid w:val="00AE197F"/>
    <w:rsid w:val="00AE22ED"/>
    <w:rsid w:val="00AE2FDE"/>
    <w:rsid w:val="00AE3172"/>
    <w:rsid w:val="00AE31FB"/>
    <w:rsid w:val="00AE34B9"/>
    <w:rsid w:val="00AE37E0"/>
    <w:rsid w:val="00AE3E40"/>
    <w:rsid w:val="00AE3F5E"/>
    <w:rsid w:val="00AE5347"/>
    <w:rsid w:val="00AE581D"/>
    <w:rsid w:val="00AE5A3A"/>
    <w:rsid w:val="00AE5DBC"/>
    <w:rsid w:val="00AE6359"/>
    <w:rsid w:val="00AE6CF0"/>
    <w:rsid w:val="00AE6EBC"/>
    <w:rsid w:val="00AE7151"/>
    <w:rsid w:val="00AE762C"/>
    <w:rsid w:val="00AE7714"/>
    <w:rsid w:val="00AE7B1F"/>
    <w:rsid w:val="00AE7BBE"/>
    <w:rsid w:val="00AE7FB9"/>
    <w:rsid w:val="00AF082F"/>
    <w:rsid w:val="00AF0B9B"/>
    <w:rsid w:val="00AF0DFC"/>
    <w:rsid w:val="00AF1BFE"/>
    <w:rsid w:val="00AF2520"/>
    <w:rsid w:val="00AF2854"/>
    <w:rsid w:val="00AF293F"/>
    <w:rsid w:val="00AF3053"/>
    <w:rsid w:val="00AF345C"/>
    <w:rsid w:val="00AF36D1"/>
    <w:rsid w:val="00AF3CCE"/>
    <w:rsid w:val="00AF3F33"/>
    <w:rsid w:val="00AF4067"/>
    <w:rsid w:val="00AF4417"/>
    <w:rsid w:val="00AF49F7"/>
    <w:rsid w:val="00AF5352"/>
    <w:rsid w:val="00AF5983"/>
    <w:rsid w:val="00AF5B4F"/>
    <w:rsid w:val="00AF5C2E"/>
    <w:rsid w:val="00AF5ED2"/>
    <w:rsid w:val="00AF6722"/>
    <w:rsid w:val="00AF69FD"/>
    <w:rsid w:val="00AF6BE4"/>
    <w:rsid w:val="00AF6CBE"/>
    <w:rsid w:val="00AF7FC6"/>
    <w:rsid w:val="00B00154"/>
    <w:rsid w:val="00B00555"/>
    <w:rsid w:val="00B00D6E"/>
    <w:rsid w:val="00B00DA6"/>
    <w:rsid w:val="00B018FB"/>
    <w:rsid w:val="00B01C0B"/>
    <w:rsid w:val="00B01CDA"/>
    <w:rsid w:val="00B01F34"/>
    <w:rsid w:val="00B02363"/>
    <w:rsid w:val="00B02C58"/>
    <w:rsid w:val="00B03684"/>
    <w:rsid w:val="00B038DB"/>
    <w:rsid w:val="00B039B3"/>
    <w:rsid w:val="00B03B31"/>
    <w:rsid w:val="00B03B98"/>
    <w:rsid w:val="00B03BB1"/>
    <w:rsid w:val="00B03C67"/>
    <w:rsid w:val="00B03E0B"/>
    <w:rsid w:val="00B0501E"/>
    <w:rsid w:val="00B054D9"/>
    <w:rsid w:val="00B05D77"/>
    <w:rsid w:val="00B05E19"/>
    <w:rsid w:val="00B07BD8"/>
    <w:rsid w:val="00B07FA3"/>
    <w:rsid w:val="00B1041C"/>
    <w:rsid w:val="00B1042B"/>
    <w:rsid w:val="00B11144"/>
    <w:rsid w:val="00B112F9"/>
    <w:rsid w:val="00B11C45"/>
    <w:rsid w:val="00B11D83"/>
    <w:rsid w:val="00B120CA"/>
    <w:rsid w:val="00B1256E"/>
    <w:rsid w:val="00B13052"/>
    <w:rsid w:val="00B13292"/>
    <w:rsid w:val="00B1444B"/>
    <w:rsid w:val="00B150B1"/>
    <w:rsid w:val="00B15971"/>
    <w:rsid w:val="00B1598A"/>
    <w:rsid w:val="00B15A30"/>
    <w:rsid w:val="00B15A6E"/>
    <w:rsid w:val="00B15ACB"/>
    <w:rsid w:val="00B161DC"/>
    <w:rsid w:val="00B16444"/>
    <w:rsid w:val="00B1680B"/>
    <w:rsid w:val="00B17BAE"/>
    <w:rsid w:val="00B17D21"/>
    <w:rsid w:val="00B17EEC"/>
    <w:rsid w:val="00B202C5"/>
    <w:rsid w:val="00B20A39"/>
    <w:rsid w:val="00B20FFE"/>
    <w:rsid w:val="00B21148"/>
    <w:rsid w:val="00B2150C"/>
    <w:rsid w:val="00B21EE2"/>
    <w:rsid w:val="00B222D8"/>
    <w:rsid w:val="00B2259E"/>
    <w:rsid w:val="00B23814"/>
    <w:rsid w:val="00B24135"/>
    <w:rsid w:val="00B24659"/>
    <w:rsid w:val="00B24722"/>
    <w:rsid w:val="00B24A7E"/>
    <w:rsid w:val="00B24CE7"/>
    <w:rsid w:val="00B25402"/>
    <w:rsid w:val="00B25A1D"/>
    <w:rsid w:val="00B25D7D"/>
    <w:rsid w:val="00B2602A"/>
    <w:rsid w:val="00B26BFB"/>
    <w:rsid w:val="00B270ED"/>
    <w:rsid w:val="00B2757A"/>
    <w:rsid w:val="00B275E7"/>
    <w:rsid w:val="00B27604"/>
    <w:rsid w:val="00B277D7"/>
    <w:rsid w:val="00B2783E"/>
    <w:rsid w:val="00B27B62"/>
    <w:rsid w:val="00B30650"/>
    <w:rsid w:val="00B3079A"/>
    <w:rsid w:val="00B32B98"/>
    <w:rsid w:val="00B33A52"/>
    <w:rsid w:val="00B33E85"/>
    <w:rsid w:val="00B34161"/>
    <w:rsid w:val="00B34633"/>
    <w:rsid w:val="00B349E1"/>
    <w:rsid w:val="00B34A46"/>
    <w:rsid w:val="00B34D63"/>
    <w:rsid w:val="00B34F05"/>
    <w:rsid w:val="00B351A2"/>
    <w:rsid w:val="00B35304"/>
    <w:rsid w:val="00B36335"/>
    <w:rsid w:val="00B36F3E"/>
    <w:rsid w:val="00B37107"/>
    <w:rsid w:val="00B37570"/>
    <w:rsid w:val="00B376C6"/>
    <w:rsid w:val="00B37812"/>
    <w:rsid w:val="00B37A80"/>
    <w:rsid w:val="00B40257"/>
    <w:rsid w:val="00B402B8"/>
    <w:rsid w:val="00B4084F"/>
    <w:rsid w:val="00B41E70"/>
    <w:rsid w:val="00B42184"/>
    <w:rsid w:val="00B42BC3"/>
    <w:rsid w:val="00B42D29"/>
    <w:rsid w:val="00B42D30"/>
    <w:rsid w:val="00B43464"/>
    <w:rsid w:val="00B43BB7"/>
    <w:rsid w:val="00B43C9A"/>
    <w:rsid w:val="00B44A78"/>
    <w:rsid w:val="00B44B53"/>
    <w:rsid w:val="00B45A44"/>
    <w:rsid w:val="00B45ED2"/>
    <w:rsid w:val="00B46159"/>
    <w:rsid w:val="00B466E9"/>
    <w:rsid w:val="00B467B6"/>
    <w:rsid w:val="00B4714A"/>
    <w:rsid w:val="00B47446"/>
    <w:rsid w:val="00B47A4D"/>
    <w:rsid w:val="00B5087B"/>
    <w:rsid w:val="00B50E67"/>
    <w:rsid w:val="00B50F7C"/>
    <w:rsid w:val="00B515E0"/>
    <w:rsid w:val="00B5180E"/>
    <w:rsid w:val="00B52CC5"/>
    <w:rsid w:val="00B5317D"/>
    <w:rsid w:val="00B53297"/>
    <w:rsid w:val="00B5359A"/>
    <w:rsid w:val="00B5362B"/>
    <w:rsid w:val="00B537CF"/>
    <w:rsid w:val="00B53FA6"/>
    <w:rsid w:val="00B541D8"/>
    <w:rsid w:val="00B549FD"/>
    <w:rsid w:val="00B550F9"/>
    <w:rsid w:val="00B55307"/>
    <w:rsid w:val="00B55D57"/>
    <w:rsid w:val="00B55EA1"/>
    <w:rsid w:val="00B56468"/>
    <w:rsid w:val="00B56DEA"/>
    <w:rsid w:val="00B57B6A"/>
    <w:rsid w:val="00B601D6"/>
    <w:rsid w:val="00B602E8"/>
    <w:rsid w:val="00B60528"/>
    <w:rsid w:val="00B6054B"/>
    <w:rsid w:val="00B606DC"/>
    <w:rsid w:val="00B60871"/>
    <w:rsid w:val="00B60CB3"/>
    <w:rsid w:val="00B60E88"/>
    <w:rsid w:val="00B613A3"/>
    <w:rsid w:val="00B61EE1"/>
    <w:rsid w:val="00B61F88"/>
    <w:rsid w:val="00B6265C"/>
    <w:rsid w:val="00B6284C"/>
    <w:rsid w:val="00B62E75"/>
    <w:rsid w:val="00B62EDA"/>
    <w:rsid w:val="00B63706"/>
    <w:rsid w:val="00B63C5D"/>
    <w:rsid w:val="00B63D28"/>
    <w:rsid w:val="00B6419A"/>
    <w:rsid w:val="00B64217"/>
    <w:rsid w:val="00B64BB7"/>
    <w:rsid w:val="00B64BF6"/>
    <w:rsid w:val="00B65122"/>
    <w:rsid w:val="00B65193"/>
    <w:rsid w:val="00B65C86"/>
    <w:rsid w:val="00B65CE1"/>
    <w:rsid w:val="00B66093"/>
    <w:rsid w:val="00B66151"/>
    <w:rsid w:val="00B66454"/>
    <w:rsid w:val="00B6680F"/>
    <w:rsid w:val="00B66C58"/>
    <w:rsid w:val="00B66EE6"/>
    <w:rsid w:val="00B670D9"/>
    <w:rsid w:val="00B67A91"/>
    <w:rsid w:val="00B67F3D"/>
    <w:rsid w:val="00B67FEF"/>
    <w:rsid w:val="00B7040D"/>
    <w:rsid w:val="00B70910"/>
    <w:rsid w:val="00B70B33"/>
    <w:rsid w:val="00B70B46"/>
    <w:rsid w:val="00B710DB"/>
    <w:rsid w:val="00B7164F"/>
    <w:rsid w:val="00B7174D"/>
    <w:rsid w:val="00B72756"/>
    <w:rsid w:val="00B72AD9"/>
    <w:rsid w:val="00B72E5C"/>
    <w:rsid w:val="00B731AF"/>
    <w:rsid w:val="00B73952"/>
    <w:rsid w:val="00B7409A"/>
    <w:rsid w:val="00B7482C"/>
    <w:rsid w:val="00B754CB"/>
    <w:rsid w:val="00B75631"/>
    <w:rsid w:val="00B758DF"/>
    <w:rsid w:val="00B776ED"/>
    <w:rsid w:val="00B77BC0"/>
    <w:rsid w:val="00B77F89"/>
    <w:rsid w:val="00B80CF5"/>
    <w:rsid w:val="00B80E5F"/>
    <w:rsid w:val="00B81276"/>
    <w:rsid w:val="00B81C97"/>
    <w:rsid w:val="00B8257F"/>
    <w:rsid w:val="00B82B4A"/>
    <w:rsid w:val="00B8339C"/>
    <w:rsid w:val="00B84899"/>
    <w:rsid w:val="00B848FE"/>
    <w:rsid w:val="00B84B05"/>
    <w:rsid w:val="00B84B59"/>
    <w:rsid w:val="00B85022"/>
    <w:rsid w:val="00B854FF"/>
    <w:rsid w:val="00B85B0C"/>
    <w:rsid w:val="00B85C07"/>
    <w:rsid w:val="00B85E08"/>
    <w:rsid w:val="00B85EA4"/>
    <w:rsid w:val="00B8603E"/>
    <w:rsid w:val="00B86DE8"/>
    <w:rsid w:val="00B87F1E"/>
    <w:rsid w:val="00B904B6"/>
    <w:rsid w:val="00B905DC"/>
    <w:rsid w:val="00B915AA"/>
    <w:rsid w:val="00B92135"/>
    <w:rsid w:val="00B92CDC"/>
    <w:rsid w:val="00B931B1"/>
    <w:rsid w:val="00B9343B"/>
    <w:rsid w:val="00B93EFC"/>
    <w:rsid w:val="00B94662"/>
    <w:rsid w:val="00B94B94"/>
    <w:rsid w:val="00B94DBA"/>
    <w:rsid w:val="00B95A0F"/>
    <w:rsid w:val="00B95BC0"/>
    <w:rsid w:val="00B95D9B"/>
    <w:rsid w:val="00B9612C"/>
    <w:rsid w:val="00B9758D"/>
    <w:rsid w:val="00B97836"/>
    <w:rsid w:val="00B979EA"/>
    <w:rsid w:val="00B97A37"/>
    <w:rsid w:val="00B97FEA"/>
    <w:rsid w:val="00BA01B4"/>
    <w:rsid w:val="00BA10C9"/>
    <w:rsid w:val="00BA1CD2"/>
    <w:rsid w:val="00BA1FE5"/>
    <w:rsid w:val="00BA2165"/>
    <w:rsid w:val="00BA21F0"/>
    <w:rsid w:val="00BA24C8"/>
    <w:rsid w:val="00BA28C0"/>
    <w:rsid w:val="00BA2922"/>
    <w:rsid w:val="00BA2A27"/>
    <w:rsid w:val="00BA2DE8"/>
    <w:rsid w:val="00BA3D60"/>
    <w:rsid w:val="00BA442D"/>
    <w:rsid w:val="00BA4BB8"/>
    <w:rsid w:val="00BA4F08"/>
    <w:rsid w:val="00BA501B"/>
    <w:rsid w:val="00BA534E"/>
    <w:rsid w:val="00BA54A3"/>
    <w:rsid w:val="00BA54CA"/>
    <w:rsid w:val="00BA5791"/>
    <w:rsid w:val="00BA6241"/>
    <w:rsid w:val="00BA6A9E"/>
    <w:rsid w:val="00BA795A"/>
    <w:rsid w:val="00BA7C83"/>
    <w:rsid w:val="00BB05A1"/>
    <w:rsid w:val="00BB07CB"/>
    <w:rsid w:val="00BB09F2"/>
    <w:rsid w:val="00BB0C1C"/>
    <w:rsid w:val="00BB11B2"/>
    <w:rsid w:val="00BB149C"/>
    <w:rsid w:val="00BB1692"/>
    <w:rsid w:val="00BB1755"/>
    <w:rsid w:val="00BB17C5"/>
    <w:rsid w:val="00BB1941"/>
    <w:rsid w:val="00BB2290"/>
    <w:rsid w:val="00BB3E2C"/>
    <w:rsid w:val="00BB42F0"/>
    <w:rsid w:val="00BB461F"/>
    <w:rsid w:val="00BB5AB3"/>
    <w:rsid w:val="00BB5B60"/>
    <w:rsid w:val="00BB5EFA"/>
    <w:rsid w:val="00BB5F2F"/>
    <w:rsid w:val="00BB5F5F"/>
    <w:rsid w:val="00BB6105"/>
    <w:rsid w:val="00BB6434"/>
    <w:rsid w:val="00BB6DE9"/>
    <w:rsid w:val="00BB7690"/>
    <w:rsid w:val="00BB769C"/>
    <w:rsid w:val="00BB7D59"/>
    <w:rsid w:val="00BB7EFF"/>
    <w:rsid w:val="00BC012C"/>
    <w:rsid w:val="00BC0702"/>
    <w:rsid w:val="00BC0AAB"/>
    <w:rsid w:val="00BC155A"/>
    <w:rsid w:val="00BC1877"/>
    <w:rsid w:val="00BC18A7"/>
    <w:rsid w:val="00BC19C6"/>
    <w:rsid w:val="00BC2793"/>
    <w:rsid w:val="00BC29C6"/>
    <w:rsid w:val="00BC2A16"/>
    <w:rsid w:val="00BC2E39"/>
    <w:rsid w:val="00BC38F8"/>
    <w:rsid w:val="00BC3A4F"/>
    <w:rsid w:val="00BC442B"/>
    <w:rsid w:val="00BC4D74"/>
    <w:rsid w:val="00BC51EE"/>
    <w:rsid w:val="00BC57A9"/>
    <w:rsid w:val="00BC592C"/>
    <w:rsid w:val="00BC5EE4"/>
    <w:rsid w:val="00BC61BB"/>
    <w:rsid w:val="00BC629A"/>
    <w:rsid w:val="00BC7013"/>
    <w:rsid w:val="00BC75EB"/>
    <w:rsid w:val="00BC78BD"/>
    <w:rsid w:val="00BC7B6C"/>
    <w:rsid w:val="00BD02FF"/>
    <w:rsid w:val="00BD047F"/>
    <w:rsid w:val="00BD0A8A"/>
    <w:rsid w:val="00BD0BAA"/>
    <w:rsid w:val="00BD0D1F"/>
    <w:rsid w:val="00BD0E06"/>
    <w:rsid w:val="00BD1173"/>
    <w:rsid w:val="00BD118F"/>
    <w:rsid w:val="00BD1294"/>
    <w:rsid w:val="00BD140A"/>
    <w:rsid w:val="00BD1930"/>
    <w:rsid w:val="00BD19A1"/>
    <w:rsid w:val="00BD1B9B"/>
    <w:rsid w:val="00BD23E5"/>
    <w:rsid w:val="00BD2411"/>
    <w:rsid w:val="00BD26E6"/>
    <w:rsid w:val="00BD28C4"/>
    <w:rsid w:val="00BD2F95"/>
    <w:rsid w:val="00BD3106"/>
    <w:rsid w:val="00BD33C4"/>
    <w:rsid w:val="00BD3DAC"/>
    <w:rsid w:val="00BD412A"/>
    <w:rsid w:val="00BD4245"/>
    <w:rsid w:val="00BD4C50"/>
    <w:rsid w:val="00BD547B"/>
    <w:rsid w:val="00BD5EF7"/>
    <w:rsid w:val="00BD65CC"/>
    <w:rsid w:val="00BD65E5"/>
    <w:rsid w:val="00BD65ED"/>
    <w:rsid w:val="00BD69F9"/>
    <w:rsid w:val="00BD6F4A"/>
    <w:rsid w:val="00BD7D53"/>
    <w:rsid w:val="00BD7DB7"/>
    <w:rsid w:val="00BE06DF"/>
    <w:rsid w:val="00BE07F7"/>
    <w:rsid w:val="00BE19D7"/>
    <w:rsid w:val="00BE2317"/>
    <w:rsid w:val="00BE23D5"/>
    <w:rsid w:val="00BE2C0F"/>
    <w:rsid w:val="00BE3161"/>
    <w:rsid w:val="00BE31E3"/>
    <w:rsid w:val="00BE339B"/>
    <w:rsid w:val="00BE4123"/>
    <w:rsid w:val="00BE4198"/>
    <w:rsid w:val="00BE4498"/>
    <w:rsid w:val="00BE4CB3"/>
    <w:rsid w:val="00BE58FE"/>
    <w:rsid w:val="00BE6A98"/>
    <w:rsid w:val="00BE7553"/>
    <w:rsid w:val="00BE778B"/>
    <w:rsid w:val="00BE7B76"/>
    <w:rsid w:val="00BF04EA"/>
    <w:rsid w:val="00BF09CF"/>
    <w:rsid w:val="00BF15DF"/>
    <w:rsid w:val="00BF1711"/>
    <w:rsid w:val="00BF1A82"/>
    <w:rsid w:val="00BF1F00"/>
    <w:rsid w:val="00BF1F35"/>
    <w:rsid w:val="00BF22AF"/>
    <w:rsid w:val="00BF2ACB"/>
    <w:rsid w:val="00BF2EC7"/>
    <w:rsid w:val="00BF2F0F"/>
    <w:rsid w:val="00BF3BDB"/>
    <w:rsid w:val="00BF3DB4"/>
    <w:rsid w:val="00BF4047"/>
    <w:rsid w:val="00BF496A"/>
    <w:rsid w:val="00BF4B17"/>
    <w:rsid w:val="00BF4C65"/>
    <w:rsid w:val="00BF4E20"/>
    <w:rsid w:val="00BF518C"/>
    <w:rsid w:val="00BF51B4"/>
    <w:rsid w:val="00BF55D1"/>
    <w:rsid w:val="00BF6043"/>
    <w:rsid w:val="00BF6743"/>
    <w:rsid w:val="00BF6E43"/>
    <w:rsid w:val="00BF7453"/>
    <w:rsid w:val="00BF78FD"/>
    <w:rsid w:val="00BF7B6A"/>
    <w:rsid w:val="00BF7BE9"/>
    <w:rsid w:val="00BF7EDD"/>
    <w:rsid w:val="00BF7EEA"/>
    <w:rsid w:val="00BF7F16"/>
    <w:rsid w:val="00C00287"/>
    <w:rsid w:val="00C003B4"/>
    <w:rsid w:val="00C0172A"/>
    <w:rsid w:val="00C01A94"/>
    <w:rsid w:val="00C0239E"/>
    <w:rsid w:val="00C025FE"/>
    <w:rsid w:val="00C02CC0"/>
    <w:rsid w:val="00C02DA4"/>
    <w:rsid w:val="00C02E43"/>
    <w:rsid w:val="00C03290"/>
    <w:rsid w:val="00C03632"/>
    <w:rsid w:val="00C036DE"/>
    <w:rsid w:val="00C03FBF"/>
    <w:rsid w:val="00C04420"/>
    <w:rsid w:val="00C04AC1"/>
    <w:rsid w:val="00C04E34"/>
    <w:rsid w:val="00C04ED1"/>
    <w:rsid w:val="00C058E7"/>
    <w:rsid w:val="00C063DC"/>
    <w:rsid w:val="00C0672F"/>
    <w:rsid w:val="00C067F0"/>
    <w:rsid w:val="00C069F6"/>
    <w:rsid w:val="00C06D7E"/>
    <w:rsid w:val="00C070AB"/>
    <w:rsid w:val="00C07140"/>
    <w:rsid w:val="00C074A9"/>
    <w:rsid w:val="00C07904"/>
    <w:rsid w:val="00C10210"/>
    <w:rsid w:val="00C10225"/>
    <w:rsid w:val="00C10236"/>
    <w:rsid w:val="00C10D46"/>
    <w:rsid w:val="00C113BB"/>
    <w:rsid w:val="00C115F0"/>
    <w:rsid w:val="00C1170C"/>
    <w:rsid w:val="00C1238F"/>
    <w:rsid w:val="00C12885"/>
    <w:rsid w:val="00C12A78"/>
    <w:rsid w:val="00C12D5F"/>
    <w:rsid w:val="00C13067"/>
    <w:rsid w:val="00C15405"/>
    <w:rsid w:val="00C154CB"/>
    <w:rsid w:val="00C154F3"/>
    <w:rsid w:val="00C155E9"/>
    <w:rsid w:val="00C167DB"/>
    <w:rsid w:val="00C1681F"/>
    <w:rsid w:val="00C16A1D"/>
    <w:rsid w:val="00C16A66"/>
    <w:rsid w:val="00C16EAC"/>
    <w:rsid w:val="00C16F7A"/>
    <w:rsid w:val="00C16FF5"/>
    <w:rsid w:val="00C170A2"/>
    <w:rsid w:val="00C170E6"/>
    <w:rsid w:val="00C1763E"/>
    <w:rsid w:val="00C17AB8"/>
    <w:rsid w:val="00C17DAE"/>
    <w:rsid w:val="00C20073"/>
    <w:rsid w:val="00C2057B"/>
    <w:rsid w:val="00C20E50"/>
    <w:rsid w:val="00C2110A"/>
    <w:rsid w:val="00C211A9"/>
    <w:rsid w:val="00C21F99"/>
    <w:rsid w:val="00C21FED"/>
    <w:rsid w:val="00C229DB"/>
    <w:rsid w:val="00C2304F"/>
    <w:rsid w:val="00C2310C"/>
    <w:rsid w:val="00C231C9"/>
    <w:rsid w:val="00C23C2A"/>
    <w:rsid w:val="00C23C4D"/>
    <w:rsid w:val="00C24028"/>
    <w:rsid w:val="00C245A6"/>
    <w:rsid w:val="00C24A0D"/>
    <w:rsid w:val="00C24FBA"/>
    <w:rsid w:val="00C25663"/>
    <w:rsid w:val="00C258E1"/>
    <w:rsid w:val="00C25B5F"/>
    <w:rsid w:val="00C26338"/>
    <w:rsid w:val="00C26B9C"/>
    <w:rsid w:val="00C27005"/>
    <w:rsid w:val="00C27254"/>
    <w:rsid w:val="00C27288"/>
    <w:rsid w:val="00C272FB"/>
    <w:rsid w:val="00C27839"/>
    <w:rsid w:val="00C27894"/>
    <w:rsid w:val="00C278B3"/>
    <w:rsid w:val="00C30757"/>
    <w:rsid w:val="00C308A8"/>
    <w:rsid w:val="00C30BF3"/>
    <w:rsid w:val="00C30EC2"/>
    <w:rsid w:val="00C310FF"/>
    <w:rsid w:val="00C313F7"/>
    <w:rsid w:val="00C31893"/>
    <w:rsid w:val="00C31B5B"/>
    <w:rsid w:val="00C31C88"/>
    <w:rsid w:val="00C32131"/>
    <w:rsid w:val="00C3227C"/>
    <w:rsid w:val="00C32559"/>
    <w:rsid w:val="00C32C48"/>
    <w:rsid w:val="00C33B62"/>
    <w:rsid w:val="00C347D4"/>
    <w:rsid w:val="00C34A4B"/>
    <w:rsid w:val="00C34D96"/>
    <w:rsid w:val="00C35097"/>
    <w:rsid w:val="00C3553F"/>
    <w:rsid w:val="00C35B47"/>
    <w:rsid w:val="00C3606D"/>
    <w:rsid w:val="00C36788"/>
    <w:rsid w:val="00C36898"/>
    <w:rsid w:val="00C36A87"/>
    <w:rsid w:val="00C4031C"/>
    <w:rsid w:val="00C4038A"/>
    <w:rsid w:val="00C40B04"/>
    <w:rsid w:val="00C418DF"/>
    <w:rsid w:val="00C422D1"/>
    <w:rsid w:val="00C4234D"/>
    <w:rsid w:val="00C42D85"/>
    <w:rsid w:val="00C433CF"/>
    <w:rsid w:val="00C43471"/>
    <w:rsid w:val="00C4382B"/>
    <w:rsid w:val="00C442A8"/>
    <w:rsid w:val="00C447CC"/>
    <w:rsid w:val="00C449E1"/>
    <w:rsid w:val="00C44A75"/>
    <w:rsid w:val="00C44B04"/>
    <w:rsid w:val="00C44D1A"/>
    <w:rsid w:val="00C44D3E"/>
    <w:rsid w:val="00C45131"/>
    <w:rsid w:val="00C45843"/>
    <w:rsid w:val="00C45D12"/>
    <w:rsid w:val="00C46CB0"/>
    <w:rsid w:val="00C4772E"/>
    <w:rsid w:val="00C478F7"/>
    <w:rsid w:val="00C508F9"/>
    <w:rsid w:val="00C50AFC"/>
    <w:rsid w:val="00C50AFE"/>
    <w:rsid w:val="00C50B57"/>
    <w:rsid w:val="00C50F75"/>
    <w:rsid w:val="00C52597"/>
    <w:rsid w:val="00C551BA"/>
    <w:rsid w:val="00C55494"/>
    <w:rsid w:val="00C5583D"/>
    <w:rsid w:val="00C55D41"/>
    <w:rsid w:val="00C5681B"/>
    <w:rsid w:val="00C5728E"/>
    <w:rsid w:val="00C6030C"/>
    <w:rsid w:val="00C6076A"/>
    <w:rsid w:val="00C609C5"/>
    <w:rsid w:val="00C61372"/>
    <w:rsid w:val="00C61889"/>
    <w:rsid w:val="00C620A1"/>
    <w:rsid w:val="00C62641"/>
    <w:rsid w:val="00C62B7D"/>
    <w:rsid w:val="00C62BD8"/>
    <w:rsid w:val="00C62F06"/>
    <w:rsid w:val="00C632CB"/>
    <w:rsid w:val="00C636EB"/>
    <w:rsid w:val="00C639E5"/>
    <w:rsid w:val="00C63A02"/>
    <w:rsid w:val="00C63ADE"/>
    <w:rsid w:val="00C63CE3"/>
    <w:rsid w:val="00C63F2D"/>
    <w:rsid w:val="00C6445E"/>
    <w:rsid w:val="00C64CCC"/>
    <w:rsid w:val="00C64EFB"/>
    <w:rsid w:val="00C64F8C"/>
    <w:rsid w:val="00C650AF"/>
    <w:rsid w:val="00C65262"/>
    <w:rsid w:val="00C6607A"/>
    <w:rsid w:val="00C663E0"/>
    <w:rsid w:val="00C66659"/>
    <w:rsid w:val="00C66758"/>
    <w:rsid w:val="00C6705F"/>
    <w:rsid w:val="00C6783C"/>
    <w:rsid w:val="00C67CF8"/>
    <w:rsid w:val="00C67D61"/>
    <w:rsid w:val="00C67EEE"/>
    <w:rsid w:val="00C71C57"/>
    <w:rsid w:val="00C71D29"/>
    <w:rsid w:val="00C72634"/>
    <w:rsid w:val="00C73306"/>
    <w:rsid w:val="00C7356F"/>
    <w:rsid w:val="00C735D3"/>
    <w:rsid w:val="00C737CB"/>
    <w:rsid w:val="00C73E19"/>
    <w:rsid w:val="00C73F59"/>
    <w:rsid w:val="00C74207"/>
    <w:rsid w:val="00C7470F"/>
    <w:rsid w:val="00C7558C"/>
    <w:rsid w:val="00C75C28"/>
    <w:rsid w:val="00C75E18"/>
    <w:rsid w:val="00C763D4"/>
    <w:rsid w:val="00C767B7"/>
    <w:rsid w:val="00C767FA"/>
    <w:rsid w:val="00C76DB3"/>
    <w:rsid w:val="00C77785"/>
    <w:rsid w:val="00C77EDA"/>
    <w:rsid w:val="00C77F58"/>
    <w:rsid w:val="00C80673"/>
    <w:rsid w:val="00C80737"/>
    <w:rsid w:val="00C80D07"/>
    <w:rsid w:val="00C818D5"/>
    <w:rsid w:val="00C81A18"/>
    <w:rsid w:val="00C81AC4"/>
    <w:rsid w:val="00C81B18"/>
    <w:rsid w:val="00C82403"/>
    <w:rsid w:val="00C825BC"/>
    <w:rsid w:val="00C82703"/>
    <w:rsid w:val="00C82E13"/>
    <w:rsid w:val="00C83041"/>
    <w:rsid w:val="00C83C4A"/>
    <w:rsid w:val="00C83E0E"/>
    <w:rsid w:val="00C85A3F"/>
    <w:rsid w:val="00C869DB"/>
    <w:rsid w:val="00C86B09"/>
    <w:rsid w:val="00C86B46"/>
    <w:rsid w:val="00C86FC0"/>
    <w:rsid w:val="00C87082"/>
    <w:rsid w:val="00C87490"/>
    <w:rsid w:val="00C902FF"/>
    <w:rsid w:val="00C9057B"/>
    <w:rsid w:val="00C90589"/>
    <w:rsid w:val="00C909EB"/>
    <w:rsid w:val="00C918DD"/>
    <w:rsid w:val="00C919CB"/>
    <w:rsid w:val="00C91AEB"/>
    <w:rsid w:val="00C91CBE"/>
    <w:rsid w:val="00C9257C"/>
    <w:rsid w:val="00C92C53"/>
    <w:rsid w:val="00C92D9C"/>
    <w:rsid w:val="00C92E7A"/>
    <w:rsid w:val="00C93291"/>
    <w:rsid w:val="00C93449"/>
    <w:rsid w:val="00C9411F"/>
    <w:rsid w:val="00C943BC"/>
    <w:rsid w:val="00C94B89"/>
    <w:rsid w:val="00C964CB"/>
    <w:rsid w:val="00C979C9"/>
    <w:rsid w:val="00C97C84"/>
    <w:rsid w:val="00CA0500"/>
    <w:rsid w:val="00CA0CA2"/>
    <w:rsid w:val="00CA0E43"/>
    <w:rsid w:val="00CA1307"/>
    <w:rsid w:val="00CA1BAA"/>
    <w:rsid w:val="00CA241D"/>
    <w:rsid w:val="00CA250E"/>
    <w:rsid w:val="00CA269D"/>
    <w:rsid w:val="00CA2BAB"/>
    <w:rsid w:val="00CA2F04"/>
    <w:rsid w:val="00CA2F7E"/>
    <w:rsid w:val="00CA338E"/>
    <w:rsid w:val="00CA354F"/>
    <w:rsid w:val="00CA3B07"/>
    <w:rsid w:val="00CA3B18"/>
    <w:rsid w:val="00CA3CEE"/>
    <w:rsid w:val="00CA3F39"/>
    <w:rsid w:val="00CA40A4"/>
    <w:rsid w:val="00CA423D"/>
    <w:rsid w:val="00CA4388"/>
    <w:rsid w:val="00CA4B63"/>
    <w:rsid w:val="00CA4CAB"/>
    <w:rsid w:val="00CA533A"/>
    <w:rsid w:val="00CA5362"/>
    <w:rsid w:val="00CA5466"/>
    <w:rsid w:val="00CA55D7"/>
    <w:rsid w:val="00CA5FA2"/>
    <w:rsid w:val="00CA6159"/>
    <w:rsid w:val="00CA649D"/>
    <w:rsid w:val="00CA6790"/>
    <w:rsid w:val="00CA68C1"/>
    <w:rsid w:val="00CA6AF0"/>
    <w:rsid w:val="00CA6DF2"/>
    <w:rsid w:val="00CA6E9A"/>
    <w:rsid w:val="00CA6F6A"/>
    <w:rsid w:val="00CA7342"/>
    <w:rsid w:val="00CA7845"/>
    <w:rsid w:val="00CB049A"/>
    <w:rsid w:val="00CB097A"/>
    <w:rsid w:val="00CB0B14"/>
    <w:rsid w:val="00CB0C91"/>
    <w:rsid w:val="00CB1551"/>
    <w:rsid w:val="00CB165D"/>
    <w:rsid w:val="00CB1724"/>
    <w:rsid w:val="00CB1DB8"/>
    <w:rsid w:val="00CB1E28"/>
    <w:rsid w:val="00CB1FEB"/>
    <w:rsid w:val="00CB23C4"/>
    <w:rsid w:val="00CB313F"/>
    <w:rsid w:val="00CB3D62"/>
    <w:rsid w:val="00CB3E9A"/>
    <w:rsid w:val="00CB40E3"/>
    <w:rsid w:val="00CB4E21"/>
    <w:rsid w:val="00CB554C"/>
    <w:rsid w:val="00CB5876"/>
    <w:rsid w:val="00CB5F69"/>
    <w:rsid w:val="00CB6B6F"/>
    <w:rsid w:val="00CB7139"/>
    <w:rsid w:val="00CB747B"/>
    <w:rsid w:val="00CC010B"/>
    <w:rsid w:val="00CC07D5"/>
    <w:rsid w:val="00CC0BFB"/>
    <w:rsid w:val="00CC13C8"/>
    <w:rsid w:val="00CC196C"/>
    <w:rsid w:val="00CC214B"/>
    <w:rsid w:val="00CC29B8"/>
    <w:rsid w:val="00CC3265"/>
    <w:rsid w:val="00CC36F5"/>
    <w:rsid w:val="00CC3B46"/>
    <w:rsid w:val="00CC3CA5"/>
    <w:rsid w:val="00CC3D22"/>
    <w:rsid w:val="00CC3FFE"/>
    <w:rsid w:val="00CC400D"/>
    <w:rsid w:val="00CC421F"/>
    <w:rsid w:val="00CC456B"/>
    <w:rsid w:val="00CC465E"/>
    <w:rsid w:val="00CC4734"/>
    <w:rsid w:val="00CC4B53"/>
    <w:rsid w:val="00CC4F36"/>
    <w:rsid w:val="00CC5159"/>
    <w:rsid w:val="00CC5B4F"/>
    <w:rsid w:val="00CC5CB1"/>
    <w:rsid w:val="00CC6150"/>
    <w:rsid w:val="00CC6343"/>
    <w:rsid w:val="00CC6502"/>
    <w:rsid w:val="00CC671E"/>
    <w:rsid w:val="00CC6A86"/>
    <w:rsid w:val="00CC73C0"/>
    <w:rsid w:val="00CC7DA8"/>
    <w:rsid w:val="00CD15EF"/>
    <w:rsid w:val="00CD15FE"/>
    <w:rsid w:val="00CD1AF7"/>
    <w:rsid w:val="00CD2060"/>
    <w:rsid w:val="00CD25BA"/>
    <w:rsid w:val="00CD2718"/>
    <w:rsid w:val="00CD2C08"/>
    <w:rsid w:val="00CD3198"/>
    <w:rsid w:val="00CD33E7"/>
    <w:rsid w:val="00CD33F6"/>
    <w:rsid w:val="00CD3CDB"/>
    <w:rsid w:val="00CD4235"/>
    <w:rsid w:val="00CD4270"/>
    <w:rsid w:val="00CD48FB"/>
    <w:rsid w:val="00CD4FEE"/>
    <w:rsid w:val="00CD575C"/>
    <w:rsid w:val="00CD600E"/>
    <w:rsid w:val="00CD6134"/>
    <w:rsid w:val="00CD628A"/>
    <w:rsid w:val="00CD68D2"/>
    <w:rsid w:val="00CD773D"/>
    <w:rsid w:val="00CE023F"/>
    <w:rsid w:val="00CE06B6"/>
    <w:rsid w:val="00CE0AB9"/>
    <w:rsid w:val="00CE1449"/>
    <w:rsid w:val="00CE1712"/>
    <w:rsid w:val="00CE230F"/>
    <w:rsid w:val="00CE2554"/>
    <w:rsid w:val="00CE2AF8"/>
    <w:rsid w:val="00CE3AF2"/>
    <w:rsid w:val="00CE3E93"/>
    <w:rsid w:val="00CE4099"/>
    <w:rsid w:val="00CE40D4"/>
    <w:rsid w:val="00CE4378"/>
    <w:rsid w:val="00CE4E97"/>
    <w:rsid w:val="00CE5181"/>
    <w:rsid w:val="00CE51F1"/>
    <w:rsid w:val="00CE5738"/>
    <w:rsid w:val="00CE63B0"/>
    <w:rsid w:val="00CE6669"/>
    <w:rsid w:val="00CE6E7A"/>
    <w:rsid w:val="00CE6EAD"/>
    <w:rsid w:val="00CE75C5"/>
    <w:rsid w:val="00CE763E"/>
    <w:rsid w:val="00CE77AE"/>
    <w:rsid w:val="00CE7B77"/>
    <w:rsid w:val="00CF0364"/>
    <w:rsid w:val="00CF0788"/>
    <w:rsid w:val="00CF0853"/>
    <w:rsid w:val="00CF1697"/>
    <w:rsid w:val="00CF176B"/>
    <w:rsid w:val="00CF19F5"/>
    <w:rsid w:val="00CF1CA9"/>
    <w:rsid w:val="00CF1EDD"/>
    <w:rsid w:val="00CF326A"/>
    <w:rsid w:val="00CF346A"/>
    <w:rsid w:val="00CF367A"/>
    <w:rsid w:val="00CF3B8F"/>
    <w:rsid w:val="00CF45C1"/>
    <w:rsid w:val="00CF4611"/>
    <w:rsid w:val="00CF466B"/>
    <w:rsid w:val="00CF4F9B"/>
    <w:rsid w:val="00CF5039"/>
    <w:rsid w:val="00CF5749"/>
    <w:rsid w:val="00CF5837"/>
    <w:rsid w:val="00CF5870"/>
    <w:rsid w:val="00CF5918"/>
    <w:rsid w:val="00CF5C25"/>
    <w:rsid w:val="00CF61AF"/>
    <w:rsid w:val="00CF6669"/>
    <w:rsid w:val="00CF6B55"/>
    <w:rsid w:val="00CF6B92"/>
    <w:rsid w:val="00CF6E67"/>
    <w:rsid w:val="00CF7579"/>
    <w:rsid w:val="00CF766B"/>
    <w:rsid w:val="00CF77A8"/>
    <w:rsid w:val="00CF77B9"/>
    <w:rsid w:val="00CF7890"/>
    <w:rsid w:val="00CF7B5B"/>
    <w:rsid w:val="00CF7BF2"/>
    <w:rsid w:val="00D01369"/>
    <w:rsid w:val="00D01AED"/>
    <w:rsid w:val="00D01C76"/>
    <w:rsid w:val="00D02667"/>
    <w:rsid w:val="00D039BD"/>
    <w:rsid w:val="00D03A70"/>
    <w:rsid w:val="00D03F0D"/>
    <w:rsid w:val="00D04E9C"/>
    <w:rsid w:val="00D05484"/>
    <w:rsid w:val="00D05E1F"/>
    <w:rsid w:val="00D06797"/>
    <w:rsid w:val="00D06972"/>
    <w:rsid w:val="00D06A8F"/>
    <w:rsid w:val="00D06FC4"/>
    <w:rsid w:val="00D074AC"/>
    <w:rsid w:val="00D076EB"/>
    <w:rsid w:val="00D07A06"/>
    <w:rsid w:val="00D101A3"/>
    <w:rsid w:val="00D109D7"/>
    <w:rsid w:val="00D11D51"/>
    <w:rsid w:val="00D1230E"/>
    <w:rsid w:val="00D1282B"/>
    <w:rsid w:val="00D12D37"/>
    <w:rsid w:val="00D1307D"/>
    <w:rsid w:val="00D131A9"/>
    <w:rsid w:val="00D1384D"/>
    <w:rsid w:val="00D140C4"/>
    <w:rsid w:val="00D141A7"/>
    <w:rsid w:val="00D1466C"/>
    <w:rsid w:val="00D14EA1"/>
    <w:rsid w:val="00D16369"/>
    <w:rsid w:val="00D16372"/>
    <w:rsid w:val="00D16BDD"/>
    <w:rsid w:val="00D16DEE"/>
    <w:rsid w:val="00D1702A"/>
    <w:rsid w:val="00D1741E"/>
    <w:rsid w:val="00D17CA9"/>
    <w:rsid w:val="00D208B3"/>
    <w:rsid w:val="00D2108F"/>
    <w:rsid w:val="00D215BF"/>
    <w:rsid w:val="00D21BA0"/>
    <w:rsid w:val="00D220C9"/>
    <w:rsid w:val="00D2352B"/>
    <w:rsid w:val="00D23779"/>
    <w:rsid w:val="00D23EB2"/>
    <w:rsid w:val="00D23FC0"/>
    <w:rsid w:val="00D2406A"/>
    <w:rsid w:val="00D24360"/>
    <w:rsid w:val="00D24B43"/>
    <w:rsid w:val="00D24E33"/>
    <w:rsid w:val="00D250E6"/>
    <w:rsid w:val="00D256B4"/>
    <w:rsid w:val="00D259F3"/>
    <w:rsid w:val="00D2643E"/>
    <w:rsid w:val="00D26701"/>
    <w:rsid w:val="00D2699B"/>
    <w:rsid w:val="00D27091"/>
    <w:rsid w:val="00D2751F"/>
    <w:rsid w:val="00D277ED"/>
    <w:rsid w:val="00D27A5E"/>
    <w:rsid w:val="00D30247"/>
    <w:rsid w:val="00D30339"/>
    <w:rsid w:val="00D308CB"/>
    <w:rsid w:val="00D30D6A"/>
    <w:rsid w:val="00D317ED"/>
    <w:rsid w:val="00D31F48"/>
    <w:rsid w:val="00D321C8"/>
    <w:rsid w:val="00D325CC"/>
    <w:rsid w:val="00D32C44"/>
    <w:rsid w:val="00D33062"/>
    <w:rsid w:val="00D33198"/>
    <w:rsid w:val="00D33B73"/>
    <w:rsid w:val="00D33B85"/>
    <w:rsid w:val="00D34274"/>
    <w:rsid w:val="00D345C9"/>
    <w:rsid w:val="00D34C14"/>
    <w:rsid w:val="00D34DEF"/>
    <w:rsid w:val="00D34E89"/>
    <w:rsid w:val="00D35095"/>
    <w:rsid w:val="00D35404"/>
    <w:rsid w:val="00D356C6"/>
    <w:rsid w:val="00D35EF0"/>
    <w:rsid w:val="00D36400"/>
    <w:rsid w:val="00D3680D"/>
    <w:rsid w:val="00D37155"/>
    <w:rsid w:val="00D37191"/>
    <w:rsid w:val="00D37633"/>
    <w:rsid w:val="00D37C5F"/>
    <w:rsid w:val="00D37CA8"/>
    <w:rsid w:val="00D37D86"/>
    <w:rsid w:val="00D4028E"/>
    <w:rsid w:val="00D41209"/>
    <w:rsid w:val="00D4125E"/>
    <w:rsid w:val="00D4135E"/>
    <w:rsid w:val="00D41682"/>
    <w:rsid w:val="00D4181B"/>
    <w:rsid w:val="00D41F30"/>
    <w:rsid w:val="00D4252B"/>
    <w:rsid w:val="00D435A5"/>
    <w:rsid w:val="00D443D8"/>
    <w:rsid w:val="00D443ED"/>
    <w:rsid w:val="00D447F7"/>
    <w:rsid w:val="00D44C84"/>
    <w:rsid w:val="00D45573"/>
    <w:rsid w:val="00D45A87"/>
    <w:rsid w:val="00D45D8D"/>
    <w:rsid w:val="00D462BB"/>
    <w:rsid w:val="00D46986"/>
    <w:rsid w:val="00D46B2B"/>
    <w:rsid w:val="00D46C63"/>
    <w:rsid w:val="00D4722C"/>
    <w:rsid w:val="00D47428"/>
    <w:rsid w:val="00D4750B"/>
    <w:rsid w:val="00D47EA8"/>
    <w:rsid w:val="00D50276"/>
    <w:rsid w:val="00D504BC"/>
    <w:rsid w:val="00D5141F"/>
    <w:rsid w:val="00D51515"/>
    <w:rsid w:val="00D5185F"/>
    <w:rsid w:val="00D52284"/>
    <w:rsid w:val="00D5257F"/>
    <w:rsid w:val="00D52857"/>
    <w:rsid w:val="00D52CE8"/>
    <w:rsid w:val="00D5332B"/>
    <w:rsid w:val="00D54719"/>
    <w:rsid w:val="00D54C87"/>
    <w:rsid w:val="00D54F13"/>
    <w:rsid w:val="00D554E1"/>
    <w:rsid w:val="00D55E81"/>
    <w:rsid w:val="00D56159"/>
    <w:rsid w:val="00D569B2"/>
    <w:rsid w:val="00D573C5"/>
    <w:rsid w:val="00D57428"/>
    <w:rsid w:val="00D57AE5"/>
    <w:rsid w:val="00D57E9F"/>
    <w:rsid w:val="00D57F6E"/>
    <w:rsid w:val="00D601F8"/>
    <w:rsid w:val="00D60558"/>
    <w:rsid w:val="00D6059A"/>
    <w:rsid w:val="00D60614"/>
    <w:rsid w:val="00D6075A"/>
    <w:rsid w:val="00D60A11"/>
    <w:rsid w:val="00D60EB2"/>
    <w:rsid w:val="00D61113"/>
    <w:rsid w:val="00D616DE"/>
    <w:rsid w:val="00D62545"/>
    <w:rsid w:val="00D62B15"/>
    <w:rsid w:val="00D631DE"/>
    <w:rsid w:val="00D642D6"/>
    <w:rsid w:val="00D646EE"/>
    <w:rsid w:val="00D64A0B"/>
    <w:rsid w:val="00D64C1C"/>
    <w:rsid w:val="00D65087"/>
    <w:rsid w:val="00D65330"/>
    <w:rsid w:val="00D655D2"/>
    <w:rsid w:val="00D6588A"/>
    <w:rsid w:val="00D65BE2"/>
    <w:rsid w:val="00D65C6D"/>
    <w:rsid w:val="00D65CBF"/>
    <w:rsid w:val="00D66290"/>
    <w:rsid w:val="00D66B30"/>
    <w:rsid w:val="00D66C9C"/>
    <w:rsid w:val="00D66DB9"/>
    <w:rsid w:val="00D6747D"/>
    <w:rsid w:val="00D676C4"/>
    <w:rsid w:val="00D6782C"/>
    <w:rsid w:val="00D67966"/>
    <w:rsid w:val="00D67F3D"/>
    <w:rsid w:val="00D70397"/>
    <w:rsid w:val="00D70564"/>
    <w:rsid w:val="00D70689"/>
    <w:rsid w:val="00D7110F"/>
    <w:rsid w:val="00D71902"/>
    <w:rsid w:val="00D72734"/>
    <w:rsid w:val="00D7303A"/>
    <w:rsid w:val="00D73267"/>
    <w:rsid w:val="00D7384C"/>
    <w:rsid w:val="00D73958"/>
    <w:rsid w:val="00D74ADB"/>
    <w:rsid w:val="00D74F54"/>
    <w:rsid w:val="00D74FC9"/>
    <w:rsid w:val="00D75224"/>
    <w:rsid w:val="00D75497"/>
    <w:rsid w:val="00D75D7A"/>
    <w:rsid w:val="00D76067"/>
    <w:rsid w:val="00D76361"/>
    <w:rsid w:val="00D766C7"/>
    <w:rsid w:val="00D767FB"/>
    <w:rsid w:val="00D76A5E"/>
    <w:rsid w:val="00D76AD5"/>
    <w:rsid w:val="00D76AF5"/>
    <w:rsid w:val="00D76B0F"/>
    <w:rsid w:val="00D76F62"/>
    <w:rsid w:val="00D7708C"/>
    <w:rsid w:val="00D779FD"/>
    <w:rsid w:val="00D77AFB"/>
    <w:rsid w:val="00D77E90"/>
    <w:rsid w:val="00D809D4"/>
    <w:rsid w:val="00D80D9C"/>
    <w:rsid w:val="00D81ACB"/>
    <w:rsid w:val="00D81B92"/>
    <w:rsid w:val="00D81D9E"/>
    <w:rsid w:val="00D81FFB"/>
    <w:rsid w:val="00D822EB"/>
    <w:rsid w:val="00D82A20"/>
    <w:rsid w:val="00D83F6D"/>
    <w:rsid w:val="00D83F85"/>
    <w:rsid w:val="00D841CE"/>
    <w:rsid w:val="00D842EA"/>
    <w:rsid w:val="00D846EE"/>
    <w:rsid w:val="00D849DC"/>
    <w:rsid w:val="00D849FA"/>
    <w:rsid w:val="00D84BF2"/>
    <w:rsid w:val="00D84CA5"/>
    <w:rsid w:val="00D84CD7"/>
    <w:rsid w:val="00D85999"/>
    <w:rsid w:val="00D864A2"/>
    <w:rsid w:val="00D8674F"/>
    <w:rsid w:val="00D86B03"/>
    <w:rsid w:val="00D877B2"/>
    <w:rsid w:val="00D87C21"/>
    <w:rsid w:val="00D87C31"/>
    <w:rsid w:val="00D9065A"/>
    <w:rsid w:val="00D9070B"/>
    <w:rsid w:val="00D90813"/>
    <w:rsid w:val="00D909F3"/>
    <w:rsid w:val="00D90FCA"/>
    <w:rsid w:val="00D910B9"/>
    <w:rsid w:val="00D91311"/>
    <w:rsid w:val="00D91689"/>
    <w:rsid w:val="00D9172C"/>
    <w:rsid w:val="00D91FFC"/>
    <w:rsid w:val="00D92806"/>
    <w:rsid w:val="00D92B5B"/>
    <w:rsid w:val="00D92D5F"/>
    <w:rsid w:val="00D937C8"/>
    <w:rsid w:val="00D94006"/>
    <w:rsid w:val="00D950F3"/>
    <w:rsid w:val="00D953EF"/>
    <w:rsid w:val="00D9584B"/>
    <w:rsid w:val="00D959CD"/>
    <w:rsid w:val="00D96A95"/>
    <w:rsid w:val="00D96DE7"/>
    <w:rsid w:val="00D96FC0"/>
    <w:rsid w:val="00D97249"/>
    <w:rsid w:val="00D973DE"/>
    <w:rsid w:val="00D97BBE"/>
    <w:rsid w:val="00D97E37"/>
    <w:rsid w:val="00DA0967"/>
    <w:rsid w:val="00DA09C4"/>
    <w:rsid w:val="00DA0CB4"/>
    <w:rsid w:val="00DA11B6"/>
    <w:rsid w:val="00DA200D"/>
    <w:rsid w:val="00DA2BB1"/>
    <w:rsid w:val="00DA2E93"/>
    <w:rsid w:val="00DA2F2D"/>
    <w:rsid w:val="00DA3434"/>
    <w:rsid w:val="00DA3E25"/>
    <w:rsid w:val="00DA4292"/>
    <w:rsid w:val="00DA4884"/>
    <w:rsid w:val="00DA5151"/>
    <w:rsid w:val="00DA57A2"/>
    <w:rsid w:val="00DA5BD9"/>
    <w:rsid w:val="00DA5C90"/>
    <w:rsid w:val="00DA5E31"/>
    <w:rsid w:val="00DA7373"/>
    <w:rsid w:val="00DA77FF"/>
    <w:rsid w:val="00DB0818"/>
    <w:rsid w:val="00DB0D04"/>
    <w:rsid w:val="00DB0F21"/>
    <w:rsid w:val="00DB1579"/>
    <w:rsid w:val="00DB190B"/>
    <w:rsid w:val="00DB2678"/>
    <w:rsid w:val="00DB42F1"/>
    <w:rsid w:val="00DB46B0"/>
    <w:rsid w:val="00DB5AB0"/>
    <w:rsid w:val="00DB5FF9"/>
    <w:rsid w:val="00DB620F"/>
    <w:rsid w:val="00DB65EA"/>
    <w:rsid w:val="00DB6B82"/>
    <w:rsid w:val="00DB6C82"/>
    <w:rsid w:val="00DB6E39"/>
    <w:rsid w:val="00DB752E"/>
    <w:rsid w:val="00DB7C68"/>
    <w:rsid w:val="00DB7D5A"/>
    <w:rsid w:val="00DB7FE0"/>
    <w:rsid w:val="00DC0D9B"/>
    <w:rsid w:val="00DC0F2D"/>
    <w:rsid w:val="00DC1096"/>
    <w:rsid w:val="00DC10FA"/>
    <w:rsid w:val="00DC1332"/>
    <w:rsid w:val="00DC1624"/>
    <w:rsid w:val="00DC16D9"/>
    <w:rsid w:val="00DC29AC"/>
    <w:rsid w:val="00DC2A3A"/>
    <w:rsid w:val="00DC2AE5"/>
    <w:rsid w:val="00DC2F80"/>
    <w:rsid w:val="00DC2F9E"/>
    <w:rsid w:val="00DC3200"/>
    <w:rsid w:val="00DC3264"/>
    <w:rsid w:val="00DC33AA"/>
    <w:rsid w:val="00DC3481"/>
    <w:rsid w:val="00DC3780"/>
    <w:rsid w:val="00DC3EBD"/>
    <w:rsid w:val="00DC4F16"/>
    <w:rsid w:val="00DC4FAA"/>
    <w:rsid w:val="00DC4FB0"/>
    <w:rsid w:val="00DC54EA"/>
    <w:rsid w:val="00DC688D"/>
    <w:rsid w:val="00DC6B70"/>
    <w:rsid w:val="00DC7250"/>
    <w:rsid w:val="00DC7439"/>
    <w:rsid w:val="00DC7557"/>
    <w:rsid w:val="00DC765A"/>
    <w:rsid w:val="00DC7A0B"/>
    <w:rsid w:val="00DD071C"/>
    <w:rsid w:val="00DD093A"/>
    <w:rsid w:val="00DD0C67"/>
    <w:rsid w:val="00DD0F26"/>
    <w:rsid w:val="00DD100B"/>
    <w:rsid w:val="00DD1455"/>
    <w:rsid w:val="00DD18DD"/>
    <w:rsid w:val="00DD1CB5"/>
    <w:rsid w:val="00DD253A"/>
    <w:rsid w:val="00DD344F"/>
    <w:rsid w:val="00DD39D4"/>
    <w:rsid w:val="00DD3F36"/>
    <w:rsid w:val="00DD496D"/>
    <w:rsid w:val="00DD51AA"/>
    <w:rsid w:val="00DD53C6"/>
    <w:rsid w:val="00DD5DFA"/>
    <w:rsid w:val="00DD6D0B"/>
    <w:rsid w:val="00DD713E"/>
    <w:rsid w:val="00DD714C"/>
    <w:rsid w:val="00DD733A"/>
    <w:rsid w:val="00DE02B8"/>
    <w:rsid w:val="00DE05B7"/>
    <w:rsid w:val="00DE0D9D"/>
    <w:rsid w:val="00DE10C7"/>
    <w:rsid w:val="00DE10E1"/>
    <w:rsid w:val="00DE15BC"/>
    <w:rsid w:val="00DE1912"/>
    <w:rsid w:val="00DE1F31"/>
    <w:rsid w:val="00DE24AE"/>
    <w:rsid w:val="00DE2592"/>
    <w:rsid w:val="00DE273E"/>
    <w:rsid w:val="00DE2E2C"/>
    <w:rsid w:val="00DE3496"/>
    <w:rsid w:val="00DE35E6"/>
    <w:rsid w:val="00DE3E72"/>
    <w:rsid w:val="00DE3EBE"/>
    <w:rsid w:val="00DE3FCF"/>
    <w:rsid w:val="00DE4EFA"/>
    <w:rsid w:val="00DE5425"/>
    <w:rsid w:val="00DE55FB"/>
    <w:rsid w:val="00DE5782"/>
    <w:rsid w:val="00DE5949"/>
    <w:rsid w:val="00DE5EF4"/>
    <w:rsid w:val="00DE6E39"/>
    <w:rsid w:val="00DE78CF"/>
    <w:rsid w:val="00DE7AC4"/>
    <w:rsid w:val="00DF01B3"/>
    <w:rsid w:val="00DF0228"/>
    <w:rsid w:val="00DF036B"/>
    <w:rsid w:val="00DF07A4"/>
    <w:rsid w:val="00DF0EC2"/>
    <w:rsid w:val="00DF17E1"/>
    <w:rsid w:val="00DF1B2B"/>
    <w:rsid w:val="00DF1F01"/>
    <w:rsid w:val="00DF2847"/>
    <w:rsid w:val="00DF3670"/>
    <w:rsid w:val="00DF3954"/>
    <w:rsid w:val="00DF3A43"/>
    <w:rsid w:val="00DF483B"/>
    <w:rsid w:val="00DF4A42"/>
    <w:rsid w:val="00DF568E"/>
    <w:rsid w:val="00DF594A"/>
    <w:rsid w:val="00DF59FC"/>
    <w:rsid w:val="00DF5C76"/>
    <w:rsid w:val="00DF60AF"/>
    <w:rsid w:val="00DF6527"/>
    <w:rsid w:val="00DF66A7"/>
    <w:rsid w:val="00DF6D1E"/>
    <w:rsid w:val="00DF708A"/>
    <w:rsid w:val="00DF74A4"/>
    <w:rsid w:val="00DF7CA9"/>
    <w:rsid w:val="00E00117"/>
    <w:rsid w:val="00E00559"/>
    <w:rsid w:val="00E00EE3"/>
    <w:rsid w:val="00E0111D"/>
    <w:rsid w:val="00E013BC"/>
    <w:rsid w:val="00E01874"/>
    <w:rsid w:val="00E02C8A"/>
    <w:rsid w:val="00E02EBD"/>
    <w:rsid w:val="00E0300A"/>
    <w:rsid w:val="00E033F1"/>
    <w:rsid w:val="00E047AC"/>
    <w:rsid w:val="00E04FB0"/>
    <w:rsid w:val="00E0534C"/>
    <w:rsid w:val="00E060C8"/>
    <w:rsid w:val="00E0744B"/>
    <w:rsid w:val="00E0754B"/>
    <w:rsid w:val="00E0794D"/>
    <w:rsid w:val="00E103A5"/>
    <w:rsid w:val="00E103CE"/>
    <w:rsid w:val="00E1055E"/>
    <w:rsid w:val="00E107B8"/>
    <w:rsid w:val="00E10CA4"/>
    <w:rsid w:val="00E1105B"/>
    <w:rsid w:val="00E1125D"/>
    <w:rsid w:val="00E113CF"/>
    <w:rsid w:val="00E115DD"/>
    <w:rsid w:val="00E11B67"/>
    <w:rsid w:val="00E11B74"/>
    <w:rsid w:val="00E12B1C"/>
    <w:rsid w:val="00E12D11"/>
    <w:rsid w:val="00E12EA6"/>
    <w:rsid w:val="00E12FBB"/>
    <w:rsid w:val="00E13A19"/>
    <w:rsid w:val="00E13C75"/>
    <w:rsid w:val="00E13CD4"/>
    <w:rsid w:val="00E14012"/>
    <w:rsid w:val="00E142E1"/>
    <w:rsid w:val="00E14527"/>
    <w:rsid w:val="00E148BB"/>
    <w:rsid w:val="00E14F59"/>
    <w:rsid w:val="00E14FA1"/>
    <w:rsid w:val="00E15ABB"/>
    <w:rsid w:val="00E1620A"/>
    <w:rsid w:val="00E1691C"/>
    <w:rsid w:val="00E16958"/>
    <w:rsid w:val="00E171B4"/>
    <w:rsid w:val="00E1735F"/>
    <w:rsid w:val="00E173B9"/>
    <w:rsid w:val="00E17728"/>
    <w:rsid w:val="00E178F3"/>
    <w:rsid w:val="00E17970"/>
    <w:rsid w:val="00E2027E"/>
    <w:rsid w:val="00E20537"/>
    <w:rsid w:val="00E20A7A"/>
    <w:rsid w:val="00E20D21"/>
    <w:rsid w:val="00E20F92"/>
    <w:rsid w:val="00E20FF3"/>
    <w:rsid w:val="00E21634"/>
    <w:rsid w:val="00E217FB"/>
    <w:rsid w:val="00E2189B"/>
    <w:rsid w:val="00E218AE"/>
    <w:rsid w:val="00E21EF9"/>
    <w:rsid w:val="00E220FF"/>
    <w:rsid w:val="00E224FC"/>
    <w:rsid w:val="00E2276D"/>
    <w:rsid w:val="00E22A22"/>
    <w:rsid w:val="00E2324F"/>
    <w:rsid w:val="00E23740"/>
    <w:rsid w:val="00E23781"/>
    <w:rsid w:val="00E23AF0"/>
    <w:rsid w:val="00E23E7F"/>
    <w:rsid w:val="00E2407F"/>
    <w:rsid w:val="00E25518"/>
    <w:rsid w:val="00E25958"/>
    <w:rsid w:val="00E2597B"/>
    <w:rsid w:val="00E2597E"/>
    <w:rsid w:val="00E25EE9"/>
    <w:rsid w:val="00E260ED"/>
    <w:rsid w:val="00E26304"/>
    <w:rsid w:val="00E2688B"/>
    <w:rsid w:val="00E269EF"/>
    <w:rsid w:val="00E26AD6"/>
    <w:rsid w:val="00E26B3E"/>
    <w:rsid w:val="00E26C99"/>
    <w:rsid w:val="00E26FB3"/>
    <w:rsid w:val="00E2714D"/>
    <w:rsid w:val="00E27489"/>
    <w:rsid w:val="00E27593"/>
    <w:rsid w:val="00E3182D"/>
    <w:rsid w:val="00E323D0"/>
    <w:rsid w:val="00E324AB"/>
    <w:rsid w:val="00E326DE"/>
    <w:rsid w:val="00E33049"/>
    <w:rsid w:val="00E33AFC"/>
    <w:rsid w:val="00E33E4A"/>
    <w:rsid w:val="00E341E8"/>
    <w:rsid w:val="00E35370"/>
    <w:rsid w:val="00E3540D"/>
    <w:rsid w:val="00E356E7"/>
    <w:rsid w:val="00E35E81"/>
    <w:rsid w:val="00E37B14"/>
    <w:rsid w:val="00E40796"/>
    <w:rsid w:val="00E407B6"/>
    <w:rsid w:val="00E40AE9"/>
    <w:rsid w:val="00E40CE0"/>
    <w:rsid w:val="00E40E48"/>
    <w:rsid w:val="00E40F43"/>
    <w:rsid w:val="00E410C9"/>
    <w:rsid w:val="00E41536"/>
    <w:rsid w:val="00E41618"/>
    <w:rsid w:val="00E41A04"/>
    <w:rsid w:val="00E41C46"/>
    <w:rsid w:val="00E41E1A"/>
    <w:rsid w:val="00E42165"/>
    <w:rsid w:val="00E424C7"/>
    <w:rsid w:val="00E42B31"/>
    <w:rsid w:val="00E42F7F"/>
    <w:rsid w:val="00E4390A"/>
    <w:rsid w:val="00E43965"/>
    <w:rsid w:val="00E43BB7"/>
    <w:rsid w:val="00E44102"/>
    <w:rsid w:val="00E441ED"/>
    <w:rsid w:val="00E44242"/>
    <w:rsid w:val="00E4475C"/>
    <w:rsid w:val="00E45459"/>
    <w:rsid w:val="00E45694"/>
    <w:rsid w:val="00E458CE"/>
    <w:rsid w:val="00E4597D"/>
    <w:rsid w:val="00E459E6"/>
    <w:rsid w:val="00E468B9"/>
    <w:rsid w:val="00E46DCD"/>
    <w:rsid w:val="00E47604"/>
    <w:rsid w:val="00E4768C"/>
    <w:rsid w:val="00E47AC9"/>
    <w:rsid w:val="00E47D65"/>
    <w:rsid w:val="00E50E12"/>
    <w:rsid w:val="00E50E38"/>
    <w:rsid w:val="00E51249"/>
    <w:rsid w:val="00E51F16"/>
    <w:rsid w:val="00E529EC"/>
    <w:rsid w:val="00E52FE5"/>
    <w:rsid w:val="00E53666"/>
    <w:rsid w:val="00E53B5E"/>
    <w:rsid w:val="00E541FA"/>
    <w:rsid w:val="00E5445C"/>
    <w:rsid w:val="00E55273"/>
    <w:rsid w:val="00E55DCB"/>
    <w:rsid w:val="00E55FC2"/>
    <w:rsid w:val="00E5729A"/>
    <w:rsid w:val="00E5771E"/>
    <w:rsid w:val="00E57A65"/>
    <w:rsid w:val="00E57D5F"/>
    <w:rsid w:val="00E60331"/>
    <w:rsid w:val="00E60F07"/>
    <w:rsid w:val="00E613E8"/>
    <w:rsid w:val="00E61B70"/>
    <w:rsid w:val="00E61B80"/>
    <w:rsid w:val="00E621FB"/>
    <w:rsid w:val="00E62ADD"/>
    <w:rsid w:val="00E62C1C"/>
    <w:rsid w:val="00E631CB"/>
    <w:rsid w:val="00E6364B"/>
    <w:rsid w:val="00E63A21"/>
    <w:rsid w:val="00E63A3E"/>
    <w:rsid w:val="00E643F2"/>
    <w:rsid w:val="00E64478"/>
    <w:rsid w:val="00E644D5"/>
    <w:rsid w:val="00E6570F"/>
    <w:rsid w:val="00E65CE8"/>
    <w:rsid w:val="00E663BE"/>
    <w:rsid w:val="00E67748"/>
    <w:rsid w:val="00E67828"/>
    <w:rsid w:val="00E70105"/>
    <w:rsid w:val="00E70184"/>
    <w:rsid w:val="00E7096B"/>
    <w:rsid w:val="00E70F84"/>
    <w:rsid w:val="00E71575"/>
    <w:rsid w:val="00E71661"/>
    <w:rsid w:val="00E71EE5"/>
    <w:rsid w:val="00E7242F"/>
    <w:rsid w:val="00E725C7"/>
    <w:rsid w:val="00E7288C"/>
    <w:rsid w:val="00E72DF8"/>
    <w:rsid w:val="00E73066"/>
    <w:rsid w:val="00E7331D"/>
    <w:rsid w:val="00E7475D"/>
    <w:rsid w:val="00E749A2"/>
    <w:rsid w:val="00E74ADA"/>
    <w:rsid w:val="00E74B60"/>
    <w:rsid w:val="00E74BFC"/>
    <w:rsid w:val="00E74F04"/>
    <w:rsid w:val="00E7508C"/>
    <w:rsid w:val="00E7510E"/>
    <w:rsid w:val="00E75C88"/>
    <w:rsid w:val="00E75EA8"/>
    <w:rsid w:val="00E764E4"/>
    <w:rsid w:val="00E7651A"/>
    <w:rsid w:val="00E765FE"/>
    <w:rsid w:val="00E81220"/>
    <w:rsid w:val="00E814A2"/>
    <w:rsid w:val="00E825E9"/>
    <w:rsid w:val="00E828A4"/>
    <w:rsid w:val="00E829AA"/>
    <w:rsid w:val="00E82D5C"/>
    <w:rsid w:val="00E8478C"/>
    <w:rsid w:val="00E84899"/>
    <w:rsid w:val="00E84900"/>
    <w:rsid w:val="00E8520F"/>
    <w:rsid w:val="00E85471"/>
    <w:rsid w:val="00E86662"/>
    <w:rsid w:val="00E86CC2"/>
    <w:rsid w:val="00E87891"/>
    <w:rsid w:val="00E87CF0"/>
    <w:rsid w:val="00E90357"/>
    <w:rsid w:val="00E90F25"/>
    <w:rsid w:val="00E90FB6"/>
    <w:rsid w:val="00E91C42"/>
    <w:rsid w:val="00E9250B"/>
    <w:rsid w:val="00E928B8"/>
    <w:rsid w:val="00E92AFA"/>
    <w:rsid w:val="00E92BA2"/>
    <w:rsid w:val="00E92D57"/>
    <w:rsid w:val="00E93323"/>
    <w:rsid w:val="00E9337E"/>
    <w:rsid w:val="00E94439"/>
    <w:rsid w:val="00E94719"/>
    <w:rsid w:val="00E94891"/>
    <w:rsid w:val="00E948C4"/>
    <w:rsid w:val="00E9495E"/>
    <w:rsid w:val="00E94982"/>
    <w:rsid w:val="00E94C38"/>
    <w:rsid w:val="00E959ED"/>
    <w:rsid w:val="00E95E98"/>
    <w:rsid w:val="00E971D4"/>
    <w:rsid w:val="00EA1081"/>
    <w:rsid w:val="00EA20ED"/>
    <w:rsid w:val="00EA2271"/>
    <w:rsid w:val="00EA2471"/>
    <w:rsid w:val="00EA2795"/>
    <w:rsid w:val="00EA28B0"/>
    <w:rsid w:val="00EA2C78"/>
    <w:rsid w:val="00EA3554"/>
    <w:rsid w:val="00EA3E15"/>
    <w:rsid w:val="00EA44EF"/>
    <w:rsid w:val="00EA4A8B"/>
    <w:rsid w:val="00EA4C54"/>
    <w:rsid w:val="00EA4D97"/>
    <w:rsid w:val="00EA5B12"/>
    <w:rsid w:val="00EA5C56"/>
    <w:rsid w:val="00EA5E34"/>
    <w:rsid w:val="00EA60A8"/>
    <w:rsid w:val="00EA63A6"/>
    <w:rsid w:val="00EA65DC"/>
    <w:rsid w:val="00EA660E"/>
    <w:rsid w:val="00EA6660"/>
    <w:rsid w:val="00EA66CF"/>
    <w:rsid w:val="00EA7136"/>
    <w:rsid w:val="00EA726B"/>
    <w:rsid w:val="00EA75A8"/>
    <w:rsid w:val="00EB0007"/>
    <w:rsid w:val="00EB134B"/>
    <w:rsid w:val="00EB152E"/>
    <w:rsid w:val="00EB19FD"/>
    <w:rsid w:val="00EB258D"/>
    <w:rsid w:val="00EB28B1"/>
    <w:rsid w:val="00EB2ACA"/>
    <w:rsid w:val="00EB2EC0"/>
    <w:rsid w:val="00EB3521"/>
    <w:rsid w:val="00EB3A1D"/>
    <w:rsid w:val="00EB45D3"/>
    <w:rsid w:val="00EB4DF2"/>
    <w:rsid w:val="00EB4FD3"/>
    <w:rsid w:val="00EB51C6"/>
    <w:rsid w:val="00EB5AF8"/>
    <w:rsid w:val="00EB7781"/>
    <w:rsid w:val="00EB79F4"/>
    <w:rsid w:val="00EB7BD0"/>
    <w:rsid w:val="00EC0110"/>
    <w:rsid w:val="00EC08AE"/>
    <w:rsid w:val="00EC0B73"/>
    <w:rsid w:val="00EC0B8B"/>
    <w:rsid w:val="00EC0BCB"/>
    <w:rsid w:val="00EC0C70"/>
    <w:rsid w:val="00EC1C59"/>
    <w:rsid w:val="00EC308D"/>
    <w:rsid w:val="00EC3247"/>
    <w:rsid w:val="00EC3277"/>
    <w:rsid w:val="00EC3549"/>
    <w:rsid w:val="00EC3689"/>
    <w:rsid w:val="00EC3CA2"/>
    <w:rsid w:val="00EC440B"/>
    <w:rsid w:val="00EC4ADF"/>
    <w:rsid w:val="00EC4CAF"/>
    <w:rsid w:val="00EC4CC9"/>
    <w:rsid w:val="00EC5132"/>
    <w:rsid w:val="00EC53D2"/>
    <w:rsid w:val="00EC57C9"/>
    <w:rsid w:val="00EC57D4"/>
    <w:rsid w:val="00EC5964"/>
    <w:rsid w:val="00EC5BA0"/>
    <w:rsid w:val="00EC5DA8"/>
    <w:rsid w:val="00EC715A"/>
    <w:rsid w:val="00EC73DC"/>
    <w:rsid w:val="00EC74FF"/>
    <w:rsid w:val="00EC79B7"/>
    <w:rsid w:val="00EC7FC0"/>
    <w:rsid w:val="00ED0039"/>
    <w:rsid w:val="00ED042E"/>
    <w:rsid w:val="00ED0969"/>
    <w:rsid w:val="00ED11C0"/>
    <w:rsid w:val="00ED1391"/>
    <w:rsid w:val="00ED1648"/>
    <w:rsid w:val="00ED24D3"/>
    <w:rsid w:val="00ED2E78"/>
    <w:rsid w:val="00ED37AC"/>
    <w:rsid w:val="00ED3B69"/>
    <w:rsid w:val="00ED470A"/>
    <w:rsid w:val="00ED4EC3"/>
    <w:rsid w:val="00ED5829"/>
    <w:rsid w:val="00ED58FA"/>
    <w:rsid w:val="00ED5A46"/>
    <w:rsid w:val="00ED5E07"/>
    <w:rsid w:val="00ED6509"/>
    <w:rsid w:val="00ED6813"/>
    <w:rsid w:val="00ED6BF7"/>
    <w:rsid w:val="00ED7502"/>
    <w:rsid w:val="00ED7845"/>
    <w:rsid w:val="00ED7853"/>
    <w:rsid w:val="00ED7D58"/>
    <w:rsid w:val="00EE01CF"/>
    <w:rsid w:val="00EE0D38"/>
    <w:rsid w:val="00EE106E"/>
    <w:rsid w:val="00EE1D4C"/>
    <w:rsid w:val="00EE25DF"/>
    <w:rsid w:val="00EE2DA3"/>
    <w:rsid w:val="00EE2F5D"/>
    <w:rsid w:val="00EE3090"/>
    <w:rsid w:val="00EE3307"/>
    <w:rsid w:val="00EE3CAB"/>
    <w:rsid w:val="00EE4225"/>
    <w:rsid w:val="00EE4397"/>
    <w:rsid w:val="00EE4F1A"/>
    <w:rsid w:val="00EE52B2"/>
    <w:rsid w:val="00EE582A"/>
    <w:rsid w:val="00EE5F6C"/>
    <w:rsid w:val="00EE5F7B"/>
    <w:rsid w:val="00EE61F5"/>
    <w:rsid w:val="00EE68DD"/>
    <w:rsid w:val="00EE6B6D"/>
    <w:rsid w:val="00EE78BA"/>
    <w:rsid w:val="00EE7CA2"/>
    <w:rsid w:val="00EE7EAB"/>
    <w:rsid w:val="00EF08DF"/>
    <w:rsid w:val="00EF16D1"/>
    <w:rsid w:val="00EF22DF"/>
    <w:rsid w:val="00EF2C52"/>
    <w:rsid w:val="00EF2CCF"/>
    <w:rsid w:val="00EF3068"/>
    <w:rsid w:val="00EF31F8"/>
    <w:rsid w:val="00EF3243"/>
    <w:rsid w:val="00EF34EA"/>
    <w:rsid w:val="00EF37F5"/>
    <w:rsid w:val="00EF39AC"/>
    <w:rsid w:val="00EF3F34"/>
    <w:rsid w:val="00EF40BA"/>
    <w:rsid w:val="00EF419C"/>
    <w:rsid w:val="00EF42FB"/>
    <w:rsid w:val="00EF4617"/>
    <w:rsid w:val="00EF5940"/>
    <w:rsid w:val="00EF5D0D"/>
    <w:rsid w:val="00EF6324"/>
    <w:rsid w:val="00EF6390"/>
    <w:rsid w:val="00EF641D"/>
    <w:rsid w:val="00EF7011"/>
    <w:rsid w:val="00EF7090"/>
    <w:rsid w:val="00EF72BA"/>
    <w:rsid w:val="00EF74AD"/>
    <w:rsid w:val="00EF77EF"/>
    <w:rsid w:val="00F0017D"/>
    <w:rsid w:val="00F0050A"/>
    <w:rsid w:val="00F006C3"/>
    <w:rsid w:val="00F0082B"/>
    <w:rsid w:val="00F015DE"/>
    <w:rsid w:val="00F01907"/>
    <w:rsid w:val="00F01BD2"/>
    <w:rsid w:val="00F0222E"/>
    <w:rsid w:val="00F02A4C"/>
    <w:rsid w:val="00F02DC0"/>
    <w:rsid w:val="00F02E92"/>
    <w:rsid w:val="00F02ED4"/>
    <w:rsid w:val="00F02ED7"/>
    <w:rsid w:val="00F03E49"/>
    <w:rsid w:val="00F048B3"/>
    <w:rsid w:val="00F05B74"/>
    <w:rsid w:val="00F05BC7"/>
    <w:rsid w:val="00F05BDE"/>
    <w:rsid w:val="00F05F1F"/>
    <w:rsid w:val="00F0653A"/>
    <w:rsid w:val="00F06821"/>
    <w:rsid w:val="00F06D5F"/>
    <w:rsid w:val="00F06F7C"/>
    <w:rsid w:val="00F101B7"/>
    <w:rsid w:val="00F10504"/>
    <w:rsid w:val="00F1077B"/>
    <w:rsid w:val="00F10AB4"/>
    <w:rsid w:val="00F10CF8"/>
    <w:rsid w:val="00F11046"/>
    <w:rsid w:val="00F11382"/>
    <w:rsid w:val="00F11411"/>
    <w:rsid w:val="00F11FE9"/>
    <w:rsid w:val="00F12700"/>
    <w:rsid w:val="00F129DA"/>
    <w:rsid w:val="00F12E6F"/>
    <w:rsid w:val="00F1335B"/>
    <w:rsid w:val="00F13491"/>
    <w:rsid w:val="00F13F63"/>
    <w:rsid w:val="00F14306"/>
    <w:rsid w:val="00F144E8"/>
    <w:rsid w:val="00F14681"/>
    <w:rsid w:val="00F14959"/>
    <w:rsid w:val="00F14977"/>
    <w:rsid w:val="00F149DB"/>
    <w:rsid w:val="00F14AA6"/>
    <w:rsid w:val="00F14E3C"/>
    <w:rsid w:val="00F15292"/>
    <w:rsid w:val="00F153C7"/>
    <w:rsid w:val="00F15AED"/>
    <w:rsid w:val="00F15BD0"/>
    <w:rsid w:val="00F15BE9"/>
    <w:rsid w:val="00F1619A"/>
    <w:rsid w:val="00F1661F"/>
    <w:rsid w:val="00F169F4"/>
    <w:rsid w:val="00F16F65"/>
    <w:rsid w:val="00F178E6"/>
    <w:rsid w:val="00F17B67"/>
    <w:rsid w:val="00F204B5"/>
    <w:rsid w:val="00F21A87"/>
    <w:rsid w:val="00F21F8D"/>
    <w:rsid w:val="00F2282E"/>
    <w:rsid w:val="00F2290E"/>
    <w:rsid w:val="00F23039"/>
    <w:rsid w:val="00F230C6"/>
    <w:rsid w:val="00F23338"/>
    <w:rsid w:val="00F23700"/>
    <w:rsid w:val="00F23FB6"/>
    <w:rsid w:val="00F24074"/>
    <w:rsid w:val="00F24084"/>
    <w:rsid w:val="00F24A10"/>
    <w:rsid w:val="00F24EC8"/>
    <w:rsid w:val="00F24F4C"/>
    <w:rsid w:val="00F25256"/>
    <w:rsid w:val="00F25305"/>
    <w:rsid w:val="00F259C7"/>
    <w:rsid w:val="00F25D7D"/>
    <w:rsid w:val="00F26C90"/>
    <w:rsid w:val="00F27066"/>
    <w:rsid w:val="00F30299"/>
    <w:rsid w:val="00F306B3"/>
    <w:rsid w:val="00F30815"/>
    <w:rsid w:val="00F308CF"/>
    <w:rsid w:val="00F30E39"/>
    <w:rsid w:val="00F314E3"/>
    <w:rsid w:val="00F328C2"/>
    <w:rsid w:val="00F328C5"/>
    <w:rsid w:val="00F32BFA"/>
    <w:rsid w:val="00F33E73"/>
    <w:rsid w:val="00F33F6A"/>
    <w:rsid w:val="00F343E3"/>
    <w:rsid w:val="00F3477E"/>
    <w:rsid w:val="00F34AD8"/>
    <w:rsid w:val="00F34D28"/>
    <w:rsid w:val="00F34EA8"/>
    <w:rsid w:val="00F34F05"/>
    <w:rsid w:val="00F35568"/>
    <w:rsid w:val="00F35AC5"/>
    <w:rsid w:val="00F3648D"/>
    <w:rsid w:val="00F36623"/>
    <w:rsid w:val="00F36C2D"/>
    <w:rsid w:val="00F36E96"/>
    <w:rsid w:val="00F37122"/>
    <w:rsid w:val="00F37657"/>
    <w:rsid w:val="00F37D01"/>
    <w:rsid w:val="00F400A1"/>
    <w:rsid w:val="00F401E5"/>
    <w:rsid w:val="00F40918"/>
    <w:rsid w:val="00F40C31"/>
    <w:rsid w:val="00F41119"/>
    <w:rsid w:val="00F414E8"/>
    <w:rsid w:val="00F421DF"/>
    <w:rsid w:val="00F4234B"/>
    <w:rsid w:val="00F430B9"/>
    <w:rsid w:val="00F432BF"/>
    <w:rsid w:val="00F451DD"/>
    <w:rsid w:val="00F45247"/>
    <w:rsid w:val="00F45658"/>
    <w:rsid w:val="00F4578A"/>
    <w:rsid w:val="00F458A7"/>
    <w:rsid w:val="00F45A83"/>
    <w:rsid w:val="00F463E7"/>
    <w:rsid w:val="00F46A9E"/>
    <w:rsid w:val="00F47B36"/>
    <w:rsid w:val="00F47E64"/>
    <w:rsid w:val="00F47E76"/>
    <w:rsid w:val="00F5011F"/>
    <w:rsid w:val="00F50463"/>
    <w:rsid w:val="00F510A1"/>
    <w:rsid w:val="00F5136F"/>
    <w:rsid w:val="00F51427"/>
    <w:rsid w:val="00F51952"/>
    <w:rsid w:val="00F519C2"/>
    <w:rsid w:val="00F51E21"/>
    <w:rsid w:val="00F52004"/>
    <w:rsid w:val="00F52011"/>
    <w:rsid w:val="00F5279D"/>
    <w:rsid w:val="00F5280B"/>
    <w:rsid w:val="00F52C87"/>
    <w:rsid w:val="00F52D94"/>
    <w:rsid w:val="00F53BA5"/>
    <w:rsid w:val="00F53D97"/>
    <w:rsid w:val="00F53F27"/>
    <w:rsid w:val="00F541E7"/>
    <w:rsid w:val="00F5470A"/>
    <w:rsid w:val="00F548A6"/>
    <w:rsid w:val="00F548B3"/>
    <w:rsid w:val="00F54960"/>
    <w:rsid w:val="00F54EC5"/>
    <w:rsid w:val="00F55268"/>
    <w:rsid w:val="00F557B0"/>
    <w:rsid w:val="00F55994"/>
    <w:rsid w:val="00F55AF3"/>
    <w:rsid w:val="00F55BE7"/>
    <w:rsid w:val="00F55C58"/>
    <w:rsid w:val="00F55CF3"/>
    <w:rsid w:val="00F5626A"/>
    <w:rsid w:val="00F563CD"/>
    <w:rsid w:val="00F56791"/>
    <w:rsid w:val="00F569EC"/>
    <w:rsid w:val="00F56F79"/>
    <w:rsid w:val="00F5700C"/>
    <w:rsid w:val="00F5739B"/>
    <w:rsid w:val="00F57955"/>
    <w:rsid w:val="00F57ABE"/>
    <w:rsid w:val="00F57C11"/>
    <w:rsid w:val="00F57F6A"/>
    <w:rsid w:val="00F602C4"/>
    <w:rsid w:val="00F603ED"/>
    <w:rsid w:val="00F60E5E"/>
    <w:rsid w:val="00F6138A"/>
    <w:rsid w:val="00F61C8D"/>
    <w:rsid w:val="00F61E04"/>
    <w:rsid w:val="00F6263C"/>
    <w:rsid w:val="00F62644"/>
    <w:rsid w:val="00F633B6"/>
    <w:rsid w:val="00F63855"/>
    <w:rsid w:val="00F64300"/>
    <w:rsid w:val="00F64C0C"/>
    <w:rsid w:val="00F64D5C"/>
    <w:rsid w:val="00F651E1"/>
    <w:rsid w:val="00F65BDF"/>
    <w:rsid w:val="00F65CEE"/>
    <w:rsid w:val="00F666C4"/>
    <w:rsid w:val="00F668C2"/>
    <w:rsid w:val="00F66EE3"/>
    <w:rsid w:val="00F67071"/>
    <w:rsid w:val="00F6794D"/>
    <w:rsid w:val="00F70968"/>
    <w:rsid w:val="00F71031"/>
    <w:rsid w:val="00F711E8"/>
    <w:rsid w:val="00F71F41"/>
    <w:rsid w:val="00F7220D"/>
    <w:rsid w:val="00F72517"/>
    <w:rsid w:val="00F7254B"/>
    <w:rsid w:val="00F72DA8"/>
    <w:rsid w:val="00F73434"/>
    <w:rsid w:val="00F73523"/>
    <w:rsid w:val="00F7353D"/>
    <w:rsid w:val="00F73C1A"/>
    <w:rsid w:val="00F74473"/>
    <w:rsid w:val="00F74507"/>
    <w:rsid w:val="00F74838"/>
    <w:rsid w:val="00F75301"/>
    <w:rsid w:val="00F76579"/>
    <w:rsid w:val="00F76678"/>
    <w:rsid w:val="00F770FD"/>
    <w:rsid w:val="00F77593"/>
    <w:rsid w:val="00F7766E"/>
    <w:rsid w:val="00F777C9"/>
    <w:rsid w:val="00F77945"/>
    <w:rsid w:val="00F77CF2"/>
    <w:rsid w:val="00F80147"/>
    <w:rsid w:val="00F80401"/>
    <w:rsid w:val="00F818D2"/>
    <w:rsid w:val="00F82C8A"/>
    <w:rsid w:val="00F8369A"/>
    <w:rsid w:val="00F83C36"/>
    <w:rsid w:val="00F83F8A"/>
    <w:rsid w:val="00F843B2"/>
    <w:rsid w:val="00F84588"/>
    <w:rsid w:val="00F849D9"/>
    <w:rsid w:val="00F84D36"/>
    <w:rsid w:val="00F850F6"/>
    <w:rsid w:val="00F85143"/>
    <w:rsid w:val="00F85633"/>
    <w:rsid w:val="00F85DC5"/>
    <w:rsid w:val="00F871CB"/>
    <w:rsid w:val="00F8722B"/>
    <w:rsid w:val="00F87DC7"/>
    <w:rsid w:val="00F87E14"/>
    <w:rsid w:val="00F87F9B"/>
    <w:rsid w:val="00F903DC"/>
    <w:rsid w:val="00F905BD"/>
    <w:rsid w:val="00F90B79"/>
    <w:rsid w:val="00F90C85"/>
    <w:rsid w:val="00F91D55"/>
    <w:rsid w:val="00F922FB"/>
    <w:rsid w:val="00F929FB"/>
    <w:rsid w:val="00F93049"/>
    <w:rsid w:val="00F93057"/>
    <w:rsid w:val="00F9341D"/>
    <w:rsid w:val="00F93757"/>
    <w:rsid w:val="00F940F3"/>
    <w:rsid w:val="00F94100"/>
    <w:rsid w:val="00F94116"/>
    <w:rsid w:val="00F9440A"/>
    <w:rsid w:val="00F9446F"/>
    <w:rsid w:val="00F94E71"/>
    <w:rsid w:val="00F950F9"/>
    <w:rsid w:val="00F95640"/>
    <w:rsid w:val="00F95814"/>
    <w:rsid w:val="00F95E15"/>
    <w:rsid w:val="00F96607"/>
    <w:rsid w:val="00F9692F"/>
    <w:rsid w:val="00F96B01"/>
    <w:rsid w:val="00F974AA"/>
    <w:rsid w:val="00F97564"/>
    <w:rsid w:val="00F978FE"/>
    <w:rsid w:val="00FA0102"/>
    <w:rsid w:val="00FA015E"/>
    <w:rsid w:val="00FA0391"/>
    <w:rsid w:val="00FA053C"/>
    <w:rsid w:val="00FA0778"/>
    <w:rsid w:val="00FA0D29"/>
    <w:rsid w:val="00FA13DE"/>
    <w:rsid w:val="00FA13FC"/>
    <w:rsid w:val="00FA199E"/>
    <w:rsid w:val="00FA1EF6"/>
    <w:rsid w:val="00FA2035"/>
    <w:rsid w:val="00FA2563"/>
    <w:rsid w:val="00FA30F2"/>
    <w:rsid w:val="00FA31A2"/>
    <w:rsid w:val="00FA322C"/>
    <w:rsid w:val="00FA356E"/>
    <w:rsid w:val="00FA3707"/>
    <w:rsid w:val="00FA388E"/>
    <w:rsid w:val="00FA3A12"/>
    <w:rsid w:val="00FA4469"/>
    <w:rsid w:val="00FA49CD"/>
    <w:rsid w:val="00FA4EBB"/>
    <w:rsid w:val="00FA5A15"/>
    <w:rsid w:val="00FA5B35"/>
    <w:rsid w:val="00FA64C4"/>
    <w:rsid w:val="00FA6593"/>
    <w:rsid w:val="00FA6684"/>
    <w:rsid w:val="00FA6685"/>
    <w:rsid w:val="00FA6686"/>
    <w:rsid w:val="00FA6BD9"/>
    <w:rsid w:val="00FA6BFB"/>
    <w:rsid w:val="00FA7404"/>
    <w:rsid w:val="00FA7595"/>
    <w:rsid w:val="00FB0F0F"/>
    <w:rsid w:val="00FB140A"/>
    <w:rsid w:val="00FB14DD"/>
    <w:rsid w:val="00FB2028"/>
    <w:rsid w:val="00FB2AB5"/>
    <w:rsid w:val="00FB2C30"/>
    <w:rsid w:val="00FB3544"/>
    <w:rsid w:val="00FB4341"/>
    <w:rsid w:val="00FB43AE"/>
    <w:rsid w:val="00FB4EC2"/>
    <w:rsid w:val="00FB5206"/>
    <w:rsid w:val="00FB544C"/>
    <w:rsid w:val="00FB58D3"/>
    <w:rsid w:val="00FB59CD"/>
    <w:rsid w:val="00FB5DE6"/>
    <w:rsid w:val="00FB5EBC"/>
    <w:rsid w:val="00FB62BD"/>
    <w:rsid w:val="00FB6343"/>
    <w:rsid w:val="00FB688B"/>
    <w:rsid w:val="00FB7839"/>
    <w:rsid w:val="00FB7C8F"/>
    <w:rsid w:val="00FC0019"/>
    <w:rsid w:val="00FC004E"/>
    <w:rsid w:val="00FC045E"/>
    <w:rsid w:val="00FC0EDE"/>
    <w:rsid w:val="00FC1236"/>
    <w:rsid w:val="00FC1718"/>
    <w:rsid w:val="00FC1891"/>
    <w:rsid w:val="00FC289A"/>
    <w:rsid w:val="00FC2B1B"/>
    <w:rsid w:val="00FC2D40"/>
    <w:rsid w:val="00FC3521"/>
    <w:rsid w:val="00FC3C70"/>
    <w:rsid w:val="00FC4045"/>
    <w:rsid w:val="00FC5A81"/>
    <w:rsid w:val="00FC5E6A"/>
    <w:rsid w:val="00FC64C5"/>
    <w:rsid w:val="00FC6B23"/>
    <w:rsid w:val="00FC73C3"/>
    <w:rsid w:val="00FC7A33"/>
    <w:rsid w:val="00FC7DBE"/>
    <w:rsid w:val="00FC7E6B"/>
    <w:rsid w:val="00FC7F9C"/>
    <w:rsid w:val="00FD0449"/>
    <w:rsid w:val="00FD1B76"/>
    <w:rsid w:val="00FD1EE4"/>
    <w:rsid w:val="00FD20CE"/>
    <w:rsid w:val="00FD2495"/>
    <w:rsid w:val="00FD2C34"/>
    <w:rsid w:val="00FD2CA0"/>
    <w:rsid w:val="00FD3526"/>
    <w:rsid w:val="00FD39EF"/>
    <w:rsid w:val="00FD3B11"/>
    <w:rsid w:val="00FD3B96"/>
    <w:rsid w:val="00FD4137"/>
    <w:rsid w:val="00FD4374"/>
    <w:rsid w:val="00FD5444"/>
    <w:rsid w:val="00FD5B80"/>
    <w:rsid w:val="00FD5C24"/>
    <w:rsid w:val="00FD699B"/>
    <w:rsid w:val="00FD70F9"/>
    <w:rsid w:val="00FD716A"/>
    <w:rsid w:val="00FD71D3"/>
    <w:rsid w:val="00FD75A5"/>
    <w:rsid w:val="00FD761E"/>
    <w:rsid w:val="00FD7CB4"/>
    <w:rsid w:val="00FD7D33"/>
    <w:rsid w:val="00FE0401"/>
    <w:rsid w:val="00FE049C"/>
    <w:rsid w:val="00FE0917"/>
    <w:rsid w:val="00FE0B90"/>
    <w:rsid w:val="00FE0DC0"/>
    <w:rsid w:val="00FE0DC2"/>
    <w:rsid w:val="00FE0ED8"/>
    <w:rsid w:val="00FE13CE"/>
    <w:rsid w:val="00FE1B7F"/>
    <w:rsid w:val="00FE1E51"/>
    <w:rsid w:val="00FE1F91"/>
    <w:rsid w:val="00FE2A5F"/>
    <w:rsid w:val="00FE32AB"/>
    <w:rsid w:val="00FE539E"/>
    <w:rsid w:val="00FE53A1"/>
    <w:rsid w:val="00FE5D92"/>
    <w:rsid w:val="00FE6C42"/>
    <w:rsid w:val="00FE6E98"/>
    <w:rsid w:val="00FE7632"/>
    <w:rsid w:val="00FE7649"/>
    <w:rsid w:val="00FE7E6C"/>
    <w:rsid w:val="00FF0973"/>
    <w:rsid w:val="00FF1317"/>
    <w:rsid w:val="00FF1324"/>
    <w:rsid w:val="00FF13B2"/>
    <w:rsid w:val="00FF1421"/>
    <w:rsid w:val="00FF1535"/>
    <w:rsid w:val="00FF1BF2"/>
    <w:rsid w:val="00FF1E53"/>
    <w:rsid w:val="00FF1EA2"/>
    <w:rsid w:val="00FF20F1"/>
    <w:rsid w:val="00FF24B2"/>
    <w:rsid w:val="00FF30BD"/>
    <w:rsid w:val="00FF38E6"/>
    <w:rsid w:val="00FF48DC"/>
    <w:rsid w:val="00FF4A01"/>
    <w:rsid w:val="00FF4F47"/>
    <w:rsid w:val="00FF50CE"/>
    <w:rsid w:val="00FF595F"/>
    <w:rsid w:val="00FF680A"/>
    <w:rsid w:val="00FF691B"/>
    <w:rsid w:val="00FF697B"/>
    <w:rsid w:val="00FF6C34"/>
    <w:rsid w:val="00FF75CA"/>
    <w:rsid w:val="00FF7647"/>
    <w:rsid w:val="00FF781B"/>
    <w:rsid w:val="00FF7DB6"/>
    <w:rsid w:val="11E4A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341C51"/>
  <w15:chartTrackingRefBased/>
  <w15:docId w15:val="{2DF94D70-F1BE-4DF6-9A5B-009CE0AF9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2AF"/>
    <w:pPr>
      <w:spacing w:after="0"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5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05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05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5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5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5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5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5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5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5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605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05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5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5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5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5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5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5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05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05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5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05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05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05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05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05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5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5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05A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45A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5A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A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A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AE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45AE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5AE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C6302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630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630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6302"/>
    <w:rPr>
      <w:rFonts w:ascii="Aptos" w:hAnsi="Aptos"/>
      <w:noProof/>
      <w:lang w:val="en-US"/>
    </w:rPr>
  </w:style>
  <w:style w:type="paragraph" w:styleId="Revision">
    <w:name w:val="Revision"/>
    <w:hidden/>
    <w:uiPriority w:val="99"/>
    <w:semiHidden/>
    <w:rsid w:val="00433A9A"/>
    <w:pPr>
      <w:spacing w:after="0" w:line="240" w:lineRule="auto"/>
    </w:pPr>
  </w:style>
  <w:style w:type="table" w:styleId="TableGrid">
    <w:name w:val="Table Grid"/>
    <w:basedOn w:val="TableNormal"/>
    <w:uiPriority w:val="39"/>
    <w:rsid w:val="00832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23E8"/>
    <w:pPr>
      <w:keepNext/>
      <w:spacing w:line="240" w:lineRule="auto"/>
    </w:pPr>
    <w:rPr>
      <w:i/>
      <w:iCs/>
      <w:color w:val="0E2841" w:themeColor="text2"/>
      <w:szCs w:val="18"/>
    </w:rPr>
  </w:style>
  <w:style w:type="paragraph" w:customStyle="1" w:styleId="Style1">
    <w:name w:val="Style1"/>
    <w:basedOn w:val="Heading2"/>
    <w:next w:val="Normal"/>
    <w:link w:val="Style1Char"/>
    <w:qFormat/>
    <w:rsid w:val="00D208B3"/>
    <w:pPr>
      <w:numPr>
        <w:numId w:val="1"/>
      </w:numPr>
      <w:ind w:left="357" w:hanging="357"/>
    </w:pPr>
    <w:rPr>
      <w:rFonts w:ascii="Times New Roman" w:hAnsi="Times New Roman"/>
      <w:lang w:val="en-US"/>
    </w:rPr>
  </w:style>
  <w:style w:type="character" w:customStyle="1" w:styleId="Style1Char">
    <w:name w:val="Style1 Char"/>
    <w:basedOn w:val="Heading2Char"/>
    <w:link w:val="Style1"/>
    <w:rsid w:val="00D208B3"/>
    <w:rPr>
      <w:rFonts w:ascii="Times New Roman" w:eastAsiaTheme="majorEastAsia" w:hAnsi="Times New Roman" w:cstheme="majorBidi"/>
      <w:color w:val="0F4761" w:themeColor="accent1" w:themeShade="BF"/>
      <w:sz w:val="32"/>
      <w:szCs w:val="32"/>
      <w:lang w:val="en-US"/>
    </w:rPr>
  </w:style>
  <w:style w:type="paragraph" w:customStyle="1" w:styleId="Style2">
    <w:name w:val="Style2"/>
    <w:basedOn w:val="Normal"/>
    <w:link w:val="Style2Char"/>
    <w:qFormat/>
    <w:rsid w:val="00306C34"/>
    <w:rPr>
      <w:lang w:val="en-US"/>
    </w:rPr>
  </w:style>
  <w:style w:type="character" w:customStyle="1" w:styleId="Style2Char">
    <w:name w:val="Style2 Char"/>
    <w:basedOn w:val="DefaultParagraphFont"/>
    <w:link w:val="Style2"/>
    <w:rsid w:val="00306C34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364FA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FA5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364FA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FA5"/>
    <w:rPr>
      <w:sz w:val="22"/>
    </w:rPr>
  </w:style>
  <w:style w:type="character" w:styleId="PlaceholderText">
    <w:name w:val="Placeholder Text"/>
    <w:basedOn w:val="DefaultParagraphFont"/>
    <w:uiPriority w:val="99"/>
    <w:semiHidden/>
    <w:rsid w:val="00CB40E3"/>
    <w:rPr>
      <w:color w:val="666666"/>
    </w:rPr>
  </w:style>
  <w:style w:type="paragraph" w:customStyle="1" w:styleId="Titlepage">
    <w:name w:val="Title page"/>
    <w:basedOn w:val="Normal"/>
    <w:link w:val="TitlepageChar"/>
    <w:qFormat/>
    <w:rsid w:val="002459F3"/>
    <w:rPr>
      <w:rFonts w:cs="Times New Roman"/>
      <w:bCs/>
      <w:lang w:val="en-US"/>
    </w:rPr>
  </w:style>
  <w:style w:type="character" w:customStyle="1" w:styleId="TitlepageChar">
    <w:name w:val="Title page Char"/>
    <w:basedOn w:val="DefaultParagraphFont"/>
    <w:link w:val="Titlepage"/>
    <w:rsid w:val="002459F3"/>
    <w:rPr>
      <w:rFonts w:ascii="Times New Roman" w:hAnsi="Times New Roman" w:cs="Times New Roman"/>
      <w:bCs/>
      <w:lang w:val="en-US"/>
    </w:rPr>
  </w:style>
  <w:style w:type="character" w:styleId="Emphasis">
    <w:name w:val="Emphasis"/>
    <w:basedOn w:val="DefaultParagraphFont"/>
    <w:uiPriority w:val="20"/>
    <w:qFormat/>
    <w:rsid w:val="00CA0500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353675"/>
    <w:pPr>
      <w:numPr>
        <w:numId w:val="10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353675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66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7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51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3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0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3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7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3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1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9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9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72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4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5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9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7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0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2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14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2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2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4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1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4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8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0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7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2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3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9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6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8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7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9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7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15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13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8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9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0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3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0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6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1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0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8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4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7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7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6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0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5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0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9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6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9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2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8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9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47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2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16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6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4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9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1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6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9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24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9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5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5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4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0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6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7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6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3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5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1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17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4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0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9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1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2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4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4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1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9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0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3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3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5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5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2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9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1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26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8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7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3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60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34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6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63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85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8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5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6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80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2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56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8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9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7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74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80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87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67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75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9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0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8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6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82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2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4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8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7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6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1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8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8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0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7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4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2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9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3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5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6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1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55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8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14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7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14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0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5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1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0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0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3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3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9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6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35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6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2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2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8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2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6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2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0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1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3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59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14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2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8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9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4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5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2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8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7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0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7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8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30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2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4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6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4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5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0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4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0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0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29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78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7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0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9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3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84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1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0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5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56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4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4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24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5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8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06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7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09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9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16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7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9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4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2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1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5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0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9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9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3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64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1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3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4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8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8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8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2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6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4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0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3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83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0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0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89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3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7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8913EAF4BAE404E9627F7647B5B30FB" ma:contentTypeVersion="31" ma:contentTypeDescription="Opprett et nytt dokument." ma:contentTypeScope="" ma:versionID="ad2d5dc814c62b9ec89e7fcb885eafdd">
  <xsd:schema xmlns:xsd="http://www.w3.org/2001/XMLSchema" xmlns:xs="http://www.w3.org/2001/XMLSchema" xmlns:p="http://schemas.microsoft.com/office/2006/metadata/properties" xmlns:ns1="http://schemas.microsoft.com/sharepoint/v3" xmlns:ns2="5e2e7a1a-8268-41dc-ab07-abcc387bf7b9" xmlns:ns3="9001d972-1298-4165-b0fc-4a5140a843e5" targetNamespace="http://schemas.microsoft.com/office/2006/metadata/properties" ma:root="true" ma:fieldsID="390ad008fee8f409c98d43436abb8f6d" ns1:_="" ns2:_="" ns3:_="">
    <xsd:import namespace="http://schemas.microsoft.com/sharepoint/v3"/>
    <xsd:import namespace="5e2e7a1a-8268-41dc-ab07-abcc387bf7b9"/>
    <xsd:import namespace="9001d972-1298-4165-b0fc-4a5140a843e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  <xsd:element ref="ns2:LastSharedByUser" minOccurs="0"/>
                <xsd:element ref="ns2:LastSharedByTime" minOccurs="0"/>
                <xsd:element ref="ns3:dato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URL" minOccurs="0"/>
                <xsd:element ref="ns3:o9gx" minOccurs="0"/>
                <xsd:element ref="ns3:Oppdragsgive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Lenke" minOccurs="0"/>
                <xsd:element ref="ns3:MediaServiceSearchProperties" minOccurs="0"/>
                <xsd:element ref="ns3:MediaServiceBillingMetadata" minOccurs="0"/>
                <xsd:element ref="ns3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Egenskaper for samordnet samsvarspolicy" ma:description="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I-handling for samordnet samsvarspolicy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2e7a1a-8268-41dc-ab07-abcc387bf7b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Hash for deling av tips" ma:internalName="SharingHintHash" ma:readOnly="true">
      <xsd:simpleType>
        <xsd:restriction base="dms:Text"/>
      </xsd:simpleType>
    </xsd:element>
    <xsd:element name="SharedWithDetails" ma:index="10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Sist delt etter bruk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Sist delt etter klokkeslett" ma:description="" ma:internalName="LastSharedByTime" ma:readOnly="true">
      <xsd:simpleType>
        <xsd:restriction base="dms:DateTime"/>
      </xsd:simpleType>
    </xsd:element>
    <xsd:element name="TaxCatchAll" ma:index="33" nillable="true" ma:displayName="Taxonomy Catch All Column" ma:hidden="true" ma:list="{0cc54a52-1f95-4f7f-ba15-a00e3aefe6b3}" ma:internalName="TaxCatchAll" ma:showField="CatchAllData" ma:web="5e2e7a1a-8268-41dc-ab07-abcc387bf7b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01d972-1298-4165-b0fc-4a5140a843e5" elementFormDefault="qualified">
    <xsd:import namespace="http://schemas.microsoft.com/office/2006/documentManagement/types"/>
    <xsd:import namespace="http://schemas.microsoft.com/office/infopath/2007/PartnerControls"/>
    <xsd:element name="dato" ma:index="13" nillable="true" ma:displayName="dato" ma:format="DateOnly" ma:internalName="dato">
      <xsd:simpleType>
        <xsd:restriction base="dms:DateTime"/>
      </xsd:simpleType>
    </xsd:element>
    <xsd:element name="MediaServiceMetadata" ma:index="14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6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7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9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2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URL" ma:index="25" nillable="true" ma:displayName="URL" ma:format="Hyperlink" ma:internalName="URL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o9gx" ma:index="26" nillable="true" ma:displayName="Person or Group" ma:list="UserInfo" ma:internalName="o9gx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Oppdragsgiver" ma:index="27" nillable="true" ma:displayName="Oppdragsgiver" ma:format="Dropdown" ma:internalName="Oppdragsgiver">
      <xsd:simpleType>
        <xsd:restriction base="dms:Text">
          <xsd:maxLength value="255"/>
        </xsd:restriction>
      </xsd:simpleType>
    </xsd:element>
    <xsd:element name="MediaServiceAutoKeyPoints" ma:index="2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3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32" nillable="true" ma:taxonomy="true" ma:internalName="lcf76f155ced4ddcb4097134ff3c332f" ma:taxonomyFieldName="MediaServiceImageTags" ma:displayName="Bildemerkelapper" ma:readOnly="false" ma:fieldId="{5cf76f15-5ced-4ddc-b409-7134ff3c332f}" ma:taxonomyMulti="true" ma:sspId="f620474c-1949-4730-8fa6-9051795a7b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3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Lenke" ma:index="35" nillable="true" ma:displayName="Lenke" ma:format="Hyperlink" ma:internalName="Lenk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SearchProperties" ma:index="3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37" nillable="true" ma:displayName="MediaServiceBillingMetadata" ma:hidden="true" ma:internalName="MediaServiceBillingMetadata" ma:readOnly="true">
      <xsd:simpleType>
        <xsd:restriction base="dms:Note"/>
      </xsd:simpleType>
    </xsd:element>
    <xsd:element name="_Flow_SignoffStatus" ma:index="38" nillable="true" ma:displayName="Godkjenningsstatus" ma:internalName="_x0024_Resources_x003a_core_x002c_Signoff_Status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dato xmlns="9001d972-1298-4165-b0fc-4a5140a843e5" xsi:nil="true"/>
    <_ip_UnifiedCompliancePolicyProperties xmlns="http://schemas.microsoft.com/sharepoint/v3" xsi:nil="true"/>
    <TaxCatchAll xmlns="5e2e7a1a-8268-41dc-ab07-abcc387bf7b9" xsi:nil="true"/>
    <Oppdragsgiver xmlns="9001d972-1298-4165-b0fc-4a5140a843e5" xsi:nil="true"/>
    <lcf76f155ced4ddcb4097134ff3c332f xmlns="9001d972-1298-4165-b0fc-4a5140a843e5">
      <Terms xmlns="http://schemas.microsoft.com/office/infopath/2007/PartnerControls"/>
    </lcf76f155ced4ddcb4097134ff3c332f>
    <Lenke xmlns="9001d972-1298-4165-b0fc-4a5140a843e5">
      <Url xsi:nil="true"/>
      <Description xsi:nil="true"/>
    </Lenke>
    <o9gx xmlns="9001d972-1298-4165-b0fc-4a5140a843e5">
      <UserInfo>
        <DisplayName/>
        <AccountId xsi:nil="true"/>
        <AccountType/>
      </UserInfo>
    </o9gx>
    <URL xmlns="9001d972-1298-4165-b0fc-4a5140a843e5">
      <Url xsi:nil="true"/>
      <Description xsi:nil="true"/>
    </URL>
    <_Flow_SignoffStatus xmlns="9001d972-1298-4165-b0fc-4a5140a843e5" xsi:nil="true"/>
  </documentManagement>
</p:properties>
</file>

<file path=customXml/itemProps1.xml><?xml version="1.0" encoding="utf-8"?>
<ds:datastoreItem xmlns:ds="http://schemas.openxmlformats.org/officeDocument/2006/customXml" ds:itemID="{DA258646-FF47-4612-BE78-D8795ECB798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04FCF94-F507-4C31-802B-98DCB77795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0EE58A-C9EF-4DC3-B2D1-F8D1DE8CDE07}"/>
</file>

<file path=customXml/itemProps4.xml><?xml version="1.0" encoding="utf-8"?>
<ds:datastoreItem xmlns:ds="http://schemas.openxmlformats.org/officeDocument/2006/customXml" ds:itemID="{C24F709C-7F23-45E2-9A7B-D8DDEB8075C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9001d972-1298-4165-b0fc-4a5140a843e5"/>
    <ds:schemaRef ds:uri="5e2e7a1a-8268-41dc-ab07-abcc387bf7b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7</Pages>
  <Words>1162</Words>
  <Characters>6160</Characters>
  <Application>Microsoft Office Word</Application>
  <DocSecurity>0</DocSecurity>
  <Lines>51</Lines>
  <Paragraphs>1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Elise Nyen</dc:creator>
  <cp:keywords/>
  <dc:description/>
  <cp:lastModifiedBy>Johanne Elise Nyen</cp:lastModifiedBy>
  <cp:revision>37</cp:revision>
  <cp:lastPrinted>2025-07-07T07:32:00Z</cp:lastPrinted>
  <dcterms:created xsi:type="dcterms:W3CDTF">2025-09-03T11:47:00Z</dcterms:created>
  <dcterms:modified xsi:type="dcterms:W3CDTF">2026-03-07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913EAF4BAE404E9627F7647B5B30FB</vt:lpwstr>
  </property>
  <property fmtid="{D5CDD505-2E9C-101B-9397-08002B2CF9AE}" pid="3" name="MediaServiceImageTags">
    <vt:lpwstr/>
  </property>
</Properties>
</file>